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3086A" w14:textId="54EFBFB6" w:rsidR="00AE194E" w:rsidRPr="0013057F" w:rsidRDefault="00E96EBA" w:rsidP="00B92362">
      <w:pPr>
        <w:pStyle w:val="Manuscriptheading2"/>
      </w:pPr>
      <w:r w:rsidRPr="0013057F">
        <w:t xml:space="preserve">Online </w:t>
      </w:r>
      <w:r w:rsidR="00C572E5">
        <w:t>S</w:t>
      </w:r>
      <w:r w:rsidRPr="0013057F">
        <w:t>upplement</w:t>
      </w:r>
      <w:r w:rsidR="000E7EDA">
        <w:t>ary</w:t>
      </w:r>
      <w:r w:rsidR="008A6A41">
        <w:t xml:space="preserve"> </w:t>
      </w:r>
      <w:r w:rsidR="00BF72FC">
        <w:t xml:space="preserve">Material </w:t>
      </w:r>
      <w:r w:rsidR="008A6A41">
        <w:t>1</w:t>
      </w:r>
    </w:p>
    <w:p w14:paraId="179B400D" w14:textId="77777777" w:rsidR="00E22192" w:rsidRPr="00B26874" w:rsidRDefault="00E22192" w:rsidP="00E22192">
      <w:pPr>
        <w:pStyle w:val="Manuscriptheading1"/>
        <w:jc w:val="left"/>
      </w:pPr>
      <w:bookmarkStart w:id="0" w:name="_Hlk161685129"/>
      <w:r w:rsidRPr="00B26874">
        <w:rPr>
          <w:sz w:val="28"/>
          <w:szCs w:val="24"/>
        </w:rPr>
        <w:t>Population pharmacokinetics and exposure–response relationships of maribavir in transplant recipients with cytomegalovirus infection</w:t>
      </w:r>
      <w:bookmarkEnd w:id="0"/>
    </w:p>
    <w:p w14:paraId="39F4F4A9" w14:textId="77777777" w:rsidR="00E22192" w:rsidRPr="00B26874" w:rsidRDefault="00E22192" w:rsidP="00E22192">
      <w:pPr>
        <w:pStyle w:val="Text"/>
      </w:pPr>
    </w:p>
    <w:p w14:paraId="055ACB3E" w14:textId="476B2B44" w:rsidR="00E22192" w:rsidRPr="00B26874" w:rsidRDefault="00E22192" w:rsidP="00E22192">
      <w:pPr>
        <w:pStyle w:val="Text"/>
        <w:rPr>
          <w:vertAlign w:val="superscript"/>
        </w:rPr>
      </w:pPr>
      <w:r w:rsidRPr="00B26874">
        <w:t xml:space="preserve">Ivy H. Song </w:t>
      </w:r>
      <w:r w:rsidRPr="00B26874">
        <w:rPr>
          <w:rFonts w:cs="Arial"/>
        </w:rPr>
        <w:t xml:space="preserve">• </w:t>
      </w:r>
      <w:r w:rsidRPr="00B26874">
        <w:t xml:space="preserve">Grace Chen </w:t>
      </w:r>
      <w:bookmarkStart w:id="1" w:name="_Hlk159589497"/>
      <w:r w:rsidRPr="00B26874">
        <w:rPr>
          <w:rFonts w:cs="Arial"/>
        </w:rPr>
        <w:t xml:space="preserve">• </w:t>
      </w:r>
      <w:bookmarkEnd w:id="1"/>
      <w:r w:rsidRPr="00B26874">
        <w:t xml:space="preserve">Siobhan Hayes </w:t>
      </w:r>
      <w:r w:rsidRPr="00B26874">
        <w:rPr>
          <w:rFonts w:cs="Arial"/>
        </w:rPr>
        <w:t xml:space="preserve">• </w:t>
      </w:r>
      <w:r w:rsidRPr="00B26874">
        <w:t xml:space="preserve">Colm Farrell </w:t>
      </w:r>
      <w:r w:rsidRPr="00B26874">
        <w:rPr>
          <w:rFonts w:cs="Arial"/>
        </w:rPr>
        <w:t xml:space="preserve">• </w:t>
      </w:r>
      <w:r w:rsidRPr="00B26874">
        <w:t xml:space="preserve">Claudia Jomphe </w:t>
      </w:r>
      <w:r w:rsidRPr="00B26874">
        <w:rPr>
          <w:rFonts w:cs="Arial"/>
        </w:rPr>
        <w:t xml:space="preserve">• </w:t>
      </w:r>
      <w:r w:rsidRPr="00B26874">
        <w:t>Nathalie H. Gosselin</w:t>
      </w:r>
      <w:r w:rsidRPr="00B26874">
        <w:rPr>
          <w:vertAlign w:val="superscript"/>
        </w:rPr>
        <w:t xml:space="preserve"> </w:t>
      </w:r>
      <w:r w:rsidRPr="00B26874">
        <w:rPr>
          <w:rFonts w:cs="Arial"/>
        </w:rPr>
        <w:t xml:space="preserve">• </w:t>
      </w:r>
      <w:r w:rsidRPr="00B26874">
        <w:t>Kefeng Sun</w:t>
      </w:r>
    </w:p>
    <w:p w14:paraId="03AD89CF" w14:textId="77777777" w:rsidR="000411E3" w:rsidRPr="00B26874" w:rsidRDefault="000411E3" w:rsidP="00B92362">
      <w:pPr>
        <w:pStyle w:val="Text"/>
      </w:pPr>
    </w:p>
    <w:p w14:paraId="62E4A529" w14:textId="77777777" w:rsidR="001351FE" w:rsidRPr="00B26874" w:rsidRDefault="001351FE" w:rsidP="001351FE">
      <w:pPr>
        <w:pStyle w:val="Text"/>
        <w:rPr>
          <w:i/>
          <w:iCs/>
        </w:rPr>
      </w:pPr>
      <w:r w:rsidRPr="00B26874">
        <w:rPr>
          <w:b/>
          <w:bCs/>
        </w:rPr>
        <w:t>Journal</w:t>
      </w:r>
      <w:r w:rsidRPr="00B26874">
        <w:t xml:space="preserve">: </w:t>
      </w:r>
    </w:p>
    <w:p w14:paraId="78A10FCD" w14:textId="77777777" w:rsidR="001351FE" w:rsidRPr="00B26874" w:rsidRDefault="001351FE" w:rsidP="001351FE">
      <w:pPr>
        <w:pStyle w:val="Text"/>
      </w:pPr>
      <w:bookmarkStart w:id="2" w:name="_Hlk161684992"/>
      <w:r w:rsidRPr="00B26874">
        <w:rPr>
          <w:i/>
          <w:iCs/>
        </w:rPr>
        <w:t>Journal of Pharmacokinetics and Pharmacodynamics</w:t>
      </w:r>
      <w:bookmarkEnd w:id="2"/>
    </w:p>
    <w:p w14:paraId="4C0160D8" w14:textId="77777777" w:rsidR="00E22192" w:rsidRPr="00B26874" w:rsidRDefault="00E22192" w:rsidP="00B92362">
      <w:pPr>
        <w:pStyle w:val="Text"/>
      </w:pPr>
    </w:p>
    <w:p w14:paraId="15F6AD93" w14:textId="77777777" w:rsidR="009272CF" w:rsidRPr="00B26874" w:rsidRDefault="009272CF" w:rsidP="009272CF">
      <w:pPr>
        <w:rPr>
          <w:b/>
          <w:bCs/>
        </w:rPr>
      </w:pPr>
      <w:r w:rsidRPr="00B26874">
        <w:rPr>
          <w:b/>
          <w:bCs/>
        </w:rPr>
        <w:t xml:space="preserve">Correspondence: </w:t>
      </w:r>
    </w:p>
    <w:p w14:paraId="336DA497" w14:textId="77777777" w:rsidR="009272CF" w:rsidRPr="00B26874" w:rsidRDefault="009272CF" w:rsidP="009272CF">
      <w:r w:rsidRPr="00B26874">
        <w:rPr>
          <w:b/>
          <w:bCs/>
        </w:rPr>
        <w:t xml:space="preserve">Name: </w:t>
      </w:r>
      <w:r w:rsidRPr="00B26874">
        <w:t>Ivy H. Song</w:t>
      </w:r>
    </w:p>
    <w:p w14:paraId="66400326" w14:textId="7AEEE1D6" w:rsidR="009272CF" w:rsidRPr="00B26874" w:rsidRDefault="009272CF" w:rsidP="009272CF">
      <w:pPr>
        <w:rPr>
          <w:lang w:val="fr-FR"/>
        </w:rPr>
      </w:pPr>
      <w:r w:rsidRPr="00B26874">
        <w:rPr>
          <w:b/>
          <w:bCs/>
        </w:rPr>
        <w:t xml:space="preserve">Affiliation: </w:t>
      </w:r>
      <w:r w:rsidRPr="00B26874">
        <w:t>Takeda Development Center Americas, Inc., Cambridge, MA, USA</w:t>
      </w:r>
    </w:p>
    <w:p w14:paraId="40C5C436" w14:textId="77777777" w:rsidR="009272CF" w:rsidRPr="00B26874" w:rsidRDefault="009272CF" w:rsidP="009272CF">
      <w:pPr>
        <w:pStyle w:val="Text"/>
        <w:rPr>
          <w:lang w:val="fr-FR"/>
        </w:rPr>
      </w:pPr>
      <w:proofErr w:type="gramStart"/>
      <w:r w:rsidRPr="00B26874">
        <w:rPr>
          <w:b/>
          <w:lang w:val="fr-FR"/>
        </w:rPr>
        <w:t>E-mail:</w:t>
      </w:r>
      <w:proofErr w:type="gramEnd"/>
      <w:r w:rsidRPr="00B26874">
        <w:rPr>
          <w:b/>
          <w:lang w:val="fr-FR"/>
        </w:rPr>
        <w:t xml:space="preserve"> </w:t>
      </w:r>
      <w:hyperlink r:id="rId11" w:history="1">
        <w:r w:rsidRPr="00B26874">
          <w:rPr>
            <w:rStyle w:val="Hyperlink"/>
            <w:lang w:val="fr-FR"/>
          </w:rPr>
          <w:t>ivy.song@takeda.com</w:t>
        </w:r>
      </w:hyperlink>
    </w:p>
    <w:p w14:paraId="0CD8EF13" w14:textId="77777777" w:rsidR="009272CF" w:rsidRPr="00B26874" w:rsidRDefault="009272CF" w:rsidP="00B92362">
      <w:pPr>
        <w:pStyle w:val="Text"/>
      </w:pPr>
    </w:p>
    <w:p w14:paraId="15159ABC" w14:textId="77777777" w:rsidR="005371C8" w:rsidRPr="00B26874" w:rsidRDefault="005371C8">
      <w:pPr>
        <w:spacing w:line="240" w:lineRule="auto"/>
        <w:contextualSpacing w:val="0"/>
        <w:rPr>
          <w:b/>
          <w:bCs/>
          <w:lang w:eastAsia="en-US"/>
        </w:rPr>
      </w:pPr>
      <w:r w:rsidRPr="00B26874">
        <w:rPr>
          <w:b/>
          <w:bCs/>
        </w:rPr>
        <w:br w:type="page"/>
      </w:r>
    </w:p>
    <w:p w14:paraId="3DE807DB" w14:textId="638B442A" w:rsidR="00D71EC7" w:rsidRPr="00B26874" w:rsidRDefault="00D71EC7" w:rsidP="00B92362">
      <w:pPr>
        <w:pStyle w:val="Text"/>
        <w:rPr>
          <w:b/>
          <w:bCs/>
        </w:rPr>
      </w:pPr>
      <w:r w:rsidRPr="00B26874">
        <w:rPr>
          <w:b/>
          <w:bCs/>
        </w:rPr>
        <w:lastRenderedPageBreak/>
        <w:t>Supplementary Methods</w:t>
      </w:r>
      <w:r w:rsidR="00B26874">
        <w:rPr>
          <w:b/>
          <w:bCs/>
        </w:rPr>
        <w:t xml:space="preserve"> S1</w:t>
      </w:r>
    </w:p>
    <w:p w14:paraId="704E3AAD" w14:textId="21BB3A01" w:rsidR="00597E51" w:rsidRPr="00B26874" w:rsidRDefault="00F7192C" w:rsidP="00B92362">
      <w:pPr>
        <w:pStyle w:val="Text"/>
        <w:rPr>
          <w:b/>
          <w:bCs/>
        </w:rPr>
      </w:pPr>
      <w:r w:rsidRPr="00B26874">
        <w:rPr>
          <w:b/>
          <w:bCs/>
        </w:rPr>
        <w:t>NONMEM control stream</w:t>
      </w:r>
    </w:p>
    <w:p w14:paraId="1F2D6738" w14:textId="77777777" w:rsidR="00F7192C" w:rsidRPr="00B26874" w:rsidRDefault="00F7192C" w:rsidP="00B92362">
      <w:pPr>
        <w:pStyle w:val="Text"/>
        <w:rPr>
          <w:b/>
          <w:bCs/>
        </w:rPr>
      </w:pPr>
    </w:p>
    <w:p w14:paraId="43D1A944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;Model Desc: Run 156 final 303 data</w:t>
      </w:r>
    </w:p>
    <w:p w14:paraId="5D575EC2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;Project Name: </w:t>
      </w:r>
      <w:proofErr w:type="spellStart"/>
      <w:r w:rsidRPr="00B26874">
        <w:rPr>
          <w:sz w:val="20"/>
          <w:szCs w:val="20"/>
        </w:rPr>
        <w:t>MaribavirPopPK</w:t>
      </w:r>
      <w:proofErr w:type="spellEnd"/>
    </w:p>
    <w:p w14:paraId="7BDB1622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;Project ID: </w:t>
      </w:r>
      <w:proofErr w:type="spellStart"/>
      <w:r w:rsidRPr="00B26874">
        <w:rPr>
          <w:sz w:val="20"/>
          <w:szCs w:val="20"/>
        </w:rPr>
        <w:t>MaribavirPopPK</w:t>
      </w:r>
      <w:proofErr w:type="spellEnd"/>
    </w:p>
    <w:p w14:paraId="1EED1881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</w:t>
      </w:r>
    </w:p>
    <w:p w14:paraId="08D1D3F9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PROB RUN# 171</w:t>
      </w:r>
    </w:p>
    <w:p w14:paraId="74BDB964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ABBR PROTECT</w:t>
      </w:r>
    </w:p>
    <w:p w14:paraId="2D7E2B8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$INPUT C ID STUDY SITE DAY WK NTIM TIME TAD AMT DROP </w:t>
      </w:r>
      <w:proofErr w:type="spellStart"/>
      <w:r w:rsidRPr="00B26874">
        <w:rPr>
          <w:sz w:val="20"/>
          <w:szCs w:val="20"/>
        </w:rPr>
        <w:t>DROP</w:t>
      </w:r>
      <w:proofErr w:type="spellEnd"/>
      <w:r w:rsidRPr="00B26874">
        <w:rPr>
          <w:sz w:val="20"/>
          <w:szCs w:val="20"/>
        </w:rPr>
        <w:t xml:space="preserve"> SS II EVID MDV DV BLQ LLOQ DOSTRT DOSE </w:t>
      </w:r>
    </w:p>
    <w:p w14:paraId="5C590A7F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FULLPK AGE AGEGT65 SEXN RACEN HTBL WTBL BMIBL TRANSTYP CMVDNAN PRCMVN CMVCATN CMANTIN EQCMVN </w:t>
      </w:r>
    </w:p>
    <w:p w14:paraId="5EF4A14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ANTICMVN HEPN SUBJID=DROP CYP3AINH CYP3AIND PPI H2B AACID TABL FOOD VOM DIAR CRUSH GIGVHD HS AGEC PERIOD ROWNUM=DROP IMPTIME</w:t>
      </w:r>
    </w:p>
    <w:p w14:paraId="69DBCCEC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3051796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DATA maribavir_202_203_final303_phase1_pk_v1.csv IGNORE=C IGNORE=(BLQ=1)</w:t>
      </w:r>
    </w:p>
    <w:p w14:paraId="40AB9EC4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12F69514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SUBROUTINES ADVAN4 TRANS4</w:t>
      </w:r>
    </w:p>
    <w:p w14:paraId="18C1EBDF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PK</w:t>
      </w:r>
    </w:p>
    <w:p w14:paraId="6282880D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CLWT=LOG(WTBL/70)*THETA(7)</w:t>
      </w:r>
    </w:p>
    <w:p w14:paraId="44AA43D9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VCWT=LOG(WTBL/70)*THETA(8)</w:t>
      </w:r>
    </w:p>
    <w:p w14:paraId="52F9AF9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QWT=LOG(WTBL/70)*THETA(9)</w:t>
      </w:r>
    </w:p>
    <w:p w14:paraId="4FD283A2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VPWT=LOG(WTBL/70)*THETA(10)</w:t>
      </w:r>
    </w:p>
    <w:p w14:paraId="5A10ABC7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4C9AC789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HEPN2=0</w:t>
      </w:r>
    </w:p>
    <w:p w14:paraId="68E5AF3B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IF(HEPN.EQ.2) HEPN2=1;Child-Pugh Class B</w:t>
      </w:r>
    </w:p>
    <w:p w14:paraId="4E8049D1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2A9CB988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KADOSE=(DOSE/800)**THETA(16);dose time changing for a few subjects</w:t>
      </w:r>
    </w:p>
    <w:p w14:paraId="598671BE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15C66FF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;HV reference</w:t>
      </w:r>
    </w:p>
    <w:p w14:paraId="78C27726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HSCMV=0</w:t>
      </w:r>
    </w:p>
    <w:p w14:paraId="5761E8E3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IF(HS.EQ.2) HSCMV=1</w:t>
      </w:r>
    </w:p>
    <w:p w14:paraId="62301E82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6B0F5D7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MU_1=THETA(1)+CLWT+THETA(14)*SEXN+THETA(17)*HSCMV</w:t>
      </w:r>
    </w:p>
    <w:p w14:paraId="4781317D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CL=EXP(MU_1+ ETA(1))*(THETA(11)**CYP3AINH)*(THETA(12)**CYP3AIND);CYP3AINH and CYP3AIND time-varying</w:t>
      </w:r>
    </w:p>
    <w:p w14:paraId="4254561C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MU_2=THETA(2)+VCWT+THETA(13)*HEPN2+THETA(15)*SEXN</w:t>
      </w:r>
    </w:p>
    <w:p w14:paraId="387857E0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V2=EXP(MU_2+ ETA(2))</w:t>
      </w:r>
    </w:p>
    <w:p w14:paraId="7BCFEED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MU_3=THETA(3)+QWT</w:t>
      </w:r>
    </w:p>
    <w:p w14:paraId="730A6600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Q=EXP(MU_3+ ETA(3))</w:t>
      </w:r>
    </w:p>
    <w:p w14:paraId="70F7FB51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MU_4=THETA(4)+VPWT</w:t>
      </w:r>
    </w:p>
    <w:p w14:paraId="7471533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V3=EXP(MU_4+ ETA(4))</w:t>
      </w:r>
    </w:p>
    <w:p w14:paraId="3A92BB33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MU_5=THETA(5)</w:t>
      </w:r>
    </w:p>
    <w:p w14:paraId="2A24795B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KA=EXP(MU_5+ ETA(5))*KADOSE</w:t>
      </w:r>
    </w:p>
    <w:p w14:paraId="54506C21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MU_6=THETA(6)</w:t>
      </w:r>
    </w:p>
    <w:p w14:paraId="2C510030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ALAG1=EXP(MU_6+ ETA(6))</w:t>
      </w:r>
    </w:p>
    <w:p w14:paraId="3A80EEE1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S2=V2</w:t>
      </w:r>
    </w:p>
    <w:p w14:paraId="7F59057A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15340E10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ERROR</w:t>
      </w:r>
    </w:p>
    <w:p w14:paraId="090C2F4B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337EFB8E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IPRED = F</w:t>
      </w:r>
    </w:p>
    <w:p w14:paraId="29854FF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Y = IPRED + EPS(1)*IPRED + EPS(2)</w:t>
      </w:r>
    </w:p>
    <w:p w14:paraId="7A59F80B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lastRenderedPageBreak/>
        <w:t>IF(STUDY.EQ.202.OR.STUDY.EQ.203.OR.STUDY.EQ.303) Y = IPRED + EPS(3)*IPRED + EPS(2)</w:t>
      </w:r>
    </w:p>
    <w:p w14:paraId="688DB01C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1EAA1497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$THETA  </w:t>
      </w:r>
    </w:p>
    <w:p w14:paraId="7DE4A657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1.2  ;[</w:t>
      </w:r>
      <w:proofErr w:type="spellStart"/>
      <w:r w:rsidRPr="00B26874">
        <w:rPr>
          <w:sz w:val="20"/>
          <w:szCs w:val="20"/>
        </w:rPr>
        <w:t>ln__CL</w:t>
      </w:r>
      <w:proofErr w:type="spellEnd"/>
      <w:r w:rsidRPr="00B26874">
        <w:rPr>
          <w:sz w:val="20"/>
          <w:szCs w:val="20"/>
        </w:rPr>
        <w:t>]</w:t>
      </w:r>
    </w:p>
    <w:p w14:paraId="47CE4E5E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3.0  ;[ln_V2]</w:t>
      </w:r>
    </w:p>
    <w:p w14:paraId="50A1423E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19  ;[</w:t>
      </w:r>
      <w:proofErr w:type="spellStart"/>
      <w:r w:rsidRPr="00B26874">
        <w:rPr>
          <w:sz w:val="20"/>
          <w:szCs w:val="20"/>
        </w:rPr>
        <w:t>ln_Q</w:t>
      </w:r>
      <w:proofErr w:type="spellEnd"/>
      <w:r w:rsidRPr="00B26874">
        <w:rPr>
          <w:sz w:val="20"/>
          <w:szCs w:val="20"/>
        </w:rPr>
        <w:t>]</w:t>
      </w:r>
    </w:p>
    <w:p w14:paraId="5577130C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2.3  ;[ln_V3]</w:t>
      </w:r>
    </w:p>
    <w:p w14:paraId="54229AFC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35;[</w:t>
      </w:r>
      <w:proofErr w:type="spellStart"/>
      <w:r w:rsidRPr="00B26874">
        <w:rPr>
          <w:sz w:val="20"/>
          <w:szCs w:val="20"/>
        </w:rPr>
        <w:t>ln_Ka</w:t>
      </w:r>
      <w:proofErr w:type="spellEnd"/>
      <w:r w:rsidRPr="00B26874">
        <w:rPr>
          <w:sz w:val="20"/>
          <w:szCs w:val="20"/>
        </w:rPr>
        <w:t>]</w:t>
      </w:r>
    </w:p>
    <w:p w14:paraId="4EA09767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-1.3 ;[ln_ALAG1]</w:t>
      </w:r>
    </w:p>
    <w:p w14:paraId="01DD2CCE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.75 FIX) ;[CL~WT]</w:t>
      </w:r>
    </w:p>
    <w:p w14:paraId="1D0C7AE8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1 FIX) ;[</w:t>
      </w:r>
      <w:proofErr w:type="spellStart"/>
      <w:r w:rsidRPr="00B26874">
        <w:rPr>
          <w:sz w:val="20"/>
          <w:szCs w:val="20"/>
        </w:rPr>
        <w:t>Vc~WT</w:t>
      </w:r>
      <w:proofErr w:type="spellEnd"/>
      <w:r w:rsidRPr="00B26874">
        <w:rPr>
          <w:sz w:val="20"/>
          <w:szCs w:val="20"/>
        </w:rPr>
        <w:t>]</w:t>
      </w:r>
    </w:p>
    <w:p w14:paraId="02D3E63C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.75 FIX) ;[Q~WT]</w:t>
      </w:r>
    </w:p>
    <w:p w14:paraId="16344F03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1 FIX) ;[Vp~WT]</w:t>
      </w:r>
    </w:p>
    <w:p w14:paraId="6FC7D6F1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, 0.7) ;[CL~CYP3AINH]</w:t>
      </w:r>
    </w:p>
    <w:p w14:paraId="608DDCE0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, 2.3) ;[CL~CYP3AIND]</w:t>
      </w:r>
    </w:p>
    <w:p w14:paraId="3D5F6AFF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 FIX) ;[</w:t>
      </w:r>
      <w:proofErr w:type="spellStart"/>
      <w:r w:rsidRPr="00B26874">
        <w:rPr>
          <w:sz w:val="20"/>
          <w:szCs w:val="20"/>
        </w:rPr>
        <w:t>Vc~Child-Pugh</w:t>
      </w:r>
      <w:proofErr w:type="spellEnd"/>
      <w:r w:rsidRPr="00B26874">
        <w:rPr>
          <w:sz w:val="20"/>
          <w:szCs w:val="20"/>
        </w:rPr>
        <w:t xml:space="preserve"> Class B]</w:t>
      </w:r>
    </w:p>
    <w:p w14:paraId="10988883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 FIX) ;[</w:t>
      </w:r>
      <w:proofErr w:type="spellStart"/>
      <w:r w:rsidRPr="00B26874">
        <w:rPr>
          <w:sz w:val="20"/>
          <w:szCs w:val="20"/>
        </w:rPr>
        <w:t>CL~sex</w:t>
      </w:r>
      <w:proofErr w:type="spellEnd"/>
      <w:r w:rsidRPr="00B26874">
        <w:rPr>
          <w:sz w:val="20"/>
          <w:szCs w:val="20"/>
        </w:rPr>
        <w:t>]</w:t>
      </w:r>
    </w:p>
    <w:p w14:paraId="46B9D531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 FIX) ;[</w:t>
      </w:r>
      <w:proofErr w:type="spellStart"/>
      <w:r w:rsidRPr="00B26874">
        <w:rPr>
          <w:sz w:val="20"/>
          <w:szCs w:val="20"/>
        </w:rPr>
        <w:t>Vc~sex</w:t>
      </w:r>
      <w:proofErr w:type="spellEnd"/>
      <w:r w:rsidRPr="00B26874">
        <w:rPr>
          <w:sz w:val="20"/>
          <w:szCs w:val="20"/>
        </w:rPr>
        <w:t>]</w:t>
      </w:r>
    </w:p>
    <w:p w14:paraId="62349D34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.01) ;[</w:t>
      </w:r>
      <w:proofErr w:type="spellStart"/>
      <w:r w:rsidRPr="00B26874">
        <w:rPr>
          <w:sz w:val="20"/>
          <w:szCs w:val="20"/>
        </w:rPr>
        <w:t>KA~dose</w:t>
      </w:r>
      <w:proofErr w:type="spellEnd"/>
      <w:r w:rsidRPr="00B26874">
        <w:rPr>
          <w:sz w:val="20"/>
          <w:szCs w:val="20"/>
        </w:rPr>
        <w:t>]</w:t>
      </w:r>
    </w:p>
    <w:p w14:paraId="177FBD0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(0.01) ;[CL~CMV]</w:t>
      </w:r>
    </w:p>
    <w:p w14:paraId="1A83163A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31F8656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OMEGA BLOCK(6)</w:t>
      </w:r>
    </w:p>
    <w:p w14:paraId="2156A19E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1;[P]</w:t>
      </w:r>
    </w:p>
    <w:p w14:paraId="138300A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23BC700B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1;[P]</w:t>
      </w:r>
    </w:p>
    <w:p w14:paraId="0F230F0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4F03EF0F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64F6EDC9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1;[P]</w:t>
      </w:r>
    </w:p>
    <w:p w14:paraId="700D21F7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42DCFAC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328DED2D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09D0B05E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1;[P]</w:t>
      </w:r>
    </w:p>
    <w:p w14:paraId="260AB189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03498EC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37F6BF4F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101605D5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37EA757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0.1 ;[P] </w:t>
      </w:r>
    </w:p>
    <w:p w14:paraId="38A98C88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5B81149F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02010217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7BB9D62A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2359F0BD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01;[F]</w:t>
      </w:r>
    </w:p>
    <w:p w14:paraId="4C754738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0.04 ;[P] </w:t>
      </w:r>
    </w:p>
    <w:p w14:paraId="4A3A10E6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30A7346D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$SIGMA  </w:t>
      </w:r>
    </w:p>
    <w:p w14:paraId="19931084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1  ;[P]</w:t>
      </w:r>
    </w:p>
    <w:p w14:paraId="39ED6667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 FIX  ;[A]</w:t>
      </w:r>
    </w:p>
    <w:p w14:paraId="637E5E13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0.1  ;[P] studies 202 &amp; 203 &amp; 303</w:t>
      </w:r>
    </w:p>
    <w:p w14:paraId="01EBE4E2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51B86DBE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EST METHOD=IMPMAP INTER EONLY=0 NITER=1000 ISAMPLE=1000 PRINT=1 SIGL=6 NOPRIOR=1 NOHABORT RANMETHOD=3S2 CTYPE=3 NSIG=2 MSFO=171.msf</w:t>
      </w:r>
    </w:p>
    <w:p w14:paraId="2B570258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$COV MATRIX=R PRINT=E UNCONDITIONAL </w:t>
      </w:r>
    </w:p>
    <w:p w14:paraId="4401BF2A" w14:textId="77777777" w:rsidR="00FB45F6" w:rsidRPr="00B26874" w:rsidRDefault="00FB45F6" w:rsidP="00FB45F6">
      <w:pPr>
        <w:pStyle w:val="NONMEMOutput"/>
        <w:rPr>
          <w:sz w:val="20"/>
          <w:szCs w:val="20"/>
        </w:rPr>
      </w:pPr>
    </w:p>
    <w:p w14:paraId="120F75E4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>$TABLE      NOPRINT ONEHEADER FILE=171.TAB FORMAT=s1PE16.9</w:t>
      </w:r>
    </w:p>
    <w:p w14:paraId="762A782D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lastRenderedPageBreak/>
        <w:t xml:space="preserve">            ID STUDY TIME TAD PERIOD WK AMT EVID MDV IPRED CWRES</w:t>
      </w:r>
    </w:p>
    <w:p w14:paraId="56515A12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         KA V2 Q V3 CL ALAG1</w:t>
      </w:r>
    </w:p>
    <w:p w14:paraId="09F94AF8" w14:textId="77777777" w:rsidR="00FB45F6" w:rsidRPr="00B26874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         ETAS(1:LAST) DOSE DOSTRT AGE AGEGT65 SEXN RACEN WTBL BMIBL TRANSTYP CMVDNAN PRCMVN CMVCATN CMANTIN EQCMVN </w:t>
      </w:r>
    </w:p>
    <w:p w14:paraId="3BBDCB2F" w14:textId="77777777" w:rsidR="00FB45F6" w:rsidRPr="009C5653" w:rsidRDefault="00FB45F6" w:rsidP="00FB45F6">
      <w:pPr>
        <w:pStyle w:val="NONMEMOutput"/>
        <w:rPr>
          <w:sz w:val="20"/>
          <w:szCs w:val="20"/>
        </w:rPr>
      </w:pPr>
      <w:r w:rsidRPr="00B26874">
        <w:rPr>
          <w:sz w:val="20"/>
          <w:szCs w:val="20"/>
        </w:rPr>
        <w:t xml:space="preserve">            ANTICMVN HEPN CYP3AINH CYP3AIND PPI H2B AACID TABL FOOD VOM DIAR CRUSH GIGVHD HS AGEC IMPTIME</w:t>
      </w:r>
    </w:p>
    <w:p w14:paraId="7B28A1A9" w14:textId="77777777" w:rsidR="00FB45F6" w:rsidRPr="009C5653" w:rsidRDefault="00FB45F6" w:rsidP="00FB45F6">
      <w:pPr>
        <w:pStyle w:val="NONMEMOutput"/>
        <w:rPr>
          <w:sz w:val="20"/>
          <w:szCs w:val="20"/>
        </w:rPr>
      </w:pPr>
    </w:p>
    <w:p w14:paraId="4B1D3F94" w14:textId="77777777" w:rsidR="00D71EC7" w:rsidRPr="0013057F" w:rsidRDefault="00D71EC7" w:rsidP="00B92362">
      <w:pPr>
        <w:pStyle w:val="Text"/>
      </w:pPr>
    </w:p>
    <w:p w14:paraId="4E99AD44" w14:textId="77777777" w:rsidR="00FB45F6" w:rsidRDefault="00FB45F6">
      <w:pPr>
        <w:spacing w:line="240" w:lineRule="auto"/>
        <w:contextualSpacing w:val="0"/>
        <w:rPr>
          <w:b/>
          <w:lang w:eastAsia="en-US"/>
        </w:rPr>
      </w:pPr>
      <w:r>
        <w:rPr>
          <w:b/>
        </w:rPr>
        <w:br w:type="page"/>
      </w:r>
    </w:p>
    <w:p w14:paraId="214A2358" w14:textId="22B9D7D4" w:rsidR="00E96EBA" w:rsidRPr="0013057F" w:rsidRDefault="00E96EBA" w:rsidP="00B92362">
      <w:pPr>
        <w:pStyle w:val="Text"/>
      </w:pPr>
      <w:r w:rsidRPr="0013057F">
        <w:rPr>
          <w:b/>
        </w:rPr>
        <w:lastRenderedPageBreak/>
        <w:t>Supplementary Table</w:t>
      </w:r>
      <w:r w:rsidR="00B67F18" w:rsidRPr="0013057F">
        <w:rPr>
          <w:b/>
        </w:rPr>
        <w:t xml:space="preserve"> </w:t>
      </w:r>
      <w:r w:rsidR="008A6A41">
        <w:rPr>
          <w:b/>
        </w:rPr>
        <w:t>S</w:t>
      </w:r>
      <w:r w:rsidR="000411E3" w:rsidRPr="0013057F">
        <w:rPr>
          <w:b/>
        </w:rPr>
        <w:t>1</w:t>
      </w:r>
      <w:r w:rsidR="00C572E5">
        <w:rPr>
          <w:b/>
        </w:rPr>
        <w:t>.1</w:t>
      </w:r>
      <w:r w:rsidR="000245DB">
        <w:t xml:space="preserve"> </w:t>
      </w:r>
      <w:r w:rsidRPr="0013057F">
        <w:t xml:space="preserve"> Summary of steady-state maribavir pharmacokinetic parameters (400</w:t>
      </w:r>
      <w:r w:rsidR="00BC6E27" w:rsidRPr="0013057F">
        <w:t> </w:t>
      </w:r>
      <w:r w:rsidRPr="0013057F">
        <w:t xml:space="preserve">mg BID) in </w:t>
      </w:r>
      <w:r w:rsidR="00FE0523" w:rsidRPr="0013057F">
        <w:t>the overall population and in healthy volunteers</w:t>
      </w:r>
    </w:p>
    <w:tbl>
      <w:tblPr>
        <w:tblStyle w:val="TableGrid"/>
        <w:tblW w:w="0" w:type="auto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2155"/>
        <w:gridCol w:w="900"/>
        <w:gridCol w:w="1575"/>
        <w:gridCol w:w="1575"/>
        <w:gridCol w:w="1575"/>
        <w:gridCol w:w="1576"/>
      </w:tblGrid>
      <w:tr w:rsidR="00E96EBA" w:rsidRPr="00DF4B4E" w14:paraId="49A6BEE3" w14:textId="77777777" w:rsidTr="004305C4">
        <w:trPr>
          <w:trHeight w:val="300"/>
          <w:jc w:val="left"/>
        </w:trPr>
        <w:tc>
          <w:tcPr>
            <w:tcW w:w="2155" w:type="dxa"/>
            <w:vMerge w:val="restart"/>
            <w:tcBorders>
              <w:top w:val="single" w:sz="4" w:space="0" w:color="auto"/>
            </w:tcBorders>
            <w:noWrap/>
          </w:tcPr>
          <w:p w14:paraId="343AB1C0" w14:textId="77777777" w:rsidR="00E96EBA" w:rsidRPr="00DF4B4E" w:rsidRDefault="00E96EBA" w:rsidP="007A1BA2">
            <w:pPr>
              <w:pStyle w:val="Tableheadercenter"/>
              <w:keepNext w:val="0"/>
              <w:jc w:val="left"/>
              <w:rPr>
                <w:rFonts w:ascii="Arial" w:hAnsi="Arial" w:cs="Arial"/>
                <w:b w:val="0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 w:val="0"/>
                <w:bCs/>
                <w:sz w:val="22"/>
                <w:szCs w:val="28"/>
              </w:rPr>
              <w:t>Populatio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14:paraId="4AC1D0DD" w14:textId="77777777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n</w:t>
            </w:r>
          </w:p>
        </w:tc>
        <w:tc>
          <w:tcPr>
            <w:tcW w:w="630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769E62" w14:textId="77777777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Geometric mean (%CV)</w:t>
            </w:r>
          </w:p>
        </w:tc>
      </w:tr>
      <w:tr w:rsidR="00E96EBA" w:rsidRPr="00DF4B4E" w14:paraId="07E8BA1D" w14:textId="77777777" w:rsidTr="004305C4">
        <w:trPr>
          <w:trHeight w:val="300"/>
          <w:jc w:val="left"/>
        </w:trPr>
        <w:tc>
          <w:tcPr>
            <w:tcW w:w="2155" w:type="dxa"/>
            <w:vMerge/>
            <w:tcBorders>
              <w:bottom w:val="single" w:sz="4" w:space="0" w:color="auto"/>
            </w:tcBorders>
            <w:noWrap/>
          </w:tcPr>
          <w:p w14:paraId="1CF5E787" w14:textId="77777777" w:rsidR="00E96EBA" w:rsidRPr="00DF4B4E" w:rsidRDefault="00E96EBA" w:rsidP="007A1BA2">
            <w:pPr>
              <w:pStyle w:val="Tableheadercenter"/>
              <w:keepNext w:val="0"/>
              <w:jc w:val="left"/>
              <w:rPr>
                <w:rFonts w:ascii="Arial" w:hAnsi="Arial" w:cs="Arial"/>
                <w:b w:val="0"/>
                <w:bCs/>
                <w:sz w:val="22"/>
                <w:szCs w:val="2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20BFF073" w14:textId="77777777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319D7" w14:textId="24B20DB6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AUC</w:t>
            </w:r>
            <w:r w:rsidRPr="00DF4B4E">
              <w:rPr>
                <w:rFonts w:ascii="Arial" w:hAnsi="Arial" w:cs="Arial"/>
                <w:bCs/>
                <w:sz w:val="22"/>
                <w:szCs w:val="28"/>
                <w:vertAlign w:val="subscript"/>
              </w:rPr>
              <w:t>0–</w:t>
            </w:r>
            <w:r w:rsidR="00CC08D0" w:rsidRPr="008A1BA9">
              <w:rPr>
                <w:i/>
                <w:iCs/>
                <w:vertAlign w:val="subscript"/>
              </w:rPr>
              <w:t xml:space="preserve"> τ</w:t>
            </w:r>
            <w:r w:rsidR="007A1BA2">
              <w:rPr>
                <w:rFonts w:ascii="Arial" w:hAnsi="Arial" w:cs="Arial"/>
                <w:bCs/>
                <w:sz w:val="22"/>
                <w:szCs w:val="28"/>
                <w:vertAlign w:val="subscript"/>
              </w:rPr>
              <w:t xml:space="preserve"> </w:t>
            </w:r>
            <w:r w:rsidRPr="00DF4B4E">
              <w:rPr>
                <w:rFonts w:ascii="Arial" w:hAnsi="Arial" w:cs="Arial"/>
                <w:bCs/>
                <w:sz w:val="22"/>
                <w:szCs w:val="28"/>
              </w:rPr>
              <w:t>(</w:t>
            </w:r>
            <w:proofErr w:type="spellStart"/>
            <w:r w:rsidRPr="009B10D5">
              <w:rPr>
                <w:rFonts w:ascii="Arial" w:hAnsi="Arial" w:cs="Arial"/>
                <w:bCs/>
                <w:i/>
                <w:iCs/>
                <w:sz w:val="22"/>
                <w:szCs w:val="28"/>
              </w:rPr>
              <w:t>μ</w:t>
            </w:r>
            <w:r w:rsidRPr="00DF4B4E">
              <w:rPr>
                <w:rFonts w:ascii="Arial" w:hAnsi="Arial" w:cs="Arial"/>
                <w:bCs/>
                <w:sz w:val="22"/>
                <w:szCs w:val="28"/>
              </w:rPr>
              <w:t>g·hour</w:t>
            </w:r>
            <w:proofErr w:type="spellEnd"/>
            <w:r w:rsidRPr="00DF4B4E">
              <w:rPr>
                <w:rFonts w:ascii="Arial" w:hAnsi="Arial" w:cs="Arial"/>
                <w:bCs/>
                <w:sz w:val="22"/>
                <w:szCs w:val="28"/>
              </w:rPr>
              <w:t>/mL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B34152" w14:textId="2830C9D3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proofErr w:type="spellStart"/>
            <w:r w:rsidRPr="00DF4B4E">
              <w:rPr>
                <w:rFonts w:ascii="Arial" w:hAnsi="Arial" w:cs="Arial"/>
                <w:bCs/>
                <w:sz w:val="22"/>
                <w:szCs w:val="28"/>
              </w:rPr>
              <w:t>C</w:t>
            </w:r>
            <w:r w:rsidRPr="00DF4B4E">
              <w:rPr>
                <w:rFonts w:ascii="Arial" w:hAnsi="Arial" w:cs="Arial"/>
                <w:bCs/>
                <w:sz w:val="22"/>
                <w:szCs w:val="28"/>
                <w:vertAlign w:val="subscript"/>
              </w:rPr>
              <w:t>max.</w:t>
            </w:r>
            <w:r w:rsidR="0089504A">
              <w:rPr>
                <w:rFonts w:ascii="Arial" w:hAnsi="Arial" w:cs="Arial"/>
                <w:bCs/>
                <w:sz w:val="22"/>
                <w:szCs w:val="28"/>
                <w:vertAlign w:val="subscript"/>
              </w:rPr>
              <w:t>ss</w:t>
            </w:r>
            <w:proofErr w:type="spellEnd"/>
          </w:p>
          <w:p w14:paraId="64DDB610" w14:textId="77777777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(</w:t>
            </w:r>
            <w:proofErr w:type="spellStart"/>
            <w:r w:rsidRPr="009B10D5">
              <w:rPr>
                <w:rFonts w:ascii="Arial" w:hAnsi="Arial" w:cs="Arial"/>
                <w:bCs/>
                <w:i/>
                <w:iCs/>
                <w:sz w:val="22"/>
                <w:szCs w:val="28"/>
              </w:rPr>
              <w:t>μ</w:t>
            </w:r>
            <w:r w:rsidRPr="00DF4B4E">
              <w:rPr>
                <w:rFonts w:ascii="Arial" w:hAnsi="Arial" w:cs="Arial"/>
                <w:bCs/>
                <w:sz w:val="22"/>
                <w:szCs w:val="28"/>
              </w:rPr>
              <w:t>g</w:t>
            </w:r>
            <w:proofErr w:type="spellEnd"/>
            <w:r w:rsidRPr="00DF4B4E">
              <w:rPr>
                <w:rFonts w:ascii="Arial" w:hAnsi="Arial" w:cs="Arial"/>
                <w:bCs/>
                <w:sz w:val="22"/>
                <w:szCs w:val="28"/>
              </w:rPr>
              <w:t>/mL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9E6466" w14:textId="5C74F932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proofErr w:type="spellStart"/>
            <w:r w:rsidRPr="00DF4B4E">
              <w:rPr>
                <w:rFonts w:ascii="Arial" w:hAnsi="Arial" w:cs="Arial"/>
                <w:bCs/>
                <w:sz w:val="22"/>
                <w:szCs w:val="28"/>
              </w:rPr>
              <w:t>C</w:t>
            </w:r>
            <w:r w:rsidR="003D16ED" w:rsidRPr="00DF4B4E">
              <w:rPr>
                <w:rFonts w:ascii="Arial" w:hAnsi="Arial" w:cs="Arial"/>
                <w:bCs/>
                <w:sz w:val="22"/>
                <w:szCs w:val="28"/>
                <w:vertAlign w:val="subscript"/>
              </w:rPr>
              <w:t>trough</w:t>
            </w:r>
            <w:r w:rsidRPr="00DF4B4E">
              <w:rPr>
                <w:rFonts w:ascii="Arial" w:hAnsi="Arial" w:cs="Arial"/>
                <w:bCs/>
                <w:sz w:val="22"/>
                <w:szCs w:val="28"/>
                <w:vertAlign w:val="subscript"/>
              </w:rPr>
              <w:t>.</w:t>
            </w:r>
            <w:r w:rsidR="0089504A">
              <w:rPr>
                <w:rFonts w:ascii="Arial" w:hAnsi="Arial" w:cs="Arial"/>
                <w:bCs/>
                <w:sz w:val="22"/>
                <w:szCs w:val="28"/>
                <w:vertAlign w:val="subscript"/>
              </w:rPr>
              <w:t>ss</w:t>
            </w:r>
            <w:proofErr w:type="spellEnd"/>
          </w:p>
          <w:p w14:paraId="5F7E55B3" w14:textId="77777777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(</w:t>
            </w:r>
            <w:proofErr w:type="spellStart"/>
            <w:r w:rsidRPr="009B10D5">
              <w:rPr>
                <w:rFonts w:ascii="Arial" w:hAnsi="Arial" w:cs="Arial"/>
                <w:bCs/>
                <w:i/>
                <w:iCs/>
                <w:sz w:val="22"/>
                <w:szCs w:val="28"/>
              </w:rPr>
              <w:t>μ</w:t>
            </w:r>
            <w:r w:rsidRPr="00DF4B4E">
              <w:rPr>
                <w:rFonts w:ascii="Arial" w:hAnsi="Arial" w:cs="Arial"/>
                <w:bCs/>
                <w:sz w:val="22"/>
                <w:szCs w:val="28"/>
              </w:rPr>
              <w:t>g</w:t>
            </w:r>
            <w:proofErr w:type="spellEnd"/>
            <w:r w:rsidRPr="00DF4B4E">
              <w:rPr>
                <w:rFonts w:ascii="Arial" w:hAnsi="Arial" w:cs="Arial"/>
                <w:bCs/>
                <w:sz w:val="22"/>
                <w:szCs w:val="28"/>
              </w:rPr>
              <w:t>/mL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CAA9A28" w14:textId="77777777" w:rsidR="00E96EBA" w:rsidRPr="00DF4B4E" w:rsidRDefault="00E96EBA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Half-life</w:t>
            </w:r>
            <w:r w:rsidRPr="00DF4B4E">
              <w:rPr>
                <w:rFonts w:ascii="Arial" w:hAnsi="Arial" w:cs="Arial"/>
                <w:bCs/>
                <w:sz w:val="22"/>
                <w:szCs w:val="28"/>
              </w:rPr>
              <w:br/>
              <w:t>(hours)</w:t>
            </w:r>
          </w:p>
        </w:tc>
      </w:tr>
      <w:tr w:rsidR="00A243A6" w:rsidRPr="00DF4B4E" w14:paraId="1CB283E3" w14:textId="77777777" w:rsidTr="004305C4">
        <w:trPr>
          <w:trHeight w:val="397"/>
          <w:jc w:val="left"/>
        </w:trPr>
        <w:tc>
          <w:tcPr>
            <w:tcW w:w="2155" w:type="dxa"/>
            <w:tcBorders>
              <w:top w:val="single" w:sz="4" w:space="0" w:color="auto"/>
            </w:tcBorders>
            <w:noWrap/>
            <w:vAlign w:val="center"/>
          </w:tcPr>
          <w:p w14:paraId="0638AC40" w14:textId="4694811C" w:rsidR="00A243A6" w:rsidRPr="00DF4B4E" w:rsidRDefault="00A243A6" w:rsidP="007A1BA2">
            <w:pPr>
              <w:pStyle w:val="Tableheadercenter"/>
              <w:keepNext w:val="0"/>
              <w:jc w:val="left"/>
              <w:rPr>
                <w:rFonts w:ascii="Arial" w:hAnsi="Arial" w:cs="Arial"/>
                <w:b w:val="0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 w:val="0"/>
                <w:bCs/>
                <w:sz w:val="22"/>
                <w:szCs w:val="28"/>
              </w:rPr>
              <w:t>All participant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734D231" w14:textId="37342E4D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667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center"/>
          </w:tcPr>
          <w:p w14:paraId="50706B74" w14:textId="1DA0B045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121 (48.7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center"/>
          </w:tcPr>
          <w:p w14:paraId="03D73030" w14:textId="389704BC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17.2 (37.2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center"/>
          </w:tcPr>
          <w:p w14:paraId="71605C41" w14:textId="149D6695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4.33 (89.7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18C01A02" w14:textId="75752423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10.9 (27.9)</w:t>
            </w:r>
          </w:p>
        </w:tc>
      </w:tr>
      <w:tr w:rsidR="00A243A6" w:rsidRPr="00DF4B4E" w14:paraId="66450186" w14:textId="77777777" w:rsidTr="004305C4">
        <w:trPr>
          <w:trHeight w:val="397"/>
          <w:jc w:val="left"/>
        </w:trPr>
        <w:tc>
          <w:tcPr>
            <w:tcW w:w="2155" w:type="dxa"/>
            <w:tcBorders>
              <w:bottom w:val="single" w:sz="4" w:space="0" w:color="auto"/>
            </w:tcBorders>
            <w:noWrap/>
            <w:vAlign w:val="center"/>
          </w:tcPr>
          <w:p w14:paraId="077A680C" w14:textId="70FC95AF" w:rsidR="00A243A6" w:rsidRPr="00DF4B4E" w:rsidRDefault="00A243A6" w:rsidP="007A1BA2">
            <w:pPr>
              <w:pStyle w:val="Tableheadercenter"/>
              <w:keepNext w:val="0"/>
              <w:jc w:val="left"/>
              <w:rPr>
                <w:rFonts w:ascii="Arial" w:hAnsi="Arial" w:cs="Arial"/>
                <w:b w:val="0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 w:val="0"/>
                <w:bCs/>
                <w:sz w:val="22"/>
                <w:szCs w:val="28"/>
              </w:rPr>
              <w:t>Healthy volunteer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DF639E5" w14:textId="4E5C1DB7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13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center"/>
          </w:tcPr>
          <w:p w14:paraId="6A180677" w14:textId="06F6BAAD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101 (37.0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center"/>
          </w:tcPr>
          <w:p w14:paraId="36BD023C" w14:textId="42643459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16.4 (28.6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center"/>
          </w:tcPr>
          <w:p w14:paraId="0C0B8D12" w14:textId="19390856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2.89 (71.7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22F93C7" w14:textId="3C018217" w:rsidR="00A243A6" w:rsidRPr="00DF4B4E" w:rsidRDefault="00A243A6" w:rsidP="007A1BA2">
            <w:pPr>
              <w:pStyle w:val="Tabletextcenter"/>
              <w:jc w:val="left"/>
              <w:rPr>
                <w:rFonts w:ascii="Arial" w:hAnsi="Arial" w:cs="Arial"/>
                <w:bCs/>
                <w:sz w:val="22"/>
                <w:szCs w:val="28"/>
              </w:rPr>
            </w:pPr>
            <w:r w:rsidRPr="00DF4B4E">
              <w:rPr>
                <w:rFonts w:ascii="Arial" w:hAnsi="Arial" w:cs="Arial"/>
                <w:bCs/>
                <w:sz w:val="22"/>
                <w:szCs w:val="28"/>
              </w:rPr>
              <w:t>9.04 (28.7)</w:t>
            </w:r>
          </w:p>
        </w:tc>
      </w:tr>
    </w:tbl>
    <w:p w14:paraId="00584F6B" w14:textId="0EBB7C79" w:rsidR="00E96EBA" w:rsidRPr="008A251D" w:rsidRDefault="00CC08D0" w:rsidP="00B92362">
      <w:pPr>
        <w:pStyle w:val="Text"/>
      </w:pPr>
      <w:r w:rsidRPr="008A251D">
        <w:t>AUC</w:t>
      </w:r>
      <w:r w:rsidRPr="008A251D">
        <w:rPr>
          <w:vertAlign w:val="subscript"/>
        </w:rPr>
        <w:t>0–</w:t>
      </w:r>
      <w:r w:rsidRPr="008A251D">
        <w:rPr>
          <w:rFonts w:ascii="Times New Roman" w:hAnsi="Times New Roman"/>
          <w:vertAlign w:val="subscript"/>
        </w:rPr>
        <w:t>τ</w:t>
      </w:r>
      <w:r w:rsidR="008A251D" w:rsidRPr="008A251D">
        <w:rPr>
          <w:rFonts w:ascii="Times New Roman" w:hAnsi="Times New Roman"/>
        </w:rPr>
        <w:t>,</w:t>
      </w:r>
      <w:r w:rsidRPr="008A251D">
        <w:t xml:space="preserve"> area under the concentration–time curve from time 0 to the end of the dosing interval</w:t>
      </w:r>
      <w:r w:rsidR="008A251D" w:rsidRPr="008A251D">
        <w:t>;</w:t>
      </w:r>
      <w:r w:rsidRPr="008A251D">
        <w:t xml:space="preserve"> </w:t>
      </w:r>
      <w:r w:rsidR="00E96EBA" w:rsidRPr="008A251D">
        <w:t>BID</w:t>
      </w:r>
      <w:r w:rsidR="008A251D" w:rsidRPr="008A251D">
        <w:t>,</w:t>
      </w:r>
      <w:r w:rsidR="00E96EBA" w:rsidRPr="008A251D">
        <w:t xml:space="preserve"> twice daily</w:t>
      </w:r>
      <w:r w:rsidR="008A251D" w:rsidRPr="008A251D">
        <w:t>;</w:t>
      </w:r>
      <w:r w:rsidR="003D16ED" w:rsidRPr="008A251D">
        <w:rPr>
          <w:sz w:val="20"/>
          <w:szCs w:val="18"/>
          <w:lang w:eastAsia="en-GB"/>
        </w:rPr>
        <w:t xml:space="preserve"> </w:t>
      </w:r>
      <w:proofErr w:type="spellStart"/>
      <w:r w:rsidR="003D16ED" w:rsidRPr="008A251D">
        <w:t>C</w:t>
      </w:r>
      <w:r w:rsidR="003D16ED" w:rsidRPr="008A251D">
        <w:rPr>
          <w:vertAlign w:val="subscript"/>
        </w:rPr>
        <w:t>max.</w:t>
      </w:r>
      <w:r w:rsidR="0089504A" w:rsidRPr="008A251D">
        <w:rPr>
          <w:vertAlign w:val="subscript"/>
        </w:rPr>
        <w:t>ss</w:t>
      </w:r>
      <w:proofErr w:type="spellEnd"/>
      <w:r w:rsidR="008A251D" w:rsidRPr="008A251D">
        <w:t>,</w:t>
      </w:r>
      <w:r w:rsidR="003D16ED" w:rsidRPr="008A251D">
        <w:t xml:space="preserve"> maximum concentration of maribavir</w:t>
      </w:r>
      <w:r w:rsidR="007D49B7" w:rsidRPr="008A251D">
        <w:t xml:space="preserve"> at steady state</w:t>
      </w:r>
      <w:r w:rsidR="003D16ED" w:rsidRPr="008A251D">
        <w:t xml:space="preserve"> on the last day of exposure</w:t>
      </w:r>
      <w:r w:rsidR="008A251D" w:rsidRPr="008A251D">
        <w:t>;</w:t>
      </w:r>
      <w:r w:rsidR="003D16ED" w:rsidRPr="008A251D">
        <w:t xml:space="preserve"> </w:t>
      </w:r>
      <w:r w:rsidR="00E96EBA" w:rsidRPr="008A251D">
        <w:t>CMV</w:t>
      </w:r>
      <w:r w:rsidR="008A251D" w:rsidRPr="008A251D">
        <w:t>,</w:t>
      </w:r>
      <w:r w:rsidR="00E96EBA" w:rsidRPr="008A251D">
        <w:t xml:space="preserve"> cytomegalovirus</w:t>
      </w:r>
      <w:r w:rsidR="008A251D" w:rsidRPr="008A251D">
        <w:t>;</w:t>
      </w:r>
      <w:r w:rsidR="00E96EBA" w:rsidRPr="008A251D">
        <w:t xml:space="preserve"> </w:t>
      </w:r>
      <w:proofErr w:type="spellStart"/>
      <w:r w:rsidR="003D16ED" w:rsidRPr="008A251D">
        <w:t>C</w:t>
      </w:r>
      <w:r w:rsidR="003D16ED" w:rsidRPr="008A251D">
        <w:rPr>
          <w:vertAlign w:val="subscript"/>
        </w:rPr>
        <w:t>trough.</w:t>
      </w:r>
      <w:r w:rsidR="0089504A" w:rsidRPr="008A251D">
        <w:rPr>
          <w:vertAlign w:val="subscript"/>
        </w:rPr>
        <w:t>ss</w:t>
      </w:r>
      <w:proofErr w:type="spellEnd"/>
      <w:r w:rsidR="008A251D" w:rsidRPr="008A251D">
        <w:t>,</w:t>
      </w:r>
      <w:r w:rsidR="003D16ED" w:rsidRPr="008A251D">
        <w:t xml:space="preserve"> minimum concentration of maribavir</w:t>
      </w:r>
      <w:r w:rsidR="007D49B7" w:rsidRPr="008A251D">
        <w:t xml:space="preserve"> at steady state</w:t>
      </w:r>
      <w:r w:rsidR="003D16ED" w:rsidRPr="008A251D">
        <w:t xml:space="preserve"> on the last day of exposure</w:t>
      </w:r>
      <w:r w:rsidR="008A251D" w:rsidRPr="008A251D">
        <w:t>;</w:t>
      </w:r>
      <w:r w:rsidR="003D16ED" w:rsidRPr="008A251D">
        <w:t xml:space="preserve"> </w:t>
      </w:r>
      <w:r w:rsidR="00E96EBA" w:rsidRPr="008A251D">
        <w:t>CV, coefficient of variation</w:t>
      </w:r>
      <w:r w:rsidR="004305C4" w:rsidRPr="008A251D">
        <w:t>.</w:t>
      </w:r>
    </w:p>
    <w:p w14:paraId="14D84F2F" w14:textId="7276674F" w:rsidR="00A211AE" w:rsidRPr="008A251D" w:rsidRDefault="00A211AE" w:rsidP="00B92362">
      <w:pPr>
        <w:rPr>
          <w:lang w:eastAsia="en-US"/>
        </w:rPr>
      </w:pPr>
      <w:r w:rsidRPr="008A251D">
        <w:br w:type="page"/>
      </w:r>
    </w:p>
    <w:p w14:paraId="2C86B48E" w14:textId="47D1582D" w:rsidR="005459CA" w:rsidRPr="0013057F" w:rsidRDefault="005E6605" w:rsidP="00B92362">
      <w:r w:rsidRPr="0013057F">
        <w:rPr>
          <w:b/>
        </w:rPr>
        <w:lastRenderedPageBreak/>
        <w:t>Supplementary T</w:t>
      </w:r>
      <w:r w:rsidR="00A211AE" w:rsidRPr="0013057F">
        <w:rPr>
          <w:b/>
        </w:rPr>
        <w:t xml:space="preserve">able </w:t>
      </w:r>
      <w:r w:rsidR="008A6A41">
        <w:rPr>
          <w:b/>
        </w:rPr>
        <w:t>S</w:t>
      </w:r>
      <w:r w:rsidR="00C572E5">
        <w:rPr>
          <w:b/>
        </w:rPr>
        <w:t>1</w:t>
      </w:r>
      <w:r w:rsidR="008A6A41">
        <w:rPr>
          <w:b/>
        </w:rPr>
        <w:t>.</w:t>
      </w:r>
      <w:r w:rsidR="000411E3" w:rsidRPr="0013057F">
        <w:rPr>
          <w:b/>
        </w:rPr>
        <w:t>2</w:t>
      </w:r>
      <w:r w:rsidR="008A6A41">
        <w:t xml:space="preserve"> </w:t>
      </w:r>
      <w:r w:rsidR="00A211AE" w:rsidRPr="0013057F">
        <w:t xml:space="preserve"> Summary of </w:t>
      </w:r>
      <w:r w:rsidR="00870A52">
        <w:t>additional patient characteristics</w:t>
      </w:r>
      <w:r w:rsidR="00A211AE" w:rsidRPr="0013057F">
        <w:t xml:space="preserve"> in the exposure–response analysis</w:t>
      </w:r>
    </w:p>
    <w:tbl>
      <w:tblPr>
        <w:tblStyle w:val="TableGrid"/>
        <w:tblW w:w="0" w:type="auto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20" w:firstRow="1" w:lastRow="0" w:firstColumn="0" w:lastColumn="0" w:noHBand="0" w:noVBand="1"/>
      </w:tblPr>
      <w:tblGrid>
        <w:gridCol w:w="6374"/>
        <w:gridCol w:w="2268"/>
      </w:tblGrid>
      <w:tr w:rsidR="00D72877" w:rsidRPr="0013057F" w14:paraId="55DFD0E2" w14:textId="54CFDAEB" w:rsidTr="00823145">
        <w:trPr>
          <w:trHeight w:val="329"/>
          <w:jc w:val="left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434B2" w14:textId="4B3CFAA6" w:rsidR="00D72877" w:rsidRPr="0013057F" w:rsidRDefault="00D72877" w:rsidP="00F34853">
            <w:r w:rsidRPr="0013057F">
              <w:t>Covariate, n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F65321" w14:textId="3F718F1C" w:rsidR="00D72877" w:rsidRPr="0013057F" w:rsidRDefault="00D72877" w:rsidP="00F34853">
            <w:r w:rsidRPr="0013057F">
              <w:t>PK set (n</w:t>
            </w:r>
            <w:r w:rsidR="003A5A55">
              <w:t xml:space="preserve"> </w:t>
            </w:r>
            <w:r w:rsidRPr="0013057F">
              <w:t>=</w:t>
            </w:r>
            <w:r w:rsidR="00735488">
              <w:t xml:space="preserve"> </w:t>
            </w:r>
            <w:r w:rsidRPr="0013057F">
              <w:t>231)</w:t>
            </w:r>
          </w:p>
        </w:tc>
      </w:tr>
      <w:tr w:rsidR="00D72877" w:rsidRPr="0013057F" w14:paraId="3510CEED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7E2A9C65" w14:textId="160AF8E4" w:rsidR="00D72877" w:rsidRPr="0013057F" w:rsidRDefault="00D72877" w:rsidP="00F34853">
            <w:r w:rsidRPr="0013057F">
              <w:t>Ethnicity</w:t>
            </w:r>
          </w:p>
        </w:tc>
        <w:tc>
          <w:tcPr>
            <w:tcW w:w="2268" w:type="dxa"/>
            <w:vAlign w:val="center"/>
          </w:tcPr>
          <w:p w14:paraId="43BEDA48" w14:textId="77777777" w:rsidR="00D72877" w:rsidRPr="0013057F" w:rsidRDefault="00D72877" w:rsidP="00F34853"/>
        </w:tc>
      </w:tr>
      <w:tr w:rsidR="00D72877" w:rsidRPr="0013057F" w14:paraId="35DE3134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54BDB6A2" w14:textId="70C7A461" w:rsidR="00D72877" w:rsidRPr="0013057F" w:rsidRDefault="00D72877" w:rsidP="00F34853">
            <w:r w:rsidRPr="0013057F">
              <w:tab/>
              <w:t>Hispanic/Latino</w:t>
            </w:r>
          </w:p>
        </w:tc>
        <w:tc>
          <w:tcPr>
            <w:tcW w:w="2268" w:type="dxa"/>
            <w:vAlign w:val="center"/>
          </w:tcPr>
          <w:p w14:paraId="0D14594C" w14:textId="076DF3AC" w:rsidR="00D72877" w:rsidRPr="0013057F" w:rsidRDefault="00D72877" w:rsidP="00F34853">
            <w:r w:rsidRPr="0013057F">
              <w:t>14 (6)</w:t>
            </w:r>
          </w:p>
        </w:tc>
      </w:tr>
      <w:tr w:rsidR="00D72877" w:rsidRPr="0013057F" w14:paraId="519C5508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13508E69" w14:textId="23F8A44F" w:rsidR="00D72877" w:rsidRPr="0013057F" w:rsidRDefault="00D72877" w:rsidP="00F34853">
            <w:r w:rsidRPr="0013057F">
              <w:tab/>
              <w:t>Not Hispanic</w:t>
            </w:r>
          </w:p>
        </w:tc>
        <w:tc>
          <w:tcPr>
            <w:tcW w:w="2268" w:type="dxa"/>
            <w:vAlign w:val="center"/>
          </w:tcPr>
          <w:p w14:paraId="14740E51" w14:textId="62BC6B9A" w:rsidR="00D72877" w:rsidRPr="0013057F" w:rsidRDefault="00D72877" w:rsidP="00F34853">
            <w:r w:rsidRPr="0013057F">
              <w:t>194 (84)</w:t>
            </w:r>
          </w:p>
        </w:tc>
      </w:tr>
      <w:tr w:rsidR="00D72877" w:rsidRPr="0013057F" w14:paraId="566E84DF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4C0E16EC" w14:textId="48E8AE50" w:rsidR="00D72877" w:rsidRPr="0013057F" w:rsidRDefault="00D72877" w:rsidP="00F34853">
            <w:r w:rsidRPr="0013057F">
              <w:tab/>
              <w:t>Unknown/not reported</w:t>
            </w:r>
          </w:p>
        </w:tc>
        <w:tc>
          <w:tcPr>
            <w:tcW w:w="2268" w:type="dxa"/>
            <w:vAlign w:val="center"/>
          </w:tcPr>
          <w:p w14:paraId="5392368C" w14:textId="4A890877" w:rsidR="00D72877" w:rsidRPr="0013057F" w:rsidRDefault="00D72877" w:rsidP="00F34853">
            <w:r w:rsidRPr="0013057F">
              <w:t>23 (10)</w:t>
            </w:r>
          </w:p>
        </w:tc>
      </w:tr>
      <w:tr w:rsidR="00D72877" w:rsidRPr="0013057F" w14:paraId="38CD5EA7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3957CB1D" w14:textId="14B08EFC" w:rsidR="00D72877" w:rsidRPr="0013057F" w:rsidRDefault="00D72877" w:rsidP="00F34853">
            <w:r w:rsidRPr="0013057F">
              <w:t>Antilymphocyte use</w:t>
            </w:r>
          </w:p>
        </w:tc>
        <w:tc>
          <w:tcPr>
            <w:tcW w:w="2268" w:type="dxa"/>
            <w:vAlign w:val="center"/>
          </w:tcPr>
          <w:p w14:paraId="7817EAED" w14:textId="77777777" w:rsidR="00D72877" w:rsidRPr="0013057F" w:rsidRDefault="00D72877" w:rsidP="00F34853"/>
        </w:tc>
      </w:tr>
      <w:tr w:rsidR="00D72877" w:rsidRPr="0013057F" w14:paraId="44697FBE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82F0D56" w14:textId="546A1617" w:rsidR="00D72877" w:rsidRPr="0013057F" w:rsidRDefault="00D72877" w:rsidP="00F34853">
            <w:r w:rsidRPr="0013057F">
              <w:tab/>
              <w:t>No</w:t>
            </w:r>
          </w:p>
        </w:tc>
        <w:tc>
          <w:tcPr>
            <w:tcW w:w="2268" w:type="dxa"/>
            <w:vAlign w:val="center"/>
          </w:tcPr>
          <w:p w14:paraId="701F82E4" w14:textId="04DE4135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132 (57)</w:t>
            </w:r>
          </w:p>
        </w:tc>
      </w:tr>
      <w:tr w:rsidR="00D72877" w:rsidRPr="0013057F" w14:paraId="30B8630E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013CD23B" w14:textId="69701540" w:rsidR="00D72877" w:rsidRPr="0013057F" w:rsidRDefault="00D72877" w:rsidP="00F34853">
            <w:r w:rsidRPr="0013057F">
              <w:tab/>
              <w:t>Yes</w:t>
            </w:r>
          </w:p>
        </w:tc>
        <w:tc>
          <w:tcPr>
            <w:tcW w:w="2268" w:type="dxa"/>
            <w:vAlign w:val="center"/>
          </w:tcPr>
          <w:p w14:paraId="1559DCA1" w14:textId="0BEC2640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99 (43)</w:t>
            </w:r>
          </w:p>
        </w:tc>
      </w:tr>
      <w:tr w:rsidR="00D72877" w:rsidRPr="0013057F" w14:paraId="18243F37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066D9617" w14:textId="308237D7" w:rsidR="00D72877" w:rsidRPr="0013057F" w:rsidRDefault="00D72877" w:rsidP="00F34853">
            <w:r w:rsidRPr="0013057F">
              <w:t>Immune function status (white blood cells)</w:t>
            </w:r>
            <w:r w:rsidR="00E74B53">
              <w:t xml:space="preserve"> (</w:t>
            </w:r>
            <w:r w:rsidR="00E74B53">
              <w:rPr>
                <w:rFonts w:cs="Arial"/>
              </w:rPr>
              <w:t>×</w:t>
            </w:r>
            <w:r w:rsidR="00E74B53">
              <w:t>10</w:t>
            </w:r>
            <w:r w:rsidR="00E74B53" w:rsidRPr="0065550A">
              <w:rPr>
                <w:vertAlign w:val="superscript"/>
              </w:rPr>
              <w:t>9</w:t>
            </w:r>
            <w:r w:rsidR="00E74B53">
              <w:t>/L)</w:t>
            </w:r>
          </w:p>
        </w:tc>
        <w:tc>
          <w:tcPr>
            <w:tcW w:w="2268" w:type="dxa"/>
            <w:vAlign w:val="center"/>
          </w:tcPr>
          <w:p w14:paraId="3523ACAC" w14:textId="77777777" w:rsidR="00D72877" w:rsidRPr="0013057F" w:rsidRDefault="00D72877" w:rsidP="00F34853"/>
        </w:tc>
      </w:tr>
      <w:tr w:rsidR="00D72877" w:rsidRPr="0013057F" w14:paraId="28030BC8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6A4AA45" w14:textId="5B38CF15" w:rsidR="00D72877" w:rsidRPr="0013057F" w:rsidRDefault="00D72877" w:rsidP="00F34853">
            <w:r w:rsidRPr="0013057F">
              <w:tab/>
              <w:t>&lt;</w:t>
            </w:r>
            <w:r w:rsidR="00CC08D0">
              <w:t xml:space="preserve"> </w:t>
            </w:r>
            <w:r w:rsidRPr="0013057F">
              <w:t>2.7</w:t>
            </w:r>
          </w:p>
        </w:tc>
        <w:tc>
          <w:tcPr>
            <w:tcW w:w="2268" w:type="dxa"/>
            <w:vAlign w:val="center"/>
          </w:tcPr>
          <w:p w14:paraId="56250DCE" w14:textId="44BE627A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68 (29)</w:t>
            </w:r>
          </w:p>
        </w:tc>
      </w:tr>
      <w:tr w:rsidR="00D72877" w:rsidRPr="0013057F" w14:paraId="3D966EA1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476CB85A" w14:textId="6B017CDE" w:rsidR="00D72877" w:rsidRPr="0013057F" w:rsidRDefault="00D72877" w:rsidP="00F34853">
            <w:r w:rsidRPr="0013057F">
              <w:tab/>
            </w:r>
            <w:r w:rsidRPr="0013057F">
              <w:rPr>
                <w:rFonts w:ascii="Times New Roman" w:hAnsi="Times New Roman"/>
              </w:rPr>
              <w:t>≥</w:t>
            </w:r>
            <w:r w:rsidR="00CC08D0">
              <w:rPr>
                <w:rFonts w:ascii="Times New Roman" w:hAnsi="Times New Roman"/>
              </w:rPr>
              <w:t xml:space="preserve"> </w:t>
            </w:r>
            <w:r w:rsidRPr="0013057F">
              <w:t>2.7 to &lt;7</w:t>
            </w:r>
          </w:p>
        </w:tc>
        <w:tc>
          <w:tcPr>
            <w:tcW w:w="2268" w:type="dxa"/>
            <w:vAlign w:val="center"/>
          </w:tcPr>
          <w:p w14:paraId="30E931D5" w14:textId="31A9F921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132 (57)</w:t>
            </w:r>
          </w:p>
        </w:tc>
      </w:tr>
      <w:tr w:rsidR="00D72877" w:rsidRPr="0013057F" w14:paraId="136C5AAA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C723AB2" w14:textId="59CDA0CA" w:rsidR="00D72877" w:rsidRPr="0013057F" w:rsidRDefault="00D72877" w:rsidP="00F34853">
            <w:r w:rsidRPr="0013057F">
              <w:tab/>
            </w:r>
            <w:r w:rsidRPr="0013057F">
              <w:rPr>
                <w:rFonts w:ascii="Times New Roman" w:hAnsi="Times New Roman"/>
              </w:rPr>
              <w:t>≥</w:t>
            </w:r>
            <w:r w:rsidR="00CC08D0">
              <w:rPr>
                <w:rFonts w:ascii="Times New Roman" w:hAnsi="Times New Roman"/>
              </w:rPr>
              <w:t xml:space="preserve"> </w:t>
            </w:r>
            <w:r w:rsidRPr="0013057F">
              <w:t>7</w:t>
            </w:r>
          </w:p>
        </w:tc>
        <w:tc>
          <w:tcPr>
            <w:tcW w:w="2268" w:type="dxa"/>
            <w:vAlign w:val="center"/>
          </w:tcPr>
          <w:p w14:paraId="7542B57F" w14:textId="5C2AF194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18 (8)</w:t>
            </w:r>
          </w:p>
        </w:tc>
      </w:tr>
      <w:tr w:rsidR="00D72877" w:rsidRPr="0013057F" w14:paraId="5289F82A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A0D95CC" w14:textId="0F3D59ED" w:rsidR="00D72877" w:rsidRPr="0013057F" w:rsidRDefault="00D72877" w:rsidP="00F34853">
            <w:r w:rsidRPr="0013057F">
              <w:tab/>
              <w:t>Not reported</w:t>
            </w:r>
          </w:p>
        </w:tc>
        <w:tc>
          <w:tcPr>
            <w:tcW w:w="2268" w:type="dxa"/>
            <w:vAlign w:val="center"/>
          </w:tcPr>
          <w:p w14:paraId="2638AB72" w14:textId="3FAF8FDF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13 (6)</w:t>
            </w:r>
          </w:p>
        </w:tc>
      </w:tr>
      <w:tr w:rsidR="00D72877" w:rsidRPr="0013057F" w14:paraId="50DAD506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61ABAEA" w14:textId="2639A67C" w:rsidR="00D72877" w:rsidRPr="0013057F" w:rsidRDefault="00D72877" w:rsidP="00F34853">
            <w:r w:rsidRPr="0013057F">
              <w:t>CD4+CD69+ cell count at baseline</w:t>
            </w:r>
          </w:p>
        </w:tc>
        <w:tc>
          <w:tcPr>
            <w:tcW w:w="2268" w:type="dxa"/>
            <w:vAlign w:val="center"/>
          </w:tcPr>
          <w:p w14:paraId="2A8185EA" w14:textId="77777777" w:rsidR="00D72877" w:rsidRPr="0013057F" w:rsidRDefault="00D72877" w:rsidP="00F34853"/>
        </w:tc>
      </w:tr>
      <w:tr w:rsidR="00D72877" w:rsidRPr="0013057F" w14:paraId="07056233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7D745C33" w14:textId="53FBD279" w:rsidR="00D72877" w:rsidRPr="0013057F" w:rsidRDefault="00D72877" w:rsidP="00F34853">
            <w:pPr>
              <w:rPr>
                <w:szCs w:val="18"/>
              </w:rPr>
            </w:pPr>
            <w:r w:rsidRPr="0013057F">
              <w:tab/>
              <w:t>&lt;</w:t>
            </w:r>
            <w:r w:rsidR="00CC08D0">
              <w:t xml:space="preserve"> </w:t>
            </w:r>
            <w:r w:rsidRPr="0013057F">
              <w:t>0.5</w:t>
            </w:r>
            <w:r w:rsidR="0028636B">
              <w:t>%</w:t>
            </w:r>
            <w:r w:rsidRPr="0013057F">
              <w:rPr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7401FDD8" w14:textId="07BA3BF3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131 (57)</w:t>
            </w:r>
          </w:p>
        </w:tc>
      </w:tr>
      <w:tr w:rsidR="00D72877" w:rsidRPr="0013057F" w14:paraId="1208AA46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09626DBC" w14:textId="179255BD" w:rsidR="00D72877" w:rsidRPr="0013057F" w:rsidRDefault="00D72877" w:rsidP="00F34853">
            <w:pPr>
              <w:rPr>
                <w:szCs w:val="18"/>
              </w:rPr>
            </w:pPr>
            <w:r w:rsidRPr="0013057F">
              <w:tab/>
              <w:t>≥</w:t>
            </w:r>
            <w:r w:rsidR="00CC08D0">
              <w:t xml:space="preserve"> </w:t>
            </w:r>
            <w:r w:rsidRPr="0013057F">
              <w:t>0.5</w:t>
            </w:r>
            <w:r w:rsidR="0028636B">
              <w:t>%</w:t>
            </w:r>
            <w:r w:rsidRPr="0013057F">
              <w:t xml:space="preserve"> to &lt;</w:t>
            </w:r>
            <w:r w:rsidR="00CC08D0">
              <w:t xml:space="preserve"> </w:t>
            </w:r>
            <w:r w:rsidRPr="0013057F">
              <w:t>2</w:t>
            </w:r>
            <w:r w:rsidR="0028636B">
              <w:t>%</w:t>
            </w:r>
          </w:p>
        </w:tc>
        <w:tc>
          <w:tcPr>
            <w:tcW w:w="2268" w:type="dxa"/>
            <w:vAlign w:val="center"/>
          </w:tcPr>
          <w:p w14:paraId="20187614" w14:textId="7AE9CB14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42 (18)</w:t>
            </w:r>
          </w:p>
        </w:tc>
      </w:tr>
      <w:tr w:rsidR="00D72877" w:rsidRPr="0013057F" w14:paraId="3880F39D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84D8DE4" w14:textId="416E0389" w:rsidR="00D72877" w:rsidRPr="0013057F" w:rsidRDefault="00D72877" w:rsidP="00F34853">
            <w:pPr>
              <w:rPr>
                <w:szCs w:val="18"/>
              </w:rPr>
            </w:pPr>
            <w:r w:rsidRPr="0013057F">
              <w:tab/>
              <w:t>≥</w:t>
            </w:r>
            <w:r w:rsidR="00CC08D0">
              <w:t xml:space="preserve"> </w:t>
            </w:r>
            <w:r w:rsidRPr="0013057F">
              <w:t>2</w:t>
            </w:r>
            <w:r w:rsidR="0028636B">
              <w:t>%</w:t>
            </w:r>
          </w:p>
        </w:tc>
        <w:tc>
          <w:tcPr>
            <w:tcW w:w="2268" w:type="dxa"/>
            <w:vAlign w:val="center"/>
          </w:tcPr>
          <w:p w14:paraId="02494850" w14:textId="6731A858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12 (5)</w:t>
            </w:r>
          </w:p>
        </w:tc>
      </w:tr>
      <w:tr w:rsidR="00D72877" w:rsidRPr="0013057F" w14:paraId="41A36021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EF2C220" w14:textId="5A4F0919" w:rsidR="00D72877" w:rsidRPr="0013057F" w:rsidRDefault="00D72877" w:rsidP="00F34853">
            <w:pPr>
              <w:rPr>
                <w:szCs w:val="18"/>
              </w:rPr>
            </w:pPr>
            <w:r w:rsidRPr="0013057F">
              <w:tab/>
              <w:t>Not reported</w:t>
            </w:r>
          </w:p>
        </w:tc>
        <w:tc>
          <w:tcPr>
            <w:tcW w:w="2268" w:type="dxa"/>
            <w:vAlign w:val="center"/>
          </w:tcPr>
          <w:p w14:paraId="720E32CB" w14:textId="251CFAD8" w:rsidR="00D72877" w:rsidRPr="0013057F" w:rsidRDefault="00D72877" w:rsidP="00F34853">
            <w:pPr>
              <w:rPr>
                <w:bCs/>
                <w:szCs w:val="18"/>
              </w:rPr>
            </w:pPr>
            <w:r w:rsidRPr="0013057F">
              <w:t>46 (20)</w:t>
            </w:r>
          </w:p>
        </w:tc>
      </w:tr>
      <w:tr w:rsidR="00D72877" w:rsidRPr="0013057F" w14:paraId="417A5455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5408617" w14:textId="3E95B0F8" w:rsidR="00D72877" w:rsidRPr="0013057F" w:rsidRDefault="00D72877" w:rsidP="00B92362">
            <w:r w:rsidRPr="0013057F">
              <w:t>CD8+CD69+ cell count at baseline</w:t>
            </w:r>
          </w:p>
        </w:tc>
        <w:tc>
          <w:tcPr>
            <w:tcW w:w="2268" w:type="dxa"/>
            <w:vAlign w:val="center"/>
          </w:tcPr>
          <w:p w14:paraId="776516E4" w14:textId="77777777" w:rsidR="00D72877" w:rsidRPr="0013057F" w:rsidRDefault="00D72877" w:rsidP="00B92362"/>
        </w:tc>
      </w:tr>
      <w:tr w:rsidR="00D72877" w:rsidRPr="0013057F" w14:paraId="3608EC36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3D63A583" w14:textId="0A58CF5C" w:rsidR="00D72877" w:rsidRPr="0013057F" w:rsidRDefault="00D72877" w:rsidP="00B92362">
            <w:pPr>
              <w:rPr>
                <w:szCs w:val="18"/>
              </w:rPr>
            </w:pPr>
            <w:r w:rsidRPr="0013057F">
              <w:tab/>
              <w:t>&lt;</w:t>
            </w:r>
            <w:r w:rsidR="00CC08D0">
              <w:t xml:space="preserve"> </w:t>
            </w:r>
            <w:r w:rsidRPr="0013057F">
              <w:t>0.5</w:t>
            </w:r>
            <w:r w:rsidR="0028636B">
              <w:t>%</w:t>
            </w:r>
            <w:r w:rsidRPr="0013057F">
              <w:rPr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32D16FE0" w14:textId="3B526C22" w:rsidR="00D72877" w:rsidRPr="0013057F" w:rsidRDefault="00D72877" w:rsidP="00B92362">
            <w:pPr>
              <w:rPr>
                <w:bCs/>
                <w:szCs w:val="18"/>
              </w:rPr>
            </w:pPr>
            <w:r w:rsidRPr="0013057F">
              <w:t>128 (55)</w:t>
            </w:r>
          </w:p>
        </w:tc>
      </w:tr>
      <w:tr w:rsidR="00D72877" w:rsidRPr="0013057F" w14:paraId="028A3D05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5CAE6D41" w14:textId="23309B7D" w:rsidR="00D72877" w:rsidRPr="0013057F" w:rsidRDefault="00D72877" w:rsidP="00B92362">
            <w:pPr>
              <w:rPr>
                <w:szCs w:val="18"/>
              </w:rPr>
            </w:pPr>
            <w:r w:rsidRPr="0013057F">
              <w:tab/>
              <w:t>≥</w:t>
            </w:r>
            <w:r w:rsidR="00CC08D0">
              <w:t xml:space="preserve"> </w:t>
            </w:r>
            <w:r w:rsidRPr="0013057F">
              <w:t>0.5</w:t>
            </w:r>
            <w:r w:rsidR="0028636B">
              <w:t>%</w:t>
            </w:r>
            <w:r w:rsidRPr="0013057F">
              <w:t xml:space="preserve"> to &lt;</w:t>
            </w:r>
            <w:r w:rsidR="00CC08D0">
              <w:t xml:space="preserve"> </w:t>
            </w:r>
            <w:r w:rsidRPr="0013057F">
              <w:t>2</w:t>
            </w:r>
            <w:r w:rsidR="0028636B">
              <w:t>%</w:t>
            </w:r>
          </w:p>
        </w:tc>
        <w:tc>
          <w:tcPr>
            <w:tcW w:w="2268" w:type="dxa"/>
            <w:vAlign w:val="center"/>
          </w:tcPr>
          <w:p w14:paraId="2AA24F40" w14:textId="1C90389F" w:rsidR="00D72877" w:rsidRPr="0013057F" w:rsidRDefault="00D72877" w:rsidP="00B92362">
            <w:pPr>
              <w:rPr>
                <w:bCs/>
                <w:szCs w:val="18"/>
              </w:rPr>
            </w:pPr>
            <w:r w:rsidRPr="0013057F">
              <w:t>28 (12)</w:t>
            </w:r>
          </w:p>
        </w:tc>
      </w:tr>
      <w:tr w:rsidR="00D72877" w:rsidRPr="0013057F" w14:paraId="26CC6CF2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71F446A3" w14:textId="408BDC69" w:rsidR="00D72877" w:rsidRPr="0013057F" w:rsidRDefault="00D72877" w:rsidP="00B92362">
            <w:pPr>
              <w:rPr>
                <w:szCs w:val="18"/>
              </w:rPr>
            </w:pPr>
            <w:r w:rsidRPr="0013057F">
              <w:tab/>
              <w:t>≥</w:t>
            </w:r>
            <w:r w:rsidR="00CC08D0">
              <w:t xml:space="preserve"> </w:t>
            </w:r>
            <w:r w:rsidRPr="0013057F">
              <w:t>2</w:t>
            </w:r>
            <w:r w:rsidR="0028636B">
              <w:t>%</w:t>
            </w:r>
          </w:p>
        </w:tc>
        <w:tc>
          <w:tcPr>
            <w:tcW w:w="2268" w:type="dxa"/>
            <w:vAlign w:val="center"/>
          </w:tcPr>
          <w:p w14:paraId="4346D9EB" w14:textId="051B8E6A" w:rsidR="00D72877" w:rsidRPr="0013057F" w:rsidRDefault="00D72877" w:rsidP="00B92362">
            <w:pPr>
              <w:rPr>
                <w:bCs/>
                <w:szCs w:val="18"/>
              </w:rPr>
            </w:pPr>
            <w:r w:rsidRPr="0013057F">
              <w:t>29 (13)</w:t>
            </w:r>
          </w:p>
        </w:tc>
      </w:tr>
      <w:tr w:rsidR="00D72877" w:rsidRPr="0013057F" w14:paraId="1D8965D5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7D58CD6" w14:textId="1F5E2F3E" w:rsidR="00D72877" w:rsidRPr="0013057F" w:rsidRDefault="00D72877" w:rsidP="00B92362">
            <w:pPr>
              <w:rPr>
                <w:szCs w:val="18"/>
              </w:rPr>
            </w:pPr>
            <w:r w:rsidRPr="0013057F">
              <w:tab/>
              <w:t>Not reported</w:t>
            </w:r>
          </w:p>
        </w:tc>
        <w:tc>
          <w:tcPr>
            <w:tcW w:w="2268" w:type="dxa"/>
            <w:vAlign w:val="center"/>
          </w:tcPr>
          <w:p w14:paraId="0688E721" w14:textId="7494293F" w:rsidR="00D72877" w:rsidRPr="0013057F" w:rsidRDefault="00D72877" w:rsidP="00B92362">
            <w:pPr>
              <w:rPr>
                <w:bCs/>
                <w:szCs w:val="18"/>
              </w:rPr>
            </w:pPr>
            <w:r w:rsidRPr="0013057F">
              <w:t>46 (20)</w:t>
            </w:r>
          </w:p>
        </w:tc>
      </w:tr>
      <w:tr w:rsidR="00D72877" w:rsidRPr="0013057F" w14:paraId="0A5F9E16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7E0047CF" w14:textId="4EEE7354" w:rsidR="00D72877" w:rsidRPr="0013057F" w:rsidRDefault="00D72877" w:rsidP="00B92362">
            <w:r w:rsidRPr="0013057F">
              <w:lastRenderedPageBreak/>
              <w:t>CMV resistant at baseline</w:t>
            </w:r>
          </w:p>
        </w:tc>
        <w:tc>
          <w:tcPr>
            <w:tcW w:w="2268" w:type="dxa"/>
            <w:vAlign w:val="center"/>
          </w:tcPr>
          <w:p w14:paraId="6BCFC8AE" w14:textId="77777777" w:rsidR="00D72877" w:rsidRPr="0013057F" w:rsidRDefault="00D72877" w:rsidP="00B92362"/>
        </w:tc>
      </w:tr>
      <w:tr w:rsidR="00D72877" w:rsidRPr="0013057F" w14:paraId="7E13729E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5CD76ECA" w14:textId="251F19E7" w:rsidR="00D72877" w:rsidRPr="0013057F" w:rsidRDefault="00D72877" w:rsidP="00B92362">
            <w:r w:rsidRPr="0013057F">
              <w:tab/>
              <w:t>No</w:t>
            </w:r>
          </w:p>
        </w:tc>
        <w:tc>
          <w:tcPr>
            <w:tcW w:w="2268" w:type="dxa"/>
            <w:vAlign w:val="center"/>
          </w:tcPr>
          <w:p w14:paraId="4FC21094" w14:textId="40B13D37" w:rsidR="00D72877" w:rsidRPr="0013057F" w:rsidRDefault="00D72877" w:rsidP="00B92362">
            <w:r w:rsidRPr="0013057F">
              <w:t>126 (55)</w:t>
            </w:r>
          </w:p>
        </w:tc>
      </w:tr>
      <w:tr w:rsidR="00D72877" w:rsidRPr="0013057F" w14:paraId="47112CA2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22B3C127" w14:textId="69CA1841" w:rsidR="00D72877" w:rsidRPr="0013057F" w:rsidRDefault="00D72877" w:rsidP="00B92362">
            <w:r w:rsidRPr="0013057F">
              <w:tab/>
              <w:t>Yes</w:t>
            </w:r>
          </w:p>
        </w:tc>
        <w:tc>
          <w:tcPr>
            <w:tcW w:w="2268" w:type="dxa"/>
            <w:vAlign w:val="center"/>
          </w:tcPr>
          <w:p w14:paraId="6505B169" w14:textId="3B99C827" w:rsidR="00D72877" w:rsidRPr="0013057F" w:rsidRDefault="00D72877" w:rsidP="00B92362">
            <w:r w:rsidRPr="0013057F">
              <w:t>100 (43)</w:t>
            </w:r>
          </w:p>
        </w:tc>
      </w:tr>
      <w:tr w:rsidR="00D72877" w:rsidRPr="0013057F" w14:paraId="716D3FE6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5D151F4E" w14:textId="50C526B6" w:rsidR="00D72877" w:rsidRPr="0013057F" w:rsidRDefault="00D72877" w:rsidP="00B92362">
            <w:r w:rsidRPr="0013057F">
              <w:tab/>
              <w:t>Not reported</w:t>
            </w:r>
          </w:p>
        </w:tc>
        <w:tc>
          <w:tcPr>
            <w:tcW w:w="2268" w:type="dxa"/>
            <w:vAlign w:val="center"/>
          </w:tcPr>
          <w:p w14:paraId="0E5EDC77" w14:textId="40B2F28A" w:rsidR="00D72877" w:rsidRPr="0013057F" w:rsidRDefault="00D72877" w:rsidP="00B92362">
            <w:r w:rsidRPr="0013057F">
              <w:t>5 (2)</w:t>
            </w:r>
          </w:p>
        </w:tc>
      </w:tr>
      <w:tr w:rsidR="00D72877" w:rsidRPr="0013057F" w14:paraId="651EF672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723218CA" w14:textId="253C809A" w:rsidR="00D72877" w:rsidRPr="0013057F" w:rsidRDefault="00D72877" w:rsidP="00B92362">
            <w:r w:rsidRPr="0013057F">
              <w:t>CMV serostatus</w:t>
            </w:r>
          </w:p>
        </w:tc>
        <w:tc>
          <w:tcPr>
            <w:tcW w:w="2268" w:type="dxa"/>
            <w:vAlign w:val="center"/>
          </w:tcPr>
          <w:p w14:paraId="06EDEC81" w14:textId="77777777" w:rsidR="00D72877" w:rsidRPr="0013057F" w:rsidRDefault="00D72877" w:rsidP="00B92362"/>
        </w:tc>
      </w:tr>
      <w:tr w:rsidR="00D72877" w:rsidRPr="0013057F" w14:paraId="6D5C1ED6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72D5D66B" w14:textId="79CC3A12" w:rsidR="00D72877" w:rsidRPr="0013057F" w:rsidRDefault="00D72877" w:rsidP="00B92362">
            <w:r w:rsidRPr="0013057F">
              <w:tab/>
              <w:t>D+/R</w:t>
            </w:r>
            <w:r w:rsidR="00CC08D0">
              <w:rPr>
                <w:rFonts w:cs="Arial"/>
              </w:rPr>
              <w:t>−</w:t>
            </w:r>
          </w:p>
        </w:tc>
        <w:tc>
          <w:tcPr>
            <w:tcW w:w="2268" w:type="dxa"/>
            <w:vAlign w:val="center"/>
          </w:tcPr>
          <w:p w14:paraId="108FAD9A" w14:textId="20121CE1" w:rsidR="00D72877" w:rsidRPr="0013057F" w:rsidRDefault="00D72877" w:rsidP="00B92362">
            <w:r w:rsidRPr="0013057F">
              <w:t>124 (54)</w:t>
            </w:r>
          </w:p>
        </w:tc>
      </w:tr>
      <w:tr w:rsidR="00D72877" w:rsidRPr="0013057F" w14:paraId="65190254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5EDC7E62" w14:textId="0B69FBA6" w:rsidR="00D72877" w:rsidRPr="0013057F" w:rsidRDefault="00D72877" w:rsidP="00B92362">
            <w:r w:rsidRPr="0013057F">
              <w:tab/>
              <w:t>D+/R+</w:t>
            </w:r>
          </w:p>
        </w:tc>
        <w:tc>
          <w:tcPr>
            <w:tcW w:w="2268" w:type="dxa"/>
            <w:vAlign w:val="center"/>
          </w:tcPr>
          <w:p w14:paraId="4BE94D91" w14:textId="16022CF6" w:rsidR="00D72877" w:rsidRPr="0013057F" w:rsidRDefault="00D72877" w:rsidP="00B92362">
            <w:r w:rsidRPr="0013057F">
              <w:t>52 (23)</w:t>
            </w:r>
          </w:p>
        </w:tc>
      </w:tr>
      <w:tr w:rsidR="00D72877" w:rsidRPr="0013057F" w14:paraId="1F9767FC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4A82F08B" w14:textId="2ADCCBA3" w:rsidR="00D72877" w:rsidRPr="0013057F" w:rsidRDefault="00D72877" w:rsidP="00B92362">
            <w:r w:rsidRPr="0013057F">
              <w:tab/>
              <w:t>D</w:t>
            </w:r>
            <w:r w:rsidR="00CC08D0">
              <w:rPr>
                <w:rFonts w:cs="Arial"/>
              </w:rPr>
              <w:t>−</w:t>
            </w:r>
            <w:r w:rsidRPr="0013057F">
              <w:t>/R+</w:t>
            </w:r>
          </w:p>
        </w:tc>
        <w:tc>
          <w:tcPr>
            <w:tcW w:w="2268" w:type="dxa"/>
            <w:vAlign w:val="center"/>
          </w:tcPr>
          <w:p w14:paraId="1C52EDB3" w14:textId="17C7E29B" w:rsidR="00D72877" w:rsidRPr="0013057F" w:rsidRDefault="00D72877" w:rsidP="00B92362">
            <w:r w:rsidRPr="0013057F">
              <w:t>41 (18)</w:t>
            </w:r>
          </w:p>
        </w:tc>
      </w:tr>
      <w:tr w:rsidR="00D72877" w:rsidRPr="0013057F" w14:paraId="3F545C01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6DEE1D19" w14:textId="1B7E39DE" w:rsidR="00D72877" w:rsidRPr="0013057F" w:rsidRDefault="00D72877" w:rsidP="00B92362">
            <w:r w:rsidRPr="0013057F">
              <w:tab/>
              <w:t>D</w:t>
            </w:r>
            <w:r w:rsidR="00CC08D0">
              <w:rPr>
                <w:rFonts w:cs="Arial"/>
              </w:rPr>
              <w:t>−</w:t>
            </w:r>
            <w:r w:rsidRPr="0013057F">
              <w:t>/R</w:t>
            </w:r>
            <w:r w:rsidR="00CC08D0">
              <w:rPr>
                <w:rFonts w:cs="Arial"/>
              </w:rPr>
              <w:t>−</w:t>
            </w:r>
          </w:p>
        </w:tc>
        <w:tc>
          <w:tcPr>
            <w:tcW w:w="2268" w:type="dxa"/>
            <w:vAlign w:val="center"/>
          </w:tcPr>
          <w:p w14:paraId="62DF2DAF" w14:textId="10842CF5" w:rsidR="00D72877" w:rsidRPr="0013057F" w:rsidRDefault="00D72877" w:rsidP="00B92362">
            <w:r w:rsidRPr="0013057F">
              <w:t>12 (5)</w:t>
            </w:r>
          </w:p>
        </w:tc>
      </w:tr>
      <w:tr w:rsidR="000E7EDA" w:rsidRPr="0013057F" w14:paraId="4BC5F8EE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1F32BC21" w14:textId="6A9200E6" w:rsidR="000E7EDA" w:rsidRPr="0013057F" w:rsidRDefault="000E7EDA" w:rsidP="00B92362">
            <w:r w:rsidRPr="0013057F">
              <w:tab/>
            </w:r>
            <w:r>
              <w:t>Missing</w:t>
            </w:r>
          </w:p>
        </w:tc>
        <w:tc>
          <w:tcPr>
            <w:tcW w:w="2268" w:type="dxa"/>
            <w:vAlign w:val="center"/>
          </w:tcPr>
          <w:p w14:paraId="786813A1" w14:textId="78254822" w:rsidR="000E7EDA" w:rsidRPr="0013057F" w:rsidRDefault="000E7EDA" w:rsidP="00B92362">
            <w:r>
              <w:t>2 (1)</w:t>
            </w:r>
          </w:p>
        </w:tc>
      </w:tr>
      <w:tr w:rsidR="00D72877" w:rsidRPr="0013057F" w14:paraId="149334C1" w14:textId="77777777" w:rsidTr="007F51A8">
        <w:trPr>
          <w:trHeight w:val="397"/>
          <w:jc w:val="left"/>
        </w:trPr>
        <w:tc>
          <w:tcPr>
            <w:tcW w:w="6374" w:type="dxa"/>
            <w:vAlign w:val="center"/>
          </w:tcPr>
          <w:p w14:paraId="23AE8B96" w14:textId="68032F8D" w:rsidR="00D72877" w:rsidRPr="0013057F" w:rsidRDefault="00D72877" w:rsidP="00B92362">
            <w:r w:rsidRPr="0013057F">
              <w:t>Prior CMV prophylaxis</w:t>
            </w:r>
          </w:p>
        </w:tc>
        <w:tc>
          <w:tcPr>
            <w:tcW w:w="2268" w:type="dxa"/>
            <w:vAlign w:val="center"/>
          </w:tcPr>
          <w:p w14:paraId="7A2DAEEA" w14:textId="77777777" w:rsidR="00D72877" w:rsidRPr="0013057F" w:rsidRDefault="00D72877" w:rsidP="00B92362"/>
        </w:tc>
      </w:tr>
      <w:tr w:rsidR="00D72877" w:rsidRPr="0013057F" w14:paraId="5DBBBEDC" w14:textId="77777777" w:rsidTr="00AF33E8">
        <w:trPr>
          <w:trHeight w:val="397"/>
          <w:jc w:val="left"/>
        </w:trPr>
        <w:tc>
          <w:tcPr>
            <w:tcW w:w="6374" w:type="dxa"/>
            <w:vAlign w:val="center"/>
          </w:tcPr>
          <w:p w14:paraId="47046063" w14:textId="61186761" w:rsidR="00D72877" w:rsidRPr="0013057F" w:rsidRDefault="00D72877" w:rsidP="00B92362">
            <w:r w:rsidRPr="0013057F">
              <w:tab/>
              <w:t>No</w:t>
            </w:r>
          </w:p>
        </w:tc>
        <w:tc>
          <w:tcPr>
            <w:tcW w:w="2268" w:type="dxa"/>
            <w:vAlign w:val="center"/>
          </w:tcPr>
          <w:p w14:paraId="0DF2829F" w14:textId="003A1674" w:rsidR="00D72877" w:rsidRPr="0013057F" w:rsidRDefault="00D72877" w:rsidP="00B92362">
            <w:r w:rsidRPr="0013057F">
              <w:t>133 (58)</w:t>
            </w:r>
          </w:p>
        </w:tc>
      </w:tr>
      <w:tr w:rsidR="00D72877" w:rsidRPr="0013057F" w14:paraId="617C10D5" w14:textId="77777777" w:rsidTr="00AF33E8">
        <w:trPr>
          <w:trHeight w:val="397"/>
          <w:jc w:val="left"/>
        </w:trPr>
        <w:tc>
          <w:tcPr>
            <w:tcW w:w="6374" w:type="dxa"/>
            <w:tcBorders>
              <w:bottom w:val="single" w:sz="4" w:space="0" w:color="auto"/>
            </w:tcBorders>
            <w:vAlign w:val="center"/>
          </w:tcPr>
          <w:p w14:paraId="407A78D8" w14:textId="670A982C" w:rsidR="00D72877" w:rsidRPr="0013057F" w:rsidRDefault="00D72877" w:rsidP="00B92362">
            <w:r w:rsidRPr="0013057F">
              <w:tab/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57AC8D1" w14:textId="63ADC13A" w:rsidR="00D72877" w:rsidRPr="0013057F" w:rsidRDefault="00D72877" w:rsidP="00B92362">
            <w:r w:rsidRPr="0013057F">
              <w:t>98 (42)</w:t>
            </w:r>
          </w:p>
        </w:tc>
      </w:tr>
    </w:tbl>
    <w:p w14:paraId="2190E7D9" w14:textId="1AF01593" w:rsidR="005B015A" w:rsidRPr="008A251D" w:rsidRDefault="005B015A" w:rsidP="00CE0C2E">
      <w:r w:rsidRPr="008A251D">
        <w:t>CMV</w:t>
      </w:r>
      <w:r w:rsidR="008A251D" w:rsidRPr="008A251D">
        <w:t>,</w:t>
      </w:r>
      <w:r w:rsidRPr="008A251D">
        <w:t xml:space="preserve"> cytomegalovirus</w:t>
      </w:r>
      <w:r w:rsidR="008A251D" w:rsidRPr="008A251D">
        <w:t>;</w:t>
      </w:r>
      <w:r w:rsidRPr="008A251D">
        <w:t xml:space="preserve"> D</w:t>
      </w:r>
      <w:r w:rsidR="008A251D" w:rsidRPr="008A251D">
        <w:t>,</w:t>
      </w:r>
      <w:r w:rsidRPr="008A251D">
        <w:t xml:space="preserve"> donor</w:t>
      </w:r>
      <w:r w:rsidR="008A251D" w:rsidRPr="008A251D">
        <w:t>;</w:t>
      </w:r>
      <w:r w:rsidRPr="008A251D">
        <w:t xml:space="preserve"> R</w:t>
      </w:r>
      <w:r w:rsidR="008A251D" w:rsidRPr="008A251D">
        <w:t>,</w:t>
      </w:r>
      <w:r w:rsidRPr="008A251D">
        <w:t xml:space="preserve"> recipient</w:t>
      </w:r>
    </w:p>
    <w:p w14:paraId="6B4CAADD" w14:textId="0F35C678" w:rsidR="00EE7DA0" w:rsidRPr="0013057F" w:rsidRDefault="005F113F" w:rsidP="00B92362">
      <w:r w:rsidRPr="0013057F">
        <w:rPr>
          <w:vertAlign w:val="superscript"/>
        </w:rPr>
        <w:t>a</w:t>
      </w:r>
      <w:r w:rsidR="00CE0C2E">
        <w:rPr>
          <w:vertAlign w:val="superscript"/>
        </w:rPr>
        <w:t xml:space="preserve"> </w:t>
      </w:r>
      <w:r w:rsidR="00D845CD" w:rsidRPr="0013057F">
        <w:t>CD4+CD69+ and CD8+CD69+ cell count</w:t>
      </w:r>
      <w:r w:rsidR="00DA2D1A" w:rsidRPr="0013057F">
        <w:t>s</w:t>
      </w:r>
      <w:r w:rsidR="00D845CD" w:rsidRPr="0013057F">
        <w:t xml:space="preserve"> at baseline reported as “too few cells for analysis” were </w:t>
      </w:r>
      <w:r w:rsidR="00DA2D1A" w:rsidRPr="0013057F">
        <w:t xml:space="preserve">assigned to the </w:t>
      </w:r>
      <w:r w:rsidR="00D845CD" w:rsidRPr="0013057F">
        <w:t>&lt;0.5</w:t>
      </w:r>
      <w:r w:rsidR="0028636B">
        <w:t>%</w:t>
      </w:r>
      <w:r w:rsidR="00D845CD" w:rsidRPr="0013057F">
        <w:t xml:space="preserve"> category</w:t>
      </w:r>
      <w:r w:rsidR="00EE7DA0" w:rsidRPr="0013057F">
        <w:br w:type="page"/>
      </w:r>
    </w:p>
    <w:p w14:paraId="7743D77E" w14:textId="68C22EBA" w:rsidR="00EE7DA0" w:rsidRPr="0013057F" w:rsidRDefault="000B4077" w:rsidP="00B92362">
      <w:r w:rsidRPr="0013057F">
        <w:rPr>
          <w:b/>
        </w:rPr>
        <w:lastRenderedPageBreak/>
        <w:t>Supplementary T</w:t>
      </w:r>
      <w:r w:rsidR="00EE7DA0" w:rsidRPr="0013057F">
        <w:rPr>
          <w:b/>
        </w:rPr>
        <w:t xml:space="preserve">able </w:t>
      </w:r>
      <w:r w:rsidR="008A6A41">
        <w:rPr>
          <w:b/>
        </w:rPr>
        <w:t>S</w:t>
      </w:r>
      <w:r w:rsidR="00C572E5">
        <w:rPr>
          <w:b/>
        </w:rPr>
        <w:t>1</w:t>
      </w:r>
      <w:r w:rsidR="008A6A41">
        <w:rPr>
          <w:b/>
        </w:rPr>
        <w:t>.</w:t>
      </w:r>
      <w:r w:rsidR="000411E3" w:rsidRPr="0013057F">
        <w:rPr>
          <w:b/>
        </w:rPr>
        <w:t>3</w:t>
      </w:r>
      <w:r w:rsidR="008A6A41">
        <w:t xml:space="preserve"> </w:t>
      </w:r>
      <w:r w:rsidR="00EE7DA0" w:rsidRPr="0013057F">
        <w:t xml:space="preserve"> Logistic regression parameters for </w:t>
      </w:r>
      <w:r w:rsidR="000E7EDA">
        <w:t xml:space="preserve">key secondary endpoint: </w:t>
      </w:r>
      <w:r w:rsidR="00EE7DA0" w:rsidRPr="0013057F">
        <w:t xml:space="preserve">confirmed CMV clearance of plasma CMV DNA </w:t>
      </w:r>
      <w:r w:rsidR="0079061F" w:rsidRPr="0013057F">
        <w:t xml:space="preserve">and CMV infection symptom control </w:t>
      </w:r>
      <w:r w:rsidR="00EE7DA0" w:rsidRPr="0013057F">
        <w:t xml:space="preserve">at </w:t>
      </w:r>
      <w:r w:rsidR="00D72877" w:rsidRPr="0013057F">
        <w:t>w</w:t>
      </w:r>
      <w:r w:rsidR="00EE7DA0" w:rsidRPr="0013057F">
        <w:t>eek 8</w:t>
      </w:r>
      <w:r w:rsidR="0079061F" w:rsidRPr="0013057F">
        <w:t>, followed by maintenance through week 16</w:t>
      </w:r>
    </w:p>
    <w:tbl>
      <w:tblPr>
        <w:tblStyle w:val="TableGridNoLin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809"/>
        <w:gridCol w:w="1552"/>
        <w:gridCol w:w="2121"/>
        <w:gridCol w:w="934"/>
      </w:tblGrid>
      <w:tr w:rsidR="00E1351C" w:rsidRPr="0013057F" w14:paraId="0DBA2BE4" w14:textId="77777777" w:rsidTr="001037C5">
        <w:trPr>
          <w:trHeight w:val="3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AEFCAE" w14:textId="77777777" w:rsidR="00EE7DA0" w:rsidRPr="0013057F" w:rsidRDefault="00EE7DA0" w:rsidP="001037C5">
            <w:r w:rsidRPr="0013057F"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205515" w14:textId="77777777" w:rsidR="00EE7DA0" w:rsidRPr="0013057F" w:rsidRDefault="00EE7DA0" w:rsidP="001037C5">
            <w:r w:rsidRPr="0013057F"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CF778" w14:textId="06B738FC" w:rsidR="00EE7DA0" w:rsidRPr="0013057F" w:rsidRDefault="00EE7DA0" w:rsidP="001037C5">
            <w:r w:rsidRPr="0013057F">
              <w:t>OR (95% CI)</w:t>
            </w:r>
            <w:r w:rsidR="00C2188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5EB107" w14:textId="691DC1A9" w:rsidR="00EE7DA0" w:rsidRPr="0013057F" w:rsidRDefault="002A03D7" w:rsidP="001037C5">
            <w:r>
              <w:t xml:space="preserve">p </w:t>
            </w:r>
            <w:r w:rsidR="000245DB">
              <w:t>V</w:t>
            </w:r>
            <w:r w:rsidR="00EE7DA0" w:rsidRPr="0013057F">
              <w:t>alue</w:t>
            </w:r>
          </w:p>
        </w:tc>
      </w:tr>
      <w:tr w:rsidR="00E1351C" w:rsidRPr="0013057F" w14:paraId="57235C16" w14:textId="77777777" w:rsidTr="001037C5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329535" w14:textId="77777777" w:rsidR="006C49CD" w:rsidRPr="0013057F" w:rsidRDefault="006C49CD" w:rsidP="001037C5">
            <w:r w:rsidRPr="0013057F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2E1C1" w14:textId="4839CF02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0.814</w:t>
            </w:r>
            <w:r w:rsidR="00765409" w:rsidRPr="0013057F">
              <w:t xml:space="preserve"> (0.5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B783D" w14:textId="3A8C159D" w:rsidR="006C49CD" w:rsidRPr="0013057F" w:rsidRDefault="00765409" w:rsidP="001037C5">
            <w:pPr>
              <w:ind w:left="144" w:hanging="144"/>
            </w:pPr>
            <w:r w:rsidRPr="0013057F"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708ECE" w14:textId="1B441EB7" w:rsidR="006C49CD" w:rsidRPr="0013057F" w:rsidRDefault="006C49CD" w:rsidP="001037C5">
            <w:pPr>
              <w:rPr>
                <w:szCs w:val="18"/>
              </w:rPr>
            </w:pPr>
            <w:r w:rsidRPr="0013057F">
              <w:t>0.128</w:t>
            </w:r>
          </w:p>
        </w:tc>
      </w:tr>
      <w:tr w:rsidR="00E1351C" w:rsidRPr="0013057F" w14:paraId="0D9D8CFC" w14:textId="77777777" w:rsidTr="001037C5">
        <w:trPr>
          <w:trHeight w:val="567"/>
        </w:trPr>
        <w:tc>
          <w:tcPr>
            <w:tcW w:w="0" w:type="auto"/>
            <w:hideMark/>
          </w:tcPr>
          <w:p w14:paraId="02909D86" w14:textId="57A266F4" w:rsidR="006C49CD" w:rsidRPr="0013057F" w:rsidRDefault="006C49CD" w:rsidP="001037C5">
            <w:proofErr w:type="spellStart"/>
            <w:r w:rsidRPr="0013057F">
              <w:t>AUC</w:t>
            </w:r>
            <w:r w:rsidR="0089504A">
              <w:rPr>
                <w:vertAlign w:val="subscript"/>
              </w:rPr>
              <w:t>ss</w:t>
            </w:r>
            <w:proofErr w:type="spellEnd"/>
            <w:r w:rsidRPr="0013057F">
              <w:rPr>
                <w:vertAlign w:val="subscript"/>
              </w:rPr>
              <w:t xml:space="preserve"> </w:t>
            </w:r>
            <w:r w:rsidRPr="0013057F">
              <w:t xml:space="preserve">of </w:t>
            </w:r>
            <w:proofErr w:type="spellStart"/>
            <w:r w:rsidRPr="0013057F">
              <w:t>maribavir</w:t>
            </w:r>
            <w:proofErr w:type="spellEnd"/>
            <w:r w:rsidRPr="0013057F">
              <w:t xml:space="preserve"> –</w:t>
            </w:r>
            <w:r w:rsidR="00DF137D">
              <w:t xml:space="preserve"> </w:t>
            </w:r>
            <w:r w:rsidRPr="0013057F">
              <w:t xml:space="preserve">increment of 50 </w:t>
            </w:r>
            <w:r w:rsidRPr="004305C4">
              <w:rPr>
                <w:i/>
                <w:iCs/>
              </w:rPr>
              <w:t>µ</w:t>
            </w:r>
            <w:proofErr w:type="spellStart"/>
            <w:r w:rsidRPr="0013057F">
              <w:t>g·h</w:t>
            </w:r>
            <w:proofErr w:type="spellEnd"/>
            <w:r w:rsidRPr="0013057F">
              <w:t>/mL</w:t>
            </w:r>
          </w:p>
        </w:tc>
        <w:tc>
          <w:tcPr>
            <w:tcW w:w="0" w:type="auto"/>
          </w:tcPr>
          <w:p w14:paraId="00F7D5E1" w14:textId="602FD284" w:rsidR="006C49CD" w:rsidRPr="0013057F" w:rsidRDefault="00765409" w:rsidP="001037C5">
            <w:pPr>
              <w:ind w:left="144" w:hanging="144"/>
              <w:rPr>
                <w:szCs w:val="18"/>
              </w:rPr>
            </w:pPr>
            <w:r w:rsidRPr="0013057F">
              <w:t>–</w:t>
            </w:r>
            <w:r w:rsidR="002A03D7">
              <w:t xml:space="preserve"> </w:t>
            </w:r>
            <w:r w:rsidR="006C49CD" w:rsidRPr="0013057F">
              <w:t>0.301</w:t>
            </w:r>
            <w:r w:rsidRPr="0013057F">
              <w:t xml:space="preserve"> (0.0884)</w:t>
            </w:r>
          </w:p>
        </w:tc>
        <w:tc>
          <w:tcPr>
            <w:tcW w:w="0" w:type="auto"/>
          </w:tcPr>
          <w:p w14:paraId="3ED4D50F" w14:textId="0153F7F3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0.740</w:t>
            </w:r>
            <w:r w:rsidR="00EE31B0" w:rsidRPr="0013057F">
              <w:t xml:space="preserve"> (0.611, 0.870)</w:t>
            </w:r>
          </w:p>
        </w:tc>
        <w:tc>
          <w:tcPr>
            <w:tcW w:w="0" w:type="auto"/>
          </w:tcPr>
          <w:p w14:paraId="05FE7365" w14:textId="2B652934" w:rsidR="006C49CD" w:rsidRPr="0013057F" w:rsidRDefault="006C49CD" w:rsidP="001037C5">
            <w:pPr>
              <w:rPr>
                <w:szCs w:val="18"/>
              </w:rPr>
            </w:pPr>
            <w:r w:rsidRPr="0013057F">
              <w:t>&lt;0.001</w:t>
            </w:r>
          </w:p>
        </w:tc>
      </w:tr>
      <w:tr w:rsidR="00E1351C" w:rsidRPr="0013057F" w14:paraId="4DECDFC9" w14:textId="77777777" w:rsidTr="001037C5">
        <w:trPr>
          <w:trHeight w:val="567"/>
        </w:trPr>
        <w:tc>
          <w:tcPr>
            <w:tcW w:w="0" w:type="auto"/>
            <w:hideMark/>
          </w:tcPr>
          <w:p w14:paraId="7036683A" w14:textId="4FF496C5" w:rsidR="006C49CD" w:rsidRPr="0013057F" w:rsidRDefault="00E1351C" w:rsidP="001037C5">
            <w:r w:rsidRPr="0013057F">
              <w:t>Treatment-emergent CMV mutation</w:t>
            </w:r>
            <w:r w:rsidR="00DF137D">
              <w:t xml:space="preserve"> </w:t>
            </w:r>
            <w:r w:rsidRPr="0013057F">
              <w:t xml:space="preserve">conferring </w:t>
            </w:r>
            <w:r w:rsidR="006C49CD" w:rsidRPr="0013057F">
              <w:t xml:space="preserve">resistance </w:t>
            </w:r>
            <w:r w:rsidRPr="0013057F">
              <w:t xml:space="preserve">to </w:t>
            </w:r>
            <w:r w:rsidR="006C49CD" w:rsidRPr="0013057F">
              <w:t>maribavir</w:t>
            </w:r>
          </w:p>
        </w:tc>
        <w:tc>
          <w:tcPr>
            <w:tcW w:w="0" w:type="auto"/>
          </w:tcPr>
          <w:p w14:paraId="72495A40" w14:textId="14D6BBCD" w:rsidR="006C49CD" w:rsidRPr="0013057F" w:rsidRDefault="00765409" w:rsidP="001037C5">
            <w:pPr>
              <w:ind w:left="144" w:hanging="144"/>
              <w:rPr>
                <w:szCs w:val="18"/>
              </w:rPr>
            </w:pPr>
            <w:r w:rsidRPr="0013057F">
              <w:t>–</w:t>
            </w:r>
            <w:r w:rsidR="002A03D7">
              <w:t xml:space="preserve"> </w:t>
            </w:r>
            <w:r w:rsidR="006C49CD" w:rsidRPr="0013057F">
              <w:t>3.27</w:t>
            </w:r>
            <w:r w:rsidR="00AF18DC" w:rsidRPr="0013057F">
              <w:t xml:space="preserve"> (1.39)</w:t>
            </w:r>
          </w:p>
        </w:tc>
        <w:tc>
          <w:tcPr>
            <w:tcW w:w="0" w:type="auto"/>
          </w:tcPr>
          <w:p w14:paraId="031839B9" w14:textId="7426E9B5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0.0381</w:t>
            </w:r>
            <w:r w:rsidR="00EE31B0" w:rsidRPr="0013057F">
              <w:t xml:space="preserve"> (2.97×10</w:t>
            </w:r>
            <w:r w:rsidR="00EE31B0" w:rsidRPr="0013057F">
              <w:rPr>
                <w:vertAlign w:val="superscript"/>
              </w:rPr>
              <w:t>–4</w:t>
            </w:r>
            <w:r w:rsidR="00EE31B0" w:rsidRPr="0013057F">
              <w:t>, 0.284)</w:t>
            </w:r>
          </w:p>
        </w:tc>
        <w:tc>
          <w:tcPr>
            <w:tcW w:w="0" w:type="auto"/>
          </w:tcPr>
          <w:p w14:paraId="536B140C" w14:textId="62EA7FFD" w:rsidR="006C49CD" w:rsidRPr="0013057F" w:rsidRDefault="006C49CD" w:rsidP="001037C5">
            <w:pPr>
              <w:rPr>
                <w:szCs w:val="18"/>
              </w:rPr>
            </w:pPr>
            <w:r w:rsidRPr="0013057F">
              <w:t>&lt;0.001</w:t>
            </w:r>
          </w:p>
        </w:tc>
      </w:tr>
      <w:tr w:rsidR="00E1351C" w:rsidRPr="0013057F" w14:paraId="42B42C82" w14:textId="77777777" w:rsidTr="001037C5">
        <w:trPr>
          <w:trHeight w:val="397"/>
        </w:trPr>
        <w:tc>
          <w:tcPr>
            <w:tcW w:w="0" w:type="auto"/>
            <w:hideMark/>
          </w:tcPr>
          <w:p w14:paraId="1352012E" w14:textId="438FCEB0" w:rsidR="006C49CD" w:rsidRPr="0013057F" w:rsidRDefault="00AE6A8D" w:rsidP="001037C5">
            <w:r w:rsidRPr="0013057F">
              <w:t>Baseline</w:t>
            </w:r>
            <w:r w:rsidR="006C49CD" w:rsidRPr="0013057F">
              <w:t xml:space="preserve"> CD8+CD69+ cell count</w:t>
            </w:r>
          </w:p>
        </w:tc>
        <w:tc>
          <w:tcPr>
            <w:tcW w:w="0" w:type="auto"/>
          </w:tcPr>
          <w:p w14:paraId="4C040F69" w14:textId="77777777" w:rsidR="006C49CD" w:rsidRPr="0013057F" w:rsidRDefault="006C49CD" w:rsidP="001037C5">
            <w:pPr>
              <w:ind w:left="144" w:hanging="144"/>
            </w:pPr>
          </w:p>
        </w:tc>
        <w:tc>
          <w:tcPr>
            <w:tcW w:w="0" w:type="auto"/>
          </w:tcPr>
          <w:p w14:paraId="52D016D8" w14:textId="77777777" w:rsidR="006C49CD" w:rsidRPr="0013057F" w:rsidRDefault="006C49CD" w:rsidP="001037C5">
            <w:pPr>
              <w:ind w:left="144" w:hanging="144"/>
            </w:pPr>
          </w:p>
        </w:tc>
        <w:tc>
          <w:tcPr>
            <w:tcW w:w="0" w:type="auto"/>
          </w:tcPr>
          <w:p w14:paraId="1409454C" w14:textId="77777777" w:rsidR="006C49CD" w:rsidRPr="0013057F" w:rsidRDefault="006C49CD" w:rsidP="001037C5"/>
        </w:tc>
      </w:tr>
      <w:tr w:rsidR="00E1351C" w:rsidRPr="0013057F" w14:paraId="701D84B8" w14:textId="77777777" w:rsidTr="001037C5">
        <w:trPr>
          <w:trHeight w:val="397"/>
        </w:trPr>
        <w:tc>
          <w:tcPr>
            <w:tcW w:w="0" w:type="auto"/>
            <w:hideMark/>
          </w:tcPr>
          <w:p w14:paraId="151C3E09" w14:textId="3C29F4EC" w:rsidR="006C49CD" w:rsidRPr="0013057F" w:rsidRDefault="006C49CD" w:rsidP="001037C5">
            <w:r w:rsidRPr="0013057F">
              <w:tab/>
              <w:t>≥0.5</w:t>
            </w:r>
            <w:r w:rsidR="00601A31">
              <w:t>%</w:t>
            </w:r>
            <w:r w:rsidRPr="0013057F">
              <w:t xml:space="preserve"> to &lt;2</w:t>
            </w:r>
            <w:r w:rsidR="00601A31">
              <w:t>%</w:t>
            </w:r>
          </w:p>
        </w:tc>
        <w:tc>
          <w:tcPr>
            <w:tcW w:w="0" w:type="auto"/>
          </w:tcPr>
          <w:p w14:paraId="7784ABB1" w14:textId="489843D9" w:rsidR="006C49CD" w:rsidRPr="0013057F" w:rsidRDefault="00765409" w:rsidP="001037C5">
            <w:pPr>
              <w:ind w:left="144" w:hanging="144"/>
              <w:rPr>
                <w:szCs w:val="18"/>
              </w:rPr>
            </w:pPr>
            <w:r w:rsidRPr="0013057F">
              <w:t>–</w:t>
            </w:r>
            <w:r w:rsidR="002A03D7">
              <w:t xml:space="preserve"> </w:t>
            </w:r>
            <w:r w:rsidR="006C49CD" w:rsidRPr="0013057F">
              <w:t>0.521</w:t>
            </w:r>
            <w:r w:rsidR="00AF18DC" w:rsidRPr="0013057F">
              <w:t xml:space="preserve"> (0.624)</w:t>
            </w:r>
          </w:p>
        </w:tc>
        <w:tc>
          <w:tcPr>
            <w:tcW w:w="0" w:type="auto"/>
          </w:tcPr>
          <w:p w14:paraId="37BBAFFE" w14:textId="52875A6D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0.594</w:t>
            </w:r>
            <w:r w:rsidR="00EE31B0" w:rsidRPr="0013057F">
              <w:t xml:space="preserve"> (0.159, 1.88)</w:t>
            </w:r>
          </w:p>
        </w:tc>
        <w:tc>
          <w:tcPr>
            <w:tcW w:w="0" w:type="auto"/>
          </w:tcPr>
          <w:p w14:paraId="365B8581" w14:textId="0C2D225E" w:rsidR="006C49CD" w:rsidRPr="0013057F" w:rsidRDefault="006C49CD" w:rsidP="001037C5">
            <w:pPr>
              <w:rPr>
                <w:szCs w:val="18"/>
              </w:rPr>
            </w:pPr>
            <w:r w:rsidRPr="0013057F">
              <w:t>0.387</w:t>
            </w:r>
          </w:p>
        </w:tc>
      </w:tr>
      <w:tr w:rsidR="00E1351C" w:rsidRPr="0013057F" w14:paraId="48DB3194" w14:textId="77777777" w:rsidTr="001037C5">
        <w:trPr>
          <w:trHeight w:val="397"/>
        </w:trPr>
        <w:tc>
          <w:tcPr>
            <w:tcW w:w="0" w:type="auto"/>
            <w:hideMark/>
          </w:tcPr>
          <w:p w14:paraId="37798566" w14:textId="671A8768" w:rsidR="006C49CD" w:rsidRPr="0013057F" w:rsidRDefault="006C49CD" w:rsidP="001037C5">
            <w:r w:rsidRPr="0013057F">
              <w:tab/>
              <w:t>≥2</w:t>
            </w:r>
            <w:r w:rsidR="00601A31">
              <w:t>%</w:t>
            </w:r>
          </w:p>
        </w:tc>
        <w:tc>
          <w:tcPr>
            <w:tcW w:w="0" w:type="auto"/>
          </w:tcPr>
          <w:p w14:paraId="4BFF6BF3" w14:textId="62974AB3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1.65</w:t>
            </w:r>
            <w:r w:rsidR="00AF18DC" w:rsidRPr="0013057F">
              <w:t xml:space="preserve"> (0.552)</w:t>
            </w:r>
          </w:p>
        </w:tc>
        <w:tc>
          <w:tcPr>
            <w:tcW w:w="0" w:type="auto"/>
          </w:tcPr>
          <w:p w14:paraId="20DD3793" w14:textId="375504C0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5.18</w:t>
            </w:r>
            <w:r w:rsidR="00EE31B0" w:rsidRPr="0013057F">
              <w:t xml:space="preserve"> (1.82, 15.9)</w:t>
            </w:r>
          </w:p>
        </w:tc>
        <w:tc>
          <w:tcPr>
            <w:tcW w:w="0" w:type="auto"/>
          </w:tcPr>
          <w:p w14:paraId="61A9C443" w14:textId="32947D55" w:rsidR="006C49CD" w:rsidRPr="0013057F" w:rsidRDefault="006C49CD" w:rsidP="001037C5">
            <w:pPr>
              <w:rPr>
                <w:szCs w:val="18"/>
              </w:rPr>
            </w:pPr>
            <w:r w:rsidRPr="0013057F">
              <w:t>0.002</w:t>
            </w:r>
          </w:p>
        </w:tc>
      </w:tr>
      <w:tr w:rsidR="00E1351C" w:rsidRPr="0013057F" w14:paraId="32A1B8E0" w14:textId="77777777" w:rsidTr="001037C5">
        <w:trPr>
          <w:trHeight w:val="397"/>
        </w:trPr>
        <w:tc>
          <w:tcPr>
            <w:tcW w:w="0" w:type="auto"/>
            <w:hideMark/>
          </w:tcPr>
          <w:p w14:paraId="1C09E28B" w14:textId="77777777" w:rsidR="006C49CD" w:rsidRPr="0013057F" w:rsidRDefault="006C49CD" w:rsidP="001037C5">
            <w:r w:rsidRPr="0013057F">
              <w:tab/>
              <w:t xml:space="preserve">Not reported </w:t>
            </w:r>
          </w:p>
        </w:tc>
        <w:tc>
          <w:tcPr>
            <w:tcW w:w="0" w:type="auto"/>
          </w:tcPr>
          <w:p w14:paraId="4244B7ED" w14:textId="29375678" w:rsidR="006C49CD" w:rsidRPr="0013057F" w:rsidRDefault="00765409" w:rsidP="001037C5">
            <w:pPr>
              <w:ind w:left="144" w:hanging="144"/>
              <w:rPr>
                <w:szCs w:val="18"/>
              </w:rPr>
            </w:pPr>
            <w:r w:rsidRPr="0013057F">
              <w:t>–</w:t>
            </w:r>
            <w:r w:rsidR="002A03D7">
              <w:t xml:space="preserve"> </w:t>
            </w:r>
            <w:r w:rsidR="006C49CD" w:rsidRPr="0013057F">
              <w:t>0.107</w:t>
            </w:r>
            <w:r w:rsidR="00AF18DC" w:rsidRPr="0013057F">
              <w:t xml:space="preserve"> (0.499)</w:t>
            </w:r>
          </w:p>
        </w:tc>
        <w:tc>
          <w:tcPr>
            <w:tcW w:w="0" w:type="auto"/>
          </w:tcPr>
          <w:p w14:paraId="6150D93C" w14:textId="7C2B01B2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0.899</w:t>
            </w:r>
            <w:r w:rsidR="00EE31B0" w:rsidRPr="0013057F">
              <w:t xml:space="preserve"> (0.326, 2.34)</w:t>
            </w:r>
          </w:p>
        </w:tc>
        <w:tc>
          <w:tcPr>
            <w:tcW w:w="0" w:type="auto"/>
          </w:tcPr>
          <w:p w14:paraId="75AAC057" w14:textId="05990258" w:rsidR="006C49CD" w:rsidRPr="0013057F" w:rsidRDefault="006C49CD" w:rsidP="001037C5">
            <w:pPr>
              <w:rPr>
                <w:szCs w:val="18"/>
              </w:rPr>
            </w:pPr>
            <w:r w:rsidRPr="0013057F">
              <w:t>0.830</w:t>
            </w:r>
          </w:p>
        </w:tc>
      </w:tr>
      <w:tr w:rsidR="00E1351C" w:rsidRPr="0013057F" w14:paraId="484BAACA" w14:textId="77777777" w:rsidTr="001037C5">
        <w:trPr>
          <w:trHeight w:val="397"/>
        </w:trPr>
        <w:tc>
          <w:tcPr>
            <w:tcW w:w="0" w:type="auto"/>
          </w:tcPr>
          <w:p w14:paraId="53881849" w14:textId="6145CC73" w:rsidR="006C49CD" w:rsidRPr="0013057F" w:rsidRDefault="006C49CD" w:rsidP="001037C5">
            <w:r w:rsidRPr="0013057F">
              <w:t xml:space="preserve">Baseline CMV DNA level intermediate/high </w:t>
            </w:r>
          </w:p>
        </w:tc>
        <w:tc>
          <w:tcPr>
            <w:tcW w:w="0" w:type="auto"/>
          </w:tcPr>
          <w:p w14:paraId="27189B3D" w14:textId="36849886" w:rsidR="006C49CD" w:rsidRPr="0013057F" w:rsidRDefault="00765409" w:rsidP="001037C5">
            <w:pPr>
              <w:ind w:left="144" w:hanging="144"/>
              <w:rPr>
                <w:szCs w:val="18"/>
              </w:rPr>
            </w:pPr>
            <w:r w:rsidRPr="0013057F">
              <w:t>–</w:t>
            </w:r>
            <w:r w:rsidR="002A03D7">
              <w:t xml:space="preserve"> </w:t>
            </w:r>
            <w:r w:rsidR="006C49CD" w:rsidRPr="0013057F">
              <w:t>1.01</w:t>
            </w:r>
            <w:r w:rsidR="00AF18DC" w:rsidRPr="0013057F">
              <w:t xml:space="preserve"> (0.489)</w:t>
            </w:r>
          </w:p>
        </w:tc>
        <w:tc>
          <w:tcPr>
            <w:tcW w:w="0" w:type="auto"/>
          </w:tcPr>
          <w:p w14:paraId="76082A28" w14:textId="50E9AD6B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0.363</w:t>
            </w:r>
            <w:r w:rsidR="00EE31B0" w:rsidRPr="0013057F">
              <w:t xml:space="preserve"> (0.129, 0.910)</w:t>
            </w:r>
          </w:p>
        </w:tc>
        <w:tc>
          <w:tcPr>
            <w:tcW w:w="0" w:type="auto"/>
          </w:tcPr>
          <w:p w14:paraId="324626CF" w14:textId="59FBA2FD" w:rsidR="006C49CD" w:rsidRPr="0013057F" w:rsidRDefault="006C49CD" w:rsidP="001037C5">
            <w:pPr>
              <w:rPr>
                <w:szCs w:val="18"/>
              </w:rPr>
            </w:pPr>
            <w:r w:rsidRPr="0013057F">
              <w:t>0.030</w:t>
            </w:r>
          </w:p>
        </w:tc>
      </w:tr>
      <w:tr w:rsidR="00E1351C" w:rsidRPr="0013057F" w14:paraId="26FBCC60" w14:textId="77777777" w:rsidTr="001037C5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094EA813" w14:textId="72813720" w:rsidR="006C49CD" w:rsidRPr="0013057F" w:rsidRDefault="006C49CD" w:rsidP="001037C5">
            <w:r w:rsidRPr="0013057F">
              <w:t>Prior use of CMV prophylax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928997" w14:textId="6CBB7112" w:rsidR="006C49CD" w:rsidRPr="0013057F" w:rsidRDefault="00765409" w:rsidP="001037C5">
            <w:pPr>
              <w:ind w:left="144" w:hanging="144"/>
              <w:rPr>
                <w:szCs w:val="18"/>
              </w:rPr>
            </w:pPr>
            <w:r w:rsidRPr="0013057F">
              <w:t>–</w:t>
            </w:r>
            <w:r w:rsidR="002A03D7">
              <w:t xml:space="preserve"> </w:t>
            </w:r>
            <w:r w:rsidR="006C49CD" w:rsidRPr="0013057F">
              <w:t>0.818</w:t>
            </w:r>
            <w:r w:rsidR="00AF18DC" w:rsidRPr="0013057F">
              <w:t xml:space="preserve"> (0.4</w:t>
            </w:r>
            <w:r w:rsidR="00EE31B0" w:rsidRPr="0013057F">
              <w:t>09</w:t>
            </w:r>
            <w:r w:rsidR="00AF18DC" w:rsidRPr="0013057F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53188" w14:textId="282C8C42" w:rsidR="006C49CD" w:rsidRPr="0013057F" w:rsidRDefault="006C49CD" w:rsidP="001037C5">
            <w:pPr>
              <w:ind w:left="144" w:hanging="144"/>
              <w:rPr>
                <w:szCs w:val="18"/>
              </w:rPr>
            </w:pPr>
            <w:r w:rsidRPr="0013057F">
              <w:t>0.441</w:t>
            </w:r>
            <w:r w:rsidR="00EE31B0" w:rsidRPr="0013057F">
              <w:t xml:space="preserve"> (0.191, 0.9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3A19C7" w14:textId="25A8A685" w:rsidR="006C49CD" w:rsidRPr="0013057F" w:rsidRDefault="006C49CD" w:rsidP="001037C5">
            <w:pPr>
              <w:rPr>
                <w:szCs w:val="18"/>
              </w:rPr>
            </w:pPr>
            <w:r w:rsidRPr="0013057F">
              <w:t>0.041</w:t>
            </w:r>
          </w:p>
        </w:tc>
      </w:tr>
    </w:tbl>
    <w:p w14:paraId="013E392E" w14:textId="201AB196" w:rsidR="00EE7DA0" w:rsidRPr="0013057F" w:rsidRDefault="00EE7DA0" w:rsidP="00B92362">
      <w:r w:rsidRPr="0013057F">
        <w:t xml:space="preserve">Reference subject did not develop treatment-emergent maribavir resistance </w:t>
      </w:r>
      <w:r w:rsidR="004305C4">
        <w:t>at any time</w:t>
      </w:r>
      <w:r w:rsidRPr="0013057F">
        <w:t>, had CD8+CD69+ cell count of &lt;0.5</w:t>
      </w:r>
      <w:r w:rsidR="00601A31">
        <w:t>%</w:t>
      </w:r>
      <w:r w:rsidRPr="0013057F">
        <w:t xml:space="preserve">, </w:t>
      </w:r>
      <w:r w:rsidR="004305C4">
        <w:t xml:space="preserve">low CMV </w:t>
      </w:r>
      <w:r w:rsidR="00D916AB">
        <w:t xml:space="preserve">DNA </w:t>
      </w:r>
      <w:r w:rsidR="004305C4">
        <w:t>level</w:t>
      </w:r>
      <w:r w:rsidR="00D916AB">
        <w:t xml:space="preserve"> at baseline</w:t>
      </w:r>
      <w:r w:rsidR="004305C4">
        <w:t xml:space="preserve">, </w:t>
      </w:r>
      <w:r w:rsidRPr="0013057F">
        <w:t xml:space="preserve">and did not </w:t>
      </w:r>
      <w:r w:rsidR="004305C4">
        <w:t>use medication for CMV prophylaxis</w:t>
      </w:r>
      <w:r w:rsidRPr="0013057F">
        <w:t>.</w:t>
      </w:r>
    </w:p>
    <w:p w14:paraId="2FF78E44" w14:textId="234DEBE0" w:rsidR="007D49B7" w:rsidRPr="008A251D" w:rsidRDefault="00EE7DA0" w:rsidP="00B92362">
      <w:proofErr w:type="spellStart"/>
      <w:r w:rsidRPr="008A251D">
        <w:t>AUC</w:t>
      </w:r>
      <w:r w:rsidR="0089504A" w:rsidRPr="008A251D">
        <w:rPr>
          <w:vertAlign w:val="subscript"/>
        </w:rPr>
        <w:t>ss</w:t>
      </w:r>
      <w:proofErr w:type="spellEnd"/>
      <w:r w:rsidR="008A251D" w:rsidRPr="008A251D">
        <w:t>,</w:t>
      </w:r>
      <w:r w:rsidRPr="008A251D">
        <w:t xml:space="preserve"> area under the plasma concentration–time curve </w:t>
      </w:r>
      <w:r w:rsidR="007D49B7" w:rsidRPr="008A251D">
        <w:t xml:space="preserve">at steady state </w:t>
      </w:r>
      <w:r w:rsidRPr="008A251D">
        <w:t>on the last day of exposure</w:t>
      </w:r>
      <w:r w:rsidR="008A251D">
        <w:t>;</w:t>
      </w:r>
      <w:r w:rsidRPr="008A251D">
        <w:t xml:space="preserve"> CI</w:t>
      </w:r>
      <w:r w:rsidR="008A251D">
        <w:t>,</w:t>
      </w:r>
      <w:r w:rsidRPr="008A251D">
        <w:t xml:space="preserve"> confidence interval</w:t>
      </w:r>
      <w:r w:rsidR="008A251D">
        <w:t>;</w:t>
      </w:r>
      <w:r w:rsidRPr="008A251D">
        <w:t xml:space="preserve"> </w:t>
      </w:r>
      <w:r w:rsidR="000A660D" w:rsidRPr="008A251D">
        <w:t>CMV</w:t>
      </w:r>
      <w:r w:rsidR="008A251D">
        <w:t>,</w:t>
      </w:r>
      <w:r w:rsidR="000A660D" w:rsidRPr="008A251D">
        <w:t xml:space="preserve"> cytomegalovirus</w:t>
      </w:r>
      <w:r w:rsidR="008A251D">
        <w:t>;</w:t>
      </w:r>
      <w:r w:rsidR="000A660D" w:rsidRPr="008A251D">
        <w:t xml:space="preserve"> </w:t>
      </w:r>
      <w:proofErr w:type="gramStart"/>
      <w:r w:rsidRPr="008A251D">
        <w:t>OR</w:t>
      </w:r>
      <w:r w:rsidR="008A251D">
        <w:t>,</w:t>
      </w:r>
      <w:proofErr w:type="gramEnd"/>
      <w:r w:rsidRPr="008A251D">
        <w:t xml:space="preserve"> odds ratio</w:t>
      </w:r>
      <w:r w:rsidR="008A251D">
        <w:t>;</w:t>
      </w:r>
      <w:r w:rsidRPr="008A251D">
        <w:t xml:space="preserve"> SE</w:t>
      </w:r>
      <w:r w:rsidR="008A251D">
        <w:t>,</w:t>
      </w:r>
      <w:r w:rsidRPr="008A251D">
        <w:t xml:space="preserve"> standard error</w:t>
      </w:r>
    </w:p>
    <w:p w14:paraId="4C257402" w14:textId="5D44B599" w:rsidR="00A604E5" w:rsidRPr="0013057F" w:rsidRDefault="00A604E5" w:rsidP="00B92362">
      <w:pPr>
        <w:rPr>
          <w:b/>
          <w:lang w:eastAsia="en-US"/>
        </w:rPr>
      </w:pPr>
      <w:r w:rsidRPr="0013057F">
        <w:rPr>
          <w:b/>
        </w:rPr>
        <w:br w:type="page"/>
      </w:r>
    </w:p>
    <w:p w14:paraId="390873F6" w14:textId="5CAE4456" w:rsidR="007333B7" w:rsidRDefault="00EF7BD5" w:rsidP="00B92362">
      <w:r w:rsidRPr="0013057F">
        <w:rPr>
          <w:b/>
        </w:rPr>
        <w:lastRenderedPageBreak/>
        <w:t>Supplementary Fig</w:t>
      </w:r>
      <w:r w:rsidR="008D3F4A">
        <w:rPr>
          <w:b/>
        </w:rPr>
        <w:t>.</w:t>
      </w:r>
      <w:r w:rsidRPr="0013057F">
        <w:rPr>
          <w:b/>
        </w:rPr>
        <w:t xml:space="preserve"> </w:t>
      </w:r>
      <w:r w:rsidR="008A6A41">
        <w:rPr>
          <w:b/>
        </w:rPr>
        <w:t>S</w:t>
      </w:r>
      <w:r w:rsidRPr="0013057F">
        <w:rPr>
          <w:b/>
        </w:rPr>
        <w:t>1</w:t>
      </w:r>
      <w:r w:rsidR="00C572E5">
        <w:rPr>
          <w:b/>
        </w:rPr>
        <w:t>.1</w:t>
      </w:r>
      <w:r w:rsidR="008D3F4A">
        <w:rPr>
          <w:b/>
        </w:rPr>
        <w:t xml:space="preserve"> </w:t>
      </w:r>
      <w:r w:rsidRPr="0013057F">
        <w:rPr>
          <w:b/>
        </w:rPr>
        <w:t xml:space="preserve"> </w:t>
      </w:r>
      <w:r w:rsidRPr="0013057F">
        <w:t>Maribavir exposure in</w:t>
      </w:r>
      <w:r w:rsidR="007333B7" w:rsidRPr="0013057F">
        <w:t xml:space="preserve"> the exposure-efficacy population by </w:t>
      </w:r>
      <w:r w:rsidR="005566E2">
        <w:t>key secondary endpoint</w:t>
      </w:r>
      <w:r w:rsidR="000916D5">
        <w:t xml:space="preserve">: </w:t>
      </w:r>
      <w:r w:rsidR="00BB3BC3" w:rsidRPr="00BB3BC3">
        <w:t xml:space="preserve">confirmed CMV clearance and CMV infection symptom control at week 8, </w:t>
      </w:r>
      <w:r w:rsidR="005566E2">
        <w:t>maintained</w:t>
      </w:r>
      <w:r w:rsidR="00BB3BC3" w:rsidRPr="00BB3BC3">
        <w:t xml:space="preserve"> through week 16</w:t>
      </w:r>
    </w:p>
    <w:p w14:paraId="5445CB3D" w14:textId="77777777" w:rsidR="00CC0319" w:rsidRPr="0013057F" w:rsidRDefault="00CC0319" w:rsidP="00B92362"/>
    <w:p w14:paraId="2C1468BE" w14:textId="13FC7CA4" w:rsidR="007333B7" w:rsidRPr="0013057F" w:rsidRDefault="00CC0319" w:rsidP="00B92362">
      <w:r>
        <w:rPr>
          <w:noProof/>
        </w:rPr>
        <w:drawing>
          <wp:inline distT="0" distB="0" distL="0" distR="0" wp14:anchorId="584666AF" wp14:editId="2CCB4400">
            <wp:extent cx="5979160" cy="2227580"/>
            <wp:effectExtent l="0" t="0" r="0" b="0"/>
            <wp:docPr id="129045256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452565" name="Picture 1" descr="A screenshot of a graph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6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AA177" w14:textId="77777777" w:rsidR="007333B7" w:rsidRPr="0013057F" w:rsidRDefault="007333B7" w:rsidP="00B92362"/>
    <w:p w14:paraId="626137A5" w14:textId="3300B9B8" w:rsidR="007333B7" w:rsidRPr="0013057F" w:rsidRDefault="007333B7" w:rsidP="00B92362">
      <w:r w:rsidRPr="0013057F">
        <w:t>The lower and upper hinges correspond to the 25th and 75th percentiles</w:t>
      </w:r>
      <w:r w:rsidR="004305C4">
        <w:t>, respectively</w:t>
      </w:r>
      <w:r w:rsidRPr="0013057F">
        <w:t>. The upper and lower whiskers extend from the hinge to the largest or smallest value, respectively, no further than 1.5</w:t>
      </w:r>
      <w:r w:rsidR="008D3F4A">
        <w:rPr>
          <w:rFonts w:cs="Arial"/>
        </w:rPr>
        <w:t> × </w:t>
      </w:r>
      <w:r w:rsidRPr="0013057F">
        <w:t>IQR from the hinge. Square symbols represent the arithmetic mean, circles represent outliers (i.e.</w:t>
      </w:r>
      <w:r w:rsidR="008D3F4A">
        <w:t>,</w:t>
      </w:r>
      <w:r w:rsidRPr="0013057F">
        <w:t xml:space="preserve"> data beyond the end of the whiskers).</w:t>
      </w:r>
    </w:p>
    <w:p w14:paraId="46A09C44" w14:textId="28D0E4A5" w:rsidR="007333B7" w:rsidRPr="008A251D" w:rsidRDefault="007333B7" w:rsidP="00B92362">
      <w:proofErr w:type="spellStart"/>
      <w:r w:rsidRPr="008A251D">
        <w:t>AUC</w:t>
      </w:r>
      <w:r w:rsidR="0089504A" w:rsidRPr="008A251D">
        <w:rPr>
          <w:vertAlign w:val="subscript"/>
        </w:rPr>
        <w:t>ss</w:t>
      </w:r>
      <w:proofErr w:type="spellEnd"/>
      <w:r w:rsidR="008A251D" w:rsidRPr="00C12BED">
        <w:t>,</w:t>
      </w:r>
      <w:r w:rsidRPr="008A251D">
        <w:t xml:space="preserve"> area under the plasma concentration-time curve </w:t>
      </w:r>
      <w:r w:rsidR="007D49B7" w:rsidRPr="008A251D">
        <w:t xml:space="preserve">at steady state </w:t>
      </w:r>
      <w:r w:rsidRPr="008A251D">
        <w:t xml:space="preserve">on the last day of exposure; </w:t>
      </w:r>
      <w:proofErr w:type="spellStart"/>
      <w:r w:rsidRPr="008A251D">
        <w:t>C</w:t>
      </w:r>
      <w:r w:rsidRPr="008A251D">
        <w:rPr>
          <w:vertAlign w:val="subscript"/>
        </w:rPr>
        <w:t>max</w:t>
      </w:r>
      <w:r w:rsidR="00A06C8D" w:rsidRPr="008A251D">
        <w:rPr>
          <w:vertAlign w:val="subscript"/>
        </w:rPr>
        <w:t>.</w:t>
      </w:r>
      <w:r w:rsidR="0089504A" w:rsidRPr="008A251D">
        <w:rPr>
          <w:vertAlign w:val="subscript"/>
        </w:rPr>
        <w:t>ss</w:t>
      </w:r>
      <w:proofErr w:type="spellEnd"/>
      <w:r w:rsidR="008A251D" w:rsidRPr="00C12BED">
        <w:t>,</w:t>
      </w:r>
      <w:r w:rsidRPr="008A251D">
        <w:t xml:space="preserve"> maximum concentration of maribavir </w:t>
      </w:r>
      <w:r w:rsidR="007D49B7" w:rsidRPr="008A251D">
        <w:t xml:space="preserve">at steady state </w:t>
      </w:r>
      <w:r w:rsidRPr="008A251D">
        <w:t>on the last day of exposure</w:t>
      </w:r>
      <w:r w:rsidR="008A251D" w:rsidRPr="008A251D">
        <w:t>;</w:t>
      </w:r>
      <w:r w:rsidRPr="008A251D">
        <w:t xml:space="preserve"> CMV</w:t>
      </w:r>
      <w:r w:rsidR="00C12BED">
        <w:t>,</w:t>
      </w:r>
      <w:r w:rsidRPr="008A251D">
        <w:t xml:space="preserve"> cytomegalovirus</w:t>
      </w:r>
      <w:r w:rsidR="008A251D" w:rsidRPr="008A251D">
        <w:t>;</w:t>
      </w:r>
      <w:r w:rsidRPr="008A251D">
        <w:t xml:space="preserve"> </w:t>
      </w:r>
      <w:proofErr w:type="spellStart"/>
      <w:r w:rsidRPr="008A251D">
        <w:t>C</w:t>
      </w:r>
      <w:r w:rsidRPr="008A251D">
        <w:rPr>
          <w:vertAlign w:val="subscript"/>
        </w:rPr>
        <w:t>trough</w:t>
      </w:r>
      <w:r w:rsidR="00A06C8D" w:rsidRPr="008A251D">
        <w:rPr>
          <w:vertAlign w:val="subscript"/>
        </w:rPr>
        <w:t>.</w:t>
      </w:r>
      <w:r w:rsidR="0089504A" w:rsidRPr="008A251D">
        <w:rPr>
          <w:vertAlign w:val="subscript"/>
        </w:rPr>
        <w:t>ss</w:t>
      </w:r>
      <w:proofErr w:type="spellEnd"/>
      <w:r w:rsidR="008A251D" w:rsidRPr="00C12BED">
        <w:t>,</w:t>
      </w:r>
      <w:r w:rsidRPr="008A251D">
        <w:t xml:space="preserve"> minimum concentration of maribavir</w:t>
      </w:r>
      <w:r w:rsidR="007D49B7" w:rsidRPr="008A251D">
        <w:t xml:space="preserve"> at steady state</w:t>
      </w:r>
      <w:r w:rsidRPr="008A251D">
        <w:t xml:space="preserve"> on the last day of exposure</w:t>
      </w:r>
      <w:r w:rsidR="008A251D" w:rsidRPr="008A251D">
        <w:t>;</w:t>
      </w:r>
      <w:r w:rsidRPr="008A251D">
        <w:t xml:space="preserve"> IQR</w:t>
      </w:r>
      <w:r w:rsidR="008A251D" w:rsidRPr="008A251D">
        <w:t>,</w:t>
      </w:r>
      <w:r w:rsidRPr="008A251D">
        <w:t xml:space="preserve"> interquartile range</w:t>
      </w:r>
    </w:p>
    <w:p w14:paraId="07ECC5A4" w14:textId="3500AA1B" w:rsidR="00EF7BD5" w:rsidRPr="0013057F" w:rsidRDefault="00EF7BD5" w:rsidP="00B92362">
      <w:r w:rsidRPr="0013057F">
        <w:br w:type="page"/>
      </w:r>
    </w:p>
    <w:p w14:paraId="36BB363E" w14:textId="56442FC6" w:rsidR="00A604E5" w:rsidRPr="0013057F" w:rsidRDefault="00A604E5" w:rsidP="00B92362">
      <w:r w:rsidRPr="0013057F">
        <w:rPr>
          <w:b/>
        </w:rPr>
        <w:lastRenderedPageBreak/>
        <w:t>Supplementary Fig</w:t>
      </w:r>
      <w:r w:rsidR="008D3F4A">
        <w:rPr>
          <w:b/>
        </w:rPr>
        <w:t>.</w:t>
      </w:r>
      <w:r w:rsidRPr="0013057F">
        <w:rPr>
          <w:b/>
        </w:rPr>
        <w:t xml:space="preserve"> </w:t>
      </w:r>
      <w:r w:rsidR="008A6A41">
        <w:rPr>
          <w:b/>
        </w:rPr>
        <w:t>S</w:t>
      </w:r>
      <w:r w:rsidR="00C572E5">
        <w:rPr>
          <w:b/>
        </w:rPr>
        <w:t>1.</w:t>
      </w:r>
      <w:r w:rsidR="00EF7BD5" w:rsidRPr="0013057F">
        <w:rPr>
          <w:b/>
        </w:rPr>
        <w:t>2</w:t>
      </w:r>
      <w:r w:rsidR="008D3F4A">
        <w:t xml:space="preserve"> </w:t>
      </w:r>
      <w:r w:rsidRPr="0013057F">
        <w:t xml:space="preserve"> Probability of achieving </w:t>
      </w:r>
      <w:r w:rsidR="000916D5">
        <w:t xml:space="preserve">key secondary endpoint: </w:t>
      </w:r>
      <w:r w:rsidRPr="0013057F">
        <w:t xml:space="preserve">confirmed CMV clearance of plasma CMV DNA </w:t>
      </w:r>
      <w:r w:rsidR="0079061F" w:rsidRPr="0013057F">
        <w:t xml:space="preserve">and CMV infection symptom control </w:t>
      </w:r>
      <w:r w:rsidRPr="0013057F">
        <w:t xml:space="preserve">at </w:t>
      </w:r>
      <w:r w:rsidR="00241082">
        <w:t>w</w:t>
      </w:r>
      <w:r w:rsidRPr="0013057F">
        <w:t xml:space="preserve">eek 8 followed by maintenance to </w:t>
      </w:r>
      <w:r w:rsidR="00241082">
        <w:t>w</w:t>
      </w:r>
      <w:r w:rsidRPr="0013057F">
        <w:t>eek 16</w:t>
      </w:r>
      <w:r w:rsidR="000916D5">
        <w:t>,</w:t>
      </w:r>
      <w:r w:rsidR="00DD4139">
        <w:t xml:space="preserve"> as a function of </w:t>
      </w:r>
      <w:r w:rsidR="00DD4139" w:rsidRPr="0013057F">
        <w:t>area under the plasma concentration-time curve</w:t>
      </w:r>
      <w:r w:rsidR="00DD4139">
        <w:t xml:space="preserve"> at steady state</w:t>
      </w:r>
      <w:r w:rsidR="00DD4139" w:rsidRPr="0013057F">
        <w:t xml:space="preserve"> on the last day of exposure</w:t>
      </w:r>
    </w:p>
    <w:p w14:paraId="4C91E6E7" w14:textId="77777777" w:rsidR="000916D5" w:rsidRDefault="000916D5" w:rsidP="00B92362">
      <w:pPr>
        <w:rPr>
          <w:noProof/>
        </w:rPr>
      </w:pPr>
    </w:p>
    <w:p w14:paraId="5FF8B1AD" w14:textId="3D323CE1" w:rsidR="00CC0319" w:rsidRDefault="00CC0319" w:rsidP="00B92362">
      <w:pPr>
        <w:rPr>
          <w:noProof/>
        </w:rPr>
      </w:pPr>
      <w:r>
        <w:rPr>
          <w:noProof/>
        </w:rPr>
        <w:drawing>
          <wp:inline distT="0" distB="0" distL="0" distR="0" wp14:anchorId="4B564BAB" wp14:editId="165DEFF5">
            <wp:extent cx="5979160" cy="3044825"/>
            <wp:effectExtent l="0" t="0" r="0" b="0"/>
            <wp:docPr id="1457448154" name="Picture 2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448154" name="Picture 2" descr="A graph of a curve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6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5E3D8" w14:textId="77777777" w:rsidR="00CC0319" w:rsidRDefault="00CC0319" w:rsidP="00B92362"/>
    <w:p w14:paraId="31D863CF" w14:textId="01595F33" w:rsidR="00A97B1D" w:rsidRPr="008A251D" w:rsidRDefault="00A604E5" w:rsidP="00B92362">
      <w:proofErr w:type="spellStart"/>
      <w:r w:rsidRPr="008A251D">
        <w:t>AUC</w:t>
      </w:r>
      <w:r w:rsidR="0089504A" w:rsidRPr="008A251D">
        <w:rPr>
          <w:vertAlign w:val="subscript"/>
        </w:rPr>
        <w:t>ss</w:t>
      </w:r>
      <w:proofErr w:type="spellEnd"/>
      <w:r w:rsidR="008A251D" w:rsidRPr="008A251D">
        <w:t>,</w:t>
      </w:r>
      <w:r w:rsidRPr="008A251D">
        <w:t xml:space="preserve"> area under the plasma concentration-time curve</w:t>
      </w:r>
      <w:r w:rsidR="007D49B7" w:rsidRPr="008A251D">
        <w:t xml:space="preserve"> at steady state</w:t>
      </w:r>
      <w:r w:rsidRPr="008A251D">
        <w:t xml:space="preserve"> on the last day of exposure</w:t>
      </w:r>
      <w:r w:rsidR="008A251D" w:rsidRPr="008A251D">
        <w:t>;</w:t>
      </w:r>
      <w:r w:rsidRPr="008A251D">
        <w:t xml:space="preserve"> CI</w:t>
      </w:r>
      <w:r w:rsidR="008A251D" w:rsidRPr="008A251D">
        <w:t>,</w:t>
      </w:r>
      <w:r w:rsidRPr="008A251D">
        <w:t xml:space="preserve"> confidence interval</w:t>
      </w:r>
      <w:r w:rsidR="008A251D" w:rsidRPr="008A251D">
        <w:t>;</w:t>
      </w:r>
      <w:r w:rsidRPr="008A251D">
        <w:t xml:space="preserve"> CMV</w:t>
      </w:r>
      <w:r w:rsidR="008A251D" w:rsidRPr="008A251D">
        <w:t>,</w:t>
      </w:r>
      <w:r w:rsidRPr="008A251D">
        <w:t xml:space="preserve"> cytomegalovirus</w:t>
      </w:r>
      <w:r w:rsidR="008A251D" w:rsidRPr="008A251D">
        <w:t>;</w:t>
      </w:r>
      <w:r w:rsidRPr="008A251D">
        <w:t xml:space="preserve"> </w:t>
      </w:r>
      <w:proofErr w:type="gramStart"/>
      <w:r w:rsidRPr="008A251D">
        <w:t>OR</w:t>
      </w:r>
      <w:r w:rsidR="008A251D" w:rsidRPr="008A251D">
        <w:t>,</w:t>
      </w:r>
      <w:proofErr w:type="gramEnd"/>
      <w:r w:rsidRPr="008A251D">
        <w:t xml:space="preserve"> odds ratio</w:t>
      </w:r>
    </w:p>
    <w:p w14:paraId="06A4ED79" w14:textId="77777777" w:rsidR="00A97B1D" w:rsidRDefault="00A97B1D">
      <w:pPr>
        <w:spacing w:line="240" w:lineRule="auto"/>
        <w:contextualSpacing w:val="0"/>
      </w:pPr>
      <w:r>
        <w:br w:type="page"/>
      </w:r>
    </w:p>
    <w:p w14:paraId="7688E3BA" w14:textId="51831C85" w:rsidR="007333B7" w:rsidRDefault="00A97B1D" w:rsidP="00B92362">
      <w:r w:rsidRPr="0013057F">
        <w:rPr>
          <w:b/>
        </w:rPr>
        <w:lastRenderedPageBreak/>
        <w:t>Supplementary Fig</w:t>
      </w:r>
      <w:r w:rsidR="008D3F4A">
        <w:rPr>
          <w:b/>
        </w:rPr>
        <w:t>.</w:t>
      </w:r>
      <w:r w:rsidRPr="0013057F">
        <w:rPr>
          <w:b/>
        </w:rPr>
        <w:t xml:space="preserve"> </w:t>
      </w:r>
      <w:r w:rsidR="008A6A41">
        <w:rPr>
          <w:b/>
        </w:rPr>
        <w:t>S</w:t>
      </w:r>
      <w:r w:rsidR="00C572E5">
        <w:rPr>
          <w:b/>
        </w:rPr>
        <w:t>1.</w:t>
      </w:r>
      <w:r>
        <w:rPr>
          <w:b/>
        </w:rPr>
        <w:t>3</w:t>
      </w:r>
      <w:r w:rsidR="008D3F4A">
        <w:t xml:space="preserve"> </w:t>
      </w:r>
      <w:r>
        <w:t xml:space="preserve"> </w:t>
      </w:r>
      <w:r w:rsidR="00DD4139">
        <w:t>P</w:t>
      </w:r>
      <w:r>
        <w:t>robability of taste disturbance as a function of average maribavir exposure on each study day</w:t>
      </w:r>
    </w:p>
    <w:p w14:paraId="0B9E32BA" w14:textId="77777777" w:rsidR="00A97B1D" w:rsidRDefault="00A97B1D" w:rsidP="00B92362"/>
    <w:p w14:paraId="45F11839" w14:textId="6DB21053" w:rsidR="00CC0319" w:rsidRDefault="00CC0319" w:rsidP="00B92362">
      <w:r>
        <w:rPr>
          <w:noProof/>
        </w:rPr>
        <w:drawing>
          <wp:inline distT="0" distB="0" distL="0" distR="0" wp14:anchorId="632936E9" wp14:editId="474AA9B9">
            <wp:extent cx="5979160" cy="3044825"/>
            <wp:effectExtent l="0" t="0" r="0" b="0"/>
            <wp:docPr id="1451463987" name="Picture 3" descr="A white curved object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463987" name="Picture 3" descr="A white curved object with different colored line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6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2980D" w14:textId="77777777" w:rsidR="00CC0319" w:rsidRDefault="00CC0319">
      <w:pPr>
        <w:spacing w:line="240" w:lineRule="auto"/>
        <w:contextualSpacing w:val="0"/>
      </w:pPr>
    </w:p>
    <w:p w14:paraId="3729CC1B" w14:textId="010C2DB8" w:rsidR="00A97B1D" w:rsidRPr="008A251D" w:rsidRDefault="00A97B1D">
      <w:pPr>
        <w:spacing w:line="240" w:lineRule="auto"/>
        <w:contextualSpacing w:val="0"/>
      </w:pPr>
      <w:proofErr w:type="spellStart"/>
      <w:r w:rsidRPr="008A251D">
        <w:t>C</w:t>
      </w:r>
      <w:r w:rsidRPr="008A251D">
        <w:rPr>
          <w:vertAlign w:val="subscript"/>
        </w:rPr>
        <w:t>avg</w:t>
      </w:r>
      <w:proofErr w:type="spellEnd"/>
      <w:r w:rsidR="008A251D" w:rsidRPr="008A251D">
        <w:t>,</w:t>
      </w:r>
      <w:r w:rsidRPr="008A251D">
        <w:t xml:space="preserve"> average </w:t>
      </w:r>
      <w:proofErr w:type="spellStart"/>
      <w:r w:rsidRPr="008A251D">
        <w:t>maribavir</w:t>
      </w:r>
      <w:proofErr w:type="spellEnd"/>
      <w:r w:rsidRPr="008A251D">
        <w:t xml:space="preserve"> exposure on each study day</w:t>
      </w:r>
      <w:r w:rsidR="008A251D">
        <w:t>;</w:t>
      </w:r>
      <w:r w:rsidRPr="008A251D">
        <w:t xml:space="preserve"> CI</w:t>
      </w:r>
      <w:r w:rsidR="008A251D">
        <w:t>,</w:t>
      </w:r>
      <w:r w:rsidRPr="008A251D">
        <w:t xml:space="preserve"> confidence intervals</w:t>
      </w:r>
      <w:r w:rsidR="008A251D">
        <w:t>;</w:t>
      </w:r>
      <w:r w:rsidRPr="008A251D">
        <w:t xml:space="preserve"> N</w:t>
      </w:r>
      <w:r w:rsidR="008A251D">
        <w:t>,</w:t>
      </w:r>
      <w:r w:rsidRPr="008A251D">
        <w:t xml:space="preserve"> number of patients</w:t>
      </w:r>
      <w:r w:rsidRPr="008A251D">
        <w:br w:type="page"/>
      </w:r>
    </w:p>
    <w:p w14:paraId="06711D10" w14:textId="77777777" w:rsidR="00A97B1D" w:rsidRDefault="00A97B1D">
      <w:pPr>
        <w:spacing w:line="240" w:lineRule="auto"/>
        <w:contextualSpacing w:val="0"/>
      </w:pPr>
    </w:p>
    <w:p w14:paraId="1D6CE895" w14:textId="5479DAA2" w:rsidR="00A97B1D" w:rsidRDefault="00A97B1D" w:rsidP="00A97B1D">
      <w:r w:rsidRPr="00A97B1D">
        <w:rPr>
          <w:b/>
          <w:bCs/>
        </w:rPr>
        <w:t>Supplementary Fig</w:t>
      </w:r>
      <w:r w:rsidR="008D3F4A">
        <w:rPr>
          <w:b/>
          <w:bCs/>
        </w:rPr>
        <w:t>.</w:t>
      </w:r>
      <w:r w:rsidRPr="00A97B1D">
        <w:rPr>
          <w:b/>
          <w:bCs/>
        </w:rPr>
        <w:t xml:space="preserve"> </w:t>
      </w:r>
      <w:r w:rsidR="008A6A41">
        <w:rPr>
          <w:b/>
          <w:bCs/>
        </w:rPr>
        <w:t>S</w:t>
      </w:r>
      <w:r w:rsidR="00C572E5">
        <w:rPr>
          <w:b/>
          <w:bCs/>
        </w:rPr>
        <w:t>1.</w:t>
      </w:r>
      <w:r w:rsidRPr="00A97B1D">
        <w:rPr>
          <w:b/>
          <w:bCs/>
        </w:rPr>
        <w:t>4</w:t>
      </w:r>
      <w:r w:rsidR="008D3F4A">
        <w:rPr>
          <w:b/>
          <w:bCs/>
        </w:rPr>
        <w:t xml:space="preserve"> </w:t>
      </w:r>
      <w:r>
        <w:t xml:space="preserve"> </w:t>
      </w:r>
      <w:r w:rsidR="00DD4139">
        <w:t>P</w:t>
      </w:r>
      <w:r>
        <w:t xml:space="preserve">robability of </w:t>
      </w:r>
      <w:r w:rsidR="004662D0">
        <w:t>fatigue</w:t>
      </w:r>
      <w:r>
        <w:t xml:space="preserve"> as a function of </w:t>
      </w:r>
      <w:r w:rsidR="004662D0" w:rsidRPr="004662D0">
        <w:rPr>
          <w:rFonts w:cs="Arial"/>
          <w:szCs w:val="22"/>
        </w:rPr>
        <w:t xml:space="preserve">maximum concentration of maribavir </w:t>
      </w:r>
      <w:r w:rsidR="007D49B7">
        <w:rPr>
          <w:rFonts w:cs="Arial"/>
          <w:szCs w:val="22"/>
        </w:rPr>
        <w:t xml:space="preserve">at steady state </w:t>
      </w:r>
      <w:r w:rsidR="004662D0" w:rsidRPr="004662D0">
        <w:rPr>
          <w:rFonts w:cs="Arial"/>
          <w:szCs w:val="22"/>
        </w:rPr>
        <w:t>on the last day of exposure</w:t>
      </w:r>
      <w:r>
        <w:t>.</w:t>
      </w:r>
    </w:p>
    <w:p w14:paraId="1686D5EF" w14:textId="77777777" w:rsidR="004662D0" w:rsidRDefault="004662D0" w:rsidP="00A97B1D"/>
    <w:p w14:paraId="4C431A53" w14:textId="08360D20" w:rsidR="00CC0319" w:rsidRDefault="00CC0319" w:rsidP="00A97B1D">
      <w:r>
        <w:rPr>
          <w:noProof/>
        </w:rPr>
        <w:drawing>
          <wp:inline distT="0" distB="0" distL="0" distR="0" wp14:anchorId="1CA24105" wp14:editId="5269FE39">
            <wp:extent cx="5979160" cy="3044825"/>
            <wp:effectExtent l="0" t="0" r="0" b="0"/>
            <wp:docPr id="1708994815" name="Picture 4" descr="A black background with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994815" name="Picture 4" descr="A black background with lines and dot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6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0B156" w14:textId="77777777" w:rsidR="000916D5" w:rsidRDefault="000916D5" w:rsidP="00A97B1D"/>
    <w:p w14:paraId="66C1B690" w14:textId="604AE3EC" w:rsidR="004662D0" w:rsidRPr="008A251D" w:rsidRDefault="004662D0" w:rsidP="004305C4">
      <w:pPr>
        <w:pStyle w:val="Times10"/>
        <w:widowControl w:val="0"/>
        <w:spacing w:before="0" w:after="200"/>
        <w:rPr>
          <w:rFonts w:ascii="Arial" w:hAnsi="Arial"/>
          <w:szCs w:val="22"/>
        </w:rPr>
      </w:pPr>
      <w:r w:rsidRPr="008A251D">
        <w:rPr>
          <w:rFonts w:ascii="Arial" w:hAnsi="Arial"/>
          <w:szCs w:val="22"/>
        </w:rPr>
        <w:t>CI</w:t>
      </w:r>
      <w:r w:rsidR="008A251D" w:rsidRPr="008A251D">
        <w:rPr>
          <w:rFonts w:ascii="Arial" w:hAnsi="Arial"/>
          <w:szCs w:val="22"/>
        </w:rPr>
        <w:t>,</w:t>
      </w:r>
      <w:r w:rsidRPr="008A251D">
        <w:rPr>
          <w:rFonts w:ascii="Arial" w:hAnsi="Arial"/>
          <w:szCs w:val="22"/>
        </w:rPr>
        <w:t xml:space="preserve"> confidence intervals</w:t>
      </w:r>
      <w:r w:rsidR="008A251D" w:rsidRPr="008A251D">
        <w:rPr>
          <w:rFonts w:ascii="Arial" w:hAnsi="Arial"/>
          <w:szCs w:val="22"/>
        </w:rPr>
        <w:t>;</w:t>
      </w:r>
      <w:r w:rsidRPr="008A251D">
        <w:rPr>
          <w:rFonts w:ascii="Arial" w:hAnsi="Arial"/>
          <w:szCs w:val="22"/>
        </w:rPr>
        <w:t xml:space="preserve"> </w:t>
      </w:r>
      <w:proofErr w:type="spellStart"/>
      <w:r w:rsidRPr="008A251D">
        <w:rPr>
          <w:rFonts w:ascii="Arial" w:hAnsi="Arial"/>
          <w:szCs w:val="22"/>
        </w:rPr>
        <w:t>C</w:t>
      </w:r>
      <w:r w:rsidRPr="008A251D">
        <w:rPr>
          <w:rFonts w:ascii="Arial" w:hAnsi="Arial"/>
          <w:szCs w:val="22"/>
          <w:vertAlign w:val="subscript"/>
        </w:rPr>
        <w:t>max</w:t>
      </w:r>
      <w:r w:rsidR="0089504A" w:rsidRPr="008A251D">
        <w:rPr>
          <w:rFonts w:ascii="Arial" w:hAnsi="Arial"/>
          <w:szCs w:val="22"/>
          <w:vertAlign w:val="subscript"/>
        </w:rPr>
        <w:t>.ss</w:t>
      </w:r>
      <w:proofErr w:type="spellEnd"/>
      <w:r w:rsidR="008A251D" w:rsidRPr="00C12BED">
        <w:rPr>
          <w:rFonts w:ascii="Arial" w:hAnsi="Arial"/>
          <w:szCs w:val="22"/>
        </w:rPr>
        <w:t>,</w:t>
      </w:r>
      <w:r w:rsidRPr="008A251D">
        <w:rPr>
          <w:rFonts w:ascii="Arial" w:hAnsi="Arial"/>
          <w:szCs w:val="22"/>
          <w:vertAlign w:val="subscript"/>
        </w:rPr>
        <w:t xml:space="preserve"> </w:t>
      </w:r>
      <w:r w:rsidRPr="008A251D">
        <w:rPr>
          <w:rFonts w:ascii="Arial" w:hAnsi="Arial"/>
          <w:szCs w:val="22"/>
        </w:rPr>
        <w:t xml:space="preserve">maximum concentration of maribavir </w:t>
      </w:r>
      <w:r w:rsidR="007D49B7" w:rsidRPr="008A251D">
        <w:rPr>
          <w:rFonts w:ascii="Arial" w:hAnsi="Arial"/>
          <w:szCs w:val="22"/>
        </w:rPr>
        <w:t xml:space="preserve">at steady state </w:t>
      </w:r>
      <w:r w:rsidRPr="008A251D">
        <w:rPr>
          <w:rFonts w:ascii="Arial" w:hAnsi="Arial"/>
          <w:szCs w:val="22"/>
        </w:rPr>
        <w:t>on the last day of exposure</w:t>
      </w:r>
      <w:r w:rsidR="008A251D" w:rsidRPr="008A251D">
        <w:rPr>
          <w:rFonts w:ascii="Arial" w:hAnsi="Arial"/>
          <w:szCs w:val="22"/>
        </w:rPr>
        <w:t>;</w:t>
      </w:r>
      <w:r w:rsidRPr="008A251D">
        <w:rPr>
          <w:rFonts w:ascii="Arial" w:hAnsi="Arial"/>
          <w:szCs w:val="22"/>
        </w:rPr>
        <w:t xml:space="preserve"> N</w:t>
      </w:r>
      <w:r w:rsidR="008A251D" w:rsidRPr="008A251D">
        <w:rPr>
          <w:rFonts w:ascii="Arial" w:hAnsi="Arial"/>
          <w:szCs w:val="22"/>
        </w:rPr>
        <w:t>,</w:t>
      </w:r>
      <w:r w:rsidRPr="008A251D">
        <w:rPr>
          <w:rFonts w:ascii="Arial" w:hAnsi="Arial"/>
          <w:szCs w:val="22"/>
        </w:rPr>
        <w:t xml:space="preserve"> number of patients</w:t>
      </w:r>
    </w:p>
    <w:p w14:paraId="76283193" w14:textId="77777777" w:rsidR="004662D0" w:rsidRDefault="004662D0" w:rsidP="00A97B1D"/>
    <w:p w14:paraId="1ECBB0C9" w14:textId="76236D6C" w:rsidR="00A97B1D" w:rsidRDefault="00A97B1D" w:rsidP="00B92362"/>
    <w:p w14:paraId="35044296" w14:textId="0F8B5125" w:rsidR="004662D0" w:rsidRDefault="004662D0">
      <w:pPr>
        <w:spacing w:line="240" w:lineRule="auto"/>
        <w:contextualSpacing w:val="0"/>
      </w:pPr>
      <w:r>
        <w:br w:type="page"/>
      </w:r>
    </w:p>
    <w:p w14:paraId="6EB4AFD0" w14:textId="69024D7B" w:rsidR="00A97B1D" w:rsidRDefault="004662D0" w:rsidP="00B92362">
      <w:r w:rsidRPr="004662D0">
        <w:rPr>
          <w:b/>
          <w:bCs/>
        </w:rPr>
        <w:lastRenderedPageBreak/>
        <w:t>Supplementary Fig</w:t>
      </w:r>
      <w:r w:rsidR="008D3F4A">
        <w:rPr>
          <w:b/>
          <w:bCs/>
        </w:rPr>
        <w:t>.</w:t>
      </w:r>
      <w:r w:rsidRPr="004662D0">
        <w:rPr>
          <w:b/>
          <w:bCs/>
        </w:rPr>
        <w:t xml:space="preserve"> </w:t>
      </w:r>
      <w:r w:rsidR="008A6A41">
        <w:rPr>
          <w:b/>
          <w:bCs/>
        </w:rPr>
        <w:t>S</w:t>
      </w:r>
      <w:r w:rsidR="00C572E5">
        <w:rPr>
          <w:b/>
          <w:bCs/>
        </w:rPr>
        <w:t>1.</w:t>
      </w:r>
      <w:r w:rsidRPr="004662D0">
        <w:rPr>
          <w:b/>
          <w:bCs/>
        </w:rPr>
        <w:t>5</w:t>
      </w:r>
      <w:r w:rsidR="008D3F4A">
        <w:rPr>
          <w:b/>
          <w:bCs/>
        </w:rPr>
        <w:t xml:space="preserve"> </w:t>
      </w:r>
      <w:r w:rsidRPr="004662D0">
        <w:rPr>
          <w:b/>
          <w:bCs/>
        </w:rPr>
        <w:t xml:space="preserve"> </w:t>
      </w:r>
      <w:r w:rsidR="00DD4139">
        <w:t>P</w:t>
      </w:r>
      <w:r>
        <w:t xml:space="preserve">robability of serious adverse events as a function of area under the </w:t>
      </w:r>
      <w:r w:rsidRPr="004662D0">
        <w:rPr>
          <w:rFonts w:cs="Arial"/>
          <w:szCs w:val="22"/>
        </w:rPr>
        <w:t xml:space="preserve">maribavir </w:t>
      </w:r>
      <w:r>
        <w:rPr>
          <w:rFonts w:cs="Arial"/>
          <w:szCs w:val="22"/>
        </w:rPr>
        <w:t xml:space="preserve">plasma concentration-time curve </w:t>
      </w:r>
      <w:r w:rsidR="007D49B7">
        <w:rPr>
          <w:rFonts w:cs="Arial"/>
          <w:szCs w:val="22"/>
        </w:rPr>
        <w:t xml:space="preserve">at steady state </w:t>
      </w:r>
      <w:r w:rsidRPr="004662D0">
        <w:rPr>
          <w:rFonts w:cs="Arial"/>
          <w:szCs w:val="22"/>
        </w:rPr>
        <w:t>on the last day of exposure</w:t>
      </w:r>
    </w:p>
    <w:p w14:paraId="0CEE386A" w14:textId="77777777" w:rsidR="004662D0" w:rsidRDefault="004662D0" w:rsidP="00B92362"/>
    <w:p w14:paraId="499ECEB8" w14:textId="34BB5B3C" w:rsidR="00CC0319" w:rsidRDefault="00CC0319" w:rsidP="00B92362">
      <w:r>
        <w:rPr>
          <w:noProof/>
        </w:rPr>
        <w:drawing>
          <wp:inline distT="0" distB="0" distL="0" distR="0" wp14:anchorId="12A7C9DE" wp14:editId="1ABCA747">
            <wp:extent cx="5979160" cy="3044825"/>
            <wp:effectExtent l="0" t="0" r="0" b="0"/>
            <wp:docPr id="186434731" name="Picture 5" descr="A screen 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34731" name="Picture 5" descr="A screen shot of a computer screen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6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3A0E3" w14:textId="77777777" w:rsidR="000F7652" w:rsidRDefault="000F7652" w:rsidP="00B92362"/>
    <w:p w14:paraId="7B12DFCE" w14:textId="650B12F8" w:rsidR="004662D0" w:rsidRPr="008A251D" w:rsidRDefault="004662D0" w:rsidP="00B92362">
      <w:proofErr w:type="spellStart"/>
      <w:r w:rsidRPr="008A251D">
        <w:t>AUC</w:t>
      </w:r>
      <w:r w:rsidR="0089504A" w:rsidRPr="008A251D">
        <w:rPr>
          <w:vertAlign w:val="subscript"/>
        </w:rPr>
        <w:t>ss</w:t>
      </w:r>
      <w:proofErr w:type="spellEnd"/>
      <w:r w:rsidR="008A251D" w:rsidRPr="008A251D">
        <w:t>,</w:t>
      </w:r>
      <w:r w:rsidRPr="008A251D">
        <w:t xml:space="preserve"> area under the plasma concentration</w:t>
      </w:r>
      <w:r w:rsidR="008D3F4A" w:rsidRPr="008A251D">
        <w:rPr>
          <w:rFonts w:cs="Arial"/>
        </w:rPr>
        <w:t>–</w:t>
      </w:r>
      <w:r w:rsidRPr="008A251D">
        <w:t xml:space="preserve">time curve </w:t>
      </w:r>
      <w:r w:rsidR="007D49B7" w:rsidRPr="008A251D">
        <w:t xml:space="preserve">at steady state </w:t>
      </w:r>
      <w:r w:rsidRPr="008A251D">
        <w:t>on the last day of exposure</w:t>
      </w:r>
      <w:r w:rsidR="008A251D" w:rsidRPr="008A251D">
        <w:t>;</w:t>
      </w:r>
      <w:r w:rsidRPr="008A251D">
        <w:t xml:space="preserve"> CI</w:t>
      </w:r>
      <w:r w:rsidR="008A251D" w:rsidRPr="008A251D">
        <w:t>,</w:t>
      </w:r>
      <w:r w:rsidRPr="008A251D">
        <w:t xml:space="preserve"> confidence interval</w:t>
      </w:r>
      <w:r w:rsidR="008A251D" w:rsidRPr="008A251D">
        <w:t>;</w:t>
      </w:r>
      <w:r w:rsidRPr="008A251D">
        <w:t xml:space="preserve"> N</w:t>
      </w:r>
      <w:r w:rsidR="008A251D" w:rsidRPr="008A251D">
        <w:t>,</w:t>
      </w:r>
      <w:r w:rsidRPr="008A251D">
        <w:t xml:space="preserve"> number of patients</w:t>
      </w:r>
    </w:p>
    <w:p w14:paraId="3490918F" w14:textId="77777777" w:rsidR="00A97B1D" w:rsidRPr="008A251D" w:rsidRDefault="00A97B1D" w:rsidP="00B92362"/>
    <w:p w14:paraId="76946A34" w14:textId="5B1F5CC5" w:rsidR="00E96EBA" w:rsidRPr="0013057F" w:rsidRDefault="00E96EBA" w:rsidP="00B92362"/>
    <w:sectPr w:rsidR="00E96EBA" w:rsidRPr="0013057F" w:rsidSect="00032E21">
      <w:headerReference w:type="default" r:id="rId17"/>
      <w:footerReference w:type="even" r:id="rId18"/>
      <w:footerReference w:type="default" r:id="rId19"/>
      <w:footerReference w:type="first" r:id="rId20"/>
      <w:pgSz w:w="12240" w:h="15840" w:code="1"/>
      <w:pgMar w:top="1412" w:right="1412" w:bottom="1412" w:left="1412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1C8BAA" w14:textId="77777777" w:rsidR="00F16DE3" w:rsidRDefault="00F16DE3" w:rsidP="00B92362">
      <w:pPr>
        <w:pStyle w:val="Instructions"/>
      </w:pPr>
      <w:r>
        <w:separator/>
      </w:r>
    </w:p>
  </w:endnote>
  <w:endnote w:type="continuationSeparator" w:id="0">
    <w:p w14:paraId="46F634E0" w14:textId="77777777" w:rsidR="00F16DE3" w:rsidRDefault="00F16DE3" w:rsidP="00B92362">
      <w:pPr>
        <w:pStyle w:val="Instructions"/>
      </w:pPr>
      <w:r>
        <w:continuationSeparator/>
      </w:r>
    </w:p>
  </w:endnote>
  <w:endnote w:type="continuationNotice" w:id="1">
    <w:p w14:paraId="294CC2B6" w14:textId="77777777" w:rsidR="00F16DE3" w:rsidRDefault="00F16DE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099C5F" w14:textId="29D43A79" w:rsidR="000E43E6" w:rsidRDefault="000E43E6" w:rsidP="00B9236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C0E019" w14:textId="77777777" w:rsidR="000E43E6" w:rsidRDefault="000E43E6" w:rsidP="00B923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01CE23" w14:textId="61CF5B3B" w:rsidR="000E43E6" w:rsidRDefault="000E43E6" w:rsidP="00B9236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44C6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757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B83A0" w14:textId="1E33026C" w:rsidR="00870B06" w:rsidRDefault="00870B0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8B88CA" w14:textId="77777777" w:rsidR="00870B06" w:rsidRDefault="00870B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F1267" w14:textId="77777777" w:rsidR="00F16DE3" w:rsidRDefault="00F16DE3" w:rsidP="00B92362">
      <w:pPr>
        <w:pStyle w:val="Instructions"/>
      </w:pPr>
      <w:r>
        <w:separator/>
      </w:r>
    </w:p>
  </w:footnote>
  <w:footnote w:type="continuationSeparator" w:id="0">
    <w:p w14:paraId="061C3556" w14:textId="77777777" w:rsidR="00F16DE3" w:rsidRDefault="00F16DE3" w:rsidP="00B92362">
      <w:pPr>
        <w:pStyle w:val="Instructions"/>
      </w:pPr>
      <w:r>
        <w:continuationSeparator/>
      </w:r>
    </w:p>
  </w:footnote>
  <w:footnote w:type="continuationNotice" w:id="1">
    <w:p w14:paraId="6BE72987" w14:textId="77777777" w:rsidR="00F16DE3" w:rsidRDefault="00F16DE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AE06FD" w14:textId="67083044" w:rsidR="00717E7A" w:rsidRDefault="00717E7A" w:rsidP="00B92362">
    <w:pPr>
      <w:pStyle w:val="Header"/>
    </w:pPr>
    <w:r w:rsidRPr="00715A7A">
      <w:tab/>
    </w:r>
  </w:p>
  <w:p w14:paraId="62551E1A" w14:textId="1EF610A5" w:rsidR="00B90E70" w:rsidRDefault="00B90E70" w:rsidP="00B92362">
    <w:pPr>
      <w:pStyle w:val="Header"/>
    </w:pPr>
  </w:p>
  <w:p w14:paraId="60E942A9" w14:textId="77777777" w:rsidR="00717E7A" w:rsidRPr="00B90E70" w:rsidRDefault="00717E7A" w:rsidP="00B923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3"/>
    <w:multiLevelType w:val="singleLevel"/>
    <w:tmpl w:val="31BA050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2DDA77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3442EBD"/>
    <w:multiLevelType w:val="multilevel"/>
    <w:tmpl w:val="343A0F8E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3" w15:restartNumberingAfterBreak="0">
    <w:nsid w:val="236E6673"/>
    <w:multiLevelType w:val="multilevel"/>
    <w:tmpl w:val="143A40E2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4" w15:restartNumberingAfterBreak="0">
    <w:nsid w:val="32C850A4"/>
    <w:multiLevelType w:val="multilevel"/>
    <w:tmpl w:val="343A0F8E"/>
    <w:numStyleLink w:val="Bulletlist"/>
  </w:abstractNum>
  <w:abstractNum w:abstractNumId="5" w15:restartNumberingAfterBreak="0">
    <w:nsid w:val="442E4CFA"/>
    <w:multiLevelType w:val="hybridMultilevel"/>
    <w:tmpl w:val="0382F5C2"/>
    <w:lvl w:ilvl="0" w:tplc="ABD69F96">
      <w:start w:val="1"/>
      <w:numFmt w:val="bullet"/>
      <w:pStyle w:val="bullet2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56A23D0"/>
    <w:multiLevelType w:val="hybridMultilevel"/>
    <w:tmpl w:val="AEF479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20F559C"/>
    <w:multiLevelType w:val="multilevel"/>
    <w:tmpl w:val="CE36854E"/>
    <w:styleLink w:val="List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5B7B55AA"/>
    <w:multiLevelType w:val="hybridMultilevel"/>
    <w:tmpl w:val="59E896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093387D"/>
    <w:multiLevelType w:val="hybridMultilevel"/>
    <w:tmpl w:val="8196E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025C4A"/>
    <w:multiLevelType w:val="multilevel"/>
    <w:tmpl w:val="143A40E2"/>
    <w:numStyleLink w:val="Bulletlist0"/>
  </w:abstractNum>
  <w:abstractNum w:abstractNumId="11" w15:restartNumberingAfterBreak="0">
    <w:nsid w:val="6D8677D3"/>
    <w:multiLevelType w:val="hybridMultilevel"/>
    <w:tmpl w:val="527CE950"/>
    <w:lvl w:ilvl="0" w:tplc="AA96AE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C66B2B"/>
    <w:multiLevelType w:val="hybridMultilevel"/>
    <w:tmpl w:val="2FA426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003024"/>
    <w:multiLevelType w:val="hybridMultilevel"/>
    <w:tmpl w:val="1ADE40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66E2081"/>
    <w:multiLevelType w:val="hybridMultilevel"/>
    <w:tmpl w:val="3A7C35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A486796"/>
    <w:multiLevelType w:val="hybridMultilevel"/>
    <w:tmpl w:val="61742B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AE02699"/>
    <w:multiLevelType w:val="hybridMultilevel"/>
    <w:tmpl w:val="21F2A652"/>
    <w:lvl w:ilvl="0" w:tplc="838ABBF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284E766">
      <w:start w:val="1"/>
      <w:numFmt w:val="bullet"/>
      <w:pStyle w:val="bullet3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BAA058A"/>
    <w:multiLevelType w:val="multilevel"/>
    <w:tmpl w:val="54500F92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o"/>
      <w:lvlJc w:val="left"/>
      <w:pPr>
        <w:ind w:left="1072" w:hanging="358"/>
      </w:pPr>
      <w:rPr>
        <w:rFonts w:ascii="Courier New" w:hAnsi="Courier New" w:cs="Courier New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2017606518">
    <w:abstractNumId w:val="2"/>
  </w:num>
  <w:num w:numId="2" w16cid:durableId="2007322875">
    <w:abstractNumId w:val="4"/>
  </w:num>
  <w:num w:numId="3" w16cid:durableId="82264883">
    <w:abstractNumId w:val="3"/>
  </w:num>
  <w:num w:numId="4" w16cid:durableId="1045566497">
    <w:abstractNumId w:val="10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5" w16cid:durableId="1195730393">
    <w:abstractNumId w:val="7"/>
  </w:num>
  <w:num w:numId="6" w16cid:durableId="2049646294">
    <w:abstractNumId w:val="17"/>
  </w:num>
  <w:num w:numId="7" w16cid:durableId="585695697">
    <w:abstractNumId w:val="5"/>
  </w:num>
  <w:num w:numId="8" w16cid:durableId="674721432">
    <w:abstractNumId w:val="16"/>
  </w:num>
  <w:num w:numId="9" w16cid:durableId="891698345">
    <w:abstractNumId w:val="11"/>
  </w:num>
  <w:num w:numId="10" w16cid:durableId="368530073">
    <w:abstractNumId w:val="1"/>
  </w:num>
  <w:num w:numId="11" w16cid:durableId="1822455161">
    <w:abstractNumId w:val="1"/>
  </w:num>
  <w:num w:numId="12" w16cid:durableId="968391310">
    <w:abstractNumId w:val="13"/>
  </w:num>
  <w:num w:numId="13" w16cid:durableId="1260406303">
    <w:abstractNumId w:val="8"/>
  </w:num>
  <w:num w:numId="14" w16cid:durableId="455803803">
    <w:abstractNumId w:val="15"/>
  </w:num>
  <w:num w:numId="15" w16cid:durableId="1340690933">
    <w:abstractNumId w:val="12"/>
  </w:num>
  <w:num w:numId="16" w16cid:durableId="1653097265">
    <w:abstractNumId w:val="14"/>
  </w:num>
  <w:num w:numId="17" w16cid:durableId="1088692077">
    <w:abstractNumId w:val="6"/>
  </w:num>
  <w:num w:numId="18" w16cid:durableId="2058047073">
    <w:abstractNumId w:val="0"/>
  </w:num>
  <w:num w:numId="19" w16cid:durableId="1777405895">
    <w:abstractNumId w:val="9"/>
  </w:num>
  <w:num w:numId="20" w16cid:durableId="1866283697">
    <w:abstractNumId w:val="17"/>
  </w:num>
  <w:num w:numId="21" w16cid:durableId="1735355599">
    <w:abstractNumId w:val="17"/>
  </w:num>
  <w:num w:numId="22" w16cid:durableId="1907301034">
    <w:abstractNumId w:val="17"/>
  </w:num>
  <w:num w:numId="23" w16cid:durableId="795877075">
    <w:abstractNumId w:val="17"/>
  </w:num>
  <w:num w:numId="24" w16cid:durableId="2027251863">
    <w:abstractNumId w:val="17"/>
  </w:num>
  <w:num w:numId="25" w16cid:durableId="1710490934">
    <w:abstractNumId w:val="17"/>
  </w:num>
  <w:num w:numId="26" w16cid:durableId="1593272750">
    <w:abstractNumId w:val="17"/>
  </w:num>
  <w:num w:numId="27" w16cid:durableId="115874883">
    <w:abstractNumId w:val="17"/>
  </w:num>
  <w:num w:numId="28" w16cid:durableId="1416854218">
    <w:abstractNumId w:val="17"/>
  </w:num>
  <w:num w:numId="29" w16cid:durableId="2065792525">
    <w:abstractNumId w:val="17"/>
  </w:num>
  <w:num w:numId="30" w16cid:durableId="327364981">
    <w:abstractNumId w:val="17"/>
  </w:num>
  <w:num w:numId="31" w16cid:durableId="592591370">
    <w:abstractNumId w:val="17"/>
  </w:num>
  <w:num w:numId="32" w16cid:durableId="400059250">
    <w:abstractNumId w:val="17"/>
  </w:num>
  <w:num w:numId="33" w16cid:durableId="2115517329">
    <w:abstractNumId w:val="17"/>
  </w:num>
  <w:num w:numId="34" w16cid:durableId="1376540989">
    <w:abstractNumId w:val="17"/>
  </w:num>
  <w:num w:numId="35" w16cid:durableId="937758040">
    <w:abstractNumId w:val="17"/>
  </w:num>
  <w:num w:numId="36" w16cid:durableId="1811628934">
    <w:abstractNumId w:val="1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DateAndTime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288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armacokinetics Pharmacodynamics 2024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9fta24xp207ex095pexeaa2vpxx9efrrd&quot;&gt;303 PK ms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5&lt;/item&gt;&lt;item&gt;36&lt;/item&gt;&lt;item&gt;37&lt;/item&gt;&lt;item&gt;38&lt;/item&gt;&lt;item&gt;39&lt;/item&gt;&lt;/record-ids&gt;&lt;/item&gt;&lt;/Libraries&gt;"/>
  </w:docVars>
  <w:rsids>
    <w:rsidRoot w:val="008D3F8D"/>
    <w:rsid w:val="0000124A"/>
    <w:rsid w:val="00001671"/>
    <w:rsid w:val="000024A3"/>
    <w:rsid w:val="00002571"/>
    <w:rsid w:val="00002EA6"/>
    <w:rsid w:val="00003C1C"/>
    <w:rsid w:val="000049A4"/>
    <w:rsid w:val="00005821"/>
    <w:rsid w:val="000058AE"/>
    <w:rsid w:val="00006274"/>
    <w:rsid w:val="00007807"/>
    <w:rsid w:val="00007CEA"/>
    <w:rsid w:val="000103CD"/>
    <w:rsid w:val="00010721"/>
    <w:rsid w:val="000111A5"/>
    <w:rsid w:val="000125E0"/>
    <w:rsid w:val="00013107"/>
    <w:rsid w:val="000141CB"/>
    <w:rsid w:val="000142EF"/>
    <w:rsid w:val="000148DA"/>
    <w:rsid w:val="00014B7A"/>
    <w:rsid w:val="00014D40"/>
    <w:rsid w:val="00014D58"/>
    <w:rsid w:val="00015C40"/>
    <w:rsid w:val="00017D15"/>
    <w:rsid w:val="00017E04"/>
    <w:rsid w:val="00017E4F"/>
    <w:rsid w:val="000206CE"/>
    <w:rsid w:val="0002076A"/>
    <w:rsid w:val="00020B54"/>
    <w:rsid w:val="000210BE"/>
    <w:rsid w:val="00021760"/>
    <w:rsid w:val="000227E9"/>
    <w:rsid w:val="0002299D"/>
    <w:rsid w:val="0002365D"/>
    <w:rsid w:val="000245DB"/>
    <w:rsid w:val="00025B0B"/>
    <w:rsid w:val="00026787"/>
    <w:rsid w:val="0002718F"/>
    <w:rsid w:val="00027661"/>
    <w:rsid w:val="00027CDD"/>
    <w:rsid w:val="0003057C"/>
    <w:rsid w:val="00030C04"/>
    <w:rsid w:val="00032054"/>
    <w:rsid w:val="0003264F"/>
    <w:rsid w:val="00032E21"/>
    <w:rsid w:val="00033445"/>
    <w:rsid w:val="00033C4B"/>
    <w:rsid w:val="000345AB"/>
    <w:rsid w:val="000352BC"/>
    <w:rsid w:val="000370FE"/>
    <w:rsid w:val="00037824"/>
    <w:rsid w:val="00037A88"/>
    <w:rsid w:val="000411E3"/>
    <w:rsid w:val="00041B4A"/>
    <w:rsid w:val="00043CC5"/>
    <w:rsid w:val="00043F8B"/>
    <w:rsid w:val="000443D5"/>
    <w:rsid w:val="00045E16"/>
    <w:rsid w:val="000475F3"/>
    <w:rsid w:val="000478EE"/>
    <w:rsid w:val="00050531"/>
    <w:rsid w:val="00050EAF"/>
    <w:rsid w:val="00052695"/>
    <w:rsid w:val="00052DA4"/>
    <w:rsid w:val="000534F9"/>
    <w:rsid w:val="00053F3D"/>
    <w:rsid w:val="00054AD6"/>
    <w:rsid w:val="00054B65"/>
    <w:rsid w:val="000562D9"/>
    <w:rsid w:val="0005672D"/>
    <w:rsid w:val="00056E62"/>
    <w:rsid w:val="00057082"/>
    <w:rsid w:val="00057460"/>
    <w:rsid w:val="0006072C"/>
    <w:rsid w:val="0006097C"/>
    <w:rsid w:val="00061F24"/>
    <w:rsid w:val="0006207B"/>
    <w:rsid w:val="000637B9"/>
    <w:rsid w:val="00063F98"/>
    <w:rsid w:val="00065BB5"/>
    <w:rsid w:val="00066131"/>
    <w:rsid w:val="00066411"/>
    <w:rsid w:val="00066480"/>
    <w:rsid w:val="00067375"/>
    <w:rsid w:val="00067AB3"/>
    <w:rsid w:val="00067F0D"/>
    <w:rsid w:val="0007130E"/>
    <w:rsid w:val="000720C7"/>
    <w:rsid w:val="000735A8"/>
    <w:rsid w:val="00073BDF"/>
    <w:rsid w:val="000743C6"/>
    <w:rsid w:val="00074671"/>
    <w:rsid w:val="00074B3E"/>
    <w:rsid w:val="00074ECC"/>
    <w:rsid w:val="00076CE2"/>
    <w:rsid w:val="00077162"/>
    <w:rsid w:val="000772C6"/>
    <w:rsid w:val="0007784D"/>
    <w:rsid w:val="000805B9"/>
    <w:rsid w:val="00081B3B"/>
    <w:rsid w:val="00081E30"/>
    <w:rsid w:val="00082396"/>
    <w:rsid w:val="00082ADC"/>
    <w:rsid w:val="00082F80"/>
    <w:rsid w:val="0008355B"/>
    <w:rsid w:val="0008392C"/>
    <w:rsid w:val="0008465A"/>
    <w:rsid w:val="00085933"/>
    <w:rsid w:val="00085B79"/>
    <w:rsid w:val="000869F3"/>
    <w:rsid w:val="00086DE9"/>
    <w:rsid w:val="00087175"/>
    <w:rsid w:val="00087816"/>
    <w:rsid w:val="00087CB7"/>
    <w:rsid w:val="0009076E"/>
    <w:rsid w:val="00090F87"/>
    <w:rsid w:val="000916D5"/>
    <w:rsid w:val="00091B4A"/>
    <w:rsid w:val="00092035"/>
    <w:rsid w:val="000927A6"/>
    <w:rsid w:val="00092A03"/>
    <w:rsid w:val="00092AC1"/>
    <w:rsid w:val="00092AF4"/>
    <w:rsid w:val="000932A8"/>
    <w:rsid w:val="00093B45"/>
    <w:rsid w:val="00093BE3"/>
    <w:rsid w:val="000940F0"/>
    <w:rsid w:val="00094723"/>
    <w:rsid w:val="0009499C"/>
    <w:rsid w:val="0009529A"/>
    <w:rsid w:val="000952B9"/>
    <w:rsid w:val="0009541F"/>
    <w:rsid w:val="00096858"/>
    <w:rsid w:val="00096FB7"/>
    <w:rsid w:val="000A02EA"/>
    <w:rsid w:val="000A12E8"/>
    <w:rsid w:val="000A18CE"/>
    <w:rsid w:val="000A1CB5"/>
    <w:rsid w:val="000A1D7C"/>
    <w:rsid w:val="000A1DAB"/>
    <w:rsid w:val="000A2F11"/>
    <w:rsid w:val="000A3768"/>
    <w:rsid w:val="000A3FF3"/>
    <w:rsid w:val="000A4454"/>
    <w:rsid w:val="000A521D"/>
    <w:rsid w:val="000A5844"/>
    <w:rsid w:val="000A5933"/>
    <w:rsid w:val="000A5B5E"/>
    <w:rsid w:val="000A5B9C"/>
    <w:rsid w:val="000A5C36"/>
    <w:rsid w:val="000A61C8"/>
    <w:rsid w:val="000A660D"/>
    <w:rsid w:val="000A6D5F"/>
    <w:rsid w:val="000A7077"/>
    <w:rsid w:val="000A7A20"/>
    <w:rsid w:val="000A7DCF"/>
    <w:rsid w:val="000B0498"/>
    <w:rsid w:val="000B04FA"/>
    <w:rsid w:val="000B0FD2"/>
    <w:rsid w:val="000B1234"/>
    <w:rsid w:val="000B1652"/>
    <w:rsid w:val="000B187A"/>
    <w:rsid w:val="000B19A0"/>
    <w:rsid w:val="000B1B04"/>
    <w:rsid w:val="000B1C20"/>
    <w:rsid w:val="000B1E59"/>
    <w:rsid w:val="000B25ED"/>
    <w:rsid w:val="000B28B8"/>
    <w:rsid w:val="000B4077"/>
    <w:rsid w:val="000B47CD"/>
    <w:rsid w:val="000B4C95"/>
    <w:rsid w:val="000B5933"/>
    <w:rsid w:val="000B6004"/>
    <w:rsid w:val="000B6655"/>
    <w:rsid w:val="000B6AAA"/>
    <w:rsid w:val="000B6AB7"/>
    <w:rsid w:val="000B6EA6"/>
    <w:rsid w:val="000B6F1F"/>
    <w:rsid w:val="000B7028"/>
    <w:rsid w:val="000B7832"/>
    <w:rsid w:val="000C05E5"/>
    <w:rsid w:val="000C0C18"/>
    <w:rsid w:val="000C1C04"/>
    <w:rsid w:val="000C1ED3"/>
    <w:rsid w:val="000C2CBE"/>
    <w:rsid w:val="000C5672"/>
    <w:rsid w:val="000C6D3C"/>
    <w:rsid w:val="000C7DEA"/>
    <w:rsid w:val="000D0CC6"/>
    <w:rsid w:val="000D179B"/>
    <w:rsid w:val="000D2A30"/>
    <w:rsid w:val="000D31F5"/>
    <w:rsid w:val="000D3212"/>
    <w:rsid w:val="000D37A8"/>
    <w:rsid w:val="000D3BB6"/>
    <w:rsid w:val="000D3DCB"/>
    <w:rsid w:val="000D4B45"/>
    <w:rsid w:val="000D4EEB"/>
    <w:rsid w:val="000D534D"/>
    <w:rsid w:val="000D54E3"/>
    <w:rsid w:val="000D62F8"/>
    <w:rsid w:val="000D68A0"/>
    <w:rsid w:val="000D6D64"/>
    <w:rsid w:val="000E08F7"/>
    <w:rsid w:val="000E22B8"/>
    <w:rsid w:val="000E2938"/>
    <w:rsid w:val="000E2FB8"/>
    <w:rsid w:val="000E3AF2"/>
    <w:rsid w:val="000E43E6"/>
    <w:rsid w:val="000E4E25"/>
    <w:rsid w:val="000E5076"/>
    <w:rsid w:val="000E671E"/>
    <w:rsid w:val="000E79BE"/>
    <w:rsid w:val="000E7BD4"/>
    <w:rsid w:val="000E7C2F"/>
    <w:rsid w:val="000E7C3A"/>
    <w:rsid w:val="000E7EDA"/>
    <w:rsid w:val="000F031F"/>
    <w:rsid w:val="000F0967"/>
    <w:rsid w:val="000F0A11"/>
    <w:rsid w:val="000F0E74"/>
    <w:rsid w:val="000F14E7"/>
    <w:rsid w:val="000F18A2"/>
    <w:rsid w:val="000F1C59"/>
    <w:rsid w:val="000F405B"/>
    <w:rsid w:val="000F417F"/>
    <w:rsid w:val="000F4688"/>
    <w:rsid w:val="000F4A2E"/>
    <w:rsid w:val="000F4C42"/>
    <w:rsid w:val="000F53B7"/>
    <w:rsid w:val="000F5AB7"/>
    <w:rsid w:val="000F5BEF"/>
    <w:rsid w:val="000F6620"/>
    <w:rsid w:val="000F7652"/>
    <w:rsid w:val="001014DA"/>
    <w:rsid w:val="00101DAC"/>
    <w:rsid w:val="0010241A"/>
    <w:rsid w:val="00102D63"/>
    <w:rsid w:val="001030E7"/>
    <w:rsid w:val="00103243"/>
    <w:rsid w:val="00103425"/>
    <w:rsid w:val="001037C5"/>
    <w:rsid w:val="00103955"/>
    <w:rsid w:val="00103DCC"/>
    <w:rsid w:val="00103FC1"/>
    <w:rsid w:val="0010430E"/>
    <w:rsid w:val="00104507"/>
    <w:rsid w:val="00104A09"/>
    <w:rsid w:val="00104D06"/>
    <w:rsid w:val="001051F6"/>
    <w:rsid w:val="00105810"/>
    <w:rsid w:val="00105956"/>
    <w:rsid w:val="0010642B"/>
    <w:rsid w:val="00106B45"/>
    <w:rsid w:val="00106FE6"/>
    <w:rsid w:val="00107387"/>
    <w:rsid w:val="0011023F"/>
    <w:rsid w:val="00110ADA"/>
    <w:rsid w:val="00111DAC"/>
    <w:rsid w:val="00112241"/>
    <w:rsid w:val="00112D8B"/>
    <w:rsid w:val="001136AD"/>
    <w:rsid w:val="00114291"/>
    <w:rsid w:val="00114799"/>
    <w:rsid w:val="00115312"/>
    <w:rsid w:val="00115898"/>
    <w:rsid w:val="001163DB"/>
    <w:rsid w:val="001166FB"/>
    <w:rsid w:val="00116909"/>
    <w:rsid w:val="0011726F"/>
    <w:rsid w:val="00117FFB"/>
    <w:rsid w:val="0012095C"/>
    <w:rsid w:val="00120A2E"/>
    <w:rsid w:val="00120B09"/>
    <w:rsid w:val="00120C0F"/>
    <w:rsid w:val="00120F65"/>
    <w:rsid w:val="00121237"/>
    <w:rsid w:val="00121370"/>
    <w:rsid w:val="001217C2"/>
    <w:rsid w:val="0012317C"/>
    <w:rsid w:val="00123545"/>
    <w:rsid w:val="00123A26"/>
    <w:rsid w:val="001244E3"/>
    <w:rsid w:val="00124541"/>
    <w:rsid w:val="001255C3"/>
    <w:rsid w:val="00125958"/>
    <w:rsid w:val="00125FE8"/>
    <w:rsid w:val="001260A6"/>
    <w:rsid w:val="00126239"/>
    <w:rsid w:val="00126560"/>
    <w:rsid w:val="00127DA7"/>
    <w:rsid w:val="00130187"/>
    <w:rsid w:val="0013057F"/>
    <w:rsid w:val="001316C6"/>
    <w:rsid w:val="0013187D"/>
    <w:rsid w:val="00132EA3"/>
    <w:rsid w:val="001337AA"/>
    <w:rsid w:val="00133FFD"/>
    <w:rsid w:val="001348C0"/>
    <w:rsid w:val="0013499C"/>
    <w:rsid w:val="00134DB5"/>
    <w:rsid w:val="001351FE"/>
    <w:rsid w:val="001357D9"/>
    <w:rsid w:val="00135AB9"/>
    <w:rsid w:val="00136226"/>
    <w:rsid w:val="0013637B"/>
    <w:rsid w:val="00136820"/>
    <w:rsid w:val="00136DFF"/>
    <w:rsid w:val="0013735F"/>
    <w:rsid w:val="00140571"/>
    <w:rsid w:val="0014149B"/>
    <w:rsid w:val="001417B8"/>
    <w:rsid w:val="00142CE2"/>
    <w:rsid w:val="0014392F"/>
    <w:rsid w:val="001458BD"/>
    <w:rsid w:val="001459DE"/>
    <w:rsid w:val="00145D9B"/>
    <w:rsid w:val="001461D5"/>
    <w:rsid w:val="001468C2"/>
    <w:rsid w:val="00146980"/>
    <w:rsid w:val="00147537"/>
    <w:rsid w:val="00150340"/>
    <w:rsid w:val="00151FCA"/>
    <w:rsid w:val="001523A5"/>
    <w:rsid w:val="00152D94"/>
    <w:rsid w:val="00153330"/>
    <w:rsid w:val="001534B9"/>
    <w:rsid w:val="00154560"/>
    <w:rsid w:val="00155DBB"/>
    <w:rsid w:val="00156A6D"/>
    <w:rsid w:val="00156AFC"/>
    <w:rsid w:val="00156F7A"/>
    <w:rsid w:val="001577D2"/>
    <w:rsid w:val="00157CB5"/>
    <w:rsid w:val="00160417"/>
    <w:rsid w:val="00161E0D"/>
    <w:rsid w:val="00162290"/>
    <w:rsid w:val="0016328C"/>
    <w:rsid w:val="00163693"/>
    <w:rsid w:val="00164D47"/>
    <w:rsid w:val="001653DC"/>
    <w:rsid w:val="0016542D"/>
    <w:rsid w:val="0016561C"/>
    <w:rsid w:val="00165A33"/>
    <w:rsid w:val="00166221"/>
    <w:rsid w:val="00166378"/>
    <w:rsid w:val="00166936"/>
    <w:rsid w:val="0016696C"/>
    <w:rsid w:val="001669D8"/>
    <w:rsid w:val="00166E53"/>
    <w:rsid w:val="00167DC5"/>
    <w:rsid w:val="00167E35"/>
    <w:rsid w:val="001707C7"/>
    <w:rsid w:val="001707F3"/>
    <w:rsid w:val="001709B3"/>
    <w:rsid w:val="00171C19"/>
    <w:rsid w:val="0017247F"/>
    <w:rsid w:val="00172A8F"/>
    <w:rsid w:val="00173724"/>
    <w:rsid w:val="001738FB"/>
    <w:rsid w:val="00173CC9"/>
    <w:rsid w:val="0017508C"/>
    <w:rsid w:val="001751F6"/>
    <w:rsid w:val="00175593"/>
    <w:rsid w:val="00175700"/>
    <w:rsid w:val="00177225"/>
    <w:rsid w:val="00177726"/>
    <w:rsid w:val="00180A48"/>
    <w:rsid w:val="00180BC7"/>
    <w:rsid w:val="001813F3"/>
    <w:rsid w:val="001816D7"/>
    <w:rsid w:val="00185B7F"/>
    <w:rsid w:val="00185BC6"/>
    <w:rsid w:val="00185CC1"/>
    <w:rsid w:val="00186183"/>
    <w:rsid w:val="0018624C"/>
    <w:rsid w:val="00187893"/>
    <w:rsid w:val="00187A9C"/>
    <w:rsid w:val="00187C2A"/>
    <w:rsid w:val="00187FF9"/>
    <w:rsid w:val="00190010"/>
    <w:rsid w:val="0019026D"/>
    <w:rsid w:val="0019074C"/>
    <w:rsid w:val="00190810"/>
    <w:rsid w:val="00191428"/>
    <w:rsid w:val="001914AC"/>
    <w:rsid w:val="00192D49"/>
    <w:rsid w:val="00193117"/>
    <w:rsid w:val="00193263"/>
    <w:rsid w:val="00193AF5"/>
    <w:rsid w:val="00193BE6"/>
    <w:rsid w:val="001941CF"/>
    <w:rsid w:val="001954B4"/>
    <w:rsid w:val="00195ADA"/>
    <w:rsid w:val="001964EF"/>
    <w:rsid w:val="00197460"/>
    <w:rsid w:val="001978FD"/>
    <w:rsid w:val="001A0DD8"/>
    <w:rsid w:val="001A1029"/>
    <w:rsid w:val="001A1D3F"/>
    <w:rsid w:val="001A1F0F"/>
    <w:rsid w:val="001A25E3"/>
    <w:rsid w:val="001A561F"/>
    <w:rsid w:val="001A616C"/>
    <w:rsid w:val="001A671D"/>
    <w:rsid w:val="001A695A"/>
    <w:rsid w:val="001A6DF8"/>
    <w:rsid w:val="001A7829"/>
    <w:rsid w:val="001A7891"/>
    <w:rsid w:val="001A7ACF"/>
    <w:rsid w:val="001B0E23"/>
    <w:rsid w:val="001B1BA7"/>
    <w:rsid w:val="001B1C91"/>
    <w:rsid w:val="001B1D3D"/>
    <w:rsid w:val="001B2625"/>
    <w:rsid w:val="001B298F"/>
    <w:rsid w:val="001B2DA3"/>
    <w:rsid w:val="001B33D5"/>
    <w:rsid w:val="001B43D8"/>
    <w:rsid w:val="001B4AEC"/>
    <w:rsid w:val="001B58F7"/>
    <w:rsid w:val="001B608A"/>
    <w:rsid w:val="001B632E"/>
    <w:rsid w:val="001B6469"/>
    <w:rsid w:val="001B6B8A"/>
    <w:rsid w:val="001B6C71"/>
    <w:rsid w:val="001B7337"/>
    <w:rsid w:val="001B7DAA"/>
    <w:rsid w:val="001B7EBA"/>
    <w:rsid w:val="001C0EAD"/>
    <w:rsid w:val="001C14B9"/>
    <w:rsid w:val="001C1C04"/>
    <w:rsid w:val="001C4523"/>
    <w:rsid w:val="001C4A5F"/>
    <w:rsid w:val="001C4B07"/>
    <w:rsid w:val="001C5DDD"/>
    <w:rsid w:val="001C66A7"/>
    <w:rsid w:val="001C6C70"/>
    <w:rsid w:val="001C7D6E"/>
    <w:rsid w:val="001D037E"/>
    <w:rsid w:val="001D046F"/>
    <w:rsid w:val="001D0B1C"/>
    <w:rsid w:val="001D100D"/>
    <w:rsid w:val="001D1764"/>
    <w:rsid w:val="001D22FF"/>
    <w:rsid w:val="001D3423"/>
    <w:rsid w:val="001D3C7A"/>
    <w:rsid w:val="001D3DA3"/>
    <w:rsid w:val="001D43D7"/>
    <w:rsid w:val="001D461A"/>
    <w:rsid w:val="001D4774"/>
    <w:rsid w:val="001D5B8F"/>
    <w:rsid w:val="001D716B"/>
    <w:rsid w:val="001D7EC2"/>
    <w:rsid w:val="001E1947"/>
    <w:rsid w:val="001E2C64"/>
    <w:rsid w:val="001E30F3"/>
    <w:rsid w:val="001E3701"/>
    <w:rsid w:val="001E485A"/>
    <w:rsid w:val="001E493A"/>
    <w:rsid w:val="001E52FE"/>
    <w:rsid w:val="001E544A"/>
    <w:rsid w:val="001E5743"/>
    <w:rsid w:val="001E586C"/>
    <w:rsid w:val="001E5ADE"/>
    <w:rsid w:val="001E68F1"/>
    <w:rsid w:val="001E6B4D"/>
    <w:rsid w:val="001E703D"/>
    <w:rsid w:val="001E75A8"/>
    <w:rsid w:val="001F0134"/>
    <w:rsid w:val="001F241B"/>
    <w:rsid w:val="001F44F3"/>
    <w:rsid w:val="001F4F64"/>
    <w:rsid w:val="001F57FF"/>
    <w:rsid w:val="001F5E96"/>
    <w:rsid w:val="001F6046"/>
    <w:rsid w:val="001F7BB7"/>
    <w:rsid w:val="0020079F"/>
    <w:rsid w:val="0020161B"/>
    <w:rsid w:val="00201862"/>
    <w:rsid w:val="002018A0"/>
    <w:rsid w:val="002018AC"/>
    <w:rsid w:val="00201FF7"/>
    <w:rsid w:val="00202157"/>
    <w:rsid w:val="002023AA"/>
    <w:rsid w:val="00202FF1"/>
    <w:rsid w:val="00203001"/>
    <w:rsid w:val="00203935"/>
    <w:rsid w:val="00203BC3"/>
    <w:rsid w:val="00204051"/>
    <w:rsid w:val="00205DE6"/>
    <w:rsid w:val="00207901"/>
    <w:rsid w:val="00210AB5"/>
    <w:rsid w:val="002122DC"/>
    <w:rsid w:val="002124A6"/>
    <w:rsid w:val="0021260E"/>
    <w:rsid w:val="0021310D"/>
    <w:rsid w:val="002131EB"/>
    <w:rsid w:val="002141B0"/>
    <w:rsid w:val="002142D3"/>
    <w:rsid w:val="0021453D"/>
    <w:rsid w:val="0021484D"/>
    <w:rsid w:val="00214DA1"/>
    <w:rsid w:val="00215AF6"/>
    <w:rsid w:val="00220C7C"/>
    <w:rsid w:val="00221273"/>
    <w:rsid w:val="00221397"/>
    <w:rsid w:val="00221516"/>
    <w:rsid w:val="002226DB"/>
    <w:rsid w:val="00222F2A"/>
    <w:rsid w:val="00223532"/>
    <w:rsid w:val="0022414E"/>
    <w:rsid w:val="00224A83"/>
    <w:rsid w:val="00224FAD"/>
    <w:rsid w:val="002254B2"/>
    <w:rsid w:val="00225B41"/>
    <w:rsid w:val="0022617C"/>
    <w:rsid w:val="002266F6"/>
    <w:rsid w:val="00226ACE"/>
    <w:rsid w:val="00226F69"/>
    <w:rsid w:val="00230AE2"/>
    <w:rsid w:val="00230BBD"/>
    <w:rsid w:val="002319F5"/>
    <w:rsid w:val="00231A15"/>
    <w:rsid w:val="00231B01"/>
    <w:rsid w:val="00232280"/>
    <w:rsid w:val="002322AE"/>
    <w:rsid w:val="00232A94"/>
    <w:rsid w:val="0023361D"/>
    <w:rsid w:val="00234F51"/>
    <w:rsid w:val="0023532B"/>
    <w:rsid w:val="00235BD1"/>
    <w:rsid w:val="00235F93"/>
    <w:rsid w:val="0023645E"/>
    <w:rsid w:val="002379FC"/>
    <w:rsid w:val="00237DB2"/>
    <w:rsid w:val="0024016D"/>
    <w:rsid w:val="0024044F"/>
    <w:rsid w:val="00240795"/>
    <w:rsid w:val="00240AFE"/>
    <w:rsid w:val="00241082"/>
    <w:rsid w:val="002413B0"/>
    <w:rsid w:val="002418A3"/>
    <w:rsid w:val="00241E29"/>
    <w:rsid w:val="00241F83"/>
    <w:rsid w:val="0024212A"/>
    <w:rsid w:val="002421F8"/>
    <w:rsid w:val="0024245E"/>
    <w:rsid w:val="00242551"/>
    <w:rsid w:val="00243538"/>
    <w:rsid w:val="0024401E"/>
    <w:rsid w:val="002443CC"/>
    <w:rsid w:val="00244D3D"/>
    <w:rsid w:val="00245775"/>
    <w:rsid w:val="0024610E"/>
    <w:rsid w:val="00246C50"/>
    <w:rsid w:val="0025013B"/>
    <w:rsid w:val="00250416"/>
    <w:rsid w:val="00250AAD"/>
    <w:rsid w:val="00250C34"/>
    <w:rsid w:val="00251177"/>
    <w:rsid w:val="00251CD2"/>
    <w:rsid w:val="002525B7"/>
    <w:rsid w:val="0025295B"/>
    <w:rsid w:val="002535F7"/>
    <w:rsid w:val="00253E14"/>
    <w:rsid w:val="00255928"/>
    <w:rsid w:val="00256B66"/>
    <w:rsid w:val="00256B87"/>
    <w:rsid w:val="00257977"/>
    <w:rsid w:val="002579DC"/>
    <w:rsid w:val="00260094"/>
    <w:rsid w:val="00260DB7"/>
    <w:rsid w:val="00261392"/>
    <w:rsid w:val="002613ED"/>
    <w:rsid w:val="00261584"/>
    <w:rsid w:val="00261D16"/>
    <w:rsid w:val="00262602"/>
    <w:rsid w:val="002634B5"/>
    <w:rsid w:val="0026374F"/>
    <w:rsid w:val="0026517B"/>
    <w:rsid w:val="00265BCC"/>
    <w:rsid w:val="00265C42"/>
    <w:rsid w:val="00267348"/>
    <w:rsid w:val="002673E8"/>
    <w:rsid w:val="0026741F"/>
    <w:rsid w:val="00267D90"/>
    <w:rsid w:val="00270203"/>
    <w:rsid w:val="00270246"/>
    <w:rsid w:val="00270289"/>
    <w:rsid w:val="00270B6A"/>
    <w:rsid w:val="00270E1C"/>
    <w:rsid w:val="00271CC4"/>
    <w:rsid w:val="00271CEB"/>
    <w:rsid w:val="00271E99"/>
    <w:rsid w:val="002724C3"/>
    <w:rsid w:val="0027274B"/>
    <w:rsid w:val="00272BE1"/>
    <w:rsid w:val="00273384"/>
    <w:rsid w:val="00274984"/>
    <w:rsid w:val="00275347"/>
    <w:rsid w:val="0027542F"/>
    <w:rsid w:val="002755BC"/>
    <w:rsid w:val="00275D8C"/>
    <w:rsid w:val="00276514"/>
    <w:rsid w:val="002767D3"/>
    <w:rsid w:val="00277281"/>
    <w:rsid w:val="002772C3"/>
    <w:rsid w:val="0027754C"/>
    <w:rsid w:val="0027765B"/>
    <w:rsid w:val="00280178"/>
    <w:rsid w:val="00280188"/>
    <w:rsid w:val="00280758"/>
    <w:rsid w:val="00280797"/>
    <w:rsid w:val="002807E8"/>
    <w:rsid w:val="00280A63"/>
    <w:rsid w:val="00281171"/>
    <w:rsid w:val="002818C9"/>
    <w:rsid w:val="00281982"/>
    <w:rsid w:val="00282426"/>
    <w:rsid w:val="00282A0E"/>
    <w:rsid w:val="00282A0F"/>
    <w:rsid w:val="00283045"/>
    <w:rsid w:val="00283914"/>
    <w:rsid w:val="00284487"/>
    <w:rsid w:val="00285366"/>
    <w:rsid w:val="0028543A"/>
    <w:rsid w:val="0028636B"/>
    <w:rsid w:val="00287481"/>
    <w:rsid w:val="002876AB"/>
    <w:rsid w:val="00287710"/>
    <w:rsid w:val="002902B2"/>
    <w:rsid w:val="002908B9"/>
    <w:rsid w:val="00290BDE"/>
    <w:rsid w:val="00290BF8"/>
    <w:rsid w:val="002917EC"/>
    <w:rsid w:val="002925F3"/>
    <w:rsid w:val="00292613"/>
    <w:rsid w:val="002928E4"/>
    <w:rsid w:val="002932A2"/>
    <w:rsid w:val="0029335D"/>
    <w:rsid w:val="002936FB"/>
    <w:rsid w:val="002937E3"/>
    <w:rsid w:val="00293F31"/>
    <w:rsid w:val="00294E11"/>
    <w:rsid w:val="00295412"/>
    <w:rsid w:val="00295A39"/>
    <w:rsid w:val="00296484"/>
    <w:rsid w:val="00296B44"/>
    <w:rsid w:val="0029739A"/>
    <w:rsid w:val="002973EE"/>
    <w:rsid w:val="00297FC2"/>
    <w:rsid w:val="002A01F6"/>
    <w:rsid w:val="002A03D7"/>
    <w:rsid w:val="002A1250"/>
    <w:rsid w:val="002A232E"/>
    <w:rsid w:val="002A2371"/>
    <w:rsid w:val="002A5021"/>
    <w:rsid w:val="002A5648"/>
    <w:rsid w:val="002A5B76"/>
    <w:rsid w:val="002A5EB1"/>
    <w:rsid w:val="002A61D6"/>
    <w:rsid w:val="002B02A9"/>
    <w:rsid w:val="002B16BF"/>
    <w:rsid w:val="002B1F71"/>
    <w:rsid w:val="002B21D3"/>
    <w:rsid w:val="002B22F8"/>
    <w:rsid w:val="002B2638"/>
    <w:rsid w:val="002B2ABF"/>
    <w:rsid w:val="002B2C40"/>
    <w:rsid w:val="002B3822"/>
    <w:rsid w:val="002B3F7E"/>
    <w:rsid w:val="002B501D"/>
    <w:rsid w:val="002B50BC"/>
    <w:rsid w:val="002B510D"/>
    <w:rsid w:val="002B5B9A"/>
    <w:rsid w:val="002B5BD3"/>
    <w:rsid w:val="002B6AB2"/>
    <w:rsid w:val="002B6E69"/>
    <w:rsid w:val="002B7AF6"/>
    <w:rsid w:val="002B7B56"/>
    <w:rsid w:val="002C12EB"/>
    <w:rsid w:val="002C1999"/>
    <w:rsid w:val="002C22B6"/>
    <w:rsid w:val="002C2735"/>
    <w:rsid w:val="002C3B17"/>
    <w:rsid w:val="002C491B"/>
    <w:rsid w:val="002C5A0D"/>
    <w:rsid w:val="002C6B5C"/>
    <w:rsid w:val="002C7432"/>
    <w:rsid w:val="002C7723"/>
    <w:rsid w:val="002C79D0"/>
    <w:rsid w:val="002C7BA7"/>
    <w:rsid w:val="002C7C54"/>
    <w:rsid w:val="002C7E64"/>
    <w:rsid w:val="002D0D0B"/>
    <w:rsid w:val="002D0FE7"/>
    <w:rsid w:val="002D1C35"/>
    <w:rsid w:val="002D25B8"/>
    <w:rsid w:val="002D29D3"/>
    <w:rsid w:val="002D2C55"/>
    <w:rsid w:val="002D37A8"/>
    <w:rsid w:val="002D42FE"/>
    <w:rsid w:val="002D44F6"/>
    <w:rsid w:val="002D498D"/>
    <w:rsid w:val="002D4D59"/>
    <w:rsid w:val="002D4E74"/>
    <w:rsid w:val="002D5EB6"/>
    <w:rsid w:val="002D60B1"/>
    <w:rsid w:val="002D674C"/>
    <w:rsid w:val="002D7ACA"/>
    <w:rsid w:val="002D7D1A"/>
    <w:rsid w:val="002E0617"/>
    <w:rsid w:val="002E0D33"/>
    <w:rsid w:val="002E10E1"/>
    <w:rsid w:val="002E1806"/>
    <w:rsid w:val="002E1C32"/>
    <w:rsid w:val="002E1C50"/>
    <w:rsid w:val="002E1E1B"/>
    <w:rsid w:val="002E1F4D"/>
    <w:rsid w:val="002E208E"/>
    <w:rsid w:val="002E35A2"/>
    <w:rsid w:val="002E3E1A"/>
    <w:rsid w:val="002E49A8"/>
    <w:rsid w:val="002E6247"/>
    <w:rsid w:val="002F0209"/>
    <w:rsid w:val="002F151B"/>
    <w:rsid w:val="002F1DC9"/>
    <w:rsid w:val="002F2195"/>
    <w:rsid w:val="002F2511"/>
    <w:rsid w:val="002F295C"/>
    <w:rsid w:val="002F2AB4"/>
    <w:rsid w:val="002F2DB5"/>
    <w:rsid w:val="002F3038"/>
    <w:rsid w:val="002F412D"/>
    <w:rsid w:val="002F4937"/>
    <w:rsid w:val="002F4FDA"/>
    <w:rsid w:val="002F6737"/>
    <w:rsid w:val="002F69C0"/>
    <w:rsid w:val="002F6E49"/>
    <w:rsid w:val="002F7638"/>
    <w:rsid w:val="002F7A02"/>
    <w:rsid w:val="003001F1"/>
    <w:rsid w:val="003003B7"/>
    <w:rsid w:val="00300731"/>
    <w:rsid w:val="00301713"/>
    <w:rsid w:val="00301A3A"/>
    <w:rsid w:val="00301D17"/>
    <w:rsid w:val="00302731"/>
    <w:rsid w:val="00302E27"/>
    <w:rsid w:val="00303130"/>
    <w:rsid w:val="003036AC"/>
    <w:rsid w:val="0030413B"/>
    <w:rsid w:val="003051B3"/>
    <w:rsid w:val="00305CB6"/>
    <w:rsid w:val="00305D2E"/>
    <w:rsid w:val="00305D3F"/>
    <w:rsid w:val="003060C6"/>
    <w:rsid w:val="00306830"/>
    <w:rsid w:val="003069F2"/>
    <w:rsid w:val="00310716"/>
    <w:rsid w:val="00310E94"/>
    <w:rsid w:val="00310F8D"/>
    <w:rsid w:val="0031139B"/>
    <w:rsid w:val="003116E8"/>
    <w:rsid w:val="003133B0"/>
    <w:rsid w:val="00313519"/>
    <w:rsid w:val="00314572"/>
    <w:rsid w:val="00314CB1"/>
    <w:rsid w:val="00314EC7"/>
    <w:rsid w:val="00314FE6"/>
    <w:rsid w:val="0031526E"/>
    <w:rsid w:val="003165B2"/>
    <w:rsid w:val="00317935"/>
    <w:rsid w:val="003226EB"/>
    <w:rsid w:val="00323D9A"/>
    <w:rsid w:val="003247D6"/>
    <w:rsid w:val="00324805"/>
    <w:rsid w:val="00324C6B"/>
    <w:rsid w:val="00324D29"/>
    <w:rsid w:val="00325222"/>
    <w:rsid w:val="0032568C"/>
    <w:rsid w:val="003259B4"/>
    <w:rsid w:val="00325E6C"/>
    <w:rsid w:val="00326F35"/>
    <w:rsid w:val="00327433"/>
    <w:rsid w:val="00330451"/>
    <w:rsid w:val="00331DCC"/>
    <w:rsid w:val="00332D9F"/>
    <w:rsid w:val="00335034"/>
    <w:rsid w:val="003358F5"/>
    <w:rsid w:val="0033598A"/>
    <w:rsid w:val="00335D8D"/>
    <w:rsid w:val="003364ED"/>
    <w:rsid w:val="00336F21"/>
    <w:rsid w:val="0033727D"/>
    <w:rsid w:val="0033754A"/>
    <w:rsid w:val="003404FE"/>
    <w:rsid w:val="00340581"/>
    <w:rsid w:val="00340EE8"/>
    <w:rsid w:val="0034244B"/>
    <w:rsid w:val="003431E6"/>
    <w:rsid w:val="00343ABC"/>
    <w:rsid w:val="003447EB"/>
    <w:rsid w:val="003448EC"/>
    <w:rsid w:val="00344A84"/>
    <w:rsid w:val="00345022"/>
    <w:rsid w:val="00345135"/>
    <w:rsid w:val="00345C38"/>
    <w:rsid w:val="0034620F"/>
    <w:rsid w:val="003463FF"/>
    <w:rsid w:val="0034661B"/>
    <w:rsid w:val="00346DCF"/>
    <w:rsid w:val="00347397"/>
    <w:rsid w:val="0034783B"/>
    <w:rsid w:val="0035143F"/>
    <w:rsid w:val="00352525"/>
    <w:rsid w:val="0035327F"/>
    <w:rsid w:val="003534ED"/>
    <w:rsid w:val="003537F7"/>
    <w:rsid w:val="0035432E"/>
    <w:rsid w:val="00354701"/>
    <w:rsid w:val="00354A03"/>
    <w:rsid w:val="00354BAF"/>
    <w:rsid w:val="0035721E"/>
    <w:rsid w:val="00357DA1"/>
    <w:rsid w:val="00357E0D"/>
    <w:rsid w:val="003604A8"/>
    <w:rsid w:val="003606F8"/>
    <w:rsid w:val="00361654"/>
    <w:rsid w:val="00363131"/>
    <w:rsid w:val="00363735"/>
    <w:rsid w:val="003637C0"/>
    <w:rsid w:val="003638BA"/>
    <w:rsid w:val="00363DB8"/>
    <w:rsid w:val="00363F0C"/>
    <w:rsid w:val="003664BA"/>
    <w:rsid w:val="00366925"/>
    <w:rsid w:val="00366B11"/>
    <w:rsid w:val="00366E54"/>
    <w:rsid w:val="003670AD"/>
    <w:rsid w:val="00367B9B"/>
    <w:rsid w:val="00370AE9"/>
    <w:rsid w:val="0037278A"/>
    <w:rsid w:val="00373967"/>
    <w:rsid w:val="00373B77"/>
    <w:rsid w:val="00373F95"/>
    <w:rsid w:val="00374223"/>
    <w:rsid w:val="00374816"/>
    <w:rsid w:val="003758B9"/>
    <w:rsid w:val="00375926"/>
    <w:rsid w:val="00375AB3"/>
    <w:rsid w:val="003761CF"/>
    <w:rsid w:val="00377F60"/>
    <w:rsid w:val="00380A05"/>
    <w:rsid w:val="003819FF"/>
    <w:rsid w:val="00381A93"/>
    <w:rsid w:val="00381D01"/>
    <w:rsid w:val="003830FF"/>
    <w:rsid w:val="00383EAD"/>
    <w:rsid w:val="003848ED"/>
    <w:rsid w:val="00384B14"/>
    <w:rsid w:val="0038507E"/>
    <w:rsid w:val="00385813"/>
    <w:rsid w:val="0038639A"/>
    <w:rsid w:val="003870F9"/>
    <w:rsid w:val="0038758B"/>
    <w:rsid w:val="00387781"/>
    <w:rsid w:val="00390043"/>
    <w:rsid w:val="00391093"/>
    <w:rsid w:val="00391451"/>
    <w:rsid w:val="0039276E"/>
    <w:rsid w:val="00392ACD"/>
    <w:rsid w:val="00393151"/>
    <w:rsid w:val="0039330B"/>
    <w:rsid w:val="00393591"/>
    <w:rsid w:val="00394910"/>
    <w:rsid w:val="00397145"/>
    <w:rsid w:val="00397D43"/>
    <w:rsid w:val="003A0C95"/>
    <w:rsid w:val="003A1278"/>
    <w:rsid w:val="003A164E"/>
    <w:rsid w:val="003A1A5A"/>
    <w:rsid w:val="003A3008"/>
    <w:rsid w:val="003A32CD"/>
    <w:rsid w:val="003A397D"/>
    <w:rsid w:val="003A4474"/>
    <w:rsid w:val="003A4EB0"/>
    <w:rsid w:val="003A5A55"/>
    <w:rsid w:val="003A5D97"/>
    <w:rsid w:val="003A5EE1"/>
    <w:rsid w:val="003A5EE4"/>
    <w:rsid w:val="003A5F91"/>
    <w:rsid w:val="003A6924"/>
    <w:rsid w:val="003A7577"/>
    <w:rsid w:val="003A76A5"/>
    <w:rsid w:val="003B092F"/>
    <w:rsid w:val="003B0FAE"/>
    <w:rsid w:val="003B1051"/>
    <w:rsid w:val="003B1628"/>
    <w:rsid w:val="003B197B"/>
    <w:rsid w:val="003B1C63"/>
    <w:rsid w:val="003B222A"/>
    <w:rsid w:val="003B29D1"/>
    <w:rsid w:val="003B29E0"/>
    <w:rsid w:val="003B2BCE"/>
    <w:rsid w:val="003B3CE2"/>
    <w:rsid w:val="003B3D5C"/>
    <w:rsid w:val="003B46F1"/>
    <w:rsid w:val="003B5A97"/>
    <w:rsid w:val="003B6612"/>
    <w:rsid w:val="003C070C"/>
    <w:rsid w:val="003C1012"/>
    <w:rsid w:val="003C28C4"/>
    <w:rsid w:val="003C313F"/>
    <w:rsid w:val="003C3D34"/>
    <w:rsid w:val="003C3E48"/>
    <w:rsid w:val="003C41F2"/>
    <w:rsid w:val="003C4EF1"/>
    <w:rsid w:val="003C56B6"/>
    <w:rsid w:val="003C5ECE"/>
    <w:rsid w:val="003C62ED"/>
    <w:rsid w:val="003C6794"/>
    <w:rsid w:val="003C69D3"/>
    <w:rsid w:val="003C6A2C"/>
    <w:rsid w:val="003D1502"/>
    <w:rsid w:val="003D16ED"/>
    <w:rsid w:val="003D191A"/>
    <w:rsid w:val="003D2091"/>
    <w:rsid w:val="003D215A"/>
    <w:rsid w:val="003D4E92"/>
    <w:rsid w:val="003D635D"/>
    <w:rsid w:val="003D65EF"/>
    <w:rsid w:val="003D765E"/>
    <w:rsid w:val="003D7793"/>
    <w:rsid w:val="003D77A0"/>
    <w:rsid w:val="003E1FE2"/>
    <w:rsid w:val="003E257B"/>
    <w:rsid w:val="003E2B70"/>
    <w:rsid w:val="003E379F"/>
    <w:rsid w:val="003E38E2"/>
    <w:rsid w:val="003E3967"/>
    <w:rsid w:val="003E3ECA"/>
    <w:rsid w:val="003E402A"/>
    <w:rsid w:val="003E42B3"/>
    <w:rsid w:val="003E4341"/>
    <w:rsid w:val="003E48EA"/>
    <w:rsid w:val="003E4918"/>
    <w:rsid w:val="003E49BE"/>
    <w:rsid w:val="003E52D6"/>
    <w:rsid w:val="003E5A60"/>
    <w:rsid w:val="003E5B33"/>
    <w:rsid w:val="003E5DB9"/>
    <w:rsid w:val="003E5E92"/>
    <w:rsid w:val="003E6759"/>
    <w:rsid w:val="003E6C4F"/>
    <w:rsid w:val="003E7C26"/>
    <w:rsid w:val="003F16BC"/>
    <w:rsid w:val="003F1AB8"/>
    <w:rsid w:val="003F249A"/>
    <w:rsid w:val="003F25A5"/>
    <w:rsid w:val="003F3365"/>
    <w:rsid w:val="003F370E"/>
    <w:rsid w:val="003F3E09"/>
    <w:rsid w:val="003F4334"/>
    <w:rsid w:val="003F66A8"/>
    <w:rsid w:val="003F6B1E"/>
    <w:rsid w:val="003F7221"/>
    <w:rsid w:val="003F7949"/>
    <w:rsid w:val="003F7C0B"/>
    <w:rsid w:val="003F7F0F"/>
    <w:rsid w:val="00400544"/>
    <w:rsid w:val="0040166E"/>
    <w:rsid w:val="0040167E"/>
    <w:rsid w:val="00401A49"/>
    <w:rsid w:val="00401AC4"/>
    <w:rsid w:val="00401AF0"/>
    <w:rsid w:val="00403334"/>
    <w:rsid w:val="004036E1"/>
    <w:rsid w:val="004058B6"/>
    <w:rsid w:val="00406051"/>
    <w:rsid w:val="00406823"/>
    <w:rsid w:val="00406FF6"/>
    <w:rsid w:val="00407054"/>
    <w:rsid w:val="004075D6"/>
    <w:rsid w:val="00407B55"/>
    <w:rsid w:val="00410393"/>
    <w:rsid w:val="004111A4"/>
    <w:rsid w:val="004112CE"/>
    <w:rsid w:val="00411495"/>
    <w:rsid w:val="00411574"/>
    <w:rsid w:val="00411866"/>
    <w:rsid w:val="00411C0D"/>
    <w:rsid w:val="00412BB7"/>
    <w:rsid w:val="00412DE7"/>
    <w:rsid w:val="004133B9"/>
    <w:rsid w:val="004137F0"/>
    <w:rsid w:val="00413CE8"/>
    <w:rsid w:val="00415D7C"/>
    <w:rsid w:val="004160C7"/>
    <w:rsid w:val="00416356"/>
    <w:rsid w:val="004168E5"/>
    <w:rsid w:val="00416A5B"/>
    <w:rsid w:val="00416B13"/>
    <w:rsid w:val="004174C6"/>
    <w:rsid w:val="00417837"/>
    <w:rsid w:val="004202D8"/>
    <w:rsid w:val="00422076"/>
    <w:rsid w:val="004224BB"/>
    <w:rsid w:val="00422A37"/>
    <w:rsid w:val="00422D63"/>
    <w:rsid w:val="00423355"/>
    <w:rsid w:val="00423FDD"/>
    <w:rsid w:val="004242E1"/>
    <w:rsid w:val="0042462C"/>
    <w:rsid w:val="0042478C"/>
    <w:rsid w:val="0042517B"/>
    <w:rsid w:val="0042544A"/>
    <w:rsid w:val="00425472"/>
    <w:rsid w:val="0042575D"/>
    <w:rsid w:val="0042580F"/>
    <w:rsid w:val="00426766"/>
    <w:rsid w:val="004270CF"/>
    <w:rsid w:val="004273E9"/>
    <w:rsid w:val="0043059E"/>
    <w:rsid w:val="004305C4"/>
    <w:rsid w:val="00430C43"/>
    <w:rsid w:val="0043105D"/>
    <w:rsid w:val="004310C5"/>
    <w:rsid w:val="00431A69"/>
    <w:rsid w:val="00431EDB"/>
    <w:rsid w:val="004322CD"/>
    <w:rsid w:val="00433A8C"/>
    <w:rsid w:val="00436AA9"/>
    <w:rsid w:val="00436D64"/>
    <w:rsid w:val="0043700E"/>
    <w:rsid w:val="004373C7"/>
    <w:rsid w:val="0044051E"/>
    <w:rsid w:val="00440C6E"/>
    <w:rsid w:val="00440F00"/>
    <w:rsid w:val="00441F74"/>
    <w:rsid w:val="004421F4"/>
    <w:rsid w:val="00442601"/>
    <w:rsid w:val="004435B5"/>
    <w:rsid w:val="004444CA"/>
    <w:rsid w:val="00444F4A"/>
    <w:rsid w:val="00445EC2"/>
    <w:rsid w:val="0044683F"/>
    <w:rsid w:val="004470CE"/>
    <w:rsid w:val="004473F8"/>
    <w:rsid w:val="00447683"/>
    <w:rsid w:val="00447A36"/>
    <w:rsid w:val="00447FEE"/>
    <w:rsid w:val="00451EBB"/>
    <w:rsid w:val="00452E42"/>
    <w:rsid w:val="00453D1C"/>
    <w:rsid w:val="00454840"/>
    <w:rsid w:val="00456553"/>
    <w:rsid w:val="0045663B"/>
    <w:rsid w:val="00456894"/>
    <w:rsid w:val="00456EEE"/>
    <w:rsid w:val="00457031"/>
    <w:rsid w:val="00457263"/>
    <w:rsid w:val="00457BDB"/>
    <w:rsid w:val="00460773"/>
    <w:rsid w:val="00461320"/>
    <w:rsid w:val="004634A6"/>
    <w:rsid w:val="004637B0"/>
    <w:rsid w:val="004637C1"/>
    <w:rsid w:val="00464072"/>
    <w:rsid w:val="00464F31"/>
    <w:rsid w:val="004662D0"/>
    <w:rsid w:val="0046646A"/>
    <w:rsid w:val="00466D21"/>
    <w:rsid w:val="00466EC3"/>
    <w:rsid w:val="00467361"/>
    <w:rsid w:val="004678D0"/>
    <w:rsid w:val="00467927"/>
    <w:rsid w:val="00467A0B"/>
    <w:rsid w:val="004705B9"/>
    <w:rsid w:val="0047065C"/>
    <w:rsid w:val="00470EA9"/>
    <w:rsid w:val="004713AC"/>
    <w:rsid w:val="00472A4D"/>
    <w:rsid w:val="00472AA9"/>
    <w:rsid w:val="00473250"/>
    <w:rsid w:val="00473D61"/>
    <w:rsid w:val="00473E48"/>
    <w:rsid w:val="00474407"/>
    <w:rsid w:val="00474B5B"/>
    <w:rsid w:val="004772ED"/>
    <w:rsid w:val="004773AE"/>
    <w:rsid w:val="0047763A"/>
    <w:rsid w:val="00477EE5"/>
    <w:rsid w:val="00480958"/>
    <w:rsid w:val="004809A6"/>
    <w:rsid w:val="004809C4"/>
    <w:rsid w:val="00481586"/>
    <w:rsid w:val="00481871"/>
    <w:rsid w:val="00481C5C"/>
    <w:rsid w:val="00483092"/>
    <w:rsid w:val="00484618"/>
    <w:rsid w:val="00485996"/>
    <w:rsid w:val="00487181"/>
    <w:rsid w:val="00487197"/>
    <w:rsid w:val="00487DE1"/>
    <w:rsid w:val="0049007E"/>
    <w:rsid w:val="004912E1"/>
    <w:rsid w:val="004919F9"/>
    <w:rsid w:val="004925D4"/>
    <w:rsid w:val="004937BE"/>
    <w:rsid w:val="00493CB2"/>
    <w:rsid w:val="004943AE"/>
    <w:rsid w:val="00494DF0"/>
    <w:rsid w:val="00495BBC"/>
    <w:rsid w:val="00495E58"/>
    <w:rsid w:val="00495E7D"/>
    <w:rsid w:val="004A0FA1"/>
    <w:rsid w:val="004A19A9"/>
    <w:rsid w:val="004A1C03"/>
    <w:rsid w:val="004A2A08"/>
    <w:rsid w:val="004A2FBE"/>
    <w:rsid w:val="004A3C4C"/>
    <w:rsid w:val="004A3CAE"/>
    <w:rsid w:val="004A3D7C"/>
    <w:rsid w:val="004A5973"/>
    <w:rsid w:val="004A69FF"/>
    <w:rsid w:val="004A6CF4"/>
    <w:rsid w:val="004A6F41"/>
    <w:rsid w:val="004A706B"/>
    <w:rsid w:val="004A733B"/>
    <w:rsid w:val="004A764C"/>
    <w:rsid w:val="004B00D1"/>
    <w:rsid w:val="004B0208"/>
    <w:rsid w:val="004B1879"/>
    <w:rsid w:val="004B2CFC"/>
    <w:rsid w:val="004B34FA"/>
    <w:rsid w:val="004B50AE"/>
    <w:rsid w:val="004B590F"/>
    <w:rsid w:val="004B602D"/>
    <w:rsid w:val="004B6507"/>
    <w:rsid w:val="004B6F6E"/>
    <w:rsid w:val="004B727F"/>
    <w:rsid w:val="004B7316"/>
    <w:rsid w:val="004B7633"/>
    <w:rsid w:val="004C1C9F"/>
    <w:rsid w:val="004C1D2F"/>
    <w:rsid w:val="004C1DC5"/>
    <w:rsid w:val="004C233E"/>
    <w:rsid w:val="004C2751"/>
    <w:rsid w:val="004C40B4"/>
    <w:rsid w:val="004C4421"/>
    <w:rsid w:val="004C45A0"/>
    <w:rsid w:val="004C46B5"/>
    <w:rsid w:val="004C4DE9"/>
    <w:rsid w:val="004C6105"/>
    <w:rsid w:val="004C675F"/>
    <w:rsid w:val="004C749A"/>
    <w:rsid w:val="004C7BB3"/>
    <w:rsid w:val="004D055F"/>
    <w:rsid w:val="004D1031"/>
    <w:rsid w:val="004D236B"/>
    <w:rsid w:val="004D2579"/>
    <w:rsid w:val="004D31D8"/>
    <w:rsid w:val="004D3228"/>
    <w:rsid w:val="004D32D0"/>
    <w:rsid w:val="004D338E"/>
    <w:rsid w:val="004D3415"/>
    <w:rsid w:val="004D3442"/>
    <w:rsid w:val="004D4242"/>
    <w:rsid w:val="004D424C"/>
    <w:rsid w:val="004D42B5"/>
    <w:rsid w:val="004D4B9F"/>
    <w:rsid w:val="004D4DAC"/>
    <w:rsid w:val="004D4EFC"/>
    <w:rsid w:val="004D5308"/>
    <w:rsid w:val="004D553A"/>
    <w:rsid w:val="004D6BC3"/>
    <w:rsid w:val="004E0F36"/>
    <w:rsid w:val="004E2316"/>
    <w:rsid w:val="004E23F3"/>
    <w:rsid w:val="004E2769"/>
    <w:rsid w:val="004E27CC"/>
    <w:rsid w:val="004E2FF9"/>
    <w:rsid w:val="004E3290"/>
    <w:rsid w:val="004E5679"/>
    <w:rsid w:val="004F0475"/>
    <w:rsid w:val="004F1CE7"/>
    <w:rsid w:val="004F20C4"/>
    <w:rsid w:val="004F274D"/>
    <w:rsid w:val="004F2ADB"/>
    <w:rsid w:val="004F41A7"/>
    <w:rsid w:val="004F4331"/>
    <w:rsid w:val="004F461F"/>
    <w:rsid w:val="004F4930"/>
    <w:rsid w:val="004F499C"/>
    <w:rsid w:val="004F4E52"/>
    <w:rsid w:val="004F6FA5"/>
    <w:rsid w:val="004F70F0"/>
    <w:rsid w:val="004F7268"/>
    <w:rsid w:val="005009C6"/>
    <w:rsid w:val="00500F73"/>
    <w:rsid w:val="005012E6"/>
    <w:rsid w:val="005013D8"/>
    <w:rsid w:val="00501464"/>
    <w:rsid w:val="0050178C"/>
    <w:rsid w:val="005018ED"/>
    <w:rsid w:val="00501F56"/>
    <w:rsid w:val="00503A83"/>
    <w:rsid w:val="005044F1"/>
    <w:rsid w:val="005046BF"/>
    <w:rsid w:val="00505C11"/>
    <w:rsid w:val="00506126"/>
    <w:rsid w:val="0050692C"/>
    <w:rsid w:val="005071D0"/>
    <w:rsid w:val="005073E5"/>
    <w:rsid w:val="00507E2D"/>
    <w:rsid w:val="00507F34"/>
    <w:rsid w:val="00510851"/>
    <w:rsid w:val="00510F4D"/>
    <w:rsid w:val="00510FBB"/>
    <w:rsid w:val="00511E75"/>
    <w:rsid w:val="005124D5"/>
    <w:rsid w:val="00512A16"/>
    <w:rsid w:val="00512D76"/>
    <w:rsid w:val="00512DAC"/>
    <w:rsid w:val="00513275"/>
    <w:rsid w:val="00513670"/>
    <w:rsid w:val="00513E04"/>
    <w:rsid w:val="0051603F"/>
    <w:rsid w:val="005163EB"/>
    <w:rsid w:val="00521CF2"/>
    <w:rsid w:val="0052209F"/>
    <w:rsid w:val="0052234E"/>
    <w:rsid w:val="00522471"/>
    <w:rsid w:val="00522F5F"/>
    <w:rsid w:val="00523369"/>
    <w:rsid w:val="00523AA6"/>
    <w:rsid w:val="00523BC7"/>
    <w:rsid w:val="0052510D"/>
    <w:rsid w:val="00525216"/>
    <w:rsid w:val="005255B6"/>
    <w:rsid w:val="00525960"/>
    <w:rsid w:val="005261E5"/>
    <w:rsid w:val="0052654D"/>
    <w:rsid w:val="00526740"/>
    <w:rsid w:val="00526AF3"/>
    <w:rsid w:val="0052735C"/>
    <w:rsid w:val="005278BF"/>
    <w:rsid w:val="005305B7"/>
    <w:rsid w:val="00530FBC"/>
    <w:rsid w:val="0053123D"/>
    <w:rsid w:val="0053165C"/>
    <w:rsid w:val="00532C81"/>
    <w:rsid w:val="00533E65"/>
    <w:rsid w:val="005347A3"/>
    <w:rsid w:val="00534D76"/>
    <w:rsid w:val="00534EBC"/>
    <w:rsid w:val="005363EC"/>
    <w:rsid w:val="00536726"/>
    <w:rsid w:val="00536A03"/>
    <w:rsid w:val="005371C8"/>
    <w:rsid w:val="00537963"/>
    <w:rsid w:val="0054075F"/>
    <w:rsid w:val="00540C4D"/>
    <w:rsid w:val="00541D60"/>
    <w:rsid w:val="00541F57"/>
    <w:rsid w:val="00541FFA"/>
    <w:rsid w:val="00542116"/>
    <w:rsid w:val="00542226"/>
    <w:rsid w:val="0054236D"/>
    <w:rsid w:val="005448C3"/>
    <w:rsid w:val="005453DF"/>
    <w:rsid w:val="005459CA"/>
    <w:rsid w:val="00546464"/>
    <w:rsid w:val="00546488"/>
    <w:rsid w:val="005467C7"/>
    <w:rsid w:val="00547260"/>
    <w:rsid w:val="00547A04"/>
    <w:rsid w:val="005501C9"/>
    <w:rsid w:val="005505F2"/>
    <w:rsid w:val="00550E7B"/>
    <w:rsid w:val="00551E02"/>
    <w:rsid w:val="005528F8"/>
    <w:rsid w:val="00553BDE"/>
    <w:rsid w:val="005542A6"/>
    <w:rsid w:val="005542D1"/>
    <w:rsid w:val="00554474"/>
    <w:rsid w:val="00556368"/>
    <w:rsid w:val="005566E2"/>
    <w:rsid w:val="00556A52"/>
    <w:rsid w:val="00556A5F"/>
    <w:rsid w:val="00557C29"/>
    <w:rsid w:val="00557D47"/>
    <w:rsid w:val="005602F9"/>
    <w:rsid w:val="005603C0"/>
    <w:rsid w:val="00560492"/>
    <w:rsid w:val="005604E3"/>
    <w:rsid w:val="00560586"/>
    <w:rsid w:val="005605CD"/>
    <w:rsid w:val="00560874"/>
    <w:rsid w:val="00560F40"/>
    <w:rsid w:val="00561087"/>
    <w:rsid w:val="0056167D"/>
    <w:rsid w:val="00563DB2"/>
    <w:rsid w:val="0056657C"/>
    <w:rsid w:val="00566EFA"/>
    <w:rsid w:val="00567074"/>
    <w:rsid w:val="005670EA"/>
    <w:rsid w:val="0056729F"/>
    <w:rsid w:val="00567A71"/>
    <w:rsid w:val="0057030D"/>
    <w:rsid w:val="005709EE"/>
    <w:rsid w:val="00571725"/>
    <w:rsid w:val="00571BA9"/>
    <w:rsid w:val="0057209E"/>
    <w:rsid w:val="0057278C"/>
    <w:rsid w:val="005734ED"/>
    <w:rsid w:val="005749C8"/>
    <w:rsid w:val="0057503E"/>
    <w:rsid w:val="00575B7C"/>
    <w:rsid w:val="0057673D"/>
    <w:rsid w:val="0057732A"/>
    <w:rsid w:val="00577E61"/>
    <w:rsid w:val="0058009F"/>
    <w:rsid w:val="005801FD"/>
    <w:rsid w:val="00581060"/>
    <w:rsid w:val="0058184A"/>
    <w:rsid w:val="00582BC3"/>
    <w:rsid w:val="00583247"/>
    <w:rsid w:val="005839B3"/>
    <w:rsid w:val="00583A7E"/>
    <w:rsid w:val="00583D4F"/>
    <w:rsid w:val="0058422D"/>
    <w:rsid w:val="00584C3C"/>
    <w:rsid w:val="00584D6A"/>
    <w:rsid w:val="00585971"/>
    <w:rsid w:val="00586CFE"/>
    <w:rsid w:val="00586FD4"/>
    <w:rsid w:val="0058799C"/>
    <w:rsid w:val="00590587"/>
    <w:rsid w:val="005905C0"/>
    <w:rsid w:val="00591218"/>
    <w:rsid w:val="005912BB"/>
    <w:rsid w:val="0059229D"/>
    <w:rsid w:val="00593E69"/>
    <w:rsid w:val="005958A1"/>
    <w:rsid w:val="00595C04"/>
    <w:rsid w:val="00596193"/>
    <w:rsid w:val="0059663D"/>
    <w:rsid w:val="005969E2"/>
    <w:rsid w:val="00596BCC"/>
    <w:rsid w:val="00596D36"/>
    <w:rsid w:val="0059761E"/>
    <w:rsid w:val="00597E51"/>
    <w:rsid w:val="00597EFF"/>
    <w:rsid w:val="005A0250"/>
    <w:rsid w:val="005A06C0"/>
    <w:rsid w:val="005A0B93"/>
    <w:rsid w:val="005A2079"/>
    <w:rsid w:val="005A2319"/>
    <w:rsid w:val="005A2617"/>
    <w:rsid w:val="005A4A9E"/>
    <w:rsid w:val="005A6C3E"/>
    <w:rsid w:val="005A6CE0"/>
    <w:rsid w:val="005B015A"/>
    <w:rsid w:val="005B0362"/>
    <w:rsid w:val="005B0A12"/>
    <w:rsid w:val="005B0B43"/>
    <w:rsid w:val="005B157C"/>
    <w:rsid w:val="005B37CC"/>
    <w:rsid w:val="005B3B32"/>
    <w:rsid w:val="005B46B6"/>
    <w:rsid w:val="005B47E7"/>
    <w:rsid w:val="005B4ABF"/>
    <w:rsid w:val="005B558C"/>
    <w:rsid w:val="005B58FE"/>
    <w:rsid w:val="005B5C1D"/>
    <w:rsid w:val="005B6165"/>
    <w:rsid w:val="005B6365"/>
    <w:rsid w:val="005B6578"/>
    <w:rsid w:val="005B7A4F"/>
    <w:rsid w:val="005B7C1D"/>
    <w:rsid w:val="005C0268"/>
    <w:rsid w:val="005C15DE"/>
    <w:rsid w:val="005C248D"/>
    <w:rsid w:val="005C2E87"/>
    <w:rsid w:val="005C3CE3"/>
    <w:rsid w:val="005C415D"/>
    <w:rsid w:val="005C42A6"/>
    <w:rsid w:val="005C4E8E"/>
    <w:rsid w:val="005C4E9C"/>
    <w:rsid w:val="005C5D71"/>
    <w:rsid w:val="005C5E87"/>
    <w:rsid w:val="005C5FD3"/>
    <w:rsid w:val="005C6449"/>
    <w:rsid w:val="005C7857"/>
    <w:rsid w:val="005C7D88"/>
    <w:rsid w:val="005C7DA9"/>
    <w:rsid w:val="005D060D"/>
    <w:rsid w:val="005D14D9"/>
    <w:rsid w:val="005D1773"/>
    <w:rsid w:val="005D1909"/>
    <w:rsid w:val="005D2A78"/>
    <w:rsid w:val="005D2B3E"/>
    <w:rsid w:val="005D33D8"/>
    <w:rsid w:val="005D340D"/>
    <w:rsid w:val="005D3BD1"/>
    <w:rsid w:val="005D5B56"/>
    <w:rsid w:val="005D5CA5"/>
    <w:rsid w:val="005D660B"/>
    <w:rsid w:val="005D704F"/>
    <w:rsid w:val="005D7E1C"/>
    <w:rsid w:val="005D7E41"/>
    <w:rsid w:val="005E0393"/>
    <w:rsid w:val="005E120E"/>
    <w:rsid w:val="005E1BB5"/>
    <w:rsid w:val="005E1D9E"/>
    <w:rsid w:val="005E1FFC"/>
    <w:rsid w:val="005E29F4"/>
    <w:rsid w:val="005E3493"/>
    <w:rsid w:val="005E4A25"/>
    <w:rsid w:val="005E642D"/>
    <w:rsid w:val="005E6605"/>
    <w:rsid w:val="005F0BE7"/>
    <w:rsid w:val="005F0DBE"/>
    <w:rsid w:val="005F0EA0"/>
    <w:rsid w:val="005F113F"/>
    <w:rsid w:val="005F399D"/>
    <w:rsid w:val="005F39DC"/>
    <w:rsid w:val="005F429E"/>
    <w:rsid w:val="005F451F"/>
    <w:rsid w:val="005F46E9"/>
    <w:rsid w:val="005F4E1E"/>
    <w:rsid w:val="005F5485"/>
    <w:rsid w:val="005F58A4"/>
    <w:rsid w:val="005F5FA1"/>
    <w:rsid w:val="005F641B"/>
    <w:rsid w:val="005F6BCA"/>
    <w:rsid w:val="005F6DE1"/>
    <w:rsid w:val="005F6DE3"/>
    <w:rsid w:val="00600350"/>
    <w:rsid w:val="0060038A"/>
    <w:rsid w:val="00600A07"/>
    <w:rsid w:val="00601A31"/>
    <w:rsid w:val="00602706"/>
    <w:rsid w:val="006027EE"/>
    <w:rsid w:val="00602F80"/>
    <w:rsid w:val="006044FB"/>
    <w:rsid w:val="0060487B"/>
    <w:rsid w:val="00604905"/>
    <w:rsid w:val="00604AA9"/>
    <w:rsid w:val="00605643"/>
    <w:rsid w:val="00605D4D"/>
    <w:rsid w:val="006065B8"/>
    <w:rsid w:val="006069D8"/>
    <w:rsid w:val="006075AD"/>
    <w:rsid w:val="00607B36"/>
    <w:rsid w:val="00607E4D"/>
    <w:rsid w:val="0061144E"/>
    <w:rsid w:val="00611C0F"/>
    <w:rsid w:val="006126CF"/>
    <w:rsid w:val="00613E4C"/>
    <w:rsid w:val="00614A08"/>
    <w:rsid w:val="00615BBA"/>
    <w:rsid w:val="00615BE0"/>
    <w:rsid w:val="00616FF7"/>
    <w:rsid w:val="006176B9"/>
    <w:rsid w:val="006178BF"/>
    <w:rsid w:val="00620C92"/>
    <w:rsid w:val="00621032"/>
    <w:rsid w:val="0062367E"/>
    <w:rsid w:val="00623BDF"/>
    <w:rsid w:val="00623E20"/>
    <w:rsid w:val="00626153"/>
    <w:rsid w:val="006264DB"/>
    <w:rsid w:val="006269EC"/>
    <w:rsid w:val="006274C4"/>
    <w:rsid w:val="006279EA"/>
    <w:rsid w:val="00627CCD"/>
    <w:rsid w:val="00630052"/>
    <w:rsid w:val="00631ADA"/>
    <w:rsid w:val="00631E8B"/>
    <w:rsid w:val="006335DE"/>
    <w:rsid w:val="00633D2A"/>
    <w:rsid w:val="00633F77"/>
    <w:rsid w:val="0063415D"/>
    <w:rsid w:val="006346D7"/>
    <w:rsid w:val="0063471D"/>
    <w:rsid w:val="00635BAC"/>
    <w:rsid w:val="006365C3"/>
    <w:rsid w:val="00636E64"/>
    <w:rsid w:val="006371EE"/>
    <w:rsid w:val="00637B0F"/>
    <w:rsid w:val="00637B2B"/>
    <w:rsid w:val="00640099"/>
    <w:rsid w:val="0064046F"/>
    <w:rsid w:val="00642C74"/>
    <w:rsid w:val="00642E5C"/>
    <w:rsid w:val="00643784"/>
    <w:rsid w:val="0064410E"/>
    <w:rsid w:val="0064437F"/>
    <w:rsid w:val="00644926"/>
    <w:rsid w:val="00644B24"/>
    <w:rsid w:val="00644CF3"/>
    <w:rsid w:val="00644FCB"/>
    <w:rsid w:val="0064534B"/>
    <w:rsid w:val="00646484"/>
    <w:rsid w:val="00650A17"/>
    <w:rsid w:val="00650B32"/>
    <w:rsid w:val="00651EA4"/>
    <w:rsid w:val="0065245E"/>
    <w:rsid w:val="0065313E"/>
    <w:rsid w:val="0065550A"/>
    <w:rsid w:val="00655A8F"/>
    <w:rsid w:val="00655EB6"/>
    <w:rsid w:val="00660806"/>
    <w:rsid w:val="00660A63"/>
    <w:rsid w:val="006623C0"/>
    <w:rsid w:val="00662D50"/>
    <w:rsid w:val="00662F47"/>
    <w:rsid w:val="00665A00"/>
    <w:rsid w:val="00665FD4"/>
    <w:rsid w:val="006661E3"/>
    <w:rsid w:val="00666EAC"/>
    <w:rsid w:val="00670305"/>
    <w:rsid w:val="00670655"/>
    <w:rsid w:val="00671D4F"/>
    <w:rsid w:val="00672D8D"/>
    <w:rsid w:val="00673182"/>
    <w:rsid w:val="006740D6"/>
    <w:rsid w:val="006742AA"/>
    <w:rsid w:val="006744C1"/>
    <w:rsid w:val="0067519B"/>
    <w:rsid w:val="00676378"/>
    <w:rsid w:val="00676B3B"/>
    <w:rsid w:val="00677349"/>
    <w:rsid w:val="006811C7"/>
    <w:rsid w:val="00681323"/>
    <w:rsid w:val="00681C0E"/>
    <w:rsid w:val="00682AA5"/>
    <w:rsid w:val="006831FD"/>
    <w:rsid w:val="00683331"/>
    <w:rsid w:val="00683B27"/>
    <w:rsid w:val="00684259"/>
    <w:rsid w:val="00685690"/>
    <w:rsid w:val="00685A00"/>
    <w:rsid w:val="006862ED"/>
    <w:rsid w:val="00690550"/>
    <w:rsid w:val="00690FB3"/>
    <w:rsid w:val="00691336"/>
    <w:rsid w:val="00691F51"/>
    <w:rsid w:val="00692D66"/>
    <w:rsid w:val="00692FC0"/>
    <w:rsid w:val="00693C12"/>
    <w:rsid w:val="00693E5C"/>
    <w:rsid w:val="006949D2"/>
    <w:rsid w:val="0069583C"/>
    <w:rsid w:val="00695924"/>
    <w:rsid w:val="006963CC"/>
    <w:rsid w:val="00696863"/>
    <w:rsid w:val="00697509"/>
    <w:rsid w:val="00697B69"/>
    <w:rsid w:val="00697FD8"/>
    <w:rsid w:val="006A0088"/>
    <w:rsid w:val="006A107F"/>
    <w:rsid w:val="006A10BF"/>
    <w:rsid w:val="006A153D"/>
    <w:rsid w:val="006A2026"/>
    <w:rsid w:val="006A244B"/>
    <w:rsid w:val="006A2E04"/>
    <w:rsid w:val="006A3047"/>
    <w:rsid w:val="006A34EC"/>
    <w:rsid w:val="006A3561"/>
    <w:rsid w:val="006A3AE8"/>
    <w:rsid w:val="006A3EB7"/>
    <w:rsid w:val="006A3F7A"/>
    <w:rsid w:val="006A428C"/>
    <w:rsid w:val="006A47CB"/>
    <w:rsid w:val="006A4FA3"/>
    <w:rsid w:val="006A5730"/>
    <w:rsid w:val="006A59C2"/>
    <w:rsid w:val="006A5E83"/>
    <w:rsid w:val="006A5EC2"/>
    <w:rsid w:val="006A63AF"/>
    <w:rsid w:val="006A63C7"/>
    <w:rsid w:val="006A6F1F"/>
    <w:rsid w:val="006A74B2"/>
    <w:rsid w:val="006A7BB7"/>
    <w:rsid w:val="006A7E0C"/>
    <w:rsid w:val="006B049E"/>
    <w:rsid w:val="006B0910"/>
    <w:rsid w:val="006B12B1"/>
    <w:rsid w:val="006B1777"/>
    <w:rsid w:val="006B1A95"/>
    <w:rsid w:val="006B1E91"/>
    <w:rsid w:val="006B2100"/>
    <w:rsid w:val="006B2BA6"/>
    <w:rsid w:val="006B3203"/>
    <w:rsid w:val="006B320C"/>
    <w:rsid w:val="006B3624"/>
    <w:rsid w:val="006B4838"/>
    <w:rsid w:val="006B4A41"/>
    <w:rsid w:val="006B4BFB"/>
    <w:rsid w:val="006B534A"/>
    <w:rsid w:val="006B55E2"/>
    <w:rsid w:val="006B5A97"/>
    <w:rsid w:val="006B5DCF"/>
    <w:rsid w:val="006B6160"/>
    <w:rsid w:val="006B67DE"/>
    <w:rsid w:val="006B6992"/>
    <w:rsid w:val="006B7747"/>
    <w:rsid w:val="006C01D4"/>
    <w:rsid w:val="006C0502"/>
    <w:rsid w:val="006C0EDF"/>
    <w:rsid w:val="006C23A5"/>
    <w:rsid w:val="006C255F"/>
    <w:rsid w:val="006C3579"/>
    <w:rsid w:val="006C3773"/>
    <w:rsid w:val="006C3A95"/>
    <w:rsid w:val="006C3D84"/>
    <w:rsid w:val="006C40A8"/>
    <w:rsid w:val="006C4941"/>
    <w:rsid w:val="006C49CD"/>
    <w:rsid w:val="006C4AAD"/>
    <w:rsid w:val="006C72E2"/>
    <w:rsid w:val="006C73F9"/>
    <w:rsid w:val="006C74F8"/>
    <w:rsid w:val="006C7AA7"/>
    <w:rsid w:val="006D10A0"/>
    <w:rsid w:val="006D1426"/>
    <w:rsid w:val="006D1820"/>
    <w:rsid w:val="006D30EA"/>
    <w:rsid w:val="006D3701"/>
    <w:rsid w:val="006D3FC5"/>
    <w:rsid w:val="006D410D"/>
    <w:rsid w:val="006D419F"/>
    <w:rsid w:val="006D5CAC"/>
    <w:rsid w:val="006D611C"/>
    <w:rsid w:val="006D70B4"/>
    <w:rsid w:val="006D7B2A"/>
    <w:rsid w:val="006E04B1"/>
    <w:rsid w:val="006E081D"/>
    <w:rsid w:val="006E1024"/>
    <w:rsid w:val="006E1270"/>
    <w:rsid w:val="006E1404"/>
    <w:rsid w:val="006E26E7"/>
    <w:rsid w:val="006E2884"/>
    <w:rsid w:val="006E36D0"/>
    <w:rsid w:val="006E58C9"/>
    <w:rsid w:val="006E5952"/>
    <w:rsid w:val="006E59C0"/>
    <w:rsid w:val="006E7330"/>
    <w:rsid w:val="006E7C8D"/>
    <w:rsid w:val="006E7D7F"/>
    <w:rsid w:val="006F0600"/>
    <w:rsid w:val="006F08B6"/>
    <w:rsid w:val="006F0E92"/>
    <w:rsid w:val="006F148E"/>
    <w:rsid w:val="006F249C"/>
    <w:rsid w:val="006F2906"/>
    <w:rsid w:val="006F2F03"/>
    <w:rsid w:val="006F2FCE"/>
    <w:rsid w:val="006F38B7"/>
    <w:rsid w:val="006F3B90"/>
    <w:rsid w:val="006F3E65"/>
    <w:rsid w:val="006F4708"/>
    <w:rsid w:val="006F50F6"/>
    <w:rsid w:val="006F56DF"/>
    <w:rsid w:val="006F5961"/>
    <w:rsid w:val="006F6A2D"/>
    <w:rsid w:val="006F7070"/>
    <w:rsid w:val="007000E8"/>
    <w:rsid w:val="0070224F"/>
    <w:rsid w:val="007025B1"/>
    <w:rsid w:val="00704097"/>
    <w:rsid w:val="007046F4"/>
    <w:rsid w:val="007047EE"/>
    <w:rsid w:val="00704D6B"/>
    <w:rsid w:val="00707D06"/>
    <w:rsid w:val="007110C3"/>
    <w:rsid w:val="007111D1"/>
    <w:rsid w:val="00711298"/>
    <w:rsid w:val="00711973"/>
    <w:rsid w:val="00711A05"/>
    <w:rsid w:val="00711CD5"/>
    <w:rsid w:val="007129BB"/>
    <w:rsid w:val="00715A7A"/>
    <w:rsid w:val="007164FB"/>
    <w:rsid w:val="00716B4F"/>
    <w:rsid w:val="007174AE"/>
    <w:rsid w:val="00717E7A"/>
    <w:rsid w:val="00720314"/>
    <w:rsid w:val="0072045D"/>
    <w:rsid w:val="0072065C"/>
    <w:rsid w:val="00720E93"/>
    <w:rsid w:val="00720EC1"/>
    <w:rsid w:val="00721120"/>
    <w:rsid w:val="00721527"/>
    <w:rsid w:val="00721C08"/>
    <w:rsid w:val="0072243E"/>
    <w:rsid w:val="00723118"/>
    <w:rsid w:val="0072327B"/>
    <w:rsid w:val="0072384B"/>
    <w:rsid w:val="00724170"/>
    <w:rsid w:val="007268CF"/>
    <w:rsid w:val="0072746F"/>
    <w:rsid w:val="00727725"/>
    <w:rsid w:val="00727F45"/>
    <w:rsid w:val="00727F71"/>
    <w:rsid w:val="007303CE"/>
    <w:rsid w:val="0073101B"/>
    <w:rsid w:val="007333B7"/>
    <w:rsid w:val="00733E3D"/>
    <w:rsid w:val="007340DB"/>
    <w:rsid w:val="00734228"/>
    <w:rsid w:val="00735488"/>
    <w:rsid w:val="00735C03"/>
    <w:rsid w:val="0073600E"/>
    <w:rsid w:val="00736623"/>
    <w:rsid w:val="007368B5"/>
    <w:rsid w:val="0073749A"/>
    <w:rsid w:val="007374F6"/>
    <w:rsid w:val="00740593"/>
    <w:rsid w:val="00740982"/>
    <w:rsid w:val="00740B48"/>
    <w:rsid w:val="00741F8C"/>
    <w:rsid w:val="00742AC3"/>
    <w:rsid w:val="00743781"/>
    <w:rsid w:val="00743862"/>
    <w:rsid w:val="00743E69"/>
    <w:rsid w:val="007446ED"/>
    <w:rsid w:val="0074596B"/>
    <w:rsid w:val="00745EC0"/>
    <w:rsid w:val="0074675E"/>
    <w:rsid w:val="00746BAF"/>
    <w:rsid w:val="00746D16"/>
    <w:rsid w:val="00750053"/>
    <w:rsid w:val="007501A3"/>
    <w:rsid w:val="007503FB"/>
    <w:rsid w:val="00750B0B"/>
    <w:rsid w:val="0075123A"/>
    <w:rsid w:val="007513B4"/>
    <w:rsid w:val="0075148C"/>
    <w:rsid w:val="00751A8B"/>
    <w:rsid w:val="00751F72"/>
    <w:rsid w:val="007526C4"/>
    <w:rsid w:val="00753161"/>
    <w:rsid w:val="00753B4C"/>
    <w:rsid w:val="0075436D"/>
    <w:rsid w:val="007543DC"/>
    <w:rsid w:val="0075482E"/>
    <w:rsid w:val="00754FE0"/>
    <w:rsid w:val="007577FC"/>
    <w:rsid w:val="0075786B"/>
    <w:rsid w:val="00760475"/>
    <w:rsid w:val="00760839"/>
    <w:rsid w:val="00760FC1"/>
    <w:rsid w:val="00760FED"/>
    <w:rsid w:val="00761E9A"/>
    <w:rsid w:val="00762093"/>
    <w:rsid w:val="00764451"/>
    <w:rsid w:val="00764DA1"/>
    <w:rsid w:val="00765217"/>
    <w:rsid w:val="00765409"/>
    <w:rsid w:val="0076552A"/>
    <w:rsid w:val="0076557C"/>
    <w:rsid w:val="00765580"/>
    <w:rsid w:val="00765682"/>
    <w:rsid w:val="00767550"/>
    <w:rsid w:val="007679D6"/>
    <w:rsid w:val="007707D0"/>
    <w:rsid w:val="00770D06"/>
    <w:rsid w:val="00770D53"/>
    <w:rsid w:val="00771D9B"/>
    <w:rsid w:val="0077288B"/>
    <w:rsid w:val="00772D85"/>
    <w:rsid w:val="00773509"/>
    <w:rsid w:val="00773BFC"/>
    <w:rsid w:val="007746C7"/>
    <w:rsid w:val="007749C9"/>
    <w:rsid w:val="00775181"/>
    <w:rsid w:val="00775923"/>
    <w:rsid w:val="00775DB1"/>
    <w:rsid w:val="007769A4"/>
    <w:rsid w:val="00776ACB"/>
    <w:rsid w:val="00777747"/>
    <w:rsid w:val="00780671"/>
    <w:rsid w:val="00781078"/>
    <w:rsid w:val="007815C4"/>
    <w:rsid w:val="00782012"/>
    <w:rsid w:val="0078443B"/>
    <w:rsid w:val="00785B4C"/>
    <w:rsid w:val="007874A3"/>
    <w:rsid w:val="0079061F"/>
    <w:rsid w:val="00790BFB"/>
    <w:rsid w:val="00791287"/>
    <w:rsid w:val="00792A11"/>
    <w:rsid w:val="00792A4D"/>
    <w:rsid w:val="0079397A"/>
    <w:rsid w:val="00794362"/>
    <w:rsid w:val="007944BC"/>
    <w:rsid w:val="00795303"/>
    <w:rsid w:val="007956F2"/>
    <w:rsid w:val="007959D9"/>
    <w:rsid w:val="00796F41"/>
    <w:rsid w:val="00797313"/>
    <w:rsid w:val="007A0208"/>
    <w:rsid w:val="007A0423"/>
    <w:rsid w:val="007A0CDC"/>
    <w:rsid w:val="007A1BA2"/>
    <w:rsid w:val="007A2374"/>
    <w:rsid w:val="007A23B1"/>
    <w:rsid w:val="007A2B91"/>
    <w:rsid w:val="007A3EE9"/>
    <w:rsid w:val="007A4F80"/>
    <w:rsid w:val="007A5A0D"/>
    <w:rsid w:val="007A5B7E"/>
    <w:rsid w:val="007A6195"/>
    <w:rsid w:val="007B1D0E"/>
    <w:rsid w:val="007B39D7"/>
    <w:rsid w:val="007B3F1D"/>
    <w:rsid w:val="007B52A3"/>
    <w:rsid w:val="007B5400"/>
    <w:rsid w:val="007B5721"/>
    <w:rsid w:val="007B5AE4"/>
    <w:rsid w:val="007B6042"/>
    <w:rsid w:val="007B6394"/>
    <w:rsid w:val="007B64C2"/>
    <w:rsid w:val="007B7630"/>
    <w:rsid w:val="007B7D62"/>
    <w:rsid w:val="007C19B1"/>
    <w:rsid w:val="007C209E"/>
    <w:rsid w:val="007C2DD8"/>
    <w:rsid w:val="007C30D6"/>
    <w:rsid w:val="007C3186"/>
    <w:rsid w:val="007C39E0"/>
    <w:rsid w:val="007C4CD6"/>
    <w:rsid w:val="007C54A3"/>
    <w:rsid w:val="007C5525"/>
    <w:rsid w:val="007C55CE"/>
    <w:rsid w:val="007C5614"/>
    <w:rsid w:val="007C58A4"/>
    <w:rsid w:val="007C5C0C"/>
    <w:rsid w:val="007C6263"/>
    <w:rsid w:val="007C66D0"/>
    <w:rsid w:val="007C6702"/>
    <w:rsid w:val="007C7BBE"/>
    <w:rsid w:val="007D05BC"/>
    <w:rsid w:val="007D18F6"/>
    <w:rsid w:val="007D2641"/>
    <w:rsid w:val="007D2A0A"/>
    <w:rsid w:val="007D2C35"/>
    <w:rsid w:val="007D2DFF"/>
    <w:rsid w:val="007D3856"/>
    <w:rsid w:val="007D3CBB"/>
    <w:rsid w:val="007D495B"/>
    <w:rsid w:val="007D49B7"/>
    <w:rsid w:val="007D6D6E"/>
    <w:rsid w:val="007D75C5"/>
    <w:rsid w:val="007D763B"/>
    <w:rsid w:val="007D7793"/>
    <w:rsid w:val="007E0BC4"/>
    <w:rsid w:val="007E1D1F"/>
    <w:rsid w:val="007E22B5"/>
    <w:rsid w:val="007E2CAF"/>
    <w:rsid w:val="007E3290"/>
    <w:rsid w:val="007E436B"/>
    <w:rsid w:val="007E4954"/>
    <w:rsid w:val="007E4CF5"/>
    <w:rsid w:val="007E4F44"/>
    <w:rsid w:val="007E527A"/>
    <w:rsid w:val="007E577C"/>
    <w:rsid w:val="007E5CD4"/>
    <w:rsid w:val="007E5DD9"/>
    <w:rsid w:val="007E7479"/>
    <w:rsid w:val="007E782B"/>
    <w:rsid w:val="007F0398"/>
    <w:rsid w:val="007F0AA7"/>
    <w:rsid w:val="007F1539"/>
    <w:rsid w:val="007F1610"/>
    <w:rsid w:val="007F1777"/>
    <w:rsid w:val="007F2D22"/>
    <w:rsid w:val="007F2EB9"/>
    <w:rsid w:val="007F314E"/>
    <w:rsid w:val="007F4CC8"/>
    <w:rsid w:val="007F51A8"/>
    <w:rsid w:val="007F543E"/>
    <w:rsid w:val="007F562E"/>
    <w:rsid w:val="007F56ED"/>
    <w:rsid w:val="007F57F3"/>
    <w:rsid w:val="007F72D3"/>
    <w:rsid w:val="00802047"/>
    <w:rsid w:val="008031DA"/>
    <w:rsid w:val="00803BAB"/>
    <w:rsid w:val="00803DD8"/>
    <w:rsid w:val="008045DA"/>
    <w:rsid w:val="00804EF1"/>
    <w:rsid w:val="00804F04"/>
    <w:rsid w:val="008063FC"/>
    <w:rsid w:val="008065E7"/>
    <w:rsid w:val="00807064"/>
    <w:rsid w:val="00807439"/>
    <w:rsid w:val="00807730"/>
    <w:rsid w:val="00807C86"/>
    <w:rsid w:val="0081010E"/>
    <w:rsid w:val="008109C8"/>
    <w:rsid w:val="00810C47"/>
    <w:rsid w:val="008111E1"/>
    <w:rsid w:val="00812FEB"/>
    <w:rsid w:val="00813137"/>
    <w:rsid w:val="008133A6"/>
    <w:rsid w:val="008144C9"/>
    <w:rsid w:val="00814D45"/>
    <w:rsid w:val="00815057"/>
    <w:rsid w:val="008151CC"/>
    <w:rsid w:val="00815877"/>
    <w:rsid w:val="00815BAA"/>
    <w:rsid w:val="00816AA8"/>
    <w:rsid w:val="00816F4C"/>
    <w:rsid w:val="00817ED9"/>
    <w:rsid w:val="00820EC5"/>
    <w:rsid w:val="00821022"/>
    <w:rsid w:val="008211E6"/>
    <w:rsid w:val="00821405"/>
    <w:rsid w:val="00823145"/>
    <w:rsid w:val="00823DB5"/>
    <w:rsid w:val="00824316"/>
    <w:rsid w:val="00824AF3"/>
    <w:rsid w:val="0082584E"/>
    <w:rsid w:val="00825C99"/>
    <w:rsid w:val="00826027"/>
    <w:rsid w:val="0082683A"/>
    <w:rsid w:val="008277DE"/>
    <w:rsid w:val="0083007E"/>
    <w:rsid w:val="00830517"/>
    <w:rsid w:val="0083127A"/>
    <w:rsid w:val="00832641"/>
    <w:rsid w:val="008326A7"/>
    <w:rsid w:val="008327A8"/>
    <w:rsid w:val="0083292A"/>
    <w:rsid w:val="00833107"/>
    <w:rsid w:val="00833374"/>
    <w:rsid w:val="00833559"/>
    <w:rsid w:val="00833637"/>
    <w:rsid w:val="008336D9"/>
    <w:rsid w:val="00833737"/>
    <w:rsid w:val="00833E61"/>
    <w:rsid w:val="00835012"/>
    <w:rsid w:val="0083540A"/>
    <w:rsid w:val="008355C3"/>
    <w:rsid w:val="00835D7D"/>
    <w:rsid w:val="0083689F"/>
    <w:rsid w:val="00836D21"/>
    <w:rsid w:val="008373C4"/>
    <w:rsid w:val="00840C39"/>
    <w:rsid w:val="0084191E"/>
    <w:rsid w:val="00841B5C"/>
    <w:rsid w:val="00841C01"/>
    <w:rsid w:val="00842014"/>
    <w:rsid w:val="0084354F"/>
    <w:rsid w:val="008438B4"/>
    <w:rsid w:val="00843BD1"/>
    <w:rsid w:val="008440AD"/>
    <w:rsid w:val="00844D11"/>
    <w:rsid w:val="008459DD"/>
    <w:rsid w:val="0084687A"/>
    <w:rsid w:val="00846C36"/>
    <w:rsid w:val="00846C3C"/>
    <w:rsid w:val="00846DF5"/>
    <w:rsid w:val="00847D0D"/>
    <w:rsid w:val="008505BC"/>
    <w:rsid w:val="008506F8"/>
    <w:rsid w:val="008518F2"/>
    <w:rsid w:val="00851F48"/>
    <w:rsid w:val="00852BC1"/>
    <w:rsid w:val="00853E7A"/>
    <w:rsid w:val="0085431D"/>
    <w:rsid w:val="008543A0"/>
    <w:rsid w:val="00854477"/>
    <w:rsid w:val="00854AD7"/>
    <w:rsid w:val="008551D1"/>
    <w:rsid w:val="0085527C"/>
    <w:rsid w:val="00855863"/>
    <w:rsid w:val="0085618E"/>
    <w:rsid w:val="0085691D"/>
    <w:rsid w:val="008570E8"/>
    <w:rsid w:val="00857BA9"/>
    <w:rsid w:val="00857E06"/>
    <w:rsid w:val="00860490"/>
    <w:rsid w:val="00861304"/>
    <w:rsid w:val="008614DE"/>
    <w:rsid w:val="00861EAC"/>
    <w:rsid w:val="00862243"/>
    <w:rsid w:val="00862FA0"/>
    <w:rsid w:val="0086397A"/>
    <w:rsid w:val="00863EE6"/>
    <w:rsid w:val="00864018"/>
    <w:rsid w:val="008649AA"/>
    <w:rsid w:val="00865771"/>
    <w:rsid w:val="00865B4C"/>
    <w:rsid w:val="00866BB8"/>
    <w:rsid w:val="00867F5B"/>
    <w:rsid w:val="00870A52"/>
    <w:rsid w:val="00870B06"/>
    <w:rsid w:val="00870CFC"/>
    <w:rsid w:val="008713E8"/>
    <w:rsid w:val="00872471"/>
    <w:rsid w:val="008724C0"/>
    <w:rsid w:val="008727A6"/>
    <w:rsid w:val="00873408"/>
    <w:rsid w:val="0087366C"/>
    <w:rsid w:val="0087395D"/>
    <w:rsid w:val="00873B1D"/>
    <w:rsid w:val="00874173"/>
    <w:rsid w:val="0087447E"/>
    <w:rsid w:val="00874980"/>
    <w:rsid w:val="00874A2F"/>
    <w:rsid w:val="0087510E"/>
    <w:rsid w:val="008757D1"/>
    <w:rsid w:val="00876DA5"/>
    <w:rsid w:val="00877174"/>
    <w:rsid w:val="0087739C"/>
    <w:rsid w:val="00877563"/>
    <w:rsid w:val="008779D7"/>
    <w:rsid w:val="0088023E"/>
    <w:rsid w:val="00880B30"/>
    <w:rsid w:val="00881F76"/>
    <w:rsid w:val="00882733"/>
    <w:rsid w:val="00882EC1"/>
    <w:rsid w:val="008834B9"/>
    <w:rsid w:val="00883510"/>
    <w:rsid w:val="0088496E"/>
    <w:rsid w:val="00884B27"/>
    <w:rsid w:val="00885336"/>
    <w:rsid w:val="0088536D"/>
    <w:rsid w:val="008856E5"/>
    <w:rsid w:val="00885B82"/>
    <w:rsid w:val="00885FD2"/>
    <w:rsid w:val="00886A0A"/>
    <w:rsid w:val="00886EDF"/>
    <w:rsid w:val="008872F9"/>
    <w:rsid w:val="00887BA3"/>
    <w:rsid w:val="008908D8"/>
    <w:rsid w:val="00890B79"/>
    <w:rsid w:val="00891448"/>
    <w:rsid w:val="00891CF2"/>
    <w:rsid w:val="00891E85"/>
    <w:rsid w:val="008920CC"/>
    <w:rsid w:val="00892E4C"/>
    <w:rsid w:val="008937D8"/>
    <w:rsid w:val="0089391D"/>
    <w:rsid w:val="00893A27"/>
    <w:rsid w:val="00894380"/>
    <w:rsid w:val="00894F18"/>
    <w:rsid w:val="0089504A"/>
    <w:rsid w:val="00895475"/>
    <w:rsid w:val="0089565F"/>
    <w:rsid w:val="00895CFF"/>
    <w:rsid w:val="00895D8F"/>
    <w:rsid w:val="00895EE1"/>
    <w:rsid w:val="00896A7D"/>
    <w:rsid w:val="0089706D"/>
    <w:rsid w:val="0089718D"/>
    <w:rsid w:val="00897935"/>
    <w:rsid w:val="008A04E5"/>
    <w:rsid w:val="008A0A09"/>
    <w:rsid w:val="008A1E98"/>
    <w:rsid w:val="008A251D"/>
    <w:rsid w:val="008A2862"/>
    <w:rsid w:val="008A3724"/>
    <w:rsid w:val="008A3D14"/>
    <w:rsid w:val="008A4567"/>
    <w:rsid w:val="008A471F"/>
    <w:rsid w:val="008A52E1"/>
    <w:rsid w:val="008A5C9C"/>
    <w:rsid w:val="008A5CC0"/>
    <w:rsid w:val="008A6A41"/>
    <w:rsid w:val="008A6D7E"/>
    <w:rsid w:val="008A706C"/>
    <w:rsid w:val="008A7817"/>
    <w:rsid w:val="008A78FA"/>
    <w:rsid w:val="008A7A20"/>
    <w:rsid w:val="008A7ACE"/>
    <w:rsid w:val="008B048E"/>
    <w:rsid w:val="008B1AE4"/>
    <w:rsid w:val="008B2EA5"/>
    <w:rsid w:val="008B30D1"/>
    <w:rsid w:val="008B6675"/>
    <w:rsid w:val="008B709F"/>
    <w:rsid w:val="008B72F7"/>
    <w:rsid w:val="008B7356"/>
    <w:rsid w:val="008C03D9"/>
    <w:rsid w:val="008C0506"/>
    <w:rsid w:val="008C0E03"/>
    <w:rsid w:val="008C27DF"/>
    <w:rsid w:val="008C3266"/>
    <w:rsid w:val="008C40E3"/>
    <w:rsid w:val="008C56EE"/>
    <w:rsid w:val="008C6CBF"/>
    <w:rsid w:val="008C7175"/>
    <w:rsid w:val="008C76F9"/>
    <w:rsid w:val="008D0575"/>
    <w:rsid w:val="008D1085"/>
    <w:rsid w:val="008D11A2"/>
    <w:rsid w:val="008D189E"/>
    <w:rsid w:val="008D1F60"/>
    <w:rsid w:val="008D3448"/>
    <w:rsid w:val="008D3F4A"/>
    <w:rsid w:val="008D3F8D"/>
    <w:rsid w:val="008D5EE4"/>
    <w:rsid w:val="008D70A1"/>
    <w:rsid w:val="008D751C"/>
    <w:rsid w:val="008D7650"/>
    <w:rsid w:val="008D7AEE"/>
    <w:rsid w:val="008E01D8"/>
    <w:rsid w:val="008E0501"/>
    <w:rsid w:val="008E0BFF"/>
    <w:rsid w:val="008E1D41"/>
    <w:rsid w:val="008E27B7"/>
    <w:rsid w:val="008E2DF8"/>
    <w:rsid w:val="008E2FE8"/>
    <w:rsid w:val="008E3CAE"/>
    <w:rsid w:val="008E498D"/>
    <w:rsid w:val="008E4C45"/>
    <w:rsid w:val="008E5E01"/>
    <w:rsid w:val="008E6067"/>
    <w:rsid w:val="008E7E6D"/>
    <w:rsid w:val="008F041A"/>
    <w:rsid w:val="008F065C"/>
    <w:rsid w:val="008F133C"/>
    <w:rsid w:val="008F15AF"/>
    <w:rsid w:val="008F1BEA"/>
    <w:rsid w:val="008F1C1F"/>
    <w:rsid w:val="008F1E0C"/>
    <w:rsid w:val="008F230B"/>
    <w:rsid w:val="008F3BB1"/>
    <w:rsid w:val="008F3DDB"/>
    <w:rsid w:val="008F436C"/>
    <w:rsid w:val="008F559F"/>
    <w:rsid w:val="008F5937"/>
    <w:rsid w:val="008F5FD6"/>
    <w:rsid w:val="008F7692"/>
    <w:rsid w:val="00900473"/>
    <w:rsid w:val="00900B24"/>
    <w:rsid w:val="00900D5A"/>
    <w:rsid w:val="00901B5E"/>
    <w:rsid w:val="00905050"/>
    <w:rsid w:val="00905434"/>
    <w:rsid w:val="00905F36"/>
    <w:rsid w:val="00906089"/>
    <w:rsid w:val="00907266"/>
    <w:rsid w:val="00907662"/>
    <w:rsid w:val="00907671"/>
    <w:rsid w:val="009077DF"/>
    <w:rsid w:val="00910274"/>
    <w:rsid w:val="009109E7"/>
    <w:rsid w:val="009119CC"/>
    <w:rsid w:val="00912C73"/>
    <w:rsid w:val="009133E4"/>
    <w:rsid w:val="0091344B"/>
    <w:rsid w:val="00913A7B"/>
    <w:rsid w:val="00914971"/>
    <w:rsid w:val="0091520D"/>
    <w:rsid w:val="0091558F"/>
    <w:rsid w:val="0091609C"/>
    <w:rsid w:val="0091676D"/>
    <w:rsid w:val="00917278"/>
    <w:rsid w:val="0091780B"/>
    <w:rsid w:val="009206D7"/>
    <w:rsid w:val="009214BA"/>
    <w:rsid w:val="009230D3"/>
    <w:rsid w:val="009230E4"/>
    <w:rsid w:val="00923D23"/>
    <w:rsid w:val="009244CA"/>
    <w:rsid w:val="0092509B"/>
    <w:rsid w:val="0092542C"/>
    <w:rsid w:val="00925B50"/>
    <w:rsid w:val="009269ED"/>
    <w:rsid w:val="00926A4E"/>
    <w:rsid w:val="00926A91"/>
    <w:rsid w:val="009272CF"/>
    <w:rsid w:val="009273A5"/>
    <w:rsid w:val="009277C9"/>
    <w:rsid w:val="00927912"/>
    <w:rsid w:val="009302C5"/>
    <w:rsid w:val="00930A81"/>
    <w:rsid w:val="00930E19"/>
    <w:rsid w:val="0093186D"/>
    <w:rsid w:val="009319F7"/>
    <w:rsid w:val="0093213E"/>
    <w:rsid w:val="00932172"/>
    <w:rsid w:val="0093397D"/>
    <w:rsid w:val="009339DF"/>
    <w:rsid w:val="00933B16"/>
    <w:rsid w:val="00935032"/>
    <w:rsid w:val="0093526E"/>
    <w:rsid w:val="00935C37"/>
    <w:rsid w:val="00935D7F"/>
    <w:rsid w:val="0093681E"/>
    <w:rsid w:val="00936E68"/>
    <w:rsid w:val="009379F3"/>
    <w:rsid w:val="00937B5C"/>
    <w:rsid w:val="00937D23"/>
    <w:rsid w:val="009404AB"/>
    <w:rsid w:val="009407D8"/>
    <w:rsid w:val="009408BC"/>
    <w:rsid w:val="00941CAF"/>
    <w:rsid w:val="009426B5"/>
    <w:rsid w:val="00942F88"/>
    <w:rsid w:val="009436B9"/>
    <w:rsid w:val="00943B20"/>
    <w:rsid w:val="00943B4A"/>
    <w:rsid w:val="009441DC"/>
    <w:rsid w:val="00944700"/>
    <w:rsid w:val="00944FBF"/>
    <w:rsid w:val="009451E4"/>
    <w:rsid w:val="0094523E"/>
    <w:rsid w:val="0094562C"/>
    <w:rsid w:val="0094689C"/>
    <w:rsid w:val="00946A65"/>
    <w:rsid w:val="00947023"/>
    <w:rsid w:val="00947225"/>
    <w:rsid w:val="00947269"/>
    <w:rsid w:val="0094739A"/>
    <w:rsid w:val="00947F82"/>
    <w:rsid w:val="00950890"/>
    <w:rsid w:val="009509DE"/>
    <w:rsid w:val="00950B1A"/>
    <w:rsid w:val="00950FE0"/>
    <w:rsid w:val="0095135D"/>
    <w:rsid w:val="00951374"/>
    <w:rsid w:val="00951658"/>
    <w:rsid w:val="00951DC2"/>
    <w:rsid w:val="00951E8E"/>
    <w:rsid w:val="009522C3"/>
    <w:rsid w:val="009526E6"/>
    <w:rsid w:val="00955A13"/>
    <w:rsid w:val="00955C98"/>
    <w:rsid w:val="00955DEF"/>
    <w:rsid w:val="0095636D"/>
    <w:rsid w:val="00957477"/>
    <w:rsid w:val="00957509"/>
    <w:rsid w:val="00957818"/>
    <w:rsid w:val="00957B15"/>
    <w:rsid w:val="00957CB5"/>
    <w:rsid w:val="00960713"/>
    <w:rsid w:val="009619BE"/>
    <w:rsid w:val="00962ECE"/>
    <w:rsid w:val="00964630"/>
    <w:rsid w:val="009647A2"/>
    <w:rsid w:val="00964E90"/>
    <w:rsid w:val="00964F8C"/>
    <w:rsid w:val="0096505F"/>
    <w:rsid w:val="0096558B"/>
    <w:rsid w:val="00966BA0"/>
    <w:rsid w:val="00966C2B"/>
    <w:rsid w:val="009671FC"/>
    <w:rsid w:val="009678E6"/>
    <w:rsid w:val="00967E82"/>
    <w:rsid w:val="0097107D"/>
    <w:rsid w:val="009717FC"/>
    <w:rsid w:val="00972FD2"/>
    <w:rsid w:val="009732DE"/>
    <w:rsid w:val="00973C34"/>
    <w:rsid w:val="00973C5D"/>
    <w:rsid w:val="0097456B"/>
    <w:rsid w:val="0097554C"/>
    <w:rsid w:val="00975993"/>
    <w:rsid w:val="00975BD5"/>
    <w:rsid w:val="00976EDF"/>
    <w:rsid w:val="00977604"/>
    <w:rsid w:val="00977AE5"/>
    <w:rsid w:val="00980621"/>
    <w:rsid w:val="0098148E"/>
    <w:rsid w:val="00981C6C"/>
    <w:rsid w:val="009823A0"/>
    <w:rsid w:val="0098529A"/>
    <w:rsid w:val="00985713"/>
    <w:rsid w:val="00985CC0"/>
    <w:rsid w:val="00987EE8"/>
    <w:rsid w:val="00990235"/>
    <w:rsid w:val="00990872"/>
    <w:rsid w:val="00990F86"/>
    <w:rsid w:val="00991978"/>
    <w:rsid w:val="009921BA"/>
    <w:rsid w:val="00992BE0"/>
    <w:rsid w:val="00993318"/>
    <w:rsid w:val="00994F42"/>
    <w:rsid w:val="0099575A"/>
    <w:rsid w:val="00995D80"/>
    <w:rsid w:val="00995DEF"/>
    <w:rsid w:val="009966DC"/>
    <w:rsid w:val="00997463"/>
    <w:rsid w:val="00997486"/>
    <w:rsid w:val="00997568"/>
    <w:rsid w:val="009A06FB"/>
    <w:rsid w:val="009A0E4D"/>
    <w:rsid w:val="009A1EED"/>
    <w:rsid w:val="009A2727"/>
    <w:rsid w:val="009A27CC"/>
    <w:rsid w:val="009A294F"/>
    <w:rsid w:val="009A3BD6"/>
    <w:rsid w:val="009A4B43"/>
    <w:rsid w:val="009A4C26"/>
    <w:rsid w:val="009A5BD9"/>
    <w:rsid w:val="009A5DEB"/>
    <w:rsid w:val="009A7651"/>
    <w:rsid w:val="009B0589"/>
    <w:rsid w:val="009B08F6"/>
    <w:rsid w:val="009B0FA3"/>
    <w:rsid w:val="009B10D5"/>
    <w:rsid w:val="009B1C1D"/>
    <w:rsid w:val="009B2198"/>
    <w:rsid w:val="009B2374"/>
    <w:rsid w:val="009B25E7"/>
    <w:rsid w:val="009B375A"/>
    <w:rsid w:val="009B3D5B"/>
    <w:rsid w:val="009B547D"/>
    <w:rsid w:val="009B58BB"/>
    <w:rsid w:val="009B5C0B"/>
    <w:rsid w:val="009B67D7"/>
    <w:rsid w:val="009B759E"/>
    <w:rsid w:val="009B75DD"/>
    <w:rsid w:val="009B763E"/>
    <w:rsid w:val="009C0260"/>
    <w:rsid w:val="009C0CA7"/>
    <w:rsid w:val="009C1B9A"/>
    <w:rsid w:val="009C20A6"/>
    <w:rsid w:val="009C20E8"/>
    <w:rsid w:val="009C246C"/>
    <w:rsid w:val="009C2E9E"/>
    <w:rsid w:val="009C387D"/>
    <w:rsid w:val="009C4637"/>
    <w:rsid w:val="009C7E64"/>
    <w:rsid w:val="009D075D"/>
    <w:rsid w:val="009D0AD4"/>
    <w:rsid w:val="009D10AD"/>
    <w:rsid w:val="009D1799"/>
    <w:rsid w:val="009D1F62"/>
    <w:rsid w:val="009D1FF3"/>
    <w:rsid w:val="009D218B"/>
    <w:rsid w:val="009D2216"/>
    <w:rsid w:val="009D235D"/>
    <w:rsid w:val="009D2EB5"/>
    <w:rsid w:val="009D359B"/>
    <w:rsid w:val="009D364E"/>
    <w:rsid w:val="009D3AAF"/>
    <w:rsid w:val="009D3CB9"/>
    <w:rsid w:val="009D4309"/>
    <w:rsid w:val="009D4D21"/>
    <w:rsid w:val="009D50BA"/>
    <w:rsid w:val="009D5B3C"/>
    <w:rsid w:val="009D648B"/>
    <w:rsid w:val="009D6807"/>
    <w:rsid w:val="009D6B8B"/>
    <w:rsid w:val="009D78C6"/>
    <w:rsid w:val="009E04A0"/>
    <w:rsid w:val="009E139B"/>
    <w:rsid w:val="009E1693"/>
    <w:rsid w:val="009E182A"/>
    <w:rsid w:val="009E2F6E"/>
    <w:rsid w:val="009E331A"/>
    <w:rsid w:val="009E33B0"/>
    <w:rsid w:val="009E3464"/>
    <w:rsid w:val="009E37BB"/>
    <w:rsid w:val="009E4CF7"/>
    <w:rsid w:val="009E54C5"/>
    <w:rsid w:val="009E566F"/>
    <w:rsid w:val="009E5CF2"/>
    <w:rsid w:val="009E5E4F"/>
    <w:rsid w:val="009E6B41"/>
    <w:rsid w:val="009E6CB6"/>
    <w:rsid w:val="009E705F"/>
    <w:rsid w:val="009E70A3"/>
    <w:rsid w:val="009E7A28"/>
    <w:rsid w:val="009F0D07"/>
    <w:rsid w:val="009F11BA"/>
    <w:rsid w:val="009F2277"/>
    <w:rsid w:val="009F2902"/>
    <w:rsid w:val="009F354F"/>
    <w:rsid w:val="009F35B2"/>
    <w:rsid w:val="009F3C73"/>
    <w:rsid w:val="009F5D1A"/>
    <w:rsid w:val="009F5F18"/>
    <w:rsid w:val="009F73BD"/>
    <w:rsid w:val="00A006DB"/>
    <w:rsid w:val="00A0174F"/>
    <w:rsid w:val="00A01834"/>
    <w:rsid w:val="00A01894"/>
    <w:rsid w:val="00A01AC7"/>
    <w:rsid w:val="00A02A72"/>
    <w:rsid w:val="00A031FE"/>
    <w:rsid w:val="00A04AE8"/>
    <w:rsid w:val="00A0588F"/>
    <w:rsid w:val="00A06B62"/>
    <w:rsid w:val="00A06C8D"/>
    <w:rsid w:val="00A0762A"/>
    <w:rsid w:val="00A0781E"/>
    <w:rsid w:val="00A10921"/>
    <w:rsid w:val="00A11172"/>
    <w:rsid w:val="00A1169B"/>
    <w:rsid w:val="00A11A67"/>
    <w:rsid w:val="00A12107"/>
    <w:rsid w:val="00A125D1"/>
    <w:rsid w:val="00A12D90"/>
    <w:rsid w:val="00A13674"/>
    <w:rsid w:val="00A13A02"/>
    <w:rsid w:val="00A1488F"/>
    <w:rsid w:val="00A148A4"/>
    <w:rsid w:val="00A166ED"/>
    <w:rsid w:val="00A16F5C"/>
    <w:rsid w:val="00A171E2"/>
    <w:rsid w:val="00A1777B"/>
    <w:rsid w:val="00A17812"/>
    <w:rsid w:val="00A211AE"/>
    <w:rsid w:val="00A212C2"/>
    <w:rsid w:val="00A21357"/>
    <w:rsid w:val="00A228D3"/>
    <w:rsid w:val="00A22A60"/>
    <w:rsid w:val="00A22FA4"/>
    <w:rsid w:val="00A234E9"/>
    <w:rsid w:val="00A235B1"/>
    <w:rsid w:val="00A2386E"/>
    <w:rsid w:val="00A23D4E"/>
    <w:rsid w:val="00A243A6"/>
    <w:rsid w:val="00A244BE"/>
    <w:rsid w:val="00A251EA"/>
    <w:rsid w:val="00A2628C"/>
    <w:rsid w:val="00A262FA"/>
    <w:rsid w:val="00A26386"/>
    <w:rsid w:val="00A2738D"/>
    <w:rsid w:val="00A300DD"/>
    <w:rsid w:val="00A30C53"/>
    <w:rsid w:val="00A3198A"/>
    <w:rsid w:val="00A31B9F"/>
    <w:rsid w:val="00A358A7"/>
    <w:rsid w:val="00A358B1"/>
    <w:rsid w:val="00A358EC"/>
    <w:rsid w:val="00A364D9"/>
    <w:rsid w:val="00A3764E"/>
    <w:rsid w:val="00A37705"/>
    <w:rsid w:val="00A4089C"/>
    <w:rsid w:val="00A40F87"/>
    <w:rsid w:val="00A41B5C"/>
    <w:rsid w:val="00A41D04"/>
    <w:rsid w:val="00A42795"/>
    <w:rsid w:val="00A432C8"/>
    <w:rsid w:val="00A43413"/>
    <w:rsid w:val="00A446D8"/>
    <w:rsid w:val="00A44DE5"/>
    <w:rsid w:val="00A450C5"/>
    <w:rsid w:val="00A4624D"/>
    <w:rsid w:val="00A4625F"/>
    <w:rsid w:val="00A46A9E"/>
    <w:rsid w:val="00A47168"/>
    <w:rsid w:val="00A47A94"/>
    <w:rsid w:val="00A50290"/>
    <w:rsid w:val="00A50585"/>
    <w:rsid w:val="00A509B0"/>
    <w:rsid w:val="00A50A20"/>
    <w:rsid w:val="00A517E5"/>
    <w:rsid w:val="00A53796"/>
    <w:rsid w:val="00A53A0E"/>
    <w:rsid w:val="00A53F9C"/>
    <w:rsid w:val="00A542BB"/>
    <w:rsid w:val="00A545FD"/>
    <w:rsid w:val="00A55376"/>
    <w:rsid w:val="00A5558A"/>
    <w:rsid w:val="00A5668F"/>
    <w:rsid w:val="00A56734"/>
    <w:rsid w:val="00A5701C"/>
    <w:rsid w:val="00A576B3"/>
    <w:rsid w:val="00A6048B"/>
    <w:rsid w:val="00A604E5"/>
    <w:rsid w:val="00A608F5"/>
    <w:rsid w:val="00A60B39"/>
    <w:rsid w:val="00A60C3B"/>
    <w:rsid w:val="00A6151D"/>
    <w:rsid w:val="00A6251D"/>
    <w:rsid w:val="00A62AAC"/>
    <w:rsid w:val="00A63833"/>
    <w:rsid w:val="00A648FC"/>
    <w:rsid w:val="00A6564D"/>
    <w:rsid w:val="00A65F64"/>
    <w:rsid w:val="00A65F6A"/>
    <w:rsid w:val="00A6602A"/>
    <w:rsid w:val="00A660AF"/>
    <w:rsid w:val="00A666BF"/>
    <w:rsid w:val="00A67BFD"/>
    <w:rsid w:val="00A67F37"/>
    <w:rsid w:val="00A708C2"/>
    <w:rsid w:val="00A72086"/>
    <w:rsid w:val="00A725D0"/>
    <w:rsid w:val="00A72864"/>
    <w:rsid w:val="00A734AF"/>
    <w:rsid w:val="00A73848"/>
    <w:rsid w:val="00A74507"/>
    <w:rsid w:val="00A74573"/>
    <w:rsid w:val="00A74B34"/>
    <w:rsid w:val="00A75094"/>
    <w:rsid w:val="00A751A8"/>
    <w:rsid w:val="00A7641A"/>
    <w:rsid w:val="00A76A29"/>
    <w:rsid w:val="00A76D4D"/>
    <w:rsid w:val="00A77156"/>
    <w:rsid w:val="00A7789C"/>
    <w:rsid w:val="00A77920"/>
    <w:rsid w:val="00A80CF9"/>
    <w:rsid w:val="00A80E9C"/>
    <w:rsid w:val="00A816CF"/>
    <w:rsid w:val="00A81DBF"/>
    <w:rsid w:val="00A82685"/>
    <w:rsid w:val="00A827F1"/>
    <w:rsid w:val="00A835D5"/>
    <w:rsid w:val="00A848F4"/>
    <w:rsid w:val="00A857CB"/>
    <w:rsid w:val="00A857DF"/>
    <w:rsid w:val="00A86F4C"/>
    <w:rsid w:val="00A87952"/>
    <w:rsid w:val="00A905F1"/>
    <w:rsid w:val="00A90A82"/>
    <w:rsid w:val="00A91068"/>
    <w:rsid w:val="00A9171B"/>
    <w:rsid w:val="00A919FE"/>
    <w:rsid w:val="00A92CBE"/>
    <w:rsid w:val="00A92CFD"/>
    <w:rsid w:val="00A93495"/>
    <w:rsid w:val="00A93824"/>
    <w:rsid w:val="00A9392D"/>
    <w:rsid w:val="00A93FEA"/>
    <w:rsid w:val="00A94A6A"/>
    <w:rsid w:val="00A95DB7"/>
    <w:rsid w:val="00A97720"/>
    <w:rsid w:val="00A97A9B"/>
    <w:rsid w:val="00A97B1D"/>
    <w:rsid w:val="00AA003F"/>
    <w:rsid w:val="00AA0162"/>
    <w:rsid w:val="00AA0374"/>
    <w:rsid w:val="00AA122E"/>
    <w:rsid w:val="00AA1BFE"/>
    <w:rsid w:val="00AA24D4"/>
    <w:rsid w:val="00AA263B"/>
    <w:rsid w:val="00AA2DB2"/>
    <w:rsid w:val="00AA31AC"/>
    <w:rsid w:val="00AA3586"/>
    <w:rsid w:val="00AA3CB0"/>
    <w:rsid w:val="00AA4712"/>
    <w:rsid w:val="00AA4758"/>
    <w:rsid w:val="00AA5C83"/>
    <w:rsid w:val="00AA6A6D"/>
    <w:rsid w:val="00AA6E89"/>
    <w:rsid w:val="00AA7999"/>
    <w:rsid w:val="00AA79A3"/>
    <w:rsid w:val="00AA7CD4"/>
    <w:rsid w:val="00AA7E65"/>
    <w:rsid w:val="00AA7F1E"/>
    <w:rsid w:val="00AB14AC"/>
    <w:rsid w:val="00AB1638"/>
    <w:rsid w:val="00AB2DBD"/>
    <w:rsid w:val="00AB3375"/>
    <w:rsid w:val="00AB36C3"/>
    <w:rsid w:val="00AB37D9"/>
    <w:rsid w:val="00AB3B29"/>
    <w:rsid w:val="00AB4100"/>
    <w:rsid w:val="00AB4CE0"/>
    <w:rsid w:val="00AB5B61"/>
    <w:rsid w:val="00AB60A3"/>
    <w:rsid w:val="00AB6529"/>
    <w:rsid w:val="00AB714B"/>
    <w:rsid w:val="00AB723C"/>
    <w:rsid w:val="00AB7C54"/>
    <w:rsid w:val="00AB7D09"/>
    <w:rsid w:val="00AC0452"/>
    <w:rsid w:val="00AC1D56"/>
    <w:rsid w:val="00AC4FFD"/>
    <w:rsid w:val="00AC5312"/>
    <w:rsid w:val="00AC63FB"/>
    <w:rsid w:val="00AC6638"/>
    <w:rsid w:val="00AC7651"/>
    <w:rsid w:val="00AD0337"/>
    <w:rsid w:val="00AD080D"/>
    <w:rsid w:val="00AD114C"/>
    <w:rsid w:val="00AD14EB"/>
    <w:rsid w:val="00AD213B"/>
    <w:rsid w:val="00AD2EC5"/>
    <w:rsid w:val="00AD2F24"/>
    <w:rsid w:val="00AD3C04"/>
    <w:rsid w:val="00AD42AC"/>
    <w:rsid w:val="00AD448A"/>
    <w:rsid w:val="00AD54C6"/>
    <w:rsid w:val="00AD5F6F"/>
    <w:rsid w:val="00AD6196"/>
    <w:rsid w:val="00AD6512"/>
    <w:rsid w:val="00AD6792"/>
    <w:rsid w:val="00AD7724"/>
    <w:rsid w:val="00AE1277"/>
    <w:rsid w:val="00AE194E"/>
    <w:rsid w:val="00AE19C2"/>
    <w:rsid w:val="00AE1F50"/>
    <w:rsid w:val="00AE32DE"/>
    <w:rsid w:val="00AE3613"/>
    <w:rsid w:val="00AE3A25"/>
    <w:rsid w:val="00AE3F57"/>
    <w:rsid w:val="00AE5193"/>
    <w:rsid w:val="00AE5246"/>
    <w:rsid w:val="00AE5576"/>
    <w:rsid w:val="00AE56BE"/>
    <w:rsid w:val="00AE60C9"/>
    <w:rsid w:val="00AE61B0"/>
    <w:rsid w:val="00AE6227"/>
    <w:rsid w:val="00AE6A8D"/>
    <w:rsid w:val="00AE6BAE"/>
    <w:rsid w:val="00AE6E1F"/>
    <w:rsid w:val="00AE6E88"/>
    <w:rsid w:val="00AF06E4"/>
    <w:rsid w:val="00AF18DC"/>
    <w:rsid w:val="00AF1907"/>
    <w:rsid w:val="00AF1ABB"/>
    <w:rsid w:val="00AF2388"/>
    <w:rsid w:val="00AF250C"/>
    <w:rsid w:val="00AF2B7E"/>
    <w:rsid w:val="00AF2E41"/>
    <w:rsid w:val="00AF3240"/>
    <w:rsid w:val="00AF33E8"/>
    <w:rsid w:val="00AF36E3"/>
    <w:rsid w:val="00AF3C61"/>
    <w:rsid w:val="00AF3DE1"/>
    <w:rsid w:val="00AF3FF3"/>
    <w:rsid w:val="00AF44BE"/>
    <w:rsid w:val="00AF4917"/>
    <w:rsid w:val="00AF53AC"/>
    <w:rsid w:val="00AF5473"/>
    <w:rsid w:val="00AF562E"/>
    <w:rsid w:val="00AF5EAE"/>
    <w:rsid w:val="00AF6797"/>
    <w:rsid w:val="00B01D01"/>
    <w:rsid w:val="00B01FE4"/>
    <w:rsid w:val="00B027AF"/>
    <w:rsid w:val="00B02ABE"/>
    <w:rsid w:val="00B03176"/>
    <w:rsid w:val="00B0334F"/>
    <w:rsid w:val="00B03C15"/>
    <w:rsid w:val="00B041CB"/>
    <w:rsid w:val="00B04AF7"/>
    <w:rsid w:val="00B055F7"/>
    <w:rsid w:val="00B069E7"/>
    <w:rsid w:val="00B077AE"/>
    <w:rsid w:val="00B078D9"/>
    <w:rsid w:val="00B10591"/>
    <w:rsid w:val="00B108D0"/>
    <w:rsid w:val="00B10E0F"/>
    <w:rsid w:val="00B10EC2"/>
    <w:rsid w:val="00B115A4"/>
    <w:rsid w:val="00B1186D"/>
    <w:rsid w:val="00B11F57"/>
    <w:rsid w:val="00B12461"/>
    <w:rsid w:val="00B13691"/>
    <w:rsid w:val="00B1378E"/>
    <w:rsid w:val="00B13CCA"/>
    <w:rsid w:val="00B16B54"/>
    <w:rsid w:val="00B17DD9"/>
    <w:rsid w:val="00B200F4"/>
    <w:rsid w:val="00B21128"/>
    <w:rsid w:val="00B21710"/>
    <w:rsid w:val="00B21B68"/>
    <w:rsid w:val="00B2278D"/>
    <w:rsid w:val="00B24825"/>
    <w:rsid w:val="00B25376"/>
    <w:rsid w:val="00B26874"/>
    <w:rsid w:val="00B2697E"/>
    <w:rsid w:val="00B26BED"/>
    <w:rsid w:val="00B273C6"/>
    <w:rsid w:val="00B309A0"/>
    <w:rsid w:val="00B310CF"/>
    <w:rsid w:val="00B312DC"/>
    <w:rsid w:val="00B322B3"/>
    <w:rsid w:val="00B3342F"/>
    <w:rsid w:val="00B34904"/>
    <w:rsid w:val="00B34E17"/>
    <w:rsid w:val="00B35340"/>
    <w:rsid w:val="00B357AE"/>
    <w:rsid w:val="00B35A4B"/>
    <w:rsid w:val="00B35D89"/>
    <w:rsid w:val="00B35E08"/>
    <w:rsid w:val="00B35F49"/>
    <w:rsid w:val="00B361E9"/>
    <w:rsid w:val="00B3627D"/>
    <w:rsid w:val="00B3788A"/>
    <w:rsid w:val="00B37F9C"/>
    <w:rsid w:val="00B40123"/>
    <w:rsid w:val="00B4053E"/>
    <w:rsid w:val="00B40C63"/>
    <w:rsid w:val="00B410A4"/>
    <w:rsid w:val="00B425A9"/>
    <w:rsid w:val="00B42ABD"/>
    <w:rsid w:val="00B42D64"/>
    <w:rsid w:val="00B43D17"/>
    <w:rsid w:val="00B45466"/>
    <w:rsid w:val="00B45945"/>
    <w:rsid w:val="00B46121"/>
    <w:rsid w:val="00B47261"/>
    <w:rsid w:val="00B47646"/>
    <w:rsid w:val="00B47A56"/>
    <w:rsid w:val="00B50510"/>
    <w:rsid w:val="00B508F6"/>
    <w:rsid w:val="00B511E2"/>
    <w:rsid w:val="00B52246"/>
    <w:rsid w:val="00B5250C"/>
    <w:rsid w:val="00B53123"/>
    <w:rsid w:val="00B531EE"/>
    <w:rsid w:val="00B5398F"/>
    <w:rsid w:val="00B539DD"/>
    <w:rsid w:val="00B54511"/>
    <w:rsid w:val="00B5485B"/>
    <w:rsid w:val="00B54A91"/>
    <w:rsid w:val="00B55664"/>
    <w:rsid w:val="00B565D2"/>
    <w:rsid w:val="00B57179"/>
    <w:rsid w:val="00B575B1"/>
    <w:rsid w:val="00B577C5"/>
    <w:rsid w:val="00B57F2A"/>
    <w:rsid w:val="00B57F58"/>
    <w:rsid w:val="00B61556"/>
    <w:rsid w:val="00B61DA2"/>
    <w:rsid w:val="00B6252A"/>
    <w:rsid w:val="00B65459"/>
    <w:rsid w:val="00B66303"/>
    <w:rsid w:val="00B66862"/>
    <w:rsid w:val="00B67C90"/>
    <w:rsid w:val="00B67F18"/>
    <w:rsid w:val="00B72508"/>
    <w:rsid w:val="00B72CE7"/>
    <w:rsid w:val="00B73084"/>
    <w:rsid w:val="00B734C9"/>
    <w:rsid w:val="00B7360E"/>
    <w:rsid w:val="00B739B0"/>
    <w:rsid w:val="00B73BE2"/>
    <w:rsid w:val="00B73FEC"/>
    <w:rsid w:val="00B74219"/>
    <w:rsid w:val="00B75110"/>
    <w:rsid w:val="00B75746"/>
    <w:rsid w:val="00B75F10"/>
    <w:rsid w:val="00B76652"/>
    <w:rsid w:val="00B77A70"/>
    <w:rsid w:val="00B8089B"/>
    <w:rsid w:val="00B82397"/>
    <w:rsid w:val="00B838A1"/>
    <w:rsid w:val="00B84948"/>
    <w:rsid w:val="00B86117"/>
    <w:rsid w:val="00B86403"/>
    <w:rsid w:val="00B86853"/>
    <w:rsid w:val="00B86A84"/>
    <w:rsid w:val="00B86DCF"/>
    <w:rsid w:val="00B90A6A"/>
    <w:rsid w:val="00B90E70"/>
    <w:rsid w:val="00B92362"/>
    <w:rsid w:val="00B92631"/>
    <w:rsid w:val="00B92921"/>
    <w:rsid w:val="00B93186"/>
    <w:rsid w:val="00B934C7"/>
    <w:rsid w:val="00B935B8"/>
    <w:rsid w:val="00B9383C"/>
    <w:rsid w:val="00B9387A"/>
    <w:rsid w:val="00B93DFF"/>
    <w:rsid w:val="00B941DB"/>
    <w:rsid w:val="00B949C2"/>
    <w:rsid w:val="00B95594"/>
    <w:rsid w:val="00B9759C"/>
    <w:rsid w:val="00B97A9E"/>
    <w:rsid w:val="00BA0DDF"/>
    <w:rsid w:val="00BA0F9D"/>
    <w:rsid w:val="00BA1CF6"/>
    <w:rsid w:val="00BA2188"/>
    <w:rsid w:val="00BA2728"/>
    <w:rsid w:val="00BA3C8D"/>
    <w:rsid w:val="00BA58A5"/>
    <w:rsid w:val="00BA5B53"/>
    <w:rsid w:val="00BA661C"/>
    <w:rsid w:val="00BA6ECD"/>
    <w:rsid w:val="00BA73F1"/>
    <w:rsid w:val="00BA746D"/>
    <w:rsid w:val="00BB0074"/>
    <w:rsid w:val="00BB07A2"/>
    <w:rsid w:val="00BB2A39"/>
    <w:rsid w:val="00BB2BC5"/>
    <w:rsid w:val="00BB2EF9"/>
    <w:rsid w:val="00BB3045"/>
    <w:rsid w:val="00BB3BC3"/>
    <w:rsid w:val="00BB3BC5"/>
    <w:rsid w:val="00BB3E20"/>
    <w:rsid w:val="00BB4AAA"/>
    <w:rsid w:val="00BB5932"/>
    <w:rsid w:val="00BB6638"/>
    <w:rsid w:val="00BB69C9"/>
    <w:rsid w:val="00BB73CD"/>
    <w:rsid w:val="00BC013C"/>
    <w:rsid w:val="00BC029D"/>
    <w:rsid w:val="00BC1002"/>
    <w:rsid w:val="00BC1060"/>
    <w:rsid w:val="00BC21CC"/>
    <w:rsid w:val="00BC24BE"/>
    <w:rsid w:val="00BC291D"/>
    <w:rsid w:val="00BC298F"/>
    <w:rsid w:val="00BC2F8F"/>
    <w:rsid w:val="00BC35E1"/>
    <w:rsid w:val="00BC390A"/>
    <w:rsid w:val="00BC3D27"/>
    <w:rsid w:val="00BC42EC"/>
    <w:rsid w:val="00BC4647"/>
    <w:rsid w:val="00BC46BE"/>
    <w:rsid w:val="00BC539F"/>
    <w:rsid w:val="00BC5B5D"/>
    <w:rsid w:val="00BC6B27"/>
    <w:rsid w:val="00BC6E27"/>
    <w:rsid w:val="00BD0510"/>
    <w:rsid w:val="00BD054C"/>
    <w:rsid w:val="00BD12D4"/>
    <w:rsid w:val="00BD1359"/>
    <w:rsid w:val="00BD1763"/>
    <w:rsid w:val="00BD184D"/>
    <w:rsid w:val="00BD3AB3"/>
    <w:rsid w:val="00BD3C04"/>
    <w:rsid w:val="00BD3F20"/>
    <w:rsid w:val="00BD49EC"/>
    <w:rsid w:val="00BD4F69"/>
    <w:rsid w:val="00BD72BC"/>
    <w:rsid w:val="00BD72FA"/>
    <w:rsid w:val="00BD7381"/>
    <w:rsid w:val="00BD76CB"/>
    <w:rsid w:val="00BD7750"/>
    <w:rsid w:val="00BD7F50"/>
    <w:rsid w:val="00BE0576"/>
    <w:rsid w:val="00BE0984"/>
    <w:rsid w:val="00BE099A"/>
    <w:rsid w:val="00BE0A0E"/>
    <w:rsid w:val="00BE1019"/>
    <w:rsid w:val="00BE1242"/>
    <w:rsid w:val="00BE1394"/>
    <w:rsid w:val="00BE146A"/>
    <w:rsid w:val="00BE1D73"/>
    <w:rsid w:val="00BE4645"/>
    <w:rsid w:val="00BE6D0D"/>
    <w:rsid w:val="00BE74C3"/>
    <w:rsid w:val="00BE7A7F"/>
    <w:rsid w:val="00BE7FDF"/>
    <w:rsid w:val="00BF0D72"/>
    <w:rsid w:val="00BF1310"/>
    <w:rsid w:val="00BF1A42"/>
    <w:rsid w:val="00BF2231"/>
    <w:rsid w:val="00BF22F5"/>
    <w:rsid w:val="00BF2552"/>
    <w:rsid w:val="00BF3784"/>
    <w:rsid w:val="00BF441C"/>
    <w:rsid w:val="00BF48AD"/>
    <w:rsid w:val="00BF4E72"/>
    <w:rsid w:val="00BF616F"/>
    <w:rsid w:val="00BF681F"/>
    <w:rsid w:val="00BF72FC"/>
    <w:rsid w:val="00BF76A1"/>
    <w:rsid w:val="00BF77C1"/>
    <w:rsid w:val="00BF7E35"/>
    <w:rsid w:val="00C002E6"/>
    <w:rsid w:val="00C0119C"/>
    <w:rsid w:val="00C011FC"/>
    <w:rsid w:val="00C0165E"/>
    <w:rsid w:val="00C01F07"/>
    <w:rsid w:val="00C02909"/>
    <w:rsid w:val="00C02D09"/>
    <w:rsid w:val="00C03295"/>
    <w:rsid w:val="00C032C6"/>
    <w:rsid w:val="00C032F9"/>
    <w:rsid w:val="00C03B41"/>
    <w:rsid w:val="00C03B99"/>
    <w:rsid w:val="00C04F43"/>
    <w:rsid w:val="00C0571F"/>
    <w:rsid w:val="00C05772"/>
    <w:rsid w:val="00C0582B"/>
    <w:rsid w:val="00C05D73"/>
    <w:rsid w:val="00C06844"/>
    <w:rsid w:val="00C0748C"/>
    <w:rsid w:val="00C07551"/>
    <w:rsid w:val="00C07E69"/>
    <w:rsid w:val="00C10469"/>
    <w:rsid w:val="00C104D5"/>
    <w:rsid w:val="00C112FB"/>
    <w:rsid w:val="00C117F1"/>
    <w:rsid w:val="00C12323"/>
    <w:rsid w:val="00C12BED"/>
    <w:rsid w:val="00C13193"/>
    <w:rsid w:val="00C1359A"/>
    <w:rsid w:val="00C13D2B"/>
    <w:rsid w:val="00C13DF6"/>
    <w:rsid w:val="00C1423B"/>
    <w:rsid w:val="00C14590"/>
    <w:rsid w:val="00C148CD"/>
    <w:rsid w:val="00C14FA6"/>
    <w:rsid w:val="00C15B61"/>
    <w:rsid w:val="00C15BB7"/>
    <w:rsid w:val="00C1724F"/>
    <w:rsid w:val="00C2030F"/>
    <w:rsid w:val="00C20645"/>
    <w:rsid w:val="00C20D3C"/>
    <w:rsid w:val="00C2188D"/>
    <w:rsid w:val="00C2222E"/>
    <w:rsid w:val="00C227C3"/>
    <w:rsid w:val="00C22E95"/>
    <w:rsid w:val="00C23368"/>
    <w:rsid w:val="00C23878"/>
    <w:rsid w:val="00C240BF"/>
    <w:rsid w:val="00C26BE6"/>
    <w:rsid w:val="00C27294"/>
    <w:rsid w:val="00C30D74"/>
    <w:rsid w:val="00C3267E"/>
    <w:rsid w:val="00C32843"/>
    <w:rsid w:val="00C338F4"/>
    <w:rsid w:val="00C345CF"/>
    <w:rsid w:val="00C34D67"/>
    <w:rsid w:val="00C352D5"/>
    <w:rsid w:val="00C3672C"/>
    <w:rsid w:val="00C36CF5"/>
    <w:rsid w:val="00C37175"/>
    <w:rsid w:val="00C3721C"/>
    <w:rsid w:val="00C37787"/>
    <w:rsid w:val="00C40139"/>
    <w:rsid w:val="00C4133F"/>
    <w:rsid w:val="00C415B7"/>
    <w:rsid w:val="00C41D59"/>
    <w:rsid w:val="00C4390F"/>
    <w:rsid w:val="00C43A6D"/>
    <w:rsid w:val="00C43BEC"/>
    <w:rsid w:val="00C43F69"/>
    <w:rsid w:val="00C44734"/>
    <w:rsid w:val="00C44A57"/>
    <w:rsid w:val="00C44AD0"/>
    <w:rsid w:val="00C45615"/>
    <w:rsid w:val="00C4592D"/>
    <w:rsid w:val="00C45BA4"/>
    <w:rsid w:val="00C45DCA"/>
    <w:rsid w:val="00C4628C"/>
    <w:rsid w:val="00C4649D"/>
    <w:rsid w:val="00C465CE"/>
    <w:rsid w:val="00C47691"/>
    <w:rsid w:val="00C51A7E"/>
    <w:rsid w:val="00C5277A"/>
    <w:rsid w:val="00C531D3"/>
    <w:rsid w:val="00C53315"/>
    <w:rsid w:val="00C542DD"/>
    <w:rsid w:val="00C544C6"/>
    <w:rsid w:val="00C553F9"/>
    <w:rsid w:val="00C568F1"/>
    <w:rsid w:val="00C572E5"/>
    <w:rsid w:val="00C61F98"/>
    <w:rsid w:val="00C62B7F"/>
    <w:rsid w:val="00C6313C"/>
    <w:rsid w:val="00C63573"/>
    <w:rsid w:val="00C63782"/>
    <w:rsid w:val="00C6436B"/>
    <w:rsid w:val="00C64B70"/>
    <w:rsid w:val="00C64E21"/>
    <w:rsid w:val="00C651DA"/>
    <w:rsid w:val="00C652A9"/>
    <w:rsid w:val="00C656AD"/>
    <w:rsid w:val="00C6585E"/>
    <w:rsid w:val="00C65B5E"/>
    <w:rsid w:val="00C679DD"/>
    <w:rsid w:val="00C701B2"/>
    <w:rsid w:val="00C70A18"/>
    <w:rsid w:val="00C736EB"/>
    <w:rsid w:val="00C73E4D"/>
    <w:rsid w:val="00C749FE"/>
    <w:rsid w:val="00C74EE3"/>
    <w:rsid w:val="00C75221"/>
    <w:rsid w:val="00C7538E"/>
    <w:rsid w:val="00C7628A"/>
    <w:rsid w:val="00C767AC"/>
    <w:rsid w:val="00C7756A"/>
    <w:rsid w:val="00C7756B"/>
    <w:rsid w:val="00C80694"/>
    <w:rsid w:val="00C81F88"/>
    <w:rsid w:val="00C823C4"/>
    <w:rsid w:val="00C8265F"/>
    <w:rsid w:val="00C82A1F"/>
    <w:rsid w:val="00C84905"/>
    <w:rsid w:val="00C84C1E"/>
    <w:rsid w:val="00C85652"/>
    <w:rsid w:val="00C8580B"/>
    <w:rsid w:val="00C85B95"/>
    <w:rsid w:val="00C861EF"/>
    <w:rsid w:val="00C869A7"/>
    <w:rsid w:val="00C86A01"/>
    <w:rsid w:val="00C879C4"/>
    <w:rsid w:val="00C87FF7"/>
    <w:rsid w:val="00C901F9"/>
    <w:rsid w:val="00C90E4E"/>
    <w:rsid w:val="00C911A7"/>
    <w:rsid w:val="00C92D74"/>
    <w:rsid w:val="00C9303E"/>
    <w:rsid w:val="00C9347B"/>
    <w:rsid w:val="00C93979"/>
    <w:rsid w:val="00C93A3C"/>
    <w:rsid w:val="00C95217"/>
    <w:rsid w:val="00C97000"/>
    <w:rsid w:val="00C9736B"/>
    <w:rsid w:val="00C973B8"/>
    <w:rsid w:val="00C97AD6"/>
    <w:rsid w:val="00C97B94"/>
    <w:rsid w:val="00CA044D"/>
    <w:rsid w:val="00CA0F57"/>
    <w:rsid w:val="00CA1585"/>
    <w:rsid w:val="00CA1624"/>
    <w:rsid w:val="00CA1B83"/>
    <w:rsid w:val="00CA2C6E"/>
    <w:rsid w:val="00CA3172"/>
    <w:rsid w:val="00CA3194"/>
    <w:rsid w:val="00CA36A2"/>
    <w:rsid w:val="00CA379C"/>
    <w:rsid w:val="00CA4466"/>
    <w:rsid w:val="00CA5864"/>
    <w:rsid w:val="00CA5E6E"/>
    <w:rsid w:val="00CA5EC0"/>
    <w:rsid w:val="00CA7A1C"/>
    <w:rsid w:val="00CB0CB4"/>
    <w:rsid w:val="00CB1893"/>
    <w:rsid w:val="00CB1D9B"/>
    <w:rsid w:val="00CB1EAB"/>
    <w:rsid w:val="00CB33B8"/>
    <w:rsid w:val="00CB33C8"/>
    <w:rsid w:val="00CB360C"/>
    <w:rsid w:val="00CB3DC2"/>
    <w:rsid w:val="00CB406B"/>
    <w:rsid w:val="00CB48D4"/>
    <w:rsid w:val="00CB499F"/>
    <w:rsid w:val="00CB54DA"/>
    <w:rsid w:val="00CB56DA"/>
    <w:rsid w:val="00CB5C45"/>
    <w:rsid w:val="00CB7774"/>
    <w:rsid w:val="00CB78C8"/>
    <w:rsid w:val="00CC01E2"/>
    <w:rsid w:val="00CC0319"/>
    <w:rsid w:val="00CC08D0"/>
    <w:rsid w:val="00CC0F6A"/>
    <w:rsid w:val="00CC11BC"/>
    <w:rsid w:val="00CC14CC"/>
    <w:rsid w:val="00CC1799"/>
    <w:rsid w:val="00CC3595"/>
    <w:rsid w:val="00CC3A29"/>
    <w:rsid w:val="00CC3B4D"/>
    <w:rsid w:val="00CC3BB8"/>
    <w:rsid w:val="00CC448C"/>
    <w:rsid w:val="00CC5699"/>
    <w:rsid w:val="00CC5DE1"/>
    <w:rsid w:val="00CC60B6"/>
    <w:rsid w:val="00CC640B"/>
    <w:rsid w:val="00CC6537"/>
    <w:rsid w:val="00CC7A34"/>
    <w:rsid w:val="00CC7A55"/>
    <w:rsid w:val="00CC7D15"/>
    <w:rsid w:val="00CD0BA6"/>
    <w:rsid w:val="00CD1730"/>
    <w:rsid w:val="00CD30BB"/>
    <w:rsid w:val="00CD33FE"/>
    <w:rsid w:val="00CD3DB9"/>
    <w:rsid w:val="00CD3E26"/>
    <w:rsid w:val="00CD4E17"/>
    <w:rsid w:val="00CD4E4E"/>
    <w:rsid w:val="00CD4F12"/>
    <w:rsid w:val="00CD61CC"/>
    <w:rsid w:val="00CD6F31"/>
    <w:rsid w:val="00CD7611"/>
    <w:rsid w:val="00CD7BED"/>
    <w:rsid w:val="00CE00CC"/>
    <w:rsid w:val="00CE02E6"/>
    <w:rsid w:val="00CE0ACC"/>
    <w:rsid w:val="00CE0C2E"/>
    <w:rsid w:val="00CE1447"/>
    <w:rsid w:val="00CE1497"/>
    <w:rsid w:val="00CE1CAB"/>
    <w:rsid w:val="00CE1E89"/>
    <w:rsid w:val="00CE31B6"/>
    <w:rsid w:val="00CE3C65"/>
    <w:rsid w:val="00CE4D4B"/>
    <w:rsid w:val="00CE519D"/>
    <w:rsid w:val="00CE5A14"/>
    <w:rsid w:val="00CE6CE8"/>
    <w:rsid w:val="00CE70C0"/>
    <w:rsid w:val="00CE7197"/>
    <w:rsid w:val="00CE73EB"/>
    <w:rsid w:val="00CF0390"/>
    <w:rsid w:val="00CF1369"/>
    <w:rsid w:val="00CF13A6"/>
    <w:rsid w:val="00CF21C4"/>
    <w:rsid w:val="00CF247E"/>
    <w:rsid w:val="00CF27B6"/>
    <w:rsid w:val="00CF27C9"/>
    <w:rsid w:val="00CF313F"/>
    <w:rsid w:val="00CF39E4"/>
    <w:rsid w:val="00CF419D"/>
    <w:rsid w:val="00CF46D9"/>
    <w:rsid w:val="00CF59CE"/>
    <w:rsid w:val="00CF7019"/>
    <w:rsid w:val="00CF7564"/>
    <w:rsid w:val="00CF78A1"/>
    <w:rsid w:val="00CF78DC"/>
    <w:rsid w:val="00CF7A39"/>
    <w:rsid w:val="00CF7B01"/>
    <w:rsid w:val="00CF7E46"/>
    <w:rsid w:val="00D01AFD"/>
    <w:rsid w:val="00D01D86"/>
    <w:rsid w:val="00D02033"/>
    <w:rsid w:val="00D0226F"/>
    <w:rsid w:val="00D02A41"/>
    <w:rsid w:val="00D03192"/>
    <w:rsid w:val="00D042A4"/>
    <w:rsid w:val="00D042F5"/>
    <w:rsid w:val="00D04F71"/>
    <w:rsid w:val="00D05B32"/>
    <w:rsid w:val="00D05B44"/>
    <w:rsid w:val="00D0672C"/>
    <w:rsid w:val="00D06BB2"/>
    <w:rsid w:val="00D06D17"/>
    <w:rsid w:val="00D10B67"/>
    <w:rsid w:val="00D1104D"/>
    <w:rsid w:val="00D123D2"/>
    <w:rsid w:val="00D125FA"/>
    <w:rsid w:val="00D12C9D"/>
    <w:rsid w:val="00D12CB8"/>
    <w:rsid w:val="00D1300B"/>
    <w:rsid w:val="00D13754"/>
    <w:rsid w:val="00D14B4C"/>
    <w:rsid w:val="00D14C01"/>
    <w:rsid w:val="00D14F0F"/>
    <w:rsid w:val="00D15C05"/>
    <w:rsid w:val="00D15E51"/>
    <w:rsid w:val="00D1680F"/>
    <w:rsid w:val="00D172F1"/>
    <w:rsid w:val="00D17C39"/>
    <w:rsid w:val="00D17D94"/>
    <w:rsid w:val="00D17DD3"/>
    <w:rsid w:val="00D17E9B"/>
    <w:rsid w:val="00D212D4"/>
    <w:rsid w:val="00D21D3F"/>
    <w:rsid w:val="00D23A14"/>
    <w:rsid w:val="00D24029"/>
    <w:rsid w:val="00D241B0"/>
    <w:rsid w:val="00D245B4"/>
    <w:rsid w:val="00D25266"/>
    <w:rsid w:val="00D26280"/>
    <w:rsid w:val="00D2657A"/>
    <w:rsid w:val="00D300E9"/>
    <w:rsid w:val="00D3015D"/>
    <w:rsid w:val="00D30C38"/>
    <w:rsid w:val="00D31096"/>
    <w:rsid w:val="00D310B3"/>
    <w:rsid w:val="00D3131A"/>
    <w:rsid w:val="00D31779"/>
    <w:rsid w:val="00D319D6"/>
    <w:rsid w:val="00D31EB8"/>
    <w:rsid w:val="00D3201B"/>
    <w:rsid w:val="00D32A33"/>
    <w:rsid w:val="00D32BF6"/>
    <w:rsid w:val="00D33351"/>
    <w:rsid w:val="00D334AD"/>
    <w:rsid w:val="00D34937"/>
    <w:rsid w:val="00D36017"/>
    <w:rsid w:val="00D36785"/>
    <w:rsid w:val="00D367AC"/>
    <w:rsid w:val="00D369C7"/>
    <w:rsid w:val="00D369D7"/>
    <w:rsid w:val="00D36F35"/>
    <w:rsid w:val="00D37B36"/>
    <w:rsid w:val="00D37BBD"/>
    <w:rsid w:val="00D37F8C"/>
    <w:rsid w:val="00D41BCC"/>
    <w:rsid w:val="00D42835"/>
    <w:rsid w:val="00D43144"/>
    <w:rsid w:val="00D43B8B"/>
    <w:rsid w:val="00D43E5A"/>
    <w:rsid w:val="00D4450A"/>
    <w:rsid w:val="00D44530"/>
    <w:rsid w:val="00D447A9"/>
    <w:rsid w:val="00D44948"/>
    <w:rsid w:val="00D44BF7"/>
    <w:rsid w:val="00D44C4F"/>
    <w:rsid w:val="00D457B4"/>
    <w:rsid w:val="00D4582E"/>
    <w:rsid w:val="00D4604C"/>
    <w:rsid w:val="00D462DC"/>
    <w:rsid w:val="00D465F6"/>
    <w:rsid w:val="00D46A74"/>
    <w:rsid w:val="00D47BA6"/>
    <w:rsid w:val="00D50884"/>
    <w:rsid w:val="00D51BC0"/>
    <w:rsid w:val="00D521EA"/>
    <w:rsid w:val="00D525D5"/>
    <w:rsid w:val="00D52C81"/>
    <w:rsid w:val="00D530FB"/>
    <w:rsid w:val="00D53664"/>
    <w:rsid w:val="00D540C4"/>
    <w:rsid w:val="00D54671"/>
    <w:rsid w:val="00D54EBB"/>
    <w:rsid w:val="00D55A03"/>
    <w:rsid w:val="00D56D72"/>
    <w:rsid w:val="00D5773C"/>
    <w:rsid w:val="00D60150"/>
    <w:rsid w:val="00D607CB"/>
    <w:rsid w:val="00D60EEA"/>
    <w:rsid w:val="00D61A5A"/>
    <w:rsid w:val="00D61C9B"/>
    <w:rsid w:val="00D61FAF"/>
    <w:rsid w:val="00D62FA4"/>
    <w:rsid w:val="00D63071"/>
    <w:rsid w:val="00D633CA"/>
    <w:rsid w:val="00D6351A"/>
    <w:rsid w:val="00D636E6"/>
    <w:rsid w:val="00D649EA"/>
    <w:rsid w:val="00D652DA"/>
    <w:rsid w:val="00D65FA8"/>
    <w:rsid w:val="00D66919"/>
    <w:rsid w:val="00D67D38"/>
    <w:rsid w:val="00D67EEC"/>
    <w:rsid w:val="00D7017F"/>
    <w:rsid w:val="00D70DB7"/>
    <w:rsid w:val="00D71EC7"/>
    <w:rsid w:val="00D72504"/>
    <w:rsid w:val="00D7253E"/>
    <w:rsid w:val="00D72877"/>
    <w:rsid w:val="00D74674"/>
    <w:rsid w:val="00D746B5"/>
    <w:rsid w:val="00D751E9"/>
    <w:rsid w:val="00D76042"/>
    <w:rsid w:val="00D7660D"/>
    <w:rsid w:val="00D7667A"/>
    <w:rsid w:val="00D76F64"/>
    <w:rsid w:val="00D76FB7"/>
    <w:rsid w:val="00D80337"/>
    <w:rsid w:val="00D80E58"/>
    <w:rsid w:val="00D8113D"/>
    <w:rsid w:val="00D82112"/>
    <w:rsid w:val="00D824FE"/>
    <w:rsid w:val="00D831BD"/>
    <w:rsid w:val="00D845CD"/>
    <w:rsid w:val="00D85D17"/>
    <w:rsid w:val="00D869DB"/>
    <w:rsid w:val="00D8708E"/>
    <w:rsid w:val="00D87E54"/>
    <w:rsid w:val="00D905BC"/>
    <w:rsid w:val="00D909D7"/>
    <w:rsid w:val="00D916AB"/>
    <w:rsid w:val="00D91E64"/>
    <w:rsid w:val="00D93D0A"/>
    <w:rsid w:val="00D94805"/>
    <w:rsid w:val="00D94B7C"/>
    <w:rsid w:val="00D94E44"/>
    <w:rsid w:val="00D95814"/>
    <w:rsid w:val="00D9692A"/>
    <w:rsid w:val="00D969C1"/>
    <w:rsid w:val="00D96AE1"/>
    <w:rsid w:val="00D96F3A"/>
    <w:rsid w:val="00D97B5F"/>
    <w:rsid w:val="00DA1BB4"/>
    <w:rsid w:val="00DA2D1A"/>
    <w:rsid w:val="00DA313F"/>
    <w:rsid w:val="00DA3E69"/>
    <w:rsid w:val="00DA421F"/>
    <w:rsid w:val="00DA435A"/>
    <w:rsid w:val="00DA48C4"/>
    <w:rsid w:val="00DA5DB8"/>
    <w:rsid w:val="00DA6507"/>
    <w:rsid w:val="00DA6A60"/>
    <w:rsid w:val="00DA70F5"/>
    <w:rsid w:val="00DA7A34"/>
    <w:rsid w:val="00DB180B"/>
    <w:rsid w:val="00DB2A80"/>
    <w:rsid w:val="00DB2AE2"/>
    <w:rsid w:val="00DB2D38"/>
    <w:rsid w:val="00DB340D"/>
    <w:rsid w:val="00DB367D"/>
    <w:rsid w:val="00DB3C1A"/>
    <w:rsid w:val="00DB3E2C"/>
    <w:rsid w:val="00DB48AA"/>
    <w:rsid w:val="00DB48C9"/>
    <w:rsid w:val="00DB506A"/>
    <w:rsid w:val="00DB56E7"/>
    <w:rsid w:val="00DB6461"/>
    <w:rsid w:val="00DB7CF7"/>
    <w:rsid w:val="00DC013D"/>
    <w:rsid w:val="00DC06D2"/>
    <w:rsid w:val="00DC0C47"/>
    <w:rsid w:val="00DC0D3F"/>
    <w:rsid w:val="00DC1EC7"/>
    <w:rsid w:val="00DC2C85"/>
    <w:rsid w:val="00DC2E13"/>
    <w:rsid w:val="00DC3180"/>
    <w:rsid w:val="00DC360C"/>
    <w:rsid w:val="00DC37A4"/>
    <w:rsid w:val="00DC3A46"/>
    <w:rsid w:val="00DC435D"/>
    <w:rsid w:val="00DC47B3"/>
    <w:rsid w:val="00DC4A22"/>
    <w:rsid w:val="00DC551E"/>
    <w:rsid w:val="00DC55E8"/>
    <w:rsid w:val="00DC581A"/>
    <w:rsid w:val="00DC5AEF"/>
    <w:rsid w:val="00DC60D0"/>
    <w:rsid w:val="00DC7701"/>
    <w:rsid w:val="00DC77E3"/>
    <w:rsid w:val="00DD05DD"/>
    <w:rsid w:val="00DD1880"/>
    <w:rsid w:val="00DD2224"/>
    <w:rsid w:val="00DD29CA"/>
    <w:rsid w:val="00DD314E"/>
    <w:rsid w:val="00DD36C3"/>
    <w:rsid w:val="00DD395C"/>
    <w:rsid w:val="00DD4139"/>
    <w:rsid w:val="00DD5A96"/>
    <w:rsid w:val="00DD792B"/>
    <w:rsid w:val="00DD7A4F"/>
    <w:rsid w:val="00DD7DE8"/>
    <w:rsid w:val="00DE0CD8"/>
    <w:rsid w:val="00DE21FE"/>
    <w:rsid w:val="00DE2962"/>
    <w:rsid w:val="00DE2D4D"/>
    <w:rsid w:val="00DE2EA6"/>
    <w:rsid w:val="00DE3688"/>
    <w:rsid w:val="00DE3A02"/>
    <w:rsid w:val="00DE3A29"/>
    <w:rsid w:val="00DE3E89"/>
    <w:rsid w:val="00DE50C8"/>
    <w:rsid w:val="00DE521A"/>
    <w:rsid w:val="00DE5F12"/>
    <w:rsid w:val="00DE6729"/>
    <w:rsid w:val="00DE6AC7"/>
    <w:rsid w:val="00DE6AEC"/>
    <w:rsid w:val="00DE6F87"/>
    <w:rsid w:val="00DE7642"/>
    <w:rsid w:val="00DF137D"/>
    <w:rsid w:val="00DF184E"/>
    <w:rsid w:val="00DF2647"/>
    <w:rsid w:val="00DF2747"/>
    <w:rsid w:val="00DF30DA"/>
    <w:rsid w:val="00DF4B4E"/>
    <w:rsid w:val="00DF5746"/>
    <w:rsid w:val="00DF5910"/>
    <w:rsid w:val="00DF5A84"/>
    <w:rsid w:val="00DF6B69"/>
    <w:rsid w:val="00DF6CB7"/>
    <w:rsid w:val="00DF6DCD"/>
    <w:rsid w:val="00DF758F"/>
    <w:rsid w:val="00DF7A4B"/>
    <w:rsid w:val="00DF7A5F"/>
    <w:rsid w:val="00DF7C56"/>
    <w:rsid w:val="00E01B41"/>
    <w:rsid w:val="00E024CD"/>
    <w:rsid w:val="00E03CBC"/>
    <w:rsid w:val="00E04EC4"/>
    <w:rsid w:val="00E05030"/>
    <w:rsid w:val="00E051C5"/>
    <w:rsid w:val="00E05A2B"/>
    <w:rsid w:val="00E06E02"/>
    <w:rsid w:val="00E06E30"/>
    <w:rsid w:val="00E07FED"/>
    <w:rsid w:val="00E104A5"/>
    <w:rsid w:val="00E11812"/>
    <w:rsid w:val="00E1270D"/>
    <w:rsid w:val="00E12ACA"/>
    <w:rsid w:val="00E1351C"/>
    <w:rsid w:val="00E13AE9"/>
    <w:rsid w:val="00E13E4A"/>
    <w:rsid w:val="00E14474"/>
    <w:rsid w:val="00E1452F"/>
    <w:rsid w:val="00E171C9"/>
    <w:rsid w:val="00E1785C"/>
    <w:rsid w:val="00E17984"/>
    <w:rsid w:val="00E17A80"/>
    <w:rsid w:val="00E17C22"/>
    <w:rsid w:val="00E210CC"/>
    <w:rsid w:val="00E21F19"/>
    <w:rsid w:val="00E22192"/>
    <w:rsid w:val="00E23402"/>
    <w:rsid w:val="00E23FD4"/>
    <w:rsid w:val="00E24213"/>
    <w:rsid w:val="00E24948"/>
    <w:rsid w:val="00E24ADF"/>
    <w:rsid w:val="00E24BAF"/>
    <w:rsid w:val="00E26257"/>
    <w:rsid w:val="00E265D0"/>
    <w:rsid w:val="00E26D90"/>
    <w:rsid w:val="00E27096"/>
    <w:rsid w:val="00E27478"/>
    <w:rsid w:val="00E27A98"/>
    <w:rsid w:val="00E3040D"/>
    <w:rsid w:val="00E3058C"/>
    <w:rsid w:val="00E30A99"/>
    <w:rsid w:val="00E30CC3"/>
    <w:rsid w:val="00E31727"/>
    <w:rsid w:val="00E342CF"/>
    <w:rsid w:val="00E34993"/>
    <w:rsid w:val="00E354EB"/>
    <w:rsid w:val="00E37140"/>
    <w:rsid w:val="00E37469"/>
    <w:rsid w:val="00E412DF"/>
    <w:rsid w:val="00E4304C"/>
    <w:rsid w:val="00E43492"/>
    <w:rsid w:val="00E43B16"/>
    <w:rsid w:val="00E44240"/>
    <w:rsid w:val="00E445BD"/>
    <w:rsid w:val="00E44E68"/>
    <w:rsid w:val="00E44F19"/>
    <w:rsid w:val="00E44F4D"/>
    <w:rsid w:val="00E45401"/>
    <w:rsid w:val="00E4598A"/>
    <w:rsid w:val="00E45C4E"/>
    <w:rsid w:val="00E45C52"/>
    <w:rsid w:val="00E4613F"/>
    <w:rsid w:val="00E4675B"/>
    <w:rsid w:val="00E46B02"/>
    <w:rsid w:val="00E47423"/>
    <w:rsid w:val="00E47486"/>
    <w:rsid w:val="00E47B1F"/>
    <w:rsid w:val="00E5014C"/>
    <w:rsid w:val="00E5048E"/>
    <w:rsid w:val="00E506BF"/>
    <w:rsid w:val="00E52B5F"/>
    <w:rsid w:val="00E52EC1"/>
    <w:rsid w:val="00E535DA"/>
    <w:rsid w:val="00E53775"/>
    <w:rsid w:val="00E541DA"/>
    <w:rsid w:val="00E54C50"/>
    <w:rsid w:val="00E55036"/>
    <w:rsid w:val="00E55F2E"/>
    <w:rsid w:val="00E56B8A"/>
    <w:rsid w:val="00E5709A"/>
    <w:rsid w:val="00E57822"/>
    <w:rsid w:val="00E57845"/>
    <w:rsid w:val="00E57ABC"/>
    <w:rsid w:val="00E622A8"/>
    <w:rsid w:val="00E623D6"/>
    <w:rsid w:val="00E62CE2"/>
    <w:rsid w:val="00E63751"/>
    <w:rsid w:val="00E63844"/>
    <w:rsid w:val="00E63C72"/>
    <w:rsid w:val="00E6471E"/>
    <w:rsid w:val="00E649A6"/>
    <w:rsid w:val="00E65859"/>
    <w:rsid w:val="00E65D9F"/>
    <w:rsid w:val="00E66C20"/>
    <w:rsid w:val="00E6762D"/>
    <w:rsid w:val="00E67711"/>
    <w:rsid w:val="00E706F4"/>
    <w:rsid w:val="00E71230"/>
    <w:rsid w:val="00E71ABE"/>
    <w:rsid w:val="00E722A4"/>
    <w:rsid w:val="00E72546"/>
    <w:rsid w:val="00E72F4D"/>
    <w:rsid w:val="00E74B53"/>
    <w:rsid w:val="00E76C16"/>
    <w:rsid w:val="00E76D9F"/>
    <w:rsid w:val="00E7749B"/>
    <w:rsid w:val="00E77955"/>
    <w:rsid w:val="00E81C85"/>
    <w:rsid w:val="00E8205E"/>
    <w:rsid w:val="00E820D8"/>
    <w:rsid w:val="00E8220F"/>
    <w:rsid w:val="00E830BA"/>
    <w:rsid w:val="00E84112"/>
    <w:rsid w:val="00E84BA0"/>
    <w:rsid w:val="00E84BFF"/>
    <w:rsid w:val="00E857E5"/>
    <w:rsid w:val="00E8667E"/>
    <w:rsid w:val="00E86880"/>
    <w:rsid w:val="00E86FEB"/>
    <w:rsid w:val="00E87A5F"/>
    <w:rsid w:val="00E90A29"/>
    <w:rsid w:val="00E90C0C"/>
    <w:rsid w:val="00E90CE7"/>
    <w:rsid w:val="00E910EE"/>
    <w:rsid w:val="00E912EA"/>
    <w:rsid w:val="00E913C3"/>
    <w:rsid w:val="00E91F8B"/>
    <w:rsid w:val="00E92586"/>
    <w:rsid w:val="00E934B8"/>
    <w:rsid w:val="00E93830"/>
    <w:rsid w:val="00E93DD5"/>
    <w:rsid w:val="00E94194"/>
    <w:rsid w:val="00E94BC4"/>
    <w:rsid w:val="00E94E2B"/>
    <w:rsid w:val="00E94E80"/>
    <w:rsid w:val="00E96AF5"/>
    <w:rsid w:val="00E96BB9"/>
    <w:rsid w:val="00E96EBA"/>
    <w:rsid w:val="00E97446"/>
    <w:rsid w:val="00EA0368"/>
    <w:rsid w:val="00EA0EF3"/>
    <w:rsid w:val="00EA162B"/>
    <w:rsid w:val="00EA1F99"/>
    <w:rsid w:val="00EA3235"/>
    <w:rsid w:val="00EA38D1"/>
    <w:rsid w:val="00EA3E74"/>
    <w:rsid w:val="00EA449E"/>
    <w:rsid w:val="00EA5EE2"/>
    <w:rsid w:val="00EA64E6"/>
    <w:rsid w:val="00EA712C"/>
    <w:rsid w:val="00EA75CF"/>
    <w:rsid w:val="00EB0064"/>
    <w:rsid w:val="00EB0399"/>
    <w:rsid w:val="00EB0B8C"/>
    <w:rsid w:val="00EB15AB"/>
    <w:rsid w:val="00EB188C"/>
    <w:rsid w:val="00EB2894"/>
    <w:rsid w:val="00EB2B50"/>
    <w:rsid w:val="00EB2DBF"/>
    <w:rsid w:val="00EB5137"/>
    <w:rsid w:val="00EB5C1D"/>
    <w:rsid w:val="00EB5E82"/>
    <w:rsid w:val="00EB6FA9"/>
    <w:rsid w:val="00EB7145"/>
    <w:rsid w:val="00EB75D1"/>
    <w:rsid w:val="00EB7A8D"/>
    <w:rsid w:val="00EB7B27"/>
    <w:rsid w:val="00EC02FE"/>
    <w:rsid w:val="00EC17D9"/>
    <w:rsid w:val="00EC257D"/>
    <w:rsid w:val="00EC28D0"/>
    <w:rsid w:val="00EC2CAF"/>
    <w:rsid w:val="00EC2F0F"/>
    <w:rsid w:val="00EC4B97"/>
    <w:rsid w:val="00EC4C8E"/>
    <w:rsid w:val="00EC5796"/>
    <w:rsid w:val="00EC590A"/>
    <w:rsid w:val="00EC724B"/>
    <w:rsid w:val="00EC72DA"/>
    <w:rsid w:val="00EC771D"/>
    <w:rsid w:val="00ED0CD5"/>
    <w:rsid w:val="00ED192B"/>
    <w:rsid w:val="00ED2099"/>
    <w:rsid w:val="00ED2279"/>
    <w:rsid w:val="00ED2CA1"/>
    <w:rsid w:val="00ED34FB"/>
    <w:rsid w:val="00ED36AF"/>
    <w:rsid w:val="00ED3A99"/>
    <w:rsid w:val="00ED3BA4"/>
    <w:rsid w:val="00ED3FD2"/>
    <w:rsid w:val="00ED587E"/>
    <w:rsid w:val="00ED5BB7"/>
    <w:rsid w:val="00ED5D4F"/>
    <w:rsid w:val="00ED5F69"/>
    <w:rsid w:val="00ED63A9"/>
    <w:rsid w:val="00ED63AB"/>
    <w:rsid w:val="00ED6D8F"/>
    <w:rsid w:val="00EE10DE"/>
    <w:rsid w:val="00EE1705"/>
    <w:rsid w:val="00EE2743"/>
    <w:rsid w:val="00EE29B8"/>
    <w:rsid w:val="00EE31B0"/>
    <w:rsid w:val="00EE32FA"/>
    <w:rsid w:val="00EE364C"/>
    <w:rsid w:val="00EE3C81"/>
    <w:rsid w:val="00EE54C8"/>
    <w:rsid w:val="00EE68B9"/>
    <w:rsid w:val="00EE7112"/>
    <w:rsid w:val="00EE7612"/>
    <w:rsid w:val="00EE78EE"/>
    <w:rsid w:val="00EE7DA0"/>
    <w:rsid w:val="00EF03E3"/>
    <w:rsid w:val="00EF04BB"/>
    <w:rsid w:val="00EF0814"/>
    <w:rsid w:val="00EF287A"/>
    <w:rsid w:val="00EF387F"/>
    <w:rsid w:val="00EF533E"/>
    <w:rsid w:val="00EF587F"/>
    <w:rsid w:val="00EF6218"/>
    <w:rsid w:val="00EF64D6"/>
    <w:rsid w:val="00EF71FB"/>
    <w:rsid w:val="00EF7BD5"/>
    <w:rsid w:val="00F00CF9"/>
    <w:rsid w:val="00F00E0A"/>
    <w:rsid w:val="00F01429"/>
    <w:rsid w:val="00F01A5D"/>
    <w:rsid w:val="00F02009"/>
    <w:rsid w:val="00F0311C"/>
    <w:rsid w:val="00F032AE"/>
    <w:rsid w:val="00F04ECE"/>
    <w:rsid w:val="00F05231"/>
    <w:rsid w:val="00F06631"/>
    <w:rsid w:val="00F07110"/>
    <w:rsid w:val="00F07336"/>
    <w:rsid w:val="00F0743B"/>
    <w:rsid w:val="00F07A8F"/>
    <w:rsid w:val="00F07A9C"/>
    <w:rsid w:val="00F07F07"/>
    <w:rsid w:val="00F109B2"/>
    <w:rsid w:val="00F119A9"/>
    <w:rsid w:val="00F11F06"/>
    <w:rsid w:val="00F13330"/>
    <w:rsid w:val="00F136B3"/>
    <w:rsid w:val="00F136C7"/>
    <w:rsid w:val="00F13813"/>
    <w:rsid w:val="00F14143"/>
    <w:rsid w:val="00F1460B"/>
    <w:rsid w:val="00F14B02"/>
    <w:rsid w:val="00F14F7E"/>
    <w:rsid w:val="00F1520B"/>
    <w:rsid w:val="00F15FB4"/>
    <w:rsid w:val="00F16DE3"/>
    <w:rsid w:val="00F17544"/>
    <w:rsid w:val="00F175C7"/>
    <w:rsid w:val="00F17A07"/>
    <w:rsid w:val="00F17C76"/>
    <w:rsid w:val="00F17E97"/>
    <w:rsid w:val="00F20283"/>
    <w:rsid w:val="00F208BB"/>
    <w:rsid w:val="00F20DEC"/>
    <w:rsid w:val="00F21E33"/>
    <w:rsid w:val="00F22189"/>
    <w:rsid w:val="00F237E3"/>
    <w:rsid w:val="00F23C03"/>
    <w:rsid w:val="00F23F83"/>
    <w:rsid w:val="00F2431C"/>
    <w:rsid w:val="00F2457E"/>
    <w:rsid w:val="00F24892"/>
    <w:rsid w:val="00F24DF2"/>
    <w:rsid w:val="00F26B91"/>
    <w:rsid w:val="00F27450"/>
    <w:rsid w:val="00F27A05"/>
    <w:rsid w:val="00F30F7E"/>
    <w:rsid w:val="00F31444"/>
    <w:rsid w:val="00F31FE6"/>
    <w:rsid w:val="00F321EB"/>
    <w:rsid w:val="00F34343"/>
    <w:rsid w:val="00F3435E"/>
    <w:rsid w:val="00F34853"/>
    <w:rsid w:val="00F36CA1"/>
    <w:rsid w:val="00F377E3"/>
    <w:rsid w:val="00F3795B"/>
    <w:rsid w:val="00F37EF1"/>
    <w:rsid w:val="00F403B9"/>
    <w:rsid w:val="00F40BED"/>
    <w:rsid w:val="00F411D4"/>
    <w:rsid w:val="00F41C34"/>
    <w:rsid w:val="00F41E25"/>
    <w:rsid w:val="00F428E7"/>
    <w:rsid w:val="00F43A2F"/>
    <w:rsid w:val="00F43AA6"/>
    <w:rsid w:val="00F44218"/>
    <w:rsid w:val="00F4459B"/>
    <w:rsid w:val="00F45C50"/>
    <w:rsid w:val="00F4607F"/>
    <w:rsid w:val="00F4608D"/>
    <w:rsid w:val="00F50E11"/>
    <w:rsid w:val="00F50FAD"/>
    <w:rsid w:val="00F51DF2"/>
    <w:rsid w:val="00F5208B"/>
    <w:rsid w:val="00F523C6"/>
    <w:rsid w:val="00F526DB"/>
    <w:rsid w:val="00F52BBA"/>
    <w:rsid w:val="00F52C9C"/>
    <w:rsid w:val="00F53939"/>
    <w:rsid w:val="00F53B2F"/>
    <w:rsid w:val="00F54BAD"/>
    <w:rsid w:val="00F54D92"/>
    <w:rsid w:val="00F552BD"/>
    <w:rsid w:val="00F55397"/>
    <w:rsid w:val="00F558D9"/>
    <w:rsid w:val="00F55AB3"/>
    <w:rsid w:val="00F55E8D"/>
    <w:rsid w:val="00F56942"/>
    <w:rsid w:val="00F56B15"/>
    <w:rsid w:val="00F56C3C"/>
    <w:rsid w:val="00F57271"/>
    <w:rsid w:val="00F60FC0"/>
    <w:rsid w:val="00F60FD7"/>
    <w:rsid w:val="00F61294"/>
    <w:rsid w:val="00F61B93"/>
    <w:rsid w:val="00F61D39"/>
    <w:rsid w:val="00F6274C"/>
    <w:rsid w:val="00F629A8"/>
    <w:rsid w:val="00F62D75"/>
    <w:rsid w:val="00F634B7"/>
    <w:rsid w:val="00F63685"/>
    <w:rsid w:val="00F63AAD"/>
    <w:rsid w:val="00F63D6C"/>
    <w:rsid w:val="00F642CD"/>
    <w:rsid w:val="00F6442D"/>
    <w:rsid w:val="00F646B6"/>
    <w:rsid w:val="00F65524"/>
    <w:rsid w:val="00F65D6F"/>
    <w:rsid w:val="00F663D3"/>
    <w:rsid w:val="00F667A3"/>
    <w:rsid w:val="00F671BF"/>
    <w:rsid w:val="00F6759A"/>
    <w:rsid w:val="00F67889"/>
    <w:rsid w:val="00F679D8"/>
    <w:rsid w:val="00F70172"/>
    <w:rsid w:val="00F706C5"/>
    <w:rsid w:val="00F70C88"/>
    <w:rsid w:val="00F7145A"/>
    <w:rsid w:val="00F7192C"/>
    <w:rsid w:val="00F7221C"/>
    <w:rsid w:val="00F727E3"/>
    <w:rsid w:val="00F72DE4"/>
    <w:rsid w:val="00F732B2"/>
    <w:rsid w:val="00F73729"/>
    <w:rsid w:val="00F738A2"/>
    <w:rsid w:val="00F75667"/>
    <w:rsid w:val="00F75B93"/>
    <w:rsid w:val="00F75DA2"/>
    <w:rsid w:val="00F766D5"/>
    <w:rsid w:val="00F76830"/>
    <w:rsid w:val="00F7689D"/>
    <w:rsid w:val="00F7700D"/>
    <w:rsid w:val="00F77457"/>
    <w:rsid w:val="00F77EF8"/>
    <w:rsid w:val="00F802A5"/>
    <w:rsid w:val="00F80326"/>
    <w:rsid w:val="00F8085C"/>
    <w:rsid w:val="00F80867"/>
    <w:rsid w:val="00F810AF"/>
    <w:rsid w:val="00F814F5"/>
    <w:rsid w:val="00F81B2F"/>
    <w:rsid w:val="00F82011"/>
    <w:rsid w:val="00F82105"/>
    <w:rsid w:val="00F827CD"/>
    <w:rsid w:val="00F8335C"/>
    <w:rsid w:val="00F835E8"/>
    <w:rsid w:val="00F842A0"/>
    <w:rsid w:val="00F848E3"/>
    <w:rsid w:val="00F85528"/>
    <w:rsid w:val="00F85CAA"/>
    <w:rsid w:val="00F8695D"/>
    <w:rsid w:val="00F86B35"/>
    <w:rsid w:val="00F92305"/>
    <w:rsid w:val="00F92434"/>
    <w:rsid w:val="00F932B2"/>
    <w:rsid w:val="00F9335F"/>
    <w:rsid w:val="00F9399C"/>
    <w:rsid w:val="00F93A69"/>
    <w:rsid w:val="00F94235"/>
    <w:rsid w:val="00F94267"/>
    <w:rsid w:val="00F95B91"/>
    <w:rsid w:val="00F96183"/>
    <w:rsid w:val="00F973C3"/>
    <w:rsid w:val="00F97928"/>
    <w:rsid w:val="00FA1AF6"/>
    <w:rsid w:val="00FA2158"/>
    <w:rsid w:val="00FA2D77"/>
    <w:rsid w:val="00FA2F8C"/>
    <w:rsid w:val="00FA303E"/>
    <w:rsid w:val="00FA321B"/>
    <w:rsid w:val="00FA33E1"/>
    <w:rsid w:val="00FA33E3"/>
    <w:rsid w:val="00FA44D9"/>
    <w:rsid w:val="00FA4AC1"/>
    <w:rsid w:val="00FA4CAC"/>
    <w:rsid w:val="00FA572C"/>
    <w:rsid w:val="00FA67AC"/>
    <w:rsid w:val="00FA6F3C"/>
    <w:rsid w:val="00FA6F58"/>
    <w:rsid w:val="00FA7506"/>
    <w:rsid w:val="00FA78CE"/>
    <w:rsid w:val="00FA78EA"/>
    <w:rsid w:val="00FB00F0"/>
    <w:rsid w:val="00FB0925"/>
    <w:rsid w:val="00FB0B2F"/>
    <w:rsid w:val="00FB1FF5"/>
    <w:rsid w:val="00FB285C"/>
    <w:rsid w:val="00FB3563"/>
    <w:rsid w:val="00FB364D"/>
    <w:rsid w:val="00FB3A4D"/>
    <w:rsid w:val="00FB45F6"/>
    <w:rsid w:val="00FB460C"/>
    <w:rsid w:val="00FB4AED"/>
    <w:rsid w:val="00FB4CDA"/>
    <w:rsid w:val="00FB56ED"/>
    <w:rsid w:val="00FB69FD"/>
    <w:rsid w:val="00FB6CDD"/>
    <w:rsid w:val="00FB74FB"/>
    <w:rsid w:val="00FB7B2B"/>
    <w:rsid w:val="00FC07EE"/>
    <w:rsid w:val="00FC0BF9"/>
    <w:rsid w:val="00FC107A"/>
    <w:rsid w:val="00FC1616"/>
    <w:rsid w:val="00FC18C6"/>
    <w:rsid w:val="00FC20EC"/>
    <w:rsid w:val="00FC21B1"/>
    <w:rsid w:val="00FC3D1B"/>
    <w:rsid w:val="00FC4B24"/>
    <w:rsid w:val="00FC4C3A"/>
    <w:rsid w:val="00FC579C"/>
    <w:rsid w:val="00FC589B"/>
    <w:rsid w:val="00FC629D"/>
    <w:rsid w:val="00FC704C"/>
    <w:rsid w:val="00FC7136"/>
    <w:rsid w:val="00FC7583"/>
    <w:rsid w:val="00FD086D"/>
    <w:rsid w:val="00FD0E7E"/>
    <w:rsid w:val="00FD1116"/>
    <w:rsid w:val="00FD1152"/>
    <w:rsid w:val="00FD13C7"/>
    <w:rsid w:val="00FD1EDF"/>
    <w:rsid w:val="00FD3255"/>
    <w:rsid w:val="00FD3B90"/>
    <w:rsid w:val="00FD403F"/>
    <w:rsid w:val="00FD4711"/>
    <w:rsid w:val="00FD5BFF"/>
    <w:rsid w:val="00FD6177"/>
    <w:rsid w:val="00FD7180"/>
    <w:rsid w:val="00FD76F3"/>
    <w:rsid w:val="00FD79D1"/>
    <w:rsid w:val="00FE0036"/>
    <w:rsid w:val="00FE0523"/>
    <w:rsid w:val="00FE0609"/>
    <w:rsid w:val="00FE269D"/>
    <w:rsid w:val="00FE2D43"/>
    <w:rsid w:val="00FE321D"/>
    <w:rsid w:val="00FE3AAC"/>
    <w:rsid w:val="00FE3DA1"/>
    <w:rsid w:val="00FE4111"/>
    <w:rsid w:val="00FE4519"/>
    <w:rsid w:val="00FE45B0"/>
    <w:rsid w:val="00FE4E4E"/>
    <w:rsid w:val="00FE5F93"/>
    <w:rsid w:val="00FE6075"/>
    <w:rsid w:val="00FE6238"/>
    <w:rsid w:val="00FE7208"/>
    <w:rsid w:val="00FE72E3"/>
    <w:rsid w:val="00FE744B"/>
    <w:rsid w:val="00FE764E"/>
    <w:rsid w:val="00FF03E3"/>
    <w:rsid w:val="00FF05C3"/>
    <w:rsid w:val="00FF0AEC"/>
    <w:rsid w:val="00FF1AD1"/>
    <w:rsid w:val="00FF294C"/>
    <w:rsid w:val="00FF339C"/>
    <w:rsid w:val="00FF3644"/>
    <w:rsid w:val="00FF36FC"/>
    <w:rsid w:val="00FF39CF"/>
    <w:rsid w:val="00FF40F8"/>
    <w:rsid w:val="00FF48CB"/>
    <w:rsid w:val="00FF55D7"/>
    <w:rsid w:val="00FF59FA"/>
    <w:rsid w:val="00FF5D69"/>
    <w:rsid w:val="00FF7F33"/>
    <w:rsid w:val="01294755"/>
    <w:rsid w:val="02A6F180"/>
    <w:rsid w:val="02E300ED"/>
    <w:rsid w:val="03408852"/>
    <w:rsid w:val="034965A1"/>
    <w:rsid w:val="03757175"/>
    <w:rsid w:val="04A8985B"/>
    <w:rsid w:val="051EF421"/>
    <w:rsid w:val="06AD8151"/>
    <w:rsid w:val="06FB1C1A"/>
    <w:rsid w:val="071B392F"/>
    <w:rsid w:val="075FDF1C"/>
    <w:rsid w:val="0873B073"/>
    <w:rsid w:val="0879162A"/>
    <w:rsid w:val="08892671"/>
    <w:rsid w:val="08A6509A"/>
    <w:rsid w:val="08EC4B2C"/>
    <w:rsid w:val="08F1684C"/>
    <w:rsid w:val="0A5CFA7D"/>
    <w:rsid w:val="0AA198AA"/>
    <w:rsid w:val="0AB5FADD"/>
    <w:rsid w:val="0ABB5190"/>
    <w:rsid w:val="0B102875"/>
    <w:rsid w:val="0B18EA64"/>
    <w:rsid w:val="0B410894"/>
    <w:rsid w:val="0B6D6349"/>
    <w:rsid w:val="0D32BD19"/>
    <w:rsid w:val="0D64F2F5"/>
    <w:rsid w:val="0D706CC5"/>
    <w:rsid w:val="0E18223F"/>
    <w:rsid w:val="0E8BDB87"/>
    <w:rsid w:val="0F125887"/>
    <w:rsid w:val="0F425D17"/>
    <w:rsid w:val="0FF31519"/>
    <w:rsid w:val="106F9084"/>
    <w:rsid w:val="107C22BA"/>
    <w:rsid w:val="10E47392"/>
    <w:rsid w:val="113A7CF8"/>
    <w:rsid w:val="119CB4C4"/>
    <w:rsid w:val="128E1E24"/>
    <w:rsid w:val="133473E2"/>
    <w:rsid w:val="136412D1"/>
    <w:rsid w:val="14849EDC"/>
    <w:rsid w:val="14E61A65"/>
    <w:rsid w:val="1500A4F8"/>
    <w:rsid w:val="16BAFAE1"/>
    <w:rsid w:val="16CAC7CC"/>
    <w:rsid w:val="172808BD"/>
    <w:rsid w:val="17C28EEB"/>
    <w:rsid w:val="18613A27"/>
    <w:rsid w:val="18B20CF8"/>
    <w:rsid w:val="18DDD00E"/>
    <w:rsid w:val="19C86F74"/>
    <w:rsid w:val="19F946CC"/>
    <w:rsid w:val="1BF077D5"/>
    <w:rsid w:val="1C4B9162"/>
    <w:rsid w:val="1C6E47D9"/>
    <w:rsid w:val="1D7DDAD2"/>
    <w:rsid w:val="1D9845F3"/>
    <w:rsid w:val="1DC44A57"/>
    <w:rsid w:val="1DF926B2"/>
    <w:rsid w:val="1E411DAA"/>
    <w:rsid w:val="1E5BF6B7"/>
    <w:rsid w:val="1E8A0FAD"/>
    <w:rsid w:val="1F153959"/>
    <w:rsid w:val="2011EC14"/>
    <w:rsid w:val="2105A0EF"/>
    <w:rsid w:val="2117B426"/>
    <w:rsid w:val="2127E8C0"/>
    <w:rsid w:val="212FC74B"/>
    <w:rsid w:val="23E81874"/>
    <w:rsid w:val="2547966C"/>
    <w:rsid w:val="264D7252"/>
    <w:rsid w:val="26B6816B"/>
    <w:rsid w:val="26BFCFED"/>
    <w:rsid w:val="275FD450"/>
    <w:rsid w:val="27972CD3"/>
    <w:rsid w:val="27EEA8F7"/>
    <w:rsid w:val="280B055D"/>
    <w:rsid w:val="282D601C"/>
    <w:rsid w:val="289B1285"/>
    <w:rsid w:val="293BA3E3"/>
    <w:rsid w:val="2A616DCD"/>
    <w:rsid w:val="2B189C99"/>
    <w:rsid w:val="2BB94CD0"/>
    <w:rsid w:val="2C070106"/>
    <w:rsid w:val="2C5B6F7E"/>
    <w:rsid w:val="2C612E9E"/>
    <w:rsid w:val="2D6CFD8C"/>
    <w:rsid w:val="2EF3C2EC"/>
    <w:rsid w:val="2F2E12CC"/>
    <w:rsid w:val="2FA3096B"/>
    <w:rsid w:val="3065A1D6"/>
    <w:rsid w:val="30841B87"/>
    <w:rsid w:val="316353FE"/>
    <w:rsid w:val="3190F143"/>
    <w:rsid w:val="31C0A515"/>
    <w:rsid w:val="3263887F"/>
    <w:rsid w:val="357A5831"/>
    <w:rsid w:val="35EC2DBB"/>
    <w:rsid w:val="360645E7"/>
    <w:rsid w:val="36BCFBE3"/>
    <w:rsid w:val="36C5A741"/>
    <w:rsid w:val="379F54B6"/>
    <w:rsid w:val="37B8C771"/>
    <w:rsid w:val="38AE5DFC"/>
    <w:rsid w:val="38B8DEDA"/>
    <w:rsid w:val="39EC22AB"/>
    <w:rsid w:val="3ACBA557"/>
    <w:rsid w:val="3AF05834"/>
    <w:rsid w:val="3BC074E5"/>
    <w:rsid w:val="3C9B43B1"/>
    <w:rsid w:val="3D560194"/>
    <w:rsid w:val="3FA9470F"/>
    <w:rsid w:val="40846634"/>
    <w:rsid w:val="419DD985"/>
    <w:rsid w:val="420A8849"/>
    <w:rsid w:val="42A034FE"/>
    <w:rsid w:val="42ACC553"/>
    <w:rsid w:val="43146BD7"/>
    <w:rsid w:val="43C53D37"/>
    <w:rsid w:val="44CF20C5"/>
    <w:rsid w:val="450F19E0"/>
    <w:rsid w:val="45E2BECF"/>
    <w:rsid w:val="46515F14"/>
    <w:rsid w:val="46F1431A"/>
    <w:rsid w:val="4783E40C"/>
    <w:rsid w:val="480444EA"/>
    <w:rsid w:val="48ED3F06"/>
    <w:rsid w:val="492567DA"/>
    <w:rsid w:val="49B638EE"/>
    <w:rsid w:val="4A1189F8"/>
    <w:rsid w:val="4A87A977"/>
    <w:rsid w:val="4B3B4FE9"/>
    <w:rsid w:val="4BDDD278"/>
    <w:rsid w:val="4C0868C7"/>
    <w:rsid w:val="4CFC600D"/>
    <w:rsid w:val="4D83583E"/>
    <w:rsid w:val="4DF4161C"/>
    <w:rsid w:val="4E2FB828"/>
    <w:rsid w:val="4EBDF6E2"/>
    <w:rsid w:val="50D6A9A8"/>
    <w:rsid w:val="50E14B87"/>
    <w:rsid w:val="5138A0DA"/>
    <w:rsid w:val="51502218"/>
    <w:rsid w:val="523C1BF9"/>
    <w:rsid w:val="52AD73B8"/>
    <w:rsid w:val="5348AA8E"/>
    <w:rsid w:val="541C90AC"/>
    <w:rsid w:val="552CBCA8"/>
    <w:rsid w:val="55665F52"/>
    <w:rsid w:val="5597C81B"/>
    <w:rsid w:val="59015C04"/>
    <w:rsid w:val="59C36FDF"/>
    <w:rsid w:val="5C2D32E4"/>
    <w:rsid w:val="5CE54A25"/>
    <w:rsid w:val="5E12276C"/>
    <w:rsid w:val="5F1033D1"/>
    <w:rsid w:val="5F3BFE8A"/>
    <w:rsid w:val="608100BA"/>
    <w:rsid w:val="60A872B5"/>
    <w:rsid w:val="6149C82E"/>
    <w:rsid w:val="63CDECBF"/>
    <w:rsid w:val="644E200A"/>
    <w:rsid w:val="646D14BC"/>
    <w:rsid w:val="654AC8B5"/>
    <w:rsid w:val="666EEF97"/>
    <w:rsid w:val="66A52307"/>
    <w:rsid w:val="66AF24EC"/>
    <w:rsid w:val="66C1E330"/>
    <w:rsid w:val="685BE845"/>
    <w:rsid w:val="68B1C650"/>
    <w:rsid w:val="6966B869"/>
    <w:rsid w:val="69F2DFF5"/>
    <w:rsid w:val="6A2DF226"/>
    <w:rsid w:val="6A9C3E1B"/>
    <w:rsid w:val="6B38C891"/>
    <w:rsid w:val="6B9C7097"/>
    <w:rsid w:val="6CC1D07D"/>
    <w:rsid w:val="6CD9BAF6"/>
    <w:rsid w:val="6CE511DC"/>
    <w:rsid w:val="6D5E7D08"/>
    <w:rsid w:val="6F42DEAE"/>
    <w:rsid w:val="6F6833CA"/>
    <w:rsid w:val="6FEBE301"/>
    <w:rsid w:val="71C6BACC"/>
    <w:rsid w:val="71C79BBF"/>
    <w:rsid w:val="71CB79CB"/>
    <w:rsid w:val="71DD8181"/>
    <w:rsid w:val="732067AE"/>
    <w:rsid w:val="734BF8BC"/>
    <w:rsid w:val="74754011"/>
    <w:rsid w:val="74A43F9D"/>
    <w:rsid w:val="74A55D1A"/>
    <w:rsid w:val="74E920C4"/>
    <w:rsid w:val="74E943B6"/>
    <w:rsid w:val="750C021D"/>
    <w:rsid w:val="757E0DF7"/>
    <w:rsid w:val="76400FFE"/>
    <w:rsid w:val="77941C51"/>
    <w:rsid w:val="77F2A55A"/>
    <w:rsid w:val="77F42367"/>
    <w:rsid w:val="7821A6EB"/>
    <w:rsid w:val="78A84D75"/>
    <w:rsid w:val="78FAE60A"/>
    <w:rsid w:val="79227D84"/>
    <w:rsid w:val="7A3BF8E2"/>
    <w:rsid w:val="7AB8E645"/>
    <w:rsid w:val="7B754C53"/>
    <w:rsid w:val="7C4E4986"/>
    <w:rsid w:val="7CFE6682"/>
    <w:rsid w:val="7D7CDE11"/>
    <w:rsid w:val="7E454B11"/>
    <w:rsid w:val="7E49561C"/>
    <w:rsid w:val="7FA5D267"/>
    <w:rsid w:val="7FD7D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090F6A"/>
  <w15:docId w15:val="{ED438327-CC4A-40BA-B3C2-027FC3A09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3057F"/>
    <w:pPr>
      <w:spacing w:line="360" w:lineRule="auto"/>
      <w:contextualSpacing/>
    </w:pPr>
    <w:rPr>
      <w:rFonts w:ascii="Arial" w:hAnsi="Arial"/>
      <w:sz w:val="22"/>
      <w:lang w:eastAsia="en-GB"/>
    </w:rPr>
  </w:style>
  <w:style w:type="paragraph" w:styleId="Heading1">
    <w:name w:val="heading 1"/>
    <w:basedOn w:val="Normal"/>
    <w:next w:val="Normal"/>
    <w:link w:val="Heading1Char"/>
    <w:semiHidden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semiHidden/>
    <w:qFormat/>
    <w:rsid w:val="00C3721C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semiHidden/>
    <w:qFormat/>
    <w:rsid w:val="00C3721C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semiHidden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semiHidden/>
    <w:qFormat/>
    <w:rsid w:val="00C3721C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semiHidden/>
    <w:qFormat/>
    <w:rsid w:val="00C3721C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semiHidden/>
    <w:qFormat/>
    <w:rsid w:val="00C3721C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semiHidden/>
    <w:qFormat/>
    <w:rsid w:val="00C3721C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semiHidden/>
    <w:qFormat/>
    <w:rsid w:val="00C3721C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C3721C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rsid w:val="00C3721C"/>
    <w:pPr>
      <w:tabs>
        <w:tab w:val="center" w:pos="4536"/>
        <w:tab w:val="right" w:pos="9072"/>
      </w:tabs>
    </w:pPr>
    <w:rPr>
      <w:sz w:val="20"/>
    </w:rPr>
  </w:style>
  <w:style w:type="paragraph" w:styleId="Footer">
    <w:name w:val="footer"/>
    <w:basedOn w:val="Normal"/>
    <w:link w:val="FooterChar"/>
    <w:uiPriority w:val="99"/>
    <w:rsid w:val="00C3721C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2226DB"/>
    <w:rPr>
      <w:rFonts w:ascii="Arial" w:hAnsi="Arial"/>
      <w:sz w:val="20"/>
    </w:rPr>
  </w:style>
  <w:style w:type="paragraph" w:styleId="BalloonText">
    <w:name w:val="Balloon Text"/>
    <w:basedOn w:val="Normal"/>
    <w:semiHidden/>
    <w:rsid w:val="003C28C4"/>
    <w:rPr>
      <w:rFonts w:ascii="Tahoma" w:hAnsi="Tahoma"/>
      <w:sz w:val="16"/>
      <w:szCs w:val="16"/>
    </w:rPr>
  </w:style>
  <w:style w:type="numbering" w:customStyle="1" w:styleId="Bulletlist0">
    <w:name w:val="Bullet list"/>
    <w:basedOn w:val="NoList"/>
    <w:semiHidden/>
    <w:rsid w:val="002E6247"/>
    <w:pPr>
      <w:numPr>
        <w:numId w:val="3"/>
      </w:numPr>
    </w:pPr>
  </w:style>
  <w:style w:type="numbering" w:customStyle="1" w:styleId="Bulletlist">
    <w:name w:val="*Bullet list"/>
    <w:semiHidden/>
    <w:rsid w:val="004B602D"/>
    <w:pPr>
      <w:numPr>
        <w:numId w:val="1"/>
      </w:numPr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"/>
    <w:qFormat/>
    <w:rsid w:val="008570E8"/>
    <w:rPr>
      <w:lang w:eastAsia="en-US"/>
    </w:rPr>
  </w:style>
  <w:style w:type="table" w:styleId="TableGrid">
    <w:name w:val="Table Grid"/>
    <w:basedOn w:val="TableNormal"/>
    <w:uiPriority w:val="39"/>
    <w:rsid w:val="009F5F18"/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Bulletlevel3"/>
    <w:semiHidden/>
    <w:rsid w:val="00A666BF"/>
    <w:pPr>
      <w:tabs>
        <w:tab w:val="clear" w:pos="851"/>
        <w:tab w:val="num" w:pos="284"/>
      </w:tabs>
      <w:ind w:left="284"/>
    </w:pPr>
  </w:style>
  <w:style w:type="paragraph" w:customStyle="1" w:styleId="Bulletlevel2">
    <w:name w:val="Bullet level 2"/>
    <w:basedOn w:val="Text"/>
    <w:semiHidden/>
    <w:rsid w:val="0059761E"/>
    <w:pPr>
      <w:numPr>
        <w:ilvl w:val="1"/>
        <w:numId w:val="4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59761E"/>
    <w:pPr>
      <w:numPr>
        <w:ilvl w:val="2"/>
        <w:numId w:val="4"/>
      </w:numPr>
    </w:pPr>
  </w:style>
  <w:style w:type="paragraph" w:customStyle="1" w:styleId="Bulletlevel4">
    <w:name w:val="Bullet level 4"/>
    <w:basedOn w:val="Text"/>
    <w:semiHidden/>
    <w:rsid w:val="00A1777B"/>
    <w:pPr>
      <w:numPr>
        <w:ilvl w:val="3"/>
        <w:numId w:val="4"/>
      </w:numPr>
    </w:pPr>
  </w:style>
  <w:style w:type="paragraph" w:customStyle="1" w:styleId="Bulletlevel5">
    <w:name w:val="*Bullet level 5"/>
    <w:basedOn w:val="Normal"/>
    <w:semiHidden/>
    <w:rsid w:val="004B602D"/>
    <w:pPr>
      <w:numPr>
        <w:ilvl w:val="4"/>
        <w:numId w:val="2"/>
      </w:numPr>
    </w:pPr>
  </w:style>
  <w:style w:type="paragraph" w:styleId="BodyText">
    <w:name w:val="Body Text"/>
    <w:basedOn w:val="Normal"/>
    <w:link w:val="BodyTextChar"/>
    <w:semiHidden/>
    <w:rsid w:val="00D15C05"/>
    <w:rPr>
      <w:rFonts w:cs="Arial"/>
      <w:sz w:val="24"/>
      <w:szCs w:val="22"/>
      <w:lang w:eastAsia="en-US"/>
    </w:rPr>
  </w:style>
  <w:style w:type="paragraph" w:customStyle="1" w:styleId="Manuscriptheading1">
    <w:name w:val="Manuscript heading 1"/>
    <w:basedOn w:val="Heading1"/>
    <w:next w:val="Text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027661"/>
    <w:rPr>
      <w:rFonts w:ascii="Arial" w:hAnsi="Arial" w:cs="Arial"/>
      <w:bCs/>
      <w:i/>
      <w:iCs/>
      <w:lang w:val="en-GB" w:eastAsia="en-GB" w:bidi="ar-SA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5255B6"/>
    <w:pPr>
      <w:spacing w:before="240" w:after="60"/>
      <w:jc w:val="left"/>
    </w:pPr>
    <w:rPr>
      <w:rFonts w:ascii="Arial" w:hAnsi="Arial" w:cs="Arial"/>
      <w:bCs/>
      <w:sz w:val="28"/>
      <w:szCs w:val="24"/>
      <w:lang w:eastAsia="en-US"/>
    </w:rPr>
  </w:style>
  <w:style w:type="paragraph" w:customStyle="1" w:styleId="Manuscriptheading3">
    <w:name w:val="Manuscript heading 3"/>
    <w:basedOn w:val="Heading3"/>
    <w:next w:val="Text"/>
    <w:rsid w:val="005255B6"/>
    <w:pPr>
      <w:spacing w:before="240" w:after="60"/>
    </w:pPr>
    <w:rPr>
      <w:rFonts w:ascii="Arial" w:hAnsi="Arial" w:cs="Arial"/>
      <w:b/>
      <w:bCs/>
      <w:i w:val="0"/>
      <w:sz w:val="24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8570E8"/>
    <w:rPr>
      <w:rFonts w:ascii="Arial" w:hAnsi="Arial"/>
      <w:sz w:val="22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semiHidden/>
    <w:rsid w:val="0035432E"/>
    <w:rPr>
      <w:b/>
      <w:sz w:val="22"/>
      <w:lang w:val="en-GB"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5255B6"/>
    <w:rPr>
      <w:rFonts w:ascii="Arial" w:hAnsi="Arial" w:cs="Arial"/>
      <w:b/>
      <w:bCs/>
      <w:sz w:val="28"/>
      <w:szCs w:val="24"/>
      <w:lang w:val="en-US" w:eastAsia="en-US"/>
    </w:rPr>
  </w:style>
  <w:style w:type="paragraph" w:customStyle="1" w:styleId="Manuscriptheading4">
    <w:name w:val="Manuscript heading 4"/>
    <w:basedOn w:val="Heading4"/>
    <w:next w:val="Text"/>
    <w:rsid w:val="005255B6"/>
    <w:pPr>
      <w:spacing w:before="240" w:after="60"/>
      <w:jc w:val="left"/>
    </w:pPr>
  </w:style>
  <w:style w:type="paragraph" w:styleId="ListBullet">
    <w:name w:val="List Bullet"/>
    <w:basedOn w:val="Normal"/>
    <w:link w:val="ListBulletChar"/>
    <w:rsid w:val="008724C0"/>
    <w:pPr>
      <w:numPr>
        <w:numId w:val="6"/>
      </w:numPr>
    </w:pPr>
  </w:style>
  <w:style w:type="character" w:customStyle="1" w:styleId="BodyTextChar">
    <w:name w:val="Body Text Char"/>
    <w:basedOn w:val="DefaultParagraphFont"/>
    <w:link w:val="BodyText"/>
    <w:semiHidden/>
    <w:rsid w:val="00FA33E3"/>
    <w:rPr>
      <w:rFonts w:ascii="Arial" w:hAnsi="Arial" w:cs="Arial"/>
      <w:sz w:val="24"/>
      <w:szCs w:val="22"/>
      <w:lang w:val="en-GB"/>
    </w:rPr>
  </w:style>
  <w:style w:type="numbering" w:customStyle="1" w:styleId="ListBullets">
    <w:name w:val="ListBullets"/>
    <w:uiPriority w:val="99"/>
    <w:rsid w:val="008724C0"/>
    <w:pPr>
      <w:numPr>
        <w:numId w:val="5"/>
      </w:numPr>
    </w:pPr>
  </w:style>
  <w:style w:type="paragraph" w:styleId="ListBullet2">
    <w:name w:val="List Bullet 2"/>
    <w:basedOn w:val="Normal"/>
    <w:rsid w:val="008724C0"/>
    <w:pPr>
      <w:numPr>
        <w:ilvl w:val="1"/>
        <w:numId w:val="6"/>
      </w:numPr>
    </w:pPr>
  </w:style>
  <w:style w:type="paragraph" w:styleId="ListBullet3">
    <w:name w:val="List Bullet 3"/>
    <w:basedOn w:val="Normal"/>
    <w:rsid w:val="008724C0"/>
    <w:pPr>
      <w:numPr>
        <w:ilvl w:val="2"/>
        <w:numId w:val="6"/>
      </w:numPr>
    </w:pPr>
  </w:style>
  <w:style w:type="paragraph" w:styleId="ListBullet4">
    <w:name w:val="List Bullet 4"/>
    <w:basedOn w:val="Normal"/>
    <w:rsid w:val="008724C0"/>
    <w:pPr>
      <w:numPr>
        <w:ilvl w:val="3"/>
        <w:numId w:val="6"/>
      </w:numPr>
    </w:pPr>
  </w:style>
  <w:style w:type="paragraph" w:styleId="ListBullet5">
    <w:name w:val="List Bullet 5"/>
    <w:basedOn w:val="Normal"/>
    <w:rsid w:val="008724C0"/>
    <w:pPr>
      <w:numPr>
        <w:ilvl w:val="4"/>
        <w:numId w:val="6"/>
      </w:numPr>
    </w:pPr>
  </w:style>
  <w:style w:type="character" w:styleId="Hyperlink">
    <w:name w:val="Hyperlink"/>
    <w:basedOn w:val="DefaultParagraphFont"/>
    <w:unhideWhenUsed/>
    <w:rsid w:val="00F85CA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5CA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023AA"/>
    <w:pPr>
      <w:jc w:val="center"/>
    </w:pPr>
    <w:rPr>
      <w:rFonts w:cs="Arial"/>
      <w:noProof/>
      <w:lang w:val="en-GB"/>
    </w:rPr>
  </w:style>
  <w:style w:type="character" w:customStyle="1" w:styleId="ListBulletChar">
    <w:name w:val="List Bullet Char"/>
    <w:basedOn w:val="DefaultParagraphFont"/>
    <w:link w:val="ListBullet"/>
    <w:rsid w:val="002023AA"/>
    <w:rPr>
      <w:rFonts w:ascii="Arial" w:hAnsi="Arial"/>
      <w:sz w:val="22"/>
      <w:lang w:eastAsia="en-GB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2023AA"/>
    <w:rPr>
      <w:rFonts w:ascii="Arial" w:hAnsi="Arial" w:cs="Arial"/>
      <w:noProof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A3561"/>
    <w:pPr>
      <w:spacing w:after="120"/>
      <w:contextualSpacing w:val="0"/>
    </w:pPr>
    <w:rPr>
      <w:rFonts w:cs="Arial"/>
      <w:noProof/>
      <w:lang w:val="en-GB"/>
    </w:rPr>
  </w:style>
  <w:style w:type="character" w:customStyle="1" w:styleId="EndNoteBibliographyChar">
    <w:name w:val="EndNote Bibliography Char"/>
    <w:basedOn w:val="ListBulletChar"/>
    <w:link w:val="EndNoteBibliography"/>
    <w:rsid w:val="006A3561"/>
    <w:rPr>
      <w:rFonts w:ascii="Arial" w:hAnsi="Arial" w:cs="Arial"/>
      <w:noProof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2C1999"/>
    <w:pPr>
      <w:spacing w:line="240" w:lineRule="auto"/>
      <w:ind w:left="720"/>
    </w:pPr>
    <w:rPr>
      <w:rFonts w:ascii="Times New Roman" w:eastAsiaTheme="minorEastAsia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A76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D4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D4D"/>
    <w:rPr>
      <w:rFonts w:ascii="Arial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76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6D4D"/>
    <w:rPr>
      <w:rFonts w:ascii="Arial" w:hAnsi="Arial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87F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table" w:styleId="PlainTable3">
    <w:name w:val="Plain Table 3"/>
    <w:basedOn w:val="TableNormal"/>
    <w:uiPriority w:val="43"/>
    <w:rsid w:val="00D462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322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322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322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B90E70"/>
    <w:rPr>
      <w:rFonts w:ascii="Arial" w:hAnsi="Arial"/>
      <w:lang w:eastAsia="en-GB"/>
    </w:rPr>
  </w:style>
  <w:style w:type="character" w:customStyle="1" w:styleId="Heading1Char">
    <w:name w:val="Heading 1 Char"/>
    <w:basedOn w:val="DefaultParagraphFont"/>
    <w:link w:val="Heading1"/>
    <w:semiHidden/>
    <w:rsid w:val="00C544C6"/>
    <w:rPr>
      <w:rFonts w:ascii="Arial" w:hAnsi="Arial"/>
      <w:b/>
      <w:sz w:val="28"/>
      <w:lang w:eastAsia="en-GB"/>
    </w:rPr>
  </w:style>
  <w:style w:type="table" w:customStyle="1" w:styleId="ListTable1Light-Accent31">
    <w:name w:val="List Table 1 Light - Accent 31"/>
    <w:basedOn w:val="TableNormal"/>
    <w:uiPriority w:val="46"/>
    <w:rsid w:val="0057209E"/>
    <w:rPr>
      <w:rFonts w:ascii="Arial" w:eastAsia="Calibri" w:hAnsi="Arial" w:cs="Arial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AB4CE0"/>
    <w:rPr>
      <w:rFonts w:ascii="Arial" w:eastAsia="Calibri" w:hAnsi="Arial" w:cs="Arial"/>
      <w:color w:val="7B7B7B"/>
      <w:sz w:val="22"/>
      <w:szCs w:val="22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-Accent3">
    <w:name w:val="List Table 6 Colorful Accent 3"/>
    <w:basedOn w:val="TableNormal"/>
    <w:uiPriority w:val="51"/>
    <w:rsid w:val="00AB4CE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bullet2">
    <w:name w:val="bullet2"/>
    <w:basedOn w:val="ListParagraph"/>
    <w:link w:val="bullet2Char"/>
    <w:qFormat/>
    <w:rsid w:val="002A01F6"/>
    <w:pPr>
      <w:numPr>
        <w:numId w:val="7"/>
      </w:numPr>
      <w:spacing w:before="120"/>
      <w:ind w:left="72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2Char">
    <w:name w:val="bullet2 Char"/>
    <w:basedOn w:val="DefaultParagraphFont"/>
    <w:link w:val="bullet2"/>
    <w:rsid w:val="002A01F6"/>
    <w:rPr>
      <w:rFonts w:ascii="Arial" w:eastAsiaTheme="minorEastAsia" w:hAnsi="Arial" w:cstheme="minorBidi"/>
      <w:sz w:val="22"/>
      <w:szCs w:val="22"/>
    </w:rPr>
  </w:style>
  <w:style w:type="paragraph" w:customStyle="1" w:styleId="bullet3">
    <w:name w:val="bullet3"/>
    <w:basedOn w:val="ListParagraph"/>
    <w:link w:val="bullet3Char"/>
    <w:qFormat/>
    <w:rsid w:val="00864018"/>
    <w:pPr>
      <w:numPr>
        <w:ilvl w:val="1"/>
        <w:numId w:val="8"/>
      </w:numPr>
      <w:spacing w:before="120"/>
      <w:ind w:left="108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3Char">
    <w:name w:val="bullet3 Char"/>
    <w:basedOn w:val="DefaultParagraphFont"/>
    <w:link w:val="bullet3"/>
    <w:rsid w:val="00864018"/>
    <w:rPr>
      <w:rFonts w:ascii="Arial" w:eastAsiaTheme="minorEastAsia" w:hAnsi="Arial" w:cstheme="minorBidi"/>
      <w:sz w:val="22"/>
      <w:szCs w:val="22"/>
    </w:rPr>
  </w:style>
  <w:style w:type="paragraph" w:customStyle="1" w:styleId="TableChead">
    <w:name w:val="*Table C head"/>
    <w:basedOn w:val="Normal"/>
    <w:next w:val="Normal"/>
    <w:uiPriority w:val="5"/>
    <w:rsid w:val="000A1DAB"/>
    <w:pPr>
      <w:keepNext/>
      <w:keepLines/>
      <w:spacing w:before="120" w:after="40" w:line="288" w:lineRule="auto"/>
    </w:pPr>
    <w:rPr>
      <w:b/>
      <w:bCs/>
      <w:i/>
      <w:color w:val="0097A8"/>
      <w:szCs w:val="28"/>
      <w:lang w:val="en-GB" w:eastAsia="en-US"/>
    </w:rPr>
  </w:style>
  <w:style w:type="paragraph" w:styleId="Revision">
    <w:name w:val="Revision"/>
    <w:hidden/>
    <w:uiPriority w:val="99"/>
    <w:semiHidden/>
    <w:rsid w:val="00BD184D"/>
    <w:rPr>
      <w:rFonts w:ascii="Arial" w:hAnsi="Arial"/>
      <w:sz w:val="22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250416"/>
    <w:rPr>
      <w:color w:val="808080"/>
    </w:rPr>
  </w:style>
  <w:style w:type="paragraph" w:customStyle="1" w:styleId="Tabletextcenter">
    <w:name w:val="Table text center"/>
    <w:basedOn w:val="Normal"/>
    <w:rsid w:val="0010430E"/>
    <w:pPr>
      <w:spacing w:line="240" w:lineRule="auto"/>
      <w:jc w:val="center"/>
    </w:pPr>
    <w:rPr>
      <w:rFonts w:ascii="Times New Roman" w:hAnsi="Times New Roman"/>
      <w:sz w:val="20"/>
      <w:lang w:eastAsia="en-US"/>
    </w:rPr>
  </w:style>
  <w:style w:type="paragraph" w:customStyle="1" w:styleId="Tableheadercenter">
    <w:name w:val="Table header center"/>
    <w:basedOn w:val="Normal"/>
    <w:rsid w:val="0010430E"/>
    <w:pPr>
      <w:keepNext/>
      <w:spacing w:line="240" w:lineRule="auto"/>
      <w:jc w:val="center"/>
    </w:pPr>
    <w:rPr>
      <w:rFonts w:ascii="Times New Roman" w:hAnsi="Times New Roman"/>
      <w:b/>
      <w:sz w:val="20"/>
      <w:szCs w:val="24"/>
      <w:lang w:eastAsia="en-US"/>
    </w:rPr>
  </w:style>
  <w:style w:type="table" w:customStyle="1" w:styleId="TableGridNoLine1">
    <w:name w:val="Table Grid No Line1"/>
    <w:basedOn w:val="TableNormal"/>
    <w:next w:val="TableGrid"/>
    <w:uiPriority w:val="39"/>
    <w:rsid w:val="00A608F5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mes10">
    <w:name w:val="Times 10"/>
    <w:basedOn w:val="Normal"/>
    <w:rsid w:val="004662D0"/>
    <w:pPr>
      <w:tabs>
        <w:tab w:val="left" w:pos="360"/>
      </w:tabs>
      <w:spacing w:before="240"/>
      <w:contextualSpacing w:val="0"/>
      <w:jc w:val="both"/>
    </w:pPr>
    <w:rPr>
      <w:rFonts w:ascii="Times New Roman" w:hAnsi="Times New Roman" w:cs="Arial"/>
      <w:lang w:eastAsia="en-US"/>
    </w:rPr>
  </w:style>
  <w:style w:type="character" w:styleId="Mention">
    <w:name w:val="Mention"/>
    <w:basedOn w:val="DefaultParagraphFont"/>
    <w:uiPriority w:val="99"/>
    <w:unhideWhenUsed/>
    <w:rsid w:val="00EA0368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017E4F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870B06"/>
    <w:rPr>
      <w:rFonts w:ascii="Arial" w:hAnsi="Arial"/>
      <w:snapToGrid w:val="0"/>
    </w:rPr>
  </w:style>
  <w:style w:type="paragraph" w:customStyle="1" w:styleId="NONMEMOutput">
    <w:name w:val="NONMEM Output"/>
    <w:basedOn w:val="Normal"/>
    <w:link w:val="NONMEMOutputChar"/>
    <w:qFormat/>
    <w:rsid w:val="00FB45F6"/>
    <w:pPr>
      <w:spacing w:line="240" w:lineRule="auto"/>
      <w:contextualSpacing w:val="0"/>
    </w:pPr>
    <w:rPr>
      <w:rFonts w:ascii="Courier New" w:hAnsi="Courier New" w:cs="Courier New"/>
      <w:sz w:val="16"/>
      <w:szCs w:val="16"/>
      <w:lang w:eastAsia="en-US"/>
    </w:rPr>
  </w:style>
  <w:style w:type="character" w:customStyle="1" w:styleId="NONMEMOutputChar">
    <w:name w:val="NONMEM Output Char"/>
    <w:basedOn w:val="DefaultParagraphFont"/>
    <w:link w:val="NONMEMOutput"/>
    <w:rsid w:val="00FB45F6"/>
    <w:rPr>
      <w:rFonts w:ascii="Courier New" w:hAnsi="Courier New" w:cs="Courier New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112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7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0400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6085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435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5115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424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61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9026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528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1819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3196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301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450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42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37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721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606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2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5525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597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6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700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5340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3410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633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57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963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21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2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0595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257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129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1084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470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583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6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5825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110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2980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5093">
          <w:marLeft w:val="44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9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735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14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488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9735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897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45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27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235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4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3997">
          <w:marLeft w:val="3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1001">
          <w:marLeft w:val="3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59667">
          <w:marLeft w:val="3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751">
          <w:marLeft w:val="3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4556">
          <w:marLeft w:val="3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6997">
          <w:marLeft w:val="3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3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3370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520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4324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4210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7345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3435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56570">
          <w:marLeft w:val="125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3934">
          <w:marLeft w:val="125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8243">
          <w:marLeft w:val="125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0782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92124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7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4555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9553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14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40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8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vy.song@takeda.com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BEBBA-240E-4A2E-AA75-91117C32CF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CD2CFD-E8C5-43B1-9B76-1EA976F6EF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A80E34-BED3-4366-AF0D-7B272A91785B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14eb86dc-2916-4067-8fb8-eecbe8038666"/>
  </ds:schemaRefs>
</ds:datastoreItem>
</file>

<file path=customXml/itemProps4.xml><?xml version="1.0" encoding="utf-8"?>
<ds:datastoreItem xmlns:ds="http://schemas.openxmlformats.org/officeDocument/2006/customXml" ds:itemID="{75ED3C65-172D-4E6F-8D70-932AEB95B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165</Words>
  <Characters>715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7</CharactersWithSpaces>
  <SharedDoc>false</SharedDoc>
  <HyperlinkBase/>
  <HLinks>
    <vt:vector size="30" baseType="variant">
      <vt:variant>
        <vt:i4>1179743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002/jcph.2385</vt:lpwstr>
      </vt:variant>
      <vt:variant>
        <vt:lpwstr/>
      </vt:variant>
      <vt:variant>
        <vt:i4>4915250</vt:i4>
      </vt:variant>
      <vt:variant>
        <vt:i4>180</vt:i4>
      </vt:variant>
      <vt:variant>
        <vt:i4>0</vt:i4>
      </vt:variant>
      <vt:variant>
        <vt:i4>5</vt:i4>
      </vt:variant>
      <vt:variant>
        <vt:lpwstr>https://www.ema.europa.eu/en/documents/product-information/livtencity-epar-product-information_en.pdf</vt:lpwstr>
      </vt:variant>
      <vt:variant>
        <vt:lpwstr/>
      </vt:variant>
      <vt:variant>
        <vt:i4>1966152</vt:i4>
      </vt:variant>
      <vt:variant>
        <vt:i4>177</vt:i4>
      </vt:variant>
      <vt:variant>
        <vt:i4>0</vt:i4>
      </vt:variant>
      <vt:variant>
        <vt:i4>5</vt:i4>
      </vt:variant>
      <vt:variant>
        <vt:lpwstr>https://content.takeda.com/?contenttype=pi&amp;product=liv&amp;language=eng&amp;country=usa&amp;documentnumber=1</vt:lpwstr>
      </vt:variant>
      <vt:variant>
        <vt:lpwstr/>
      </vt:variant>
      <vt:variant>
        <vt:i4>6225968</vt:i4>
      </vt:variant>
      <vt:variant>
        <vt:i4>3</vt:i4>
      </vt:variant>
      <vt:variant>
        <vt:i4>0</vt:i4>
      </vt:variant>
      <vt:variant>
        <vt:i4>5</vt:i4>
      </vt:variant>
      <vt:variant>
        <vt:lpwstr>mailto:nathalie.gosselin@certara.com</vt:lpwstr>
      </vt:variant>
      <vt:variant>
        <vt:lpwstr/>
      </vt:variant>
      <vt:variant>
        <vt:i4>6225968</vt:i4>
      </vt:variant>
      <vt:variant>
        <vt:i4>0</vt:i4>
      </vt:variant>
      <vt:variant>
        <vt:i4>0</vt:i4>
      </vt:variant>
      <vt:variant>
        <vt:i4>5</vt:i4>
      </vt:variant>
      <vt:variant>
        <vt:lpwstr>mailto:nathalie.gosselin@certar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Joanne Vaughan</cp:lastModifiedBy>
  <cp:revision>5</cp:revision>
  <cp:lastPrinted>2023-12-07T10:04:00Z</cp:lastPrinted>
  <dcterms:created xsi:type="dcterms:W3CDTF">2024-07-18T12:58:00Z</dcterms:created>
  <dcterms:modified xsi:type="dcterms:W3CDTF">2024-07-2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98e16e8-c07a-4d54-b613-7ba52508ca4b_Enabled">
    <vt:lpwstr>true</vt:lpwstr>
  </property>
  <property fmtid="{D5CDD505-2E9C-101B-9397-08002B2CF9AE}" pid="3" name="MSIP_Label_898e16e8-c07a-4d54-b613-7ba52508ca4b_SetDate">
    <vt:lpwstr>2023-12-21T11:46:36Z</vt:lpwstr>
  </property>
  <property fmtid="{D5CDD505-2E9C-101B-9397-08002B2CF9AE}" pid="4" name="MSIP_Label_898e16e8-c07a-4d54-b613-7ba52508ca4b_Method">
    <vt:lpwstr>Standard</vt:lpwstr>
  </property>
  <property fmtid="{D5CDD505-2E9C-101B-9397-08002B2CF9AE}" pid="5" name="MSIP_Label_898e16e8-c07a-4d54-b613-7ba52508ca4b_Name">
    <vt:lpwstr>Restricted – Any Recipient</vt:lpwstr>
  </property>
  <property fmtid="{D5CDD505-2E9C-101B-9397-08002B2CF9AE}" pid="6" name="MSIP_Label_898e16e8-c07a-4d54-b613-7ba52508ca4b_SiteId">
    <vt:lpwstr>06fe4af5-9412-436c-acdb-444ee0010489</vt:lpwstr>
  </property>
  <property fmtid="{D5CDD505-2E9C-101B-9397-08002B2CF9AE}" pid="7" name="MSIP_Label_898e16e8-c07a-4d54-b613-7ba52508ca4b_ActionId">
    <vt:lpwstr>c20320b4-2a72-4b14-9ad7-ce88a6766e5e</vt:lpwstr>
  </property>
  <property fmtid="{D5CDD505-2E9C-101B-9397-08002B2CF9AE}" pid="8" name="MSIP_Label_898e16e8-c07a-4d54-b613-7ba52508ca4b_ContentBits">
    <vt:lpwstr>0</vt:lpwstr>
  </property>
  <property fmtid="{D5CDD505-2E9C-101B-9397-08002B2CF9AE}" pid="9" name="ContentTypeId">
    <vt:lpwstr>0x0101000724D8FFBF14134CBA136CE66A29BB37</vt:lpwstr>
  </property>
  <property fmtid="{D5CDD505-2E9C-101B-9397-08002B2CF9AE}" pid="10" name="MediaServiceImageTags">
    <vt:lpwstr/>
  </property>
  <property fmtid="{D5CDD505-2E9C-101B-9397-08002B2CF9AE}" pid="11" name="Order">
    <vt:r8>8353800</vt:r8>
  </property>
</Properties>
</file>